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48C2C0" w14:textId="233EEB9B" w:rsidR="00600E67" w:rsidRPr="008C5F20" w:rsidRDefault="00600E67" w:rsidP="008C5F20">
      <w:pPr>
        <w:pStyle w:val="NoSpacing"/>
        <w:spacing w:line="480" w:lineRule="auto"/>
      </w:pPr>
      <w:bookmarkStart w:id="0" w:name="_Hlk162638562"/>
    </w:p>
    <w:p w14:paraId="77812FE8" w14:textId="737D2BD2" w:rsidR="00FF049D" w:rsidRPr="00FF049D" w:rsidRDefault="001C218D" w:rsidP="00E538E7">
      <w:pPr>
        <w:spacing w:after="0" w:line="480" w:lineRule="auto"/>
        <w:rPr>
          <w:rFonts w:eastAsia="Calibri" w:cstheme="minorHAnsi"/>
          <w:color w:val="000000" w:themeColor="text1"/>
        </w:rPr>
      </w:pPr>
      <w:r w:rsidRPr="00FF049D">
        <w:rPr>
          <w:rFonts w:ascii="Calibri" w:eastAsia="Calibri" w:hAnsi="Calibri" w:cs="Calibri"/>
          <w:b/>
          <w:bCs/>
        </w:rPr>
        <w:t>Supplementary Table 1</w:t>
      </w:r>
      <w:r>
        <w:rPr>
          <w:rFonts w:ascii="Calibri" w:eastAsia="Calibri" w:hAnsi="Calibri" w:cs="Calibri"/>
        </w:rPr>
        <w:t xml:space="preserve">: </w:t>
      </w:r>
      <w:r w:rsidR="00FF049D" w:rsidRPr="00FF049D">
        <w:rPr>
          <w:rFonts w:eastAsia="Times New Roman" w:cstheme="minorHAnsi"/>
          <w:color w:val="000000" w:themeColor="text1"/>
        </w:rPr>
        <w:t>Embase</w:t>
      </w:r>
      <w:r w:rsidR="0030396B">
        <w:rPr>
          <w:rFonts w:eastAsia="Times New Roman" w:cstheme="minorHAnsi"/>
          <w:color w:val="000000" w:themeColor="text1"/>
        </w:rPr>
        <w:t xml:space="preserve"> search strategy</w:t>
      </w:r>
      <w:r w:rsidR="00FF049D" w:rsidRPr="00FF049D">
        <w:rPr>
          <w:rFonts w:eastAsia="Times New Roman" w:cstheme="minorHAnsi"/>
          <w:color w:val="000000" w:themeColor="text1"/>
        </w:rPr>
        <w:t xml:space="preserve"> </w:t>
      </w:r>
      <w:r w:rsidR="00774720">
        <w:rPr>
          <w:rFonts w:eastAsia="Times New Roman" w:cstheme="minorHAnsi"/>
          <w:color w:val="000000" w:themeColor="text1"/>
        </w:rPr>
        <w:t>using</w:t>
      </w:r>
      <w:r w:rsidR="00FF049D" w:rsidRPr="00FF049D">
        <w:rPr>
          <w:rFonts w:eastAsia="Times New Roman" w:cstheme="minorHAnsi"/>
          <w:color w:val="000000" w:themeColor="text1"/>
        </w:rPr>
        <w:t xml:space="preserve"> Ovid</w:t>
      </w:r>
      <w:r w:rsidR="00774720">
        <w:rPr>
          <w:rFonts w:eastAsia="Times New Roman" w:cstheme="minorHAnsi"/>
          <w:color w:val="000000" w:themeColor="text1"/>
        </w:rPr>
        <w:t xml:space="preserve"> platform</w:t>
      </w:r>
      <w:r w:rsidR="00FF049D" w:rsidRPr="00FF049D">
        <w:rPr>
          <w:rFonts w:eastAsia="Times New Roman" w:cstheme="minorHAnsi"/>
          <w:color w:val="000000" w:themeColor="text1"/>
        </w:rPr>
        <w:t xml:space="preserve"> (</w:t>
      </w:r>
      <w:r w:rsidR="00774720">
        <w:rPr>
          <w:rFonts w:eastAsia="Times New Roman" w:cstheme="minorHAnsi"/>
          <w:color w:val="000000" w:themeColor="text1"/>
        </w:rPr>
        <w:t>January</w:t>
      </w:r>
      <w:r w:rsidR="00794AC8">
        <w:rPr>
          <w:rFonts w:eastAsia="Times New Roman" w:cstheme="minorHAnsi"/>
          <w:color w:val="000000" w:themeColor="text1"/>
        </w:rPr>
        <w:t> </w:t>
      </w:r>
      <w:r w:rsidR="00774720">
        <w:rPr>
          <w:rFonts w:eastAsia="Times New Roman" w:cstheme="minorHAnsi"/>
          <w:color w:val="000000" w:themeColor="text1"/>
        </w:rPr>
        <w:t xml:space="preserve">1, 2013 to </w:t>
      </w:r>
      <w:r w:rsidR="00FF049D" w:rsidRPr="00FF049D">
        <w:rPr>
          <w:rFonts w:eastAsia="Times New Roman" w:cstheme="minorHAnsi"/>
          <w:color w:val="000000" w:themeColor="text1"/>
        </w:rPr>
        <w:t>February</w:t>
      </w:r>
      <w:r w:rsidR="00794AC8">
        <w:rPr>
          <w:rFonts w:eastAsia="Times New Roman" w:cstheme="minorHAnsi"/>
          <w:color w:val="000000" w:themeColor="text1"/>
        </w:rPr>
        <w:t> </w:t>
      </w:r>
      <w:r w:rsidR="00FF049D" w:rsidRPr="00FF049D">
        <w:rPr>
          <w:rFonts w:eastAsia="Times New Roman" w:cstheme="minorHAnsi"/>
          <w:color w:val="000000" w:themeColor="text1"/>
        </w:rPr>
        <w:t>22, 2023)</w:t>
      </w:r>
    </w:p>
    <w:tbl>
      <w:tblPr>
        <w:tblStyle w:val="ListTable3-Accent4"/>
        <w:tblW w:w="5000" w:type="pct"/>
        <w:tblLook w:val="04A0" w:firstRow="1" w:lastRow="0" w:firstColumn="1" w:lastColumn="0" w:noHBand="0" w:noVBand="1"/>
      </w:tblPr>
      <w:tblGrid>
        <w:gridCol w:w="952"/>
        <w:gridCol w:w="7385"/>
        <w:gridCol w:w="1013"/>
      </w:tblGrid>
      <w:tr w:rsidR="00FF049D" w:rsidRPr="00FF049D" w14:paraId="58E96B8A" w14:textId="77777777" w:rsidTr="00F8474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92" w:type="pct"/>
          </w:tcPr>
          <w:p w14:paraId="3217DDA1" w14:textId="77777777" w:rsidR="00FF049D" w:rsidRPr="00FF049D" w:rsidRDefault="00FF049D" w:rsidP="00E538E7">
            <w:pPr>
              <w:jc w:val="center"/>
              <w:rPr>
                <w:rFonts w:eastAsia="Calibri Light" w:cstheme="minorHAnsi"/>
                <w:b w:val="0"/>
                <w:bCs w:val="0"/>
                <w:color w:val="FFFFFF"/>
              </w:rPr>
            </w:pPr>
            <w:r w:rsidRPr="00FF049D">
              <w:rPr>
                <w:rFonts w:eastAsia="Calibri Light" w:cstheme="minorHAnsi"/>
                <w:b w:val="0"/>
                <w:bCs w:val="0"/>
                <w:color w:val="FFFFFF"/>
              </w:rPr>
              <w:t>Search Number</w:t>
            </w:r>
          </w:p>
        </w:tc>
        <w:tc>
          <w:tcPr>
            <w:tcW w:w="3958" w:type="pct"/>
          </w:tcPr>
          <w:p w14:paraId="589E3730" w14:textId="77777777" w:rsidR="00FF049D" w:rsidRPr="00FF049D" w:rsidRDefault="00FF049D" w:rsidP="00E538E7">
            <w:pPr>
              <w:jc w:val="center"/>
              <w:cnfStyle w:val="100000000000" w:firstRow="1"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Search Terms</w:t>
            </w:r>
          </w:p>
        </w:tc>
        <w:tc>
          <w:tcPr>
            <w:tcW w:w="550" w:type="pct"/>
          </w:tcPr>
          <w:p w14:paraId="48B81423" w14:textId="77777777" w:rsidR="00FF049D" w:rsidRPr="00FF049D" w:rsidRDefault="00FF049D" w:rsidP="00E538E7">
            <w:pPr>
              <w:jc w:val="center"/>
              <w:cnfStyle w:val="100000000000" w:firstRow="1"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Results</w:t>
            </w:r>
          </w:p>
        </w:tc>
      </w:tr>
      <w:tr w:rsidR="00AD7567" w:rsidRPr="00FF049D" w14:paraId="717E426D"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0DCF6B65"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w:t>
            </w:r>
          </w:p>
        </w:tc>
        <w:tc>
          <w:tcPr>
            <w:tcW w:w="3958" w:type="pct"/>
          </w:tcPr>
          <w:p w14:paraId="6957C87F" w14:textId="7B2C9D38"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immun* or autoimmun* or inflam*) adj3 resol*).mp.</w:t>
            </w:r>
          </w:p>
        </w:tc>
        <w:tc>
          <w:tcPr>
            <w:tcW w:w="550" w:type="pct"/>
          </w:tcPr>
          <w:p w14:paraId="67B3A2ED"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17164</w:t>
            </w:r>
          </w:p>
        </w:tc>
      </w:tr>
      <w:tr w:rsidR="00F8474C" w:rsidRPr="00FF049D" w14:paraId="03642514"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13C731C2"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w:t>
            </w:r>
          </w:p>
        </w:tc>
        <w:tc>
          <w:tcPr>
            <w:tcW w:w="3958" w:type="pct"/>
          </w:tcPr>
          <w:p w14:paraId="5BCC9127" w14:textId="11C8364E"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immun* or autoimmun* or inflam*) adj3 regulat*).mp.</w:t>
            </w:r>
          </w:p>
        </w:tc>
        <w:tc>
          <w:tcPr>
            <w:tcW w:w="550" w:type="pct"/>
          </w:tcPr>
          <w:p w14:paraId="51E96F6A"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125375</w:t>
            </w:r>
          </w:p>
        </w:tc>
      </w:tr>
      <w:tr w:rsidR="00AD7567" w:rsidRPr="00FF049D" w14:paraId="19059E85"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33EF3580"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3</w:t>
            </w:r>
          </w:p>
        </w:tc>
        <w:tc>
          <w:tcPr>
            <w:tcW w:w="3958" w:type="pct"/>
          </w:tcPr>
          <w:p w14:paraId="7AE4430B" w14:textId="5789FA8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immun* or autoimmun* or inflam*) adj3 homeosta*).mp.</w:t>
            </w:r>
          </w:p>
        </w:tc>
        <w:tc>
          <w:tcPr>
            <w:tcW w:w="550" w:type="pct"/>
          </w:tcPr>
          <w:p w14:paraId="21ECEB25"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17902</w:t>
            </w:r>
          </w:p>
        </w:tc>
      </w:tr>
      <w:tr w:rsidR="00F8474C" w:rsidRPr="00FF049D" w14:paraId="405A8381"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079F1103"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4</w:t>
            </w:r>
          </w:p>
        </w:tc>
        <w:tc>
          <w:tcPr>
            <w:tcW w:w="3958" w:type="pct"/>
          </w:tcPr>
          <w:p w14:paraId="7C5C5882" w14:textId="3111D595"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Resolution phase and (immun* or autoimmun* or inflam*)).mp.</w:t>
            </w:r>
          </w:p>
        </w:tc>
        <w:tc>
          <w:tcPr>
            <w:tcW w:w="550" w:type="pct"/>
          </w:tcPr>
          <w:p w14:paraId="7DBC6ACF"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812</w:t>
            </w:r>
          </w:p>
        </w:tc>
      </w:tr>
      <w:tr w:rsidR="00AD7567" w:rsidRPr="00FF049D" w14:paraId="09BD9B8C"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6B73D2E3"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5</w:t>
            </w:r>
          </w:p>
        </w:tc>
        <w:tc>
          <w:tcPr>
            <w:tcW w:w="3958" w:type="pct"/>
          </w:tcPr>
          <w:p w14:paraId="556E454D" w14:textId="463F20C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immun* or autoimmun* or inflam*) adj3 rebalanc*).mp.</w:t>
            </w:r>
          </w:p>
        </w:tc>
        <w:tc>
          <w:tcPr>
            <w:tcW w:w="550" w:type="pct"/>
          </w:tcPr>
          <w:p w14:paraId="0265781D"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153</w:t>
            </w:r>
          </w:p>
        </w:tc>
      </w:tr>
      <w:tr w:rsidR="00F8474C" w:rsidRPr="00FF049D" w14:paraId="6EAC74B2"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4A050761"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6</w:t>
            </w:r>
          </w:p>
        </w:tc>
        <w:tc>
          <w:tcPr>
            <w:tcW w:w="3958" w:type="pct"/>
          </w:tcPr>
          <w:p w14:paraId="3DF8E394"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T cell adj regulat*) or Treg$).mp.</w:t>
            </w:r>
          </w:p>
        </w:tc>
        <w:tc>
          <w:tcPr>
            <w:tcW w:w="550" w:type="pct"/>
          </w:tcPr>
          <w:p w14:paraId="103F7D09"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53546</w:t>
            </w:r>
          </w:p>
        </w:tc>
      </w:tr>
      <w:tr w:rsidR="00AD7567" w:rsidRPr="00FF049D" w14:paraId="01148178"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6905B3DE"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7</w:t>
            </w:r>
          </w:p>
        </w:tc>
        <w:tc>
          <w:tcPr>
            <w:tcW w:w="3958" w:type="pct"/>
          </w:tcPr>
          <w:p w14:paraId="1AD2385F" w14:textId="77777777" w:rsidR="00FF049D" w:rsidRPr="00AE0B81"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lang w:val="fr-FR"/>
              </w:rPr>
            </w:pPr>
            <w:r w:rsidRPr="00AE0B81">
              <w:rPr>
                <w:rFonts w:eastAsia="Calibri Light" w:cstheme="minorHAnsi"/>
                <w:lang w:val="fr-FR"/>
              </w:rPr>
              <w:t>((IL-2 or IL2 or interleukin-2) adj3 mutein).mp.</w:t>
            </w:r>
          </w:p>
        </w:tc>
        <w:tc>
          <w:tcPr>
            <w:tcW w:w="550" w:type="pct"/>
          </w:tcPr>
          <w:p w14:paraId="0DC95D7F"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71</w:t>
            </w:r>
          </w:p>
        </w:tc>
      </w:tr>
      <w:tr w:rsidR="00F8474C" w:rsidRPr="00FF049D" w14:paraId="48E5A47D"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0AB79224"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8</w:t>
            </w:r>
          </w:p>
        </w:tc>
        <w:tc>
          <w:tcPr>
            <w:tcW w:w="3958" w:type="pct"/>
          </w:tcPr>
          <w:p w14:paraId="3F6E35BD"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pd 1 or pd1 or programmed cell death 1) adj3 agonist$).mp.</w:t>
            </w:r>
          </w:p>
        </w:tc>
        <w:tc>
          <w:tcPr>
            <w:tcW w:w="550" w:type="pct"/>
          </w:tcPr>
          <w:p w14:paraId="02105DA8"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147</w:t>
            </w:r>
          </w:p>
        </w:tc>
      </w:tr>
      <w:tr w:rsidR="00AD7567" w:rsidRPr="00FF049D" w14:paraId="2E9F9E8B"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2CE41A91"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9</w:t>
            </w:r>
          </w:p>
        </w:tc>
        <w:tc>
          <w:tcPr>
            <w:tcW w:w="3958" w:type="pct"/>
          </w:tcPr>
          <w:p w14:paraId="45DBFE46"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CD200R$ adj3 agonist$).mp.</w:t>
            </w:r>
          </w:p>
        </w:tc>
        <w:tc>
          <w:tcPr>
            <w:tcW w:w="550" w:type="pct"/>
          </w:tcPr>
          <w:p w14:paraId="23B695DA"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43</w:t>
            </w:r>
          </w:p>
        </w:tc>
      </w:tr>
      <w:tr w:rsidR="00F8474C" w:rsidRPr="00FF049D" w14:paraId="73445A25"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3C9205E0"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0</w:t>
            </w:r>
          </w:p>
        </w:tc>
        <w:tc>
          <w:tcPr>
            <w:tcW w:w="3958" w:type="pct"/>
          </w:tcPr>
          <w:p w14:paraId="48F831E0"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BTLA$ or lymphocyte attenuator) adj3 agonist$).mp.</w:t>
            </w:r>
          </w:p>
        </w:tc>
        <w:tc>
          <w:tcPr>
            <w:tcW w:w="550" w:type="pct"/>
          </w:tcPr>
          <w:p w14:paraId="749E2D7F"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31</w:t>
            </w:r>
          </w:p>
        </w:tc>
      </w:tr>
      <w:tr w:rsidR="00AD7567" w:rsidRPr="00FF049D" w14:paraId="31F3BE65"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204324C5"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1</w:t>
            </w:r>
          </w:p>
        </w:tc>
        <w:tc>
          <w:tcPr>
            <w:tcW w:w="3958" w:type="pct"/>
          </w:tcPr>
          <w:p w14:paraId="4AE65FA0"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immunometabolism.mp.</w:t>
            </w:r>
          </w:p>
        </w:tc>
        <w:tc>
          <w:tcPr>
            <w:tcW w:w="550" w:type="pct"/>
          </w:tcPr>
          <w:p w14:paraId="02EF5099"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2165</w:t>
            </w:r>
          </w:p>
        </w:tc>
      </w:tr>
      <w:tr w:rsidR="00F8474C" w:rsidRPr="00FF049D" w14:paraId="603160CC"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6EDC071A"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2</w:t>
            </w:r>
          </w:p>
        </w:tc>
        <w:tc>
          <w:tcPr>
            <w:tcW w:w="3958" w:type="pct"/>
          </w:tcPr>
          <w:p w14:paraId="0A095C32"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immunoregulator$.mp.</w:t>
            </w:r>
          </w:p>
        </w:tc>
        <w:tc>
          <w:tcPr>
            <w:tcW w:w="550" w:type="pct"/>
          </w:tcPr>
          <w:p w14:paraId="2422A56F"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20379</w:t>
            </w:r>
          </w:p>
        </w:tc>
      </w:tr>
      <w:tr w:rsidR="00AD7567" w:rsidRPr="00FF049D" w14:paraId="702F841A"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615B6B44"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3</w:t>
            </w:r>
          </w:p>
        </w:tc>
        <w:tc>
          <w:tcPr>
            <w:tcW w:w="3958" w:type="pct"/>
          </w:tcPr>
          <w:p w14:paraId="0B2F04E5"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checkpoint inhibit$.mp.</w:t>
            </w:r>
          </w:p>
        </w:tc>
        <w:tc>
          <w:tcPr>
            <w:tcW w:w="550" w:type="pct"/>
          </w:tcPr>
          <w:p w14:paraId="25DB7BF7"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53943</w:t>
            </w:r>
          </w:p>
        </w:tc>
      </w:tr>
      <w:tr w:rsidR="00F8474C" w:rsidRPr="00FF049D" w14:paraId="653C2916"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69EBBD53"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4</w:t>
            </w:r>
          </w:p>
        </w:tc>
        <w:tc>
          <w:tcPr>
            <w:tcW w:w="3958" w:type="pct"/>
          </w:tcPr>
          <w:p w14:paraId="13CAF7F1"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or/1-13</w:t>
            </w:r>
          </w:p>
        </w:tc>
        <w:tc>
          <w:tcPr>
            <w:tcW w:w="550" w:type="pct"/>
          </w:tcPr>
          <w:p w14:paraId="6C968368"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267050</w:t>
            </w:r>
          </w:p>
        </w:tc>
      </w:tr>
      <w:tr w:rsidR="00AD7567" w:rsidRPr="00FF049D" w14:paraId="64AEFD72"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50011805"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5</w:t>
            </w:r>
          </w:p>
        </w:tc>
        <w:tc>
          <w:tcPr>
            <w:tcW w:w="3958" w:type="pct"/>
          </w:tcPr>
          <w:p w14:paraId="5503484A"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clinical trial/</w:t>
            </w:r>
          </w:p>
        </w:tc>
        <w:tc>
          <w:tcPr>
            <w:tcW w:w="550" w:type="pct"/>
          </w:tcPr>
          <w:p w14:paraId="79F91BDE"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1069243</w:t>
            </w:r>
          </w:p>
        </w:tc>
      </w:tr>
      <w:tr w:rsidR="00F8474C" w:rsidRPr="00FF049D" w14:paraId="5EA4AE58"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283DEA8A"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6</w:t>
            </w:r>
          </w:p>
        </w:tc>
        <w:tc>
          <w:tcPr>
            <w:tcW w:w="3958" w:type="pct"/>
          </w:tcPr>
          <w:p w14:paraId="6A5B67BA"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FF049D">
              <w:rPr>
                <w:rFonts w:eastAsia="Calibri Light" w:cstheme="minorHAnsi"/>
              </w:rPr>
              <w:t>controlled clinical trial/</w:t>
            </w:r>
          </w:p>
        </w:tc>
        <w:tc>
          <w:tcPr>
            <w:tcW w:w="550" w:type="pct"/>
          </w:tcPr>
          <w:p w14:paraId="4FA7423B"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468642</w:t>
            </w:r>
          </w:p>
        </w:tc>
      </w:tr>
      <w:tr w:rsidR="00AD7567" w:rsidRPr="00FF049D" w14:paraId="51358AB7"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6EC148CC"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7</w:t>
            </w:r>
          </w:p>
        </w:tc>
        <w:tc>
          <w:tcPr>
            <w:tcW w:w="3958" w:type="pct"/>
          </w:tcPr>
          <w:p w14:paraId="0812AA5B"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Arial Unicode MS" w:cstheme="minorHAnsi"/>
              </w:rPr>
            </w:pPr>
            <w:r w:rsidRPr="00FF049D">
              <w:rPr>
                <w:rFonts w:eastAsia="Calibri Light" w:cstheme="minorHAnsi"/>
              </w:rPr>
              <w:t>multicenter study/</w:t>
            </w:r>
          </w:p>
        </w:tc>
        <w:tc>
          <w:tcPr>
            <w:tcW w:w="550" w:type="pct"/>
          </w:tcPr>
          <w:p w14:paraId="4F1E1C6E"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368471</w:t>
            </w:r>
          </w:p>
        </w:tc>
      </w:tr>
      <w:tr w:rsidR="00F8474C" w:rsidRPr="00FF049D" w14:paraId="6120DEF8"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0E1777C2"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8</w:t>
            </w:r>
          </w:p>
        </w:tc>
        <w:tc>
          <w:tcPr>
            <w:tcW w:w="3958" w:type="pct"/>
          </w:tcPr>
          <w:p w14:paraId="355A08D2"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FF049D">
              <w:rPr>
                <w:rFonts w:eastAsia="Calibri Light" w:cstheme="minorHAnsi"/>
              </w:rPr>
              <w:t>Phase 3 clinical trial/</w:t>
            </w:r>
          </w:p>
        </w:tc>
        <w:tc>
          <w:tcPr>
            <w:tcW w:w="550" w:type="pct"/>
          </w:tcPr>
          <w:p w14:paraId="5A1134BB"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68010</w:t>
            </w:r>
          </w:p>
        </w:tc>
      </w:tr>
      <w:tr w:rsidR="00AD7567" w:rsidRPr="00FF049D" w14:paraId="6CAA304A"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4516C5A8"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19</w:t>
            </w:r>
          </w:p>
        </w:tc>
        <w:tc>
          <w:tcPr>
            <w:tcW w:w="3958" w:type="pct"/>
          </w:tcPr>
          <w:p w14:paraId="15A997A6"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FF049D">
              <w:rPr>
                <w:rFonts w:eastAsia="Calibri Light" w:cstheme="minorHAnsi"/>
              </w:rPr>
              <w:t>Phase 2 clinical trial/</w:t>
            </w:r>
          </w:p>
        </w:tc>
        <w:tc>
          <w:tcPr>
            <w:tcW w:w="550" w:type="pct"/>
          </w:tcPr>
          <w:p w14:paraId="262B7813"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105065</w:t>
            </w:r>
          </w:p>
        </w:tc>
      </w:tr>
      <w:tr w:rsidR="00F8474C" w:rsidRPr="00FF049D" w14:paraId="2CAB3674"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580B7A59"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0</w:t>
            </w:r>
          </w:p>
        </w:tc>
        <w:tc>
          <w:tcPr>
            <w:tcW w:w="3958" w:type="pct"/>
          </w:tcPr>
          <w:p w14:paraId="4B617EB9" w14:textId="6CE9195A"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randomi</w:t>
            </w:r>
            <w:r>
              <w:rPr>
                <w:rFonts w:eastAsia="Calibri Light" w:cstheme="minorHAnsi"/>
              </w:rPr>
              <w:t>z</w:t>
            </w:r>
            <w:r w:rsidRPr="00FF049D">
              <w:rPr>
                <w:rFonts w:eastAsia="Calibri Light" w:cstheme="minorHAnsi"/>
              </w:rPr>
              <w:t>ed controlled trial$.mp.</w:t>
            </w:r>
          </w:p>
        </w:tc>
        <w:tc>
          <w:tcPr>
            <w:tcW w:w="550" w:type="pct"/>
          </w:tcPr>
          <w:p w14:paraId="7647699A"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1097024</w:t>
            </w:r>
          </w:p>
        </w:tc>
      </w:tr>
      <w:tr w:rsidR="00AD7567" w:rsidRPr="00FF049D" w14:paraId="588A47A4"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3F54BD35"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1</w:t>
            </w:r>
          </w:p>
        </w:tc>
        <w:tc>
          <w:tcPr>
            <w:tcW w:w="3958" w:type="pct"/>
          </w:tcPr>
          <w:p w14:paraId="30EB7585"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Times New Roman" w:cstheme="minorHAnsi"/>
                <w:color w:val="0A0905"/>
              </w:rPr>
            </w:pPr>
            <w:r w:rsidRPr="00FF049D">
              <w:rPr>
                <w:rFonts w:eastAsia="Calibri Light" w:cstheme="minorHAnsi"/>
              </w:rPr>
              <w:t>Prospective Study/</w:t>
            </w:r>
          </w:p>
        </w:tc>
        <w:tc>
          <w:tcPr>
            <w:tcW w:w="550" w:type="pct"/>
          </w:tcPr>
          <w:p w14:paraId="54082BEF"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856143</w:t>
            </w:r>
          </w:p>
        </w:tc>
      </w:tr>
      <w:tr w:rsidR="00F8474C" w:rsidRPr="00FF049D" w14:paraId="54272186"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4BEB33EC"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2</w:t>
            </w:r>
          </w:p>
        </w:tc>
        <w:tc>
          <w:tcPr>
            <w:tcW w:w="3958" w:type="pct"/>
          </w:tcPr>
          <w:p w14:paraId="1933BA4E"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Times New Roman" w:cstheme="minorHAnsi"/>
                <w:color w:val="0A0905"/>
              </w:rPr>
            </w:pPr>
            <w:r w:rsidRPr="00FF049D">
              <w:rPr>
                <w:rFonts w:eastAsia="Calibri Light" w:cstheme="minorHAnsi"/>
              </w:rPr>
              <w:t>retrospective study/</w:t>
            </w:r>
          </w:p>
        </w:tc>
        <w:tc>
          <w:tcPr>
            <w:tcW w:w="550" w:type="pct"/>
          </w:tcPr>
          <w:p w14:paraId="707F0671"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1424362</w:t>
            </w:r>
          </w:p>
        </w:tc>
      </w:tr>
      <w:tr w:rsidR="00AD7567" w:rsidRPr="00FF049D" w14:paraId="6B7E0B9C"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7C3DF0E9"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3</w:t>
            </w:r>
          </w:p>
        </w:tc>
        <w:tc>
          <w:tcPr>
            <w:tcW w:w="3958" w:type="pct"/>
          </w:tcPr>
          <w:p w14:paraId="6F5015AD"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FF049D">
              <w:rPr>
                <w:rFonts w:eastAsia="Calibri Light" w:cstheme="minorHAnsi"/>
              </w:rPr>
              <w:t>cohort studies/</w:t>
            </w:r>
          </w:p>
        </w:tc>
        <w:tc>
          <w:tcPr>
            <w:tcW w:w="550" w:type="pct"/>
          </w:tcPr>
          <w:p w14:paraId="6E5C7193"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860368</w:t>
            </w:r>
          </w:p>
        </w:tc>
      </w:tr>
      <w:tr w:rsidR="00F8474C" w:rsidRPr="00FF049D" w14:paraId="5B9B440E"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5D905F93"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4</w:t>
            </w:r>
          </w:p>
        </w:tc>
        <w:tc>
          <w:tcPr>
            <w:tcW w:w="3958" w:type="pct"/>
          </w:tcPr>
          <w:p w14:paraId="06AF66A5"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FF049D">
              <w:rPr>
                <w:rFonts w:eastAsia="Calibri Light" w:cstheme="minorHAnsi"/>
              </w:rPr>
              <w:t>exp cross-sectional study/</w:t>
            </w:r>
          </w:p>
        </w:tc>
        <w:tc>
          <w:tcPr>
            <w:tcW w:w="550" w:type="pct"/>
          </w:tcPr>
          <w:p w14:paraId="12016C0F"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545822</w:t>
            </w:r>
          </w:p>
        </w:tc>
      </w:tr>
      <w:tr w:rsidR="00AD7567" w:rsidRPr="00FF049D" w14:paraId="33371731"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6E8EA74C"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5</w:t>
            </w:r>
          </w:p>
        </w:tc>
        <w:tc>
          <w:tcPr>
            <w:tcW w:w="3958" w:type="pct"/>
          </w:tcPr>
          <w:p w14:paraId="71B5031F"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FF049D">
              <w:rPr>
                <w:rFonts w:eastAsia="Calibri Light" w:cstheme="minorHAnsi"/>
              </w:rPr>
              <w:t>(prospective or retrospective).ti.</w:t>
            </w:r>
          </w:p>
        </w:tc>
        <w:tc>
          <w:tcPr>
            <w:tcW w:w="550" w:type="pct"/>
          </w:tcPr>
          <w:p w14:paraId="4845A77C"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398494</w:t>
            </w:r>
          </w:p>
        </w:tc>
      </w:tr>
      <w:tr w:rsidR="00F8474C" w:rsidRPr="00FF049D" w14:paraId="22FC7CBE"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63816FCA"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6</w:t>
            </w:r>
          </w:p>
        </w:tc>
        <w:tc>
          <w:tcPr>
            <w:tcW w:w="3958" w:type="pct"/>
          </w:tcPr>
          <w:p w14:paraId="77AA930A"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FF049D">
              <w:rPr>
                <w:rFonts w:eastAsia="Calibri Light" w:cstheme="minorHAnsi"/>
              </w:rPr>
              <w:t>15 or 16 or 17 or 18 or 19 or 20 or 21 or 22 or 23 or 24 or 25</w:t>
            </w:r>
          </w:p>
        </w:tc>
        <w:tc>
          <w:tcPr>
            <w:tcW w:w="550" w:type="pct"/>
          </w:tcPr>
          <w:p w14:paraId="65D7CDBB"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4902020</w:t>
            </w:r>
          </w:p>
        </w:tc>
      </w:tr>
      <w:tr w:rsidR="00AD7567" w:rsidRPr="00FF049D" w14:paraId="31644377"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4B4A3786"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7</w:t>
            </w:r>
          </w:p>
        </w:tc>
        <w:tc>
          <w:tcPr>
            <w:tcW w:w="3958" w:type="pct"/>
          </w:tcPr>
          <w:p w14:paraId="7940F9DA"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FF049D">
              <w:rPr>
                <w:rFonts w:eastAsia="Calibri Light" w:cstheme="minorHAnsi"/>
              </w:rPr>
              <w:t>14 and 26</w:t>
            </w:r>
          </w:p>
        </w:tc>
        <w:tc>
          <w:tcPr>
            <w:tcW w:w="550" w:type="pct"/>
          </w:tcPr>
          <w:p w14:paraId="4CBE08CB"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32358</w:t>
            </w:r>
          </w:p>
        </w:tc>
      </w:tr>
      <w:tr w:rsidR="00F8474C" w:rsidRPr="00FF049D" w14:paraId="5EAD67C6"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6E7CFF66"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8</w:t>
            </w:r>
          </w:p>
        </w:tc>
        <w:tc>
          <w:tcPr>
            <w:tcW w:w="3958" w:type="pct"/>
          </w:tcPr>
          <w:p w14:paraId="4C5EDDB8"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FF049D">
              <w:rPr>
                <w:rFonts w:eastAsia="Calibri Light" w:cstheme="minorHAnsi"/>
              </w:rPr>
              <w:t>rheumatoid arthritis/</w:t>
            </w:r>
          </w:p>
        </w:tc>
        <w:tc>
          <w:tcPr>
            <w:tcW w:w="550" w:type="pct"/>
          </w:tcPr>
          <w:p w14:paraId="6E6CCACF"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209775</w:t>
            </w:r>
          </w:p>
        </w:tc>
      </w:tr>
      <w:tr w:rsidR="00AD7567" w:rsidRPr="00FF049D" w14:paraId="1A045FA3"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3D730B72"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29</w:t>
            </w:r>
          </w:p>
        </w:tc>
        <w:tc>
          <w:tcPr>
            <w:tcW w:w="3958" w:type="pct"/>
          </w:tcPr>
          <w:p w14:paraId="018AD934"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FF049D">
              <w:rPr>
                <w:rFonts w:eastAsia="Calibri Light" w:cstheme="minorHAnsi"/>
              </w:rPr>
              <w:t>exp asthma/</w:t>
            </w:r>
          </w:p>
        </w:tc>
        <w:tc>
          <w:tcPr>
            <w:tcW w:w="550" w:type="pct"/>
          </w:tcPr>
          <w:p w14:paraId="46BB49A0"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297907</w:t>
            </w:r>
          </w:p>
        </w:tc>
      </w:tr>
      <w:tr w:rsidR="00F8474C" w:rsidRPr="00FF049D" w14:paraId="26932037"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34D5AD5B"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30</w:t>
            </w:r>
          </w:p>
        </w:tc>
        <w:tc>
          <w:tcPr>
            <w:tcW w:w="3958" w:type="pct"/>
          </w:tcPr>
          <w:p w14:paraId="04685E4B"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FF049D">
              <w:rPr>
                <w:rFonts w:eastAsia="Calibri Light" w:cstheme="minorHAnsi"/>
              </w:rPr>
              <w:t>atopic dermatitis/</w:t>
            </w:r>
          </w:p>
        </w:tc>
        <w:tc>
          <w:tcPr>
            <w:tcW w:w="550" w:type="pct"/>
          </w:tcPr>
          <w:p w14:paraId="32F61BBE"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55354</w:t>
            </w:r>
          </w:p>
        </w:tc>
      </w:tr>
      <w:tr w:rsidR="00AD7567" w:rsidRPr="00FF049D" w14:paraId="21633CE1"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7547AFCD"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31</w:t>
            </w:r>
          </w:p>
        </w:tc>
        <w:tc>
          <w:tcPr>
            <w:tcW w:w="3958" w:type="pct"/>
          </w:tcPr>
          <w:p w14:paraId="5A3032CC"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FF049D">
              <w:rPr>
                <w:rFonts w:eastAsia="Calibri Light" w:cstheme="minorHAnsi"/>
              </w:rPr>
              <w:t>ulcerative colitis/</w:t>
            </w:r>
          </w:p>
        </w:tc>
        <w:tc>
          <w:tcPr>
            <w:tcW w:w="550" w:type="pct"/>
          </w:tcPr>
          <w:p w14:paraId="0619A889"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89455</w:t>
            </w:r>
          </w:p>
        </w:tc>
      </w:tr>
      <w:tr w:rsidR="00F8474C" w:rsidRPr="00FF049D" w14:paraId="0E650BC5"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7723448C"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32</w:t>
            </w:r>
          </w:p>
        </w:tc>
        <w:tc>
          <w:tcPr>
            <w:tcW w:w="3958" w:type="pct"/>
          </w:tcPr>
          <w:p w14:paraId="1F09B3A2"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FF049D">
              <w:rPr>
                <w:rFonts w:eastAsia="Calibri Light" w:cstheme="minorHAnsi"/>
              </w:rPr>
              <w:t>systemic lupus erythematosus/</w:t>
            </w:r>
          </w:p>
        </w:tc>
        <w:tc>
          <w:tcPr>
            <w:tcW w:w="550" w:type="pct"/>
          </w:tcPr>
          <w:p w14:paraId="523D2298"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108418</w:t>
            </w:r>
          </w:p>
        </w:tc>
      </w:tr>
      <w:tr w:rsidR="00AD7567" w:rsidRPr="00FF049D" w14:paraId="1943EA3C"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55814348"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33</w:t>
            </w:r>
          </w:p>
        </w:tc>
        <w:tc>
          <w:tcPr>
            <w:tcW w:w="3958" w:type="pct"/>
          </w:tcPr>
          <w:p w14:paraId="5AFEFC45"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FF049D">
              <w:rPr>
                <w:rFonts w:eastAsia="Calibri Light" w:cstheme="minorHAnsi"/>
              </w:rPr>
              <w:t>or/28-32</w:t>
            </w:r>
          </w:p>
        </w:tc>
        <w:tc>
          <w:tcPr>
            <w:tcW w:w="550" w:type="pct"/>
          </w:tcPr>
          <w:p w14:paraId="0320B81D"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718083</w:t>
            </w:r>
          </w:p>
        </w:tc>
      </w:tr>
      <w:tr w:rsidR="00F8474C" w:rsidRPr="00FF049D" w14:paraId="3FF57A35"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5D7DAE07"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34</w:t>
            </w:r>
          </w:p>
        </w:tc>
        <w:tc>
          <w:tcPr>
            <w:tcW w:w="3958" w:type="pct"/>
          </w:tcPr>
          <w:p w14:paraId="398A3628"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FF049D">
              <w:rPr>
                <w:rFonts w:eastAsia="Calibri Light" w:cstheme="minorHAnsi"/>
              </w:rPr>
              <w:t>27 and 33</w:t>
            </w:r>
          </w:p>
        </w:tc>
        <w:tc>
          <w:tcPr>
            <w:tcW w:w="550" w:type="pct"/>
          </w:tcPr>
          <w:p w14:paraId="064C80CA"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1990</w:t>
            </w:r>
          </w:p>
        </w:tc>
      </w:tr>
      <w:tr w:rsidR="00AD7567" w:rsidRPr="00FF049D" w14:paraId="3C2BA2F3"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475E1F44"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t>35</w:t>
            </w:r>
          </w:p>
        </w:tc>
        <w:tc>
          <w:tcPr>
            <w:tcW w:w="3958" w:type="pct"/>
          </w:tcPr>
          <w:p w14:paraId="00E24FA5" w14:textId="61ACAD63"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FF049D">
              <w:rPr>
                <w:rFonts w:eastAsia="Calibri Light" w:cstheme="minorHAnsi"/>
              </w:rPr>
              <w:t>limit 34 to yr="2012 -Current"</w:t>
            </w:r>
          </w:p>
        </w:tc>
        <w:tc>
          <w:tcPr>
            <w:tcW w:w="550" w:type="pct"/>
          </w:tcPr>
          <w:p w14:paraId="05161B8D"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FF049D">
              <w:rPr>
                <w:rFonts w:eastAsia="Calibri Light" w:cstheme="minorHAnsi"/>
              </w:rPr>
              <w:t>1440</w:t>
            </w:r>
          </w:p>
        </w:tc>
      </w:tr>
      <w:tr w:rsidR="00F8474C" w:rsidRPr="00FF049D" w14:paraId="18EFC239"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7117287D" w14:textId="77777777" w:rsidR="00FF049D" w:rsidRPr="00FF049D" w:rsidRDefault="00FF049D" w:rsidP="00E538E7">
            <w:pPr>
              <w:spacing w:line="264" w:lineRule="auto"/>
              <w:rPr>
                <w:rFonts w:eastAsia="Calibri Light" w:cstheme="minorHAnsi"/>
                <w:b w:val="0"/>
                <w:bCs w:val="0"/>
              </w:rPr>
            </w:pPr>
            <w:r w:rsidRPr="00FF049D">
              <w:rPr>
                <w:rFonts w:eastAsia="Calibri Light" w:cstheme="minorHAnsi"/>
                <w:b w:val="0"/>
                <w:bCs w:val="0"/>
              </w:rPr>
              <w:lastRenderedPageBreak/>
              <w:t>36</w:t>
            </w:r>
          </w:p>
        </w:tc>
        <w:tc>
          <w:tcPr>
            <w:tcW w:w="3958" w:type="pct"/>
          </w:tcPr>
          <w:p w14:paraId="207926B1"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FF049D">
              <w:rPr>
                <w:rFonts w:eastAsia="Calibri Light" w:cstheme="minorHAnsi"/>
              </w:rPr>
              <w:t>*consensus/</w:t>
            </w:r>
          </w:p>
        </w:tc>
        <w:tc>
          <w:tcPr>
            <w:tcW w:w="550" w:type="pct"/>
          </w:tcPr>
          <w:p w14:paraId="62CE21B3"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FF049D">
              <w:rPr>
                <w:rFonts w:eastAsia="Calibri Light" w:cstheme="minorHAnsi"/>
              </w:rPr>
              <w:t>11988</w:t>
            </w:r>
          </w:p>
        </w:tc>
      </w:tr>
      <w:tr w:rsidR="00AD7567" w:rsidRPr="00FF049D" w14:paraId="4E47B9F0"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40FAB14A" w14:textId="77777777" w:rsidR="00FF049D" w:rsidRPr="00FF049D" w:rsidRDefault="00FF049D" w:rsidP="00E538E7">
            <w:pPr>
              <w:spacing w:line="264" w:lineRule="auto"/>
              <w:rPr>
                <w:rFonts w:eastAsia="Calibri Light" w:cstheme="minorHAnsi"/>
                <w:b w:val="0"/>
                <w:bCs w:val="0"/>
                <w:color w:val="000000"/>
              </w:rPr>
            </w:pPr>
            <w:r w:rsidRPr="00FF049D">
              <w:rPr>
                <w:rFonts w:eastAsia="Calibri Light" w:cstheme="minorHAnsi"/>
                <w:b w:val="0"/>
                <w:bCs w:val="0"/>
              </w:rPr>
              <w:t>37</w:t>
            </w:r>
          </w:p>
        </w:tc>
        <w:tc>
          <w:tcPr>
            <w:tcW w:w="3958" w:type="pct"/>
          </w:tcPr>
          <w:p w14:paraId="6C7040A4"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FF049D">
              <w:rPr>
                <w:rFonts w:eastAsia="Calibri Light" w:cstheme="minorHAnsi"/>
              </w:rPr>
              <w:t>(expert opinion or consensus or working group).mp.</w:t>
            </w:r>
          </w:p>
        </w:tc>
        <w:tc>
          <w:tcPr>
            <w:tcW w:w="550" w:type="pct"/>
          </w:tcPr>
          <w:p w14:paraId="296CCED6"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FF049D">
              <w:rPr>
                <w:rFonts w:eastAsia="Calibri Light" w:cstheme="minorHAnsi"/>
              </w:rPr>
              <w:t>374509</w:t>
            </w:r>
          </w:p>
        </w:tc>
      </w:tr>
      <w:tr w:rsidR="00F8474C" w:rsidRPr="00FF049D" w14:paraId="38D67CB5"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30B50FFE" w14:textId="77777777" w:rsidR="00FF049D" w:rsidRPr="00FF049D" w:rsidRDefault="00FF049D" w:rsidP="00E538E7">
            <w:pPr>
              <w:spacing w:line="264" w:lineRule="auto"/>
              <w:rPr>
                <w:rFonts w:eastAsia="Calibri Light" w:cstheme="minorHAnsi"/>
                <w:b w:val="0"/>
                <w:bCs w:val="0"/>
                <w:color w:val="000000"/>
              </w:rPr>
            </w:pPr>
            <w:r w:rsidRPr="00FF049D">
              <w:rPr>
                <w:rFonts w:eastAsia="Calibri Light" w:cstheme="minorHAnsi"/>
                <w:b w:val="0"/>
                <w:bCs w:val="0"/>
              </w:rPr>
              <w:t>38</w:t>
            </w:r>
          </w:p>
        </w:tc>
        <w:tc>
          <w:tcPr>
            <w:tcW w:w="3958" w:type="pct"/>
          </w:tcPr>
          <w:p w14:paraId="2D335B04"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00000"/>
              </w:rPr>
            </w:pPr>
            <w:r w:rsidRPr="00FF049D">
              <w:rPr>
                <w:rFonts w:eastAsia="Calibri Light" w:cstheme="minorHAnsi"/>
              </w:rPr>
              <w:t>36 or 37</w:t>
            </w:r>
          </w:p>
        </w:tc>
        <w:tc>
          <w:tcPr>
            <w:tcW w:w="550" w:type="pct"/>
          </w:tcPr>
          <w:p w14:paraId="263776D4"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color w:val="000000"/>
              </w:rPr>
            </w:pPr>
            <w:r w:rsidRPr="00FF049D">
              <w:rPr>
                <w:rFonts w:eastAsia="Calibri Light" w:cstheme="minorHAnsi"/>
              </w:rPr>
              <w:t>374509</w:t>
            </w:r>
          </w:p>
        </w:tc>
      </w:tr>
      <w:tr w:rsidR="00AD7567" w:rsidRPr="00FF049D" w14:paraId="574AABC0"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177AEF7E" w14:textId="77777777" w:rsidR="00FF049D" w:rsidRPr="00FF049D" w:rsidRDefault="00FF049D" w:rsidP="00E538E7">
            <w:pPr>
              <w:spacing w:line="264" w:lineRule="auto"/>
              <w:rPr>
                <w:rFonts w:eastAsia="Calibri Light" w:cstheme="minorHAnsi"/>
                <w:b w:val="0"/>
                <w:bCs w:val="0"/>
                <w:color w:val="000000"/>
              </w:rPr>
            </w:pPr>
            <w:r w:rsidRPr="00FF049D">
              <w:rPr>
                <w:rFonts w:eastAsia="Calibri Light" w:cstheme="minorHAnsi"/>
                <w:b w:val="0"/>
                <w:bCs w:val="0"/>
              </w:rPr>
              <w:t>39</w:t>
            </w:r>
          </w:p>
        </w:tc>
        <w:tc>
          <w:tcPr>
            <w:tcW w:w="3958" w:type="pct"/>
          </w:tcPr>
          <w:p w14:paraId="6242700A" w14:textId="77777777"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FF049D">
              <w:rPr>
                <w:rFonts w:eastAsia="Calibri Light" w:cstheme="minorHAnsi"/>
              </w:rPr>
              <w:t>14 and 33 and 38</w:t>
            </w:r>
          </w:p>
        </w:tc>
        <w:tc>
          <w:tcPr>
            <w:tcW w:w="550" w:type="pct"/>
          </w:tcPr>
          <w:p w14:paraId="29D12379"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FF049D">
              <w:rPr>
                <w:rFonts w:eastAsia="Calibri Light" w:cstheme="minorHAnsi"/>
              </w:rPr>
              <w:t>164</w:t>
            </w:r>
          </w:p>
        </w:tc>
      </w:tr>
      <w:tr w:rsidR="00F8474C" w:rsidRPr="00FF049D" w14:paraId="62B1468F"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66ABD9F0" w14:textId="77777777" w:rsidR="00FF049D" w:rsidRPr="00FF049D" w:rsidRDefault="00FF049D" w:rsidP="00E538E7">
            <w:pPr>
              <w:spacing w:line="264" w:lineRule="auto"/>
              <w:rPr>
                <w:rFonts w:eastAsia="Calibri Light" w:cstheme="minorHAnsi"/>
                <w:b w:val="0"/>
                <w:bCs w:val="0"/>
                <w:color w:val="000000"/>
              </w:rPr>
            </w:pPr>
            <w:r w:rsidRPr="00FF049D">
              <w:rPr>
                <w:rFonts w:eastAsia="Calibri Light" w:cstheme="minorHAnsi"/>
                <w:b w:val="0"/>
                <w:bCs w:val="0"/>
              </w:rPr>
              <w:t>40</w:t>
            </w:r>
          </w:p>
        </w:tc>
        <w:tc>
          <w:tcPr>
            <w:tcW w:w="3958" w:type="pct"/>
          </w:tcPr>
          <w:p w14:paraId="69D4A952" w14:textId="77777777" w:rsidR="00FF049D" w:rsidRPr="00FF049D" w:rsidRDefault="00FF049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color w:val="000000"/>
              </w:rPr>
            </w:pPr>
            <w:r w:rsidRPr="00FF049D">
              <w:rPr>
                <w:rFonts w:eastAsia="Calibri Light" w:cstheme="minorHAnsi"/>
              </w:rPr>
              <w:t>35 or 39</w:t>
            </w:r>
          </w:p>
        </w:tc>
        <w:tc>
          <w:tcPr>
            <w:tcW w:w="550" w:type="pct"/>
          </w:tcPr>
          <w:p w14:paraId="1E70A687" w14:textId="77777777" w:rsidR="00FF049D" w:rsidRPr="00FF049D" w:rsidRDefault="00FF049D" w:rsidP="00E538E7">
            <w:pPr>
              <w:spacing w:line="264" w:lineRule="auto"/>
              <w:jc w:val="center"/>
              <w:cnfStyle w:val="000000000000" w:firstRow="0" w:lastRow="0" w:firstColumn="0" w:lastColumn="0" w:oddVBand="0" w:evenVBand="0" w:oddHBand="0" w:evenHBand="0" w:firstRowFirstColumn="0" w:firstRowLastColumn="0" w:lastRowFirstColumn="0" w:lastRowLastColumn="0"/>
              <w:rPr>
                <w:rFonts w:eastAsia="Calibri Light" w:cstheme="minorHAnsi"/>
                <w:color w:val="000000"/>
              </w:rPr>
            </w:pPr>
            <w:r w:rsidRPr="00FF049D">
              <w:rPr>
                <w:rFonts w:eastAsia="Calibri Light" w:cstheme="minorHAnsi"/>
              </w:rPr>
              <w:t>1586</w:t>
            </w:r>
          </w:p>
        </w:tc>
      </w:tr>
      <w:tr w:rsidR="00AD7567" w:rsidRPr="00FF049D" w14:paraId="45B0F5BA"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45ECBAA9" w14:textId="77777777" w:rsidR="00FF049D" w:rsidRPr="00FF049D" w:rsidRDefault="00FF049D" w:rsidP="00E538E7">
            <w:pPr>
              <w:spacing w:line="264" w:lineRule="auto"/>
              <w:rPr>
                <w:rFonts w:eastAsia="Calibri Light" w:cstheme="minorHAnsi"/>
                <w:b w:val="0"/>
                <w:bCs w:val="0"/>
                <w:color w:val="000000"/>
              </w:rPr>
            </w:pPr>
            <w:r w:rsidRPr="00FF049D">
              <w:rPr>
                <w:rFonts w:eastAsia="Calibri Light" w:cstheme="minorHAnsi"/>
                <w:b w:val="0"/>
                <w:bCs w:val="0"/>
              </w:rPr>
              <w:t>41</w:t>
            </w:r>
          </w:p>
        </w:tc>
        <w:tc>
          <w:tcPr>
            <w:tcW w:w="3958" w:type="pct"/>
          </w:tcPr>
          <w:p w14:paraId="25C1AFA7" w14:textId="48E1107B" w:rsidR="00FF049D" w:rsidRPr="00FF049D" w:rsidRDefault="00FF049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FF049D">
              <w:rPr>
                <w:rFonts w:eastAsia="Calibri Light" w:cstheme="minorHAnsi"/>
              </w:rPr>
              <w:t>limit 40 to yr="2013 -Current"</w:t>
            </w:r>
          </w:p>
        </w:tc>
        <w:tc>
          <w:tcPr>
            <w:tcW w:w="550" w:type="pct"/>
          </w:tcPr>
          <w:p w14:paraId="127C4D5F" w14:textId="77777777" w:rsidR="00FF049D" w:rsidRPr="00FF049D" w:rsidRDefault="00FF049D" w:rsidP="00E538E7">
            <w:pPr>
              <w:spacing w:line="264" w:lineRule="auto"/>
              <w:jc w:val="center"/>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FF049D">
              <w:rPr>
                <w:rFonts w:eastAsia="Calibri Light" w:cstheme="minorHAnsi"/>
              </w:rPr>
              <w:t>1511</w:t>
            </w:r>
          </w:p>
        </w:tc>
      </w:tr>
    </w:tbl>
    <w:p w14:paraId="68049393" w14:textId="77777777" w:rsidR="00774720" w:rsidRDefault="00774720" w:rsidP="00E538E7">
      <w:pPr>
        <w:spacing w:after="0"/>
        <w:rPr>
          <w:rFonts w:ascii="Calibri" w:eastAsia="Calibri" w:hAnsi="Calibri" w:cs="Calibri"/>
          <w:b/>
          <w:bCs/>
        </w:rPr>
      </w:pPr>
      <w:r>
        <w:rPr>
          <w:rFonts w:ascii="Calibri" w:eastAsia="Calibri" w:hAnsi="Calibri" w:cs="Calibri"/>
          <w:b/>
          <w:bCs/>
        </w:rPr>
        <w:br w:type="page"/>
      </w:r>
    </w:p>
    <w:p w14:paraId="1F962537" w14:textId="72B9BC9D" w:rsidR="00D64C1E" w:rsidRDefault="00CC7876" w:rsidP="00E538E7">
      <w:pPr>
        <w:spacing w:after="0"/>
        <w:rPr>
          <w:rFonts w:ascii="Calibri" w:eastAsia="Calibri" w:hAnsi="Calibri" w:cs="Calibri"/>
        </w:rPr>
      </w:pPr>
      <w:r>
        <w:rPr>
          <w:rFonts w:ascii="Calibri" w:eastAsia="Calibri" w:hAnsi="Calibri" w:cs="Calibri"/>
          <w:b/>
          <w:bCs/>
        </w:rPr>
        <w:lastRenderedPageBreak/>
        <w:t>Supplementary Table 2</w:t>
      </w:r>
      <w:r w:rsidRPr="00CC7876">
        <w:rPr>
          <w:rFonts w:ascii="Calibri" w:eastAsia="Calibri" w:hAnsi="Calibri" w:cs="Calibri"/>
        </w:rPr>
        <w:t>:</w:t>
      </w:r>
      <w:r>
        <w:rPr>
          <w:rFonts w:ascii="Calibri" w:eastAsia="Calibri" w:hAnsi="Calibri" w:cs="Calibri"/>
          <w:b/>
          <w:bCs/>
        </w:rPr>
        <w:t xml:space="preserve"> </w:t>
      </w:r>
      <w:r w:rsidR="0030396B" w:rsidRPr="0030396B">
        <w:rPr>
          <w:rFonts w:ascii="Calibri" w:eastAsia="Calibri" w:hAnsi="Calibri" w:cs="Calibri"/>
        </w:rPr>
        <w:t xml:space="preserve">MEDLINE® </w:t>
      </w:r>
      <w:r w:rsidR="00774720">
        <w:rPr>
          <w:rFonts w:ascii="Calibri" w:eastAsia="Calibri" w:hAnsi="Calibri" w:cs="Calibri"/>
        </w:rPr>
        <w:t xml:space="preserve">search strategy using </w:t>
      </w:r>
      <w:r w:rsidR="0030396B" w:rsidRPr="0030396B">
        <w:rPr>
          <w:rFonts w:ascii="Calibri" w:eastAsia="Calibri" w:hAnsi="Calibri" w:cs="Calibri"/>
        </w:rPr>
        <w:t>Ovid</w:t>
      </w:r>
      <w:r w:rsidR="00774720">
        <w:rPr>
          <w:rFonts w:ascii="Calibri" w:eastAsia="Calibri" w:hAnsi="Calibri" w:cs="Calibri"/>
        </w:rPr>
        <w:t xml:space="preserve"> platform</w:t>
      </w:r>
      <w:r w:rsidR="0030396B" w:rsidRPr="0030396B">
        <w:rPr>
          <w:rFonts w:ascii="Calibri" w:eastAsia="Calibri" w:hAnsi="Calibri" w:cs="Calibri"/>
        </w:rPr>
        <w:t xml:space="preserve"> (</w:t>
      </w:r>
      <w:r w:rsidR="00774720">
        <w:rPr>
          <w:rFonts w:eastAsia="Times New Roman" w:cstheme="minorHAnsi"/>
          <w:color w:val="000000" w:themeColor="text1"/>
        </w:rPr>
        <w:t>January</w:t>
      </w:r>
      <w:r w:rsidR="00794AC8">
        <w:rPr>
          <w:rFonts w:eastAsia="Times New Roman" w:cstheme="minorHAnsi"/>
          <w:color w:val="000000" w:themeColor="text1"/>
        </w:rPr>
        <w:t> </w:t>
      </w:r>
      <w:r w:rsidR="00774720">
        <w:rPr>
          <w:rFonts w:eastAsia="Times New Roman" w:cstheme="minorHAnsi"/>
          <w:color w:val="000000" w:themeColor="text1"/>
        </w:rPr>
        <w:t xml:space="preserve">1, 2013 to </w:t>
      </w:r>
      <w:r w:rsidR="00774720" w:rsidRPr="00FF049D">
        <w:rPr>
          <w:rFonts w:eastAsia="Times New Roman" w:cstheme="minorHAnsi"/>
          <w:color w:val="000000" w:themeColor="text1"/>
        </w:rPr>
        <w:t>February</w:t>
      </w:r>
      <w:r w:rsidR="00794AC8">
        <w:rPr>
          <w:rFonts w:eastAsia="Times New Roman" w:cstheme="minorHAnsi"/>
          <w:color w:val="000000" w:themeColor="text1"/>
        </w:rPr>
        <w:t> </w:t>
      </w:r>
      <w:r w:rsidR="00774720" w:rsidRPr="00FF049D">
        <w:rPr>
          <w:rFonts w:eastAsia="Times New Roman" w:cstheme="minorHAnsi"/>
          <w:color w:val="000000" w:themeColor="text1"/>
        </w:rPr>
        <w:t>22, 2023</w:t>
      </w:r>
      <w:r w:rsidR="0030396B" w:rsidRPr="0030396B">
        <w:rPr>
          <w:rFonts w:ascii="Calibri" w:eastAsia="Calibri" w:hAnsi="Calibri" w:cs="Calibri"/>
        </w:rPr>
        <w:t>)</w:t>
      </w:r>
    </w:p>
    <w:tbl>
      <w:tblPr>
        <w:tblStyle w:val="ListTable3-Accent4"/>
        <w:tblW w:w="5000" w:type="pct"/>
        <w:tblLook w:val="04A0" w:firstRow="1" w:lastRow="0" w:firstColumn="1" w:lastColumn="0" w:noHBand="0" w:noVBand="1"/>
      </w:tblPr>
      <w:tblGrid>
        <w:gridCol w:w="965"/>
        <w:gridCol w:w="7378"/>
        <w:gridCol w:w="1007"/>
      </w:tblGrid>
      <w:tr w:rsidR="00D64C1E" w:rsidRPr="00BE106C" w14:paraId="00F028E2" w14:textId="77777777" w:rsidTr="00F8474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92" w:type="pct"/>
          </w:tcPr>
          <w:p w14:paraId="4BE00756" w14:textId="77777777" w:rsidR="00D64C1E" w:rsidRPr="00D64C1E" w:rsidRDefault="00D64C1E" w:rsidP="00E538E7">
            <w:pPr>
              <w:jc w:val="center"/>
              <w:rPr>
                <w:rFonts w:eastAsia="Calibri Light" w:cstheme="minorHAnsi"/>
                <w:color w:val="FFFFFF"/>
              </w:rPr>
            </w:pPr>
            <w:r w:rsidRPr="00D64C1E">
              <w:rPr>
                <w:rFonts w:eastAsia="Calibri Light" w:cstheme="minorHAnsi"/>
                <w:color w:val="FFFFFF"/>
              </w:rPr>
              <w:t>Search Number</w:t>
            </w:r>
          </w:p>
        </w:tc>
        <w:tc>
          <w:tcPr>
            <w:tcW w:w="3958" w:type="pct"/>
          </w:tcPr>
          <w:p w14:paraId="6C863B7E" w14:textId="77777777" w:rsidR="00D64C1E" w:rsidRPr="00D64C1E" w:rsidRDefault="00D64C1E" w:rsidP="00E538E7">
            <w:pPr>
              <w:jc w:val="center"/>
              <w:cnfStyle w:val="100000000000" w:firstRow="1" w:lastRow="0" w:firstColumn="0" w:lastColumn="0" w:oddVBand="0" w:evenVBand="0" w:oddHBand="0" w:evenHBand="0" w:firstRowFirstColumn="0" w:firstRowLastColumn="0" w:lastRowFirstColumn="0" w:lastRowLastColumn="0"/>
              <w:rPr>
                <w:rFonts w:eastAsia="Calibri Light" w:cstheme="minorHAnsi"/>
                <w:color w:val="FFFFFF"/>
              </w:rPr>
            </w:pPr>
            <w:r w:rsidRPr="00D64C1E">
              <w:rPr>
                <w:rFonts w:eastAsia="Calibri Light" w:cstheme="minorHAnsi"/>
                <w:color w:val="FFFFFF"/>
              </w:rPr>
              <w:t>Search Terms</w:t>
            </w:r>
          </w:p>
        </w:tc>
        <w:tc>
          <w:tcPr>
            <w:tcW w:w="550" w:type="pct"/>
          </w:tcPr>
          <w:p w14:paraId="74A53506" w14:textId="77777777" w:rsidR="00D64C1E" w:rsidRPr="00D64C1E" w:rsidRDefault="00D64C1E" w:rsidP="00E538E7">
            <w:pPr>
              <w:jc w:val="center"/>
              <w:cnfStyle w:val="100000000000" w:firstRow="1" w:lastRow="0" w:firstColumn="0" w:lastColumn="0" w:oddVBand="0" w:evenVBand="0" w:oddHBand="0" w:evenHBand="0" w:firstRowFirstColumn="0" w:firstRowLastColumn="0" w:lastRowFirstColumn="0" w:lastRowLastColumn="0"/>
              <w:rPr>
                <w:rFonts w:eastAsia="Calibri Light" w:cstheme="minorHAnsi"/>
                <w:color w:val="FFFFFF"/>
              </w:rPr>
            </w:pPr>
            <w:r w:rsidRPr="00D64C1E">
              <w:rPr>
                <w:rFonts w:eastAsia="Calibri Light" w:cstheme="minorHAnsi"/>
                <w:color w:val="FFFFFF"/>
              </w:rPr>
              <w:t>Results</w:t>
            </w:r>
          </w:p>
        </w:tc>
      </w:tr>
      <w:tr w:rsidR="002357DD" w:rsidRPr="00D64C1E" w14:paraId="5B134379"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185D29C4"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w:t>
            </w:r>
          </w:p>
        </w:tc>
        <w:tc>
          <w:tcPr>
            <w:tcW w:w="3958" w:type="pct"/>
          </w:tcPr>
          <w:p w14:paraId="4917F881" w14:textId="6182180E"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immun* or autoimmun* or inflam*) adj3 resol*).mp.</w:t>
            </w:r>
          </w:p>
        </w:tc>
        <w:tc>
          <w:tcPr>
            <w:tcW w:w="550" w:type="pct"/>
          </w:tcPr>
          <w:p w14:paraId="37A549F6"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11787</w:t>
            </w:r>
          </w:p>
        </w:tc>
      </w:tr>
      <w:tr w:rsidR="00E538E7" w:rsidRPr="00D64C1E" w14:paraId="545363C2"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0D106262"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w:t>
            </w:r>
          </w:p>
        </w:tc>
        <w:tc>
          <w:tcPr>
            <w:tcW w:w="3958" w:type="pct"/>
          </w:tcPr>
          <w:p w14:paraId="489B12E2" w14:textId="15887B75"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immun* or autoimmun* or inflam*) adj3 regulat*).mp.</w:t>
            </w:r>
          </w:p>
        </w:tc>
        <w:tc>
          <w:tcPr>
            <w:tcW w:w="550" w:type="pct"/>
          </w:tcPr>
          <w:p w14:paraId="0030344F"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88483</w:t>
            </w:r>
          </w:p>
        </w:tc>
      </w:tr>
      <w:tr w:rsidR="002357DD" w:rsidRPr="00D64C1E" w14:paraId="395FD727"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1E26F800"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3</w:t>
            </w:r>
          </w:p>
        </w:tc>
        <w:tc>
          <w:tcPr>
            <w:tcW w:w="3958" w:type="pct"/>
          </w:tcPr>
          <w:p w14:paraId="5804D6CA" w14:textId="18F41689"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immun* or autoimmun* or inflam*) adj3 homeosta*).mp.</w:t>
            </w:r>
          </w:p>
        </w:tc>
        <w:tc>
          <w:tcPr>
            <w:tcW w:w="550" w:type="pct"/>
          </w:tcPr>
          <w:p w14:paraId="4CB0E577"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13002</w:t>
            </w:r>
          </w:p>
        </w:tc>
      </w:tr>
      <w:tr w:rsidR="00E538E7" w:rsidRPr="00D64C1E" w14:paraId="313D5E8F"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2CCDD39A"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4</w:t>
            </w:r>
          </w:p>
        </w:tc>
        <w:tc>
          <w:tcPr>
            <w:tcW w:w="3958" w:type="pct"/>
          </w:tcPr>
          <w:p w14:paraId="6F3B8C04" w14:textId="2BB1F1AE"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Resolution phase and (immun* or autoimmun* or inflam*)).mp.</w:t>
            </w:r>
          </w:p>
        </w:tc>
        <w:tc>
          <w:tcPr>
            <w:tcW w:w="550" w:type="pct"/>
          </w:tcPr>
          <w:p w14:paraId="5A7763D2"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496</w:t>
            </w:r>
          </w:p>
        </w:tc>
      </w:tr>
      <w:tr w:rsidR="002357DD" w:rsidRPr="00D64C1E" w14:paraId="3019E52C"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1A6163AD"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5</w:t>
            </w:r>
          </w:p>
        </w:tc>
        <w:tc>
          <w:tcPr>
            <w:tcW w:w="3958" w:type="pct"/>
          </w:tcPr>
          <w:p w14:paraId="2539A184" w14:textId="1C8F647C"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immun* or autoimmun* or inflam*) adj3 rebalanc*).mp.</w:t>
            </w:r>
          </w:p>
        </w:tc>
        <w:tc>
          <w:tcPr>
            <w:tcW w:w="550" w:type="pct"/>
          </w:tcPr>
          <w:p w14:paraId="2EF60B3D"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107</w:t>
            </w:r>
          </w:p>
        </w:tc>
      </w:tr>
      <w:tr w:rsidR="00E538E7" w:rsidRPr="00D64C1E" w14:paraId="3E8E343A"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6C79A3CC"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6</w:t>
            </w:r>
          </w:p>
        </w:tc>
        <w:tc>
          <w:tcPr>
            <w:tcW w:w="3958" w:type="pct"/>
          </w:tcPr>
          <w:p w14:paraId="118DA8A5"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T cell adj regulat*) or Treg$).mp.</w:t>
            </w:r>
          </w:p>
        </w:tc>
        <w:tc>
          <w:tcPr>
            <w:tcW w:w="550" w:type="pct"/>
          </w:tcPr>
          <w:p w14:paraId="028B8C33"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29048</w:t>
            </w:r>
          </w:p>
        </w:tc>
      </w:tr>
      <w:tr w:rsidR="002357DD" w:rsidRPr="00D64C1E" w14:paraId="544F8CED"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70767BA6"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7</w:t>
            </w:r>
          </w:p>
        </w:tc>
        <w:tc>
          <w:tcPr>
            <w:tcW w:w="3958" w:type="pct"/>
          </w:tcPr>
          <w:p w14:paraId="0C727356" w14:textId="77777777" w:rsidR="00D64C1E" w:rsidRPr="00AE0B81"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lang w:val="fr-FR"/>
              </w:rPr>
            </w:pPr>
            <w:r w:rsidRPr="00AE0B81">
              <w:rPr>
                <w:rFonts w:eastAsia="Calibri Light" w:cstheme="minorHAnsi"/>
                <w:lang w:val="fr-FR"/>
              </w:rPr>
              <w:t>((IL-2 or IL2 or interleukin-2) adj3 mutein).mp.</w:t>
            </w:r>
          </w:p>
        </w:tc>
        <w:tc>
          <w:tcPr>
            <w:tcW w:w="550" w:type="pct"/>
          </w:tcPr>
          <w:p w14:paraId="1DBF709A"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31</w:t>
            </w:r>
          </w:p>
        </w:tc>
      </w:tr>
      <w:tr w:rsidR="00E538E7" w:rsidRPr="00D64C1E" w14:paraId="2012B4C6"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0ADE36CB"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8</w:t>
            </w:r>
          </w:p>
        </w:tc>
        <w:tc>
          <w:tcPr>
            <w:tcW w:w="3958" w:type="pct"/>
          </w:tcPr>
          <w:p w14:paraId="09E8C34B"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pd 1 or pd1 or programmed cell death 1) adj3 agonist$).mp.</w:t>
            </w:r>
          </w:p>
        </w:tc>
        <w:tc>
          <w:tcPr>
            <w:tcW w:w="550" w:type="pct"/>
          </w:tcPr>
          <w:p w14:paraId="4198DAE7"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57</w:t>
            </w:r>
          </w:p>
        </w:tc>
      </w:tr>
      <w:tr w:rsidR="002357DD" w:rsidRPr="00D64C1E" w14:paraId="69799F52"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08ADD624"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9</w:t>
            </w:r>
          </w:p>
        </w:tc>
        <w:tc>
          <w:tcPr>
            <w:tcW w:w="3958" w:type="pct"/>
          </w:tcPr>
          <w:p w14:paraId="0FFCDE20"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CD200R$ adj3 agonist$).mp.</w:t>
            </w:r>
          </w:p>
        </w:tc>
        <w:tc>
          <w:tcPr>
            <w:tcW w:w="550" w:type="pct"/>
          </w:tcPr>
          <w:p w14:paraId="72E22A31"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31</w:t>
            </w:r>
          </w:p>
        </w:tc>
      </w:tr>
      <w:tr w:rsidR="00E538E7" w:rsidRPr="00D64C1E" w14:paraId="5F6B8BEF"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79E20100"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0</w:t>
            </w:r>
          </w:p>
        </w:tc>
        <w:tc>
          <w:tcPr>
            <w:tcW w:w="3958" w:type="pct"/>
          </w:tcPr>
          <w:p w14:paraId="6E4D52A3"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BTLA$ or lymphocyte attenuator) adj3 agonist$).mp.</w:t>
            </w:r>
          </w:p>
        </w:tc>
        <w:tc>
          <w:tcPr>
            <w:tcW w:w="550" w:type="pct"/>
          </w:tcPr>
          <w:p w14:paraId="276817F3"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17</w:t>
            </w:r>
          </w:p>
        </w:tc>
      </w:tr>
      <w:tr w:rsidR="002357DD" w:rsidRPr="00D64C1E" w14:paraId="761EE9B9"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3BE434AE"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1</w:t>
            </w:r>
          </w:p>
        </w:tc>
        <w:tc>
          <w:tcPr>
            <w:tcW w:w="3958" w:type="pct"/>
          </w:tcPr>
          <w:p w14:paraId="3CC5BD6B"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immunometabolism.mp.</w:t>
            </w:r>
          </w:p>
        </w:tc>
        <w:tc>
          <w:tcPr>
            <w:tcW w:w="550" w:type="pct"/>
          </w:tcPr>
          <w:p w14:paraId="09009348"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1763</w:t>
            </w:r>
          </w:p>
        </w:tc>
      </w:tr>
      <w:tr w:rsidR="00E538E7" w:rsidRPr="00D64C1E" w14:paraId="32102DFB"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1AF963BB"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2</w:t>
            </w:r>
          </w:p>
        </w:tc>
        <w:tc>
          <w:tcPr>
            <w:tcW w:w="3958" w:type="pct"/>
          </w:tcPr>
          <w:p w14:paraId="6C73CAC8"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immunoregulator$.mp.</w:t>
            </w:r>
          </w:p>
        </w:tc>
        <w:tc>
          <w:tcPr>
            <w:tcW w:w="550" w:type="pct"/>
          </w:tcPr>
          <w:p w14:paraId="3137504B"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15536</w:t>
            </w:r>
          </w:p>
        </w:tc>
      </w:tr>
      <w:tr w:rsidR="002357DD" w:rsidRPr="00D64C1E" w14:paraId="5ECB779B"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31C0BCC4"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3</w:t>
            </w:r>
          </w:p>
        </w:tc>
        <w:tc>
          <w:tcPr>
            <w:tcW w:w="3958" w:type="pct"/>
          </w:tcPr>
          <w:p w14:paraId="4A168917"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checkpoint inhibit$.mp.</w:t>
            </w:r>
          </w:p>
        </w:tc>
        <w:tc>
          <w:tcPr>
            <w:tcW w:w="550" w:type="pct"/>
          </w:tcPr>
          <w:p w14:paraId="5D9601AF"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29217</w:t>
            </w:r>
          </w:p>
        </w:tc>
      </w:tr>
      <w:tr w:rsidR="00E538E7" w:rsidRPr="00D64C1E" w14:paraId="0D367EAA"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3EB857C4"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4</w:t>
            </w:r>
          </w:p>
        </w:tc>
        <w:tc>
          <w:tcPr>
            <w:tcW w:w="3958" w:type="pct"/>
          </w:tcPr>
          <w:p w14:paraId="410BC79B"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or/1-13</w:t>
            </w:r>
          </w:p>
        </w:tc>
        <w:tc>
          <w:tcPr>
            <w:tcW w:w="550" w:type="pct"/>
          </w:tcPr>
          <w:p w14:paraId="7BF55122"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174645</w:t>
            </w:r>
          </w:p>
        </w:tc>
      </w:tr>
      <w:tr w:rsidR="002357DD" w:rsidRPr="00D64C1E" w14:paraId="43D823A0"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7EA5F63A"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5</w:t>
            </w:r>
          </w:p>
        </w:tc>
        <w:tc>
          <w:tcPr>
            <w:tcW w:w="3958" w:type="pct"/>
          </w:tcPr>
          <w:p w14:paraId="3FE4114C"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clinical trial.pt.</w:t>
            </w:r>
          </w:p>
        </w:tc>
        <w:tc>
          <w:tcPr>
            <w:tcW w:w="550" w:type="pct"/>
          </w:tcPr>
          <w:p w14:paraId="2B785EC3"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537147</w:t>
            </w:r>
          </w:p>
        </w:tc>
      </w:tr>
      <w:tr w:rsidR="00E538E7" w:rsidRPr="00D64C1E" w14:paraId="78DC3010"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55DB8139"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6</w:t>
            </w:r>
          </w:p>
        </w:tc>
        <w:tc>
          <w:tcPr>
            <w:tcW w:w="3958" w:type="pct"/>
          </w:tcPr>
          <w:p w14:paraId="60F94837"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D64C1E">
              <w:rPr>
                <w:rFonts w:eastAsia="Calibri Light" w:cstheme="minorHAnsi"/>
              </w:rPr>
              <w:t>controlled clinical trial/</w:t>
            </w:r>
          </w:p>
        </w:tc>
        <w:tc>
          <w:tcPr>
            <w:tcW w:w="550" w:type="pct"/>
          </w:tcPr>
          <w:p w14:paraId="56543E05"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95195</w:t>
            </w:r>
          </w:p>
        </w:tc>
      </w:tr>
      <w:tr w:rsidR="002357DD" w:rsidRPr="00D64C1E" w14:paraId="7FA5668D"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322CC562"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7</w:t>
            </w:r>
          </w:p>
        </w:tc>
        <w:tc>
          <w:tcPr>
            <w:tcW w:w="3958" w:type="pct"/>
          </w:tcPr>
          <w:p w14:paraId="7A9D05E8"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Arial Unicode MS" w:cstheme="minorHAnsi"/>
              </w:rPr>
            </w:pPr>
            <w:r w:rsidRPr="00D64C1E">
              <w:rPr>
                <w:rFonts w:eastAsia="Calibri Light" w:cstheme="minorHAnsi"/>
              </w:rPr>
              <w:t>multicenter study.pt.</w:t>
            </w:r>
          </w:p>
        </w:tc>
        <w:tc>
          <w:tcPr>
            <w:tcW w:w="550" w:type="pct"/>
          </w:tcPr>
          <w:p w14:paraId="74F89628"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330907</w:t>
            </w:r>
          </w:p>
        </w:tc>
      </w:tr>
      <w:tr w:rsidR="00E538E7" w:rsidRPr="00D64C1E" w14:paraId="48B87D34"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075C3054"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8</w:t>
            </w:r>
          </w:p>
        </w:tc>
        <w:tc>
          <w:tcPr>
            <w:tcW w:w="3958" w:type="pct"/>
          </w:tcPr>
          <w:p w14:paraId="76B6B8CA"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D64C1E">
              <w:rPr>
                <w:rFonts w:eastAsia="Calibri Light" w:cstheme="minorHAnsi"/>
              </w:rPr>
              <w:t>clinical trial, Phase III/</w:t>
            </w:r>
          </w:p>
        </w:tc>
        <w:tc>
          <w:tcPr>
            <w:tcW w:w="550" w:type="pct"/>
          </w:tcPr>
          <w:p w14:paraId="5ADC1903"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21410</w:t>
            </w:r>
          </w:p>
        </w:tc>
      </w:tr>
      <w:tr w:rsidR="002357DD" w:rsidRPr="00D64C1E" w14:paraId="1FB53E52"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68A80A0E"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19</w:t>
            </w:r>
          </w:p>
        </w:tc>
        <w:tc>
          <w:tcPr>
            <w:tcW w:w="3958" w:type="pct"/>
          </w:tcPr>
          <w:p w14:paraId="1196B6F2"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D64C1E">
              <w:rPr>
                <w:rFonts w:eastAsia="Calibri Light" w:cstheme="minorHAnsi"/>
              </w:rPr>
              <w:t>clinical trial, Phase II/</w:t>
            </w:r>
          </w:p>
        </w:tc>
        <w:tc>
          <w:tcPr>
            <w:tcW w:w="550" w:type="pct"/>
          </w:tcPr>
          <w:p w14:paraId="5DF51F0E"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39298</w:t>
            </w:r>
          </w:p>
        </w:tc>
      </w:tr>
      <w:tr w:rsidR="00E538E7" w:rsidRPr="00D64C1E" w14:paraId="3E75E984"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0724884A"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0</w:t>
            </w:r>
          </w:p>
        </w:tc>
        <w:tc>
          <w:tcPr>
            <w:tcW w:w="3958" w:type="pct"/>
          </w:tcPr>
          <w:p w14:paraId="1F8D30B6" w14:textId="08283923"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randomi</w:t>
            </w:r>
            <w:r w:rsidRPr="00BE106C">
              <w:rPr>
                <w:rFonts w:eastAsia="Calibri Light" w:cstheme="minorHAnsi"/>
              </w:rPr>
              <w:t>z</w:t>
            </w:r>
            <w:r w:rsidRPr="00D64C1E">
              <w:rPr>
                <w:rFonts w:eastAsia="Calibri Light" w:cstheme="minorHAnsi"/>
              </w:rPr>
              <w:t>ed controlled trial$.mp.</w:t>
            </w:r>
          </w:p>
        </w:tc>
        <w:tc>
          <w:tcPr>
            <w:tcW w:w="550" w:type="pct"/>
          </w:tcPr>
          <w:p w14:paraId="069287F1"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845066</w:t>
            </w:r>
          </w:p>
        </w:tc>
      </w:tr>
      <w:tr w:rsidR="002357DD" w:rsidRPr="00D64C1E" w14:paraId="5F8B2FD5"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4C8C32F0"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1</w:t>
            </w:r>
          </w:p>
        </w:tc>
        <w:tc>
          <w:tcPr>
            <w:tcW w:w="3958" w:type="pct"/>
          </w:tcPr>
          <w:p w14:paraId="398AEDB1"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A0905"/>
              </w:rPr>
            </w:pPr>
            <w:r w:rsidRPr="00D64C1E">
              <w:rPr>
                <w:rFonts w:eastAsia="Calibri Light" w:cstheme="minorHAnsi"/>
              </w:rPr>
              <w:t>Prospective Studies/</w:t>
            </w:r>
          </w:p>
        </w:tc>
        <w:tc>
          <w:tcPr>
            <w:tcW w:w="550" w:type="pct"/>
          </w:tcPr>
          <w:p w14:paraId="21CD643D"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651608</w:t>
            </w:r>
          </w:p>
        </w:tc>
      </w:tr>
      <w:tr w:rsidR="00E538E7" w:rsidRPr="00D64C1E" w14:paraId="20938062"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79B6D6A4"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2</w:t>
            </w:r>
          </w:p>
        </w:tc>
        <w:tc>
          <w:tcPr>
            <w:tcW w:w="3958" w:type="pct"/>
          </w:tcPr>
          <w:p w14:paraId="765550BA"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A0905"/>
              </w:rPr>
            </w:pPr>
            <w:r w:rsidRPr="00D64C1E">
              <w:rPr>
                <w:rFonts w:eastAsia="Calibri Light" w:cstheme="minorHAnsi"/>
              </w:rPr>
              <w:t>retrospective studies/</w:t>
            </w:r>
          </w:p>
        </w:tc>
        <w:tc>
          <w:tcPr>
            <w:tcW w:w="550" w:type="pct"/>
          </w:tcPr>
          <w:p w14:paraId="4206F937"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1096203</w:t>
            </w:r>
          </w:p>
        </w:tc>
      </w:tr>
      <w:tr w:rsidR="002357DD" w:rsidRPr="00D64C1E" w14:paraId="7D671CE4"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55B0FB6E"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3</w:t>
            </w:r>
          </w:p>
        </w:tc>
        <w:tc>
          <w:tcPr>
            <w:tcW w:w="3958" w:type="pct"/>
          </w:tcPr>
          <w:p w14:paraId="01AA7DE9"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D64C1E">
              <w:rPr>
                <w:rFonts w:eastAsia="Calibri Light" w:cstheme="minorHAnsi"/>
              </w:rPr>
              <w:t>cohort studies/</w:t>
            </w:r>
          </w:p>
        </w:tc>
        <w:tc>
          <w:tcPr>
            <w:tcW w:w="550" w:type="pct"/>
          </w:tcPr>
          <w:p w14:paraId="04AD0A0C"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325145</w:t>
            </w:r>
          </w:p>
        </w:tc>
      </w:tr>
      <w:tr w:rsidR="00E538E7" w:rsidRPr="00D64C1E" w14:paraId="69760867"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77CC3FF1"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4</w:t>
            </w:r>
          </w:p>
        </w:tc>
        <w:tc>
          <w:tcPr>
            <w:tcW w:w="3958" w:type="pct"/>
          </w:tcPr>
          <w:p w14:paraId="71BDEB79"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D64C1E">
              <w:rPr>
                <w:rFonts w:eastAsia="Calibri Light" w:cstheme="minorHAnsi"/>
              </w:rPr>
              <w:t>exp cross-sectional studies/</w:t>
            </w:r>
          </w:p>
        </w:tc>
        <w:tc>
          <w:tcPr>
            <w:tcW w:w="550" w:type="pct"/>
          </w:tcPr>
          <w:p w14:paraId="1DFF6297"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457211</w:t>
            </w:r>
          </w:p>
        </w:tc>
      </w:tr>
      <w:tr w:rsidR="002357DD" w:rsidRPr="00D64C1E" w14:paraId="1C47B960"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702D578B"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5</w:t>
            </w:r>
          </w:p>
        </w:tc>
        <w:tc>
          <w:tcPr>
            <w:tcW w:w="3958" w:type="pct"/>
          </w:tcPr>
          <w:p w14:paraId="16846091"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D64C1E">
              <w:rPr>
                <w:rFonts w:eastAsia="Calibri Light" w:cstheme="minorHAnsi"/>
              </w:rPr>
              <w:t>(prospective or retrospective).ti.</w:t>
            </w:r>
          </w:p>
        </w:tc>
        <w:tc>
          <w:tcPr>
            <w:tcW w:w="550" w:type="pct"/>
          </w:tcPr>
          <w:p w14:paraId="6F7951E5"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274769</w:t>
            </w:r>
          </w:p>
        </w:tc>
      </w:tr>
      <w:tr w:rsidR="00E538E7" w:rsidRPr="00D64C1E" w14:paraId="4F89046E"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069F6308"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6</w:t>
            </w:r>
          </w:p>
        </w:tc>
        <w:tc>
          <w:tcPr>
            <w:tcW w:w="3958" w:type="pct"/>
          </w:tcPr>
          <w:p w14:paraId="2BA6E480"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D64C1E">
              <w:rPr>
                <w:rFonts w:eastAsia="Calibri Light" w:cstheme="minorHAnsi"/>
              </w:rPr>
              <w:t>15 or 16 or 17 or 18 or 19 or 20 or 21 or 22 or 23 or 24 or 25</w:t>
            </w:r>
          </w:p>
        </w:tc>
        <w:tc>
          <w:tcPr>
            <w:tcW w:w="550" w:type="pct"/>
          </w:tcPr>
          <w:p w14:paraId="3C98DDFD"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3446386</w:t>
            </w:r>
          </w:p>
        </w:tc>
      </w:tr>
      <w:tr w:rsidR="002357DD" w:rsidRPr="00D64C1E" w14:paraId="4B9B957D"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567BE1C7"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7</w:t>
            </w:r>
          </w:p>
        </w:tc>
        <w:tc>
          <w:tcPr>
            <w:tcW w:w="3958" w:type="pct"/>
          </w:tcPr>
          <w:p w14:paraId="699165C2"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D64C1E">
              <w:rPr>
                <w:rFonts w:eastAsia="Calibri Light" w:cstheme="minorHAnsi"/>
              </w:rPr>
              <w:t>14 and 26</w:t>
            </w:r>
          </w:p>
        </w:tc>
        <w:tc>
          <w:tcPr>
            <w:tcW w:w="550" w:type="pct"/>
          </w:tcPr>
          <w:p w14:paraId="09F9B4D9"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10643</w:t>
            </w:r>
          </w:p>
        </w:tc>
      </w:tr>
      <w:tr w:rsidR="00E538E7" w:rsidRPr="00D64C1E" w14:paraId="3476259E"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2AC2C024"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8</w:t>
            </w:r>
          </w:p>
        </w:tc>
        <w:tc>
          <w:tcPr>
            <w:tcW w:w="3958" w:type="pct"/>
          </w:tcPr>
          <w:p w14:paraId="0C51F5DB"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D64C1E">
              <w:rPr>
                <w:rFonts w:eastAsia="Calibri Light" w:cstheme="minorHAnsi"/>
              </w:rPr>
              <w:t>arthritis, rheumatoid/</w:t>
            </w:r>
          </w:p>
        </w:tc>
        <w:tc>
          <w:tcPr>
            <w:tcW w:w="550" w:type="pct"/>
          </w:tcPr>
          <w:p w14:paraId="3F517EB1"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108723</w:t>
            </w:r>
          </w:p>
        </w:tc>
      </w:tr>
      <w:tr w:rsidR="002357DD" w:rsidRPr="00D64C1E" w14:paraId="063C0A82"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338DE5A8"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29</w:t>
            </w:r>
          </w:p>
        </w:tc>
        <w:tc>
          <w:tcPr>
            <w:tcW w:w="3958" w:type="pct"/>
          </w:tcPr>
          <w:p w14:paraId="65B02DE7"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D64C1E">
              <w:rPr>
                <w:rFonts w:eastAsia="Calibri Light" w:cstheme="minorHAnsi"/>
              </w:rPr>
              <w:t>exp asthma/</w:t>
            </w:r>
          </w:p>
        </w:tc>
        <w:tc>
          <w:tcPr>
            <w:tcW w:w="550" w:type="pct"/>
          </w:tcPr>
          <w:p w14:paraId="32DDE8E3"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140698</w:t>
            </w:r>
          </w:p>
        </w:tc>
      </w:tr>
      <w:tr w:rsidR="00E538E7" w:rsidRPr="00D64C1E" w14:paraId="1080D88F"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486BDFFD"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30</w:t>
            </w:r>
          </w:p>
        </w:tc>
        <w:tc>
          <w:tcPr>
            <w:tcW w:w="3958" w:type="pct"/>
          </w:tcPr>
          <w:p w14:paraId="6D7CC0AD"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D64C1E">
              <w:rPr>
                <w:rFonts w:eastAsia="Calibri Light" w:cstheme="minorHAnsi"/>
              </w:rPr>
              <w:t>dermatitis, atopic/</w:t>
            </w:r>
          </w:p>
        </w:tc>
        <w:tc>
          <w:tcPr>
            <w:tcW w:w="550" w:type="pct"/>
          </w:tcPr>
          <w:p w14:paraId="65F8AFE5"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24002</w:t>
            </w:r>
          </w:p>
        </w:tc>
      </w:tr>
      <w:tr w:rsidR="002357DD" w:rsidRPr="00D64C1E" w14:paraId="154E7BDB"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3A009CCC"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31</w:t>
            </w:r>
          </w:p>
        </w:tc>
        <w:tc>
          <w:tcPr>
            <w:tcW w:w="3958" w:type="pct"/>
          </w:tcPr>
          <w:p w14:paraId="448C1673"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D64C1E">
              <w:rPr>
                <w:rFonts w:eastAsia="Calibri Light" w:cstheme="minorHAnsi"/>
              </w:rPr>
              <w:t>colitis, ulcerative/</w:t>
            </w:r>
          </w:p>
        </w:tc>
        <w:tc>
          <w:tcPr>
            <w:tcW w:w="550" w:type="pct"/>
          </w:tcPr>
          <w:p w14:paraId="4D461989"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39977</w:t>
            </w:r>
          </w:p>
        </w:tc>
      </w:tr>
      <w:tr w:rsidR="00E538E7" w:rsidRPr="00D64C1E" w14:paraId="2899ABC2"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7EF2474A"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32</w:t>
            </w:r>
          </w:p>
        </w:tc>
        <w:tc>
          <w:tcPr>
            <w:tcW w:w="3958" w:type="pct"/>
          </w:tcPr>
          <w:p w14:paraId="2FA5CDB5"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D64C1E">
              <w:rPr>
                <w:rFonts w:eastAsia="Calibri Light" w:cstheme="minorHAnsi"/>
              </w:rPr>
              <w:t>lupus erythematosus, systemic/</w:t>
            </w:r>
          </w:p>
        </w:tc>
        <w:tc>
          <w:tcPr>
            <w:tcW w:w="550" w:type="pct"/>
          </w:tcPr>
          <w:p w14:paraId="06D15AEB"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60560</w:t>
            </w:r>
          </w:p>
        </w:tc>
      </w:tr>
      <w:tr w:rsidR="002357DD" w:rsidRPr="00D64C1E" w14:paraId="1A80154A"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2A5F08C5"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33</w:t>
            </w:r>
          </w:p>
        </w:tc>
        <w:tc>
          <w:tcPr>
            <w:tcW w:w="3958" w:type="pct"/>
          </w:tcPr>
          <w:p w14:paraId="1AE0387F"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D64C1E">
              <w:rPr>
                <w:rFonts w:eastAsia="Calibri Light" w:cstheme="minorHAnsi"/>
              </w:rPr>
              <w:t>or/28-32</w:t>
            </w:r>
          </w:p>
        </w:tc>
        <w:tc>
          <w:tcPr>
            <w:tcW w:w="550" w:type="pct"/>
          </w:tcPr>
          <w:p w14:paraId="26E42C31"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364837</w:t>
            </w:r>
          </w:p>
        </w:tc>
      </w:tr>
      <w:tr w:rsidR="00E538E7" w:rsidRPr="00D64C1E" w14:paraId="51A522AA"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3EBD8848"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34</w:t>
            </w:r>
          </w:p>
        </w:tc>
        <w:tc>
          <w:tcPr>
            <w:tcW w:w="3958" w:type="pct"/>
          </w:tcPr>
          <w:p w14:paraId="0822082D"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D64C1E">
              <w:rPr>
                <w:rFonts w:eastAsia="Calibri Light" w:cstheme="minorHAnsi"/>
              </w:rPr>
              <w:t>27 and 33</w:t>
            </w:r>
          </w:p>
        </w:tc>
        <w:tc>
          <w:tcPr>
            <w:tcW w:w="550" w:type="pct"/>
          </w:tcPr>
          <w:p w14:paraId="1CA06DE8"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424</w:t>
            </w:r>
          </w:p>
        </w:tc>
      </w:tr>
      <w:tr w:rsidR="002357DD" w:rsidRPr="00D64C1E" w14:paraId="0B3E1C46"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472FB53D"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35</w:t>
            </w:r>
          </w:p>
        </w:tc>
        <w:tc>
          <w:tcPr>
            <w:tcW w:w="3958" w:type="pct"/>
          </w:tcPr>
          <w:p w14:paraId="0C48CB11" w14:textId="4D45D3B2"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A0905"/>
              </w:rPr>
            </w:pPr>
            <w:r w:rsidRPr="00D64C1E">
              <w:rPr>
                <w:rFonts w:eastAsia="Calibri Light" w:cstheme="minorHAnsi"/>
              </w:rPr>
              <w:t>limit 34 to yr="2012 -Current"</w:t>
            </w:r>
          </w:p>
        </w:tc>
        <w:tc>
          <w:tcPr>
            <w:tcW w:w="550" w:type="pct"/>
          </w:tcPr>
          <w:p w14:paraId="5FA2FFD9"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rPr>
            </w:pPr>
            <w:r w:rsidRPr="00D64C1E">
              <w:rPr>
                <w:rFonts w:eastAsia="Calibri Light" w:cstheme="minorHAnsi"/>
              </w:rPr>
              <w:t>274</w:t>
            </w:r>
          </w:p>
        </w:tc>
      </w:tr>
      <w:tr w:rsidR="00E538E7" w:rsidRPr="00D64C1E" w14:paraId="1D2A8831"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68CF673E" w14:textId="77777777" w:rsidR="00D64C1E" w:rsidRPr="00D64C1E" w:rsidRDefault="00D64C1E" w:rsidP="00E538E7">
            <w:pPr>
              <w:rPr>
                <w:rFonts w:eastAsia="Calibri Light" w:cstheme="minorHAnsi"/>
                <w:b w:val="0"/>
                <w:bCs w:val="0"/>
              </w:rPr>
            </w:pPr>
            <w:r w:rsidRPr="00D64C1E">
              <w:rPr>
                <w:rFonts w:eastAsia="Calibri Light" w:cstheme="minorHAnsi"/>
                <w:b w:val="0"/>
                <w:bCs w:val="0"/>
              </w:rPr>
              <w:t>36</w:t>
            </w:r>
          </w:p>
        </w:tc>
        <w:tc>
          <w:tcPr>
            <w:tcW w:w="3958" w:type="pct"/>
          </w:tcPr>
          <w:p w14:paraId="77B8B01A"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A0905"/>
              </w:rPr>
            </w:pPr>
            <w:r w:rsidRPr="00D64C1E">
              <w:rPr>
                <w:rFonts w:eastAsia="Calibri Light" w:cstheme="minorHAnsi"/>
              </w:rPr>
              <w:t>*consensus/</w:t>
            </w:r>
          </w:p>
        </w:tc>
        <w:tc>
          <w:tcPr>
            <w:tcW w:w="550" w:type="pct"/>
          </w:tcPr>
          <w:p w14:paraId="0348DBF2"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rPr>
            </w:pPr>
            <w:r w:rsidRPr="00D64C1E">
              <w:rPr>
                <w:rFonts w:eastAsia="Calibri Light" w:cstheme="minorHAnsi"/>
              </w:rPr>
              <w:t>3905</w:t>
            </w:r>
          </w:p>
        </w:tc>
      </w:tr>
      <w:tr w:rsidR="002357DD" w:rsidRPr="00D64C1E" w14:paraId="48236FA1"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03B778E7" w14:textId="77777777" w:rsidR="00D64C1E" w:rsidRPr="00D64C1E" w:rsidRDefault="00D64C1E" w:rsidP="00E538E7">
            <w:pPr>
              <w:rPr>
                <w:rFonts w:eastAsia="Calibri Light" w:cstheme="minorHAnsi"/>
                <w:b w:val="0"/>
                <w:bCs w:val="0"/>
                <w:color w:val="000000"/>
              </w:rPr>
            </w:pPr>
            <w:r w:rsidRPr="00D64C1E">
              <w:rPr>
                <w:rFonts w:eastAsia="Calibri Light" w:cstheme="minorHAnsi"/>
                <w:b w:val="0"/>
                <w:bCs w:val="0"/>
              </w:rPr>
              <w:t>37</w:t>
            </w:r>
          </w:p>
        </w:tc>
        <w:tc>
          <w:tcPr>
            <w:tcW w:w="3958" w:type="pct"/>
          </w:tcPr>
          <w:p w14:paraId="30A5E9C5"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D64C1E">
              <w:rPr>
                <w:rFonts w:eastAsia="Calibri Light" w:cstheme="minorHAnsi"/>
              </w:rPr>
              <w:t>(expert opinion or consensus or working group).mp.</w:t>
            </w:r>
          </w:p>
        </w:tc>
        <w:tc>
          <w:tcPr>
            <w:tcW w:w="550" w:type="pct"/>
          </w:tcPr>
          <w:p w14:paraId="6805F8B7"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D64C1E">
              <w:rPr>
                <w:rFonts w:eastAsia="Calibri Light" w:cstheme="minorHAnsi"/>
              </w:rPr>
              <w:t>260523</w:t>
            </w:r>
          </w:p>
        </w:tc>
      </w:tr>
      <w:tr w:rsidR="00E538E7" w:rsidRPr="00D64C1E" w14:paraId="5E89A3E1"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127E4397" w14:textId="77777777" w:rsidR="00D64C1E" w:rsidRPr="00D64C1E" w:rsidRDefault="00D64C1E" w:rsidP="00E538E7">
            <w:pPr>
              <w:rPr>
                <w:rFonts w:eastAsia="Calibri Light" w:cstheme="minorHAnsi"/>
                <w:b w:val="0"/>
                <w:bCs w:val="0"/>
                <w:color w:val="000000"/>
              </w:rPr>
            </w:pPr>
            <w:r w:rsidRPr="00D64C1E">
              <w:rPr>
                <w:rFonts w:eastAsia="Calibri Light" w:cstheme="minorHAnsi"/>
                <w:b w:val="0"/>
                <w:bCs w:val="0"/>
              </w:rPr>
              <w:t>38</w:t>
            </w:r>
          </w:p>
        </w:tc>
        <w:tc>
          <w:tcPr>
            <w:tcW w:w="3958" w:type="pct"/>
          </w:tcPr>
          <w:p w14:paraId="10F3B201"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00000"/>
              </w:rPr>
            </w:pPr>
            <w:r w:rsidRPr="00D64C1E">
              <w:rPr>
                <w:rFonts w:eastAsia="Calibri Light" w:cstheme="minorHAnsi"/>
              </w:rPr>
              <w:t>36 or 37</w:t>
            </w:r>
          </w:p>
        </w:tc>
        <w:tc>
          <w:tcPr>
            <w:tcW w:w="550" w:type="pct"/>
          </w:tcPr>
          <w:p w14:paraId="7000820A"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color w:val="000000"/>
              </w:rPr>
            </w:pPr>
            <w:r w:rsidRPr="00D64C1E">
              <w:rPr>
                <w:rFonts w:eastAsia="Calibri Light" w:cstheme="minorHAnsi"/>
              </w:rPr>
              <w:t>260523</w:t>
            </w:r>
          </w:p>
        </w:tc>
      </w:tr>
      <w:tr w:rsidR="002357DD" w:rsidRPr="00D64C1E" w14:paraId="5ECC41B2"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6160DE74" w14:textId="77777777" w:rsidR="00D64C1E" w:rsidRPr="00D64C1E" w:rsidRDefault="00D64C1E" w:rsidP="00E538E7">
            <w:pPr>
              <w:rPr>
                <w:rFonts w:eastAsia="Calibri Light" w:cstheme="minorHAnsi"/>
                <w:b w:val="0"/>
                <w:bCs w:val="0"/>
                <w:color w:val="000000"/>
              </w:rPr>
            </w:pPr>
            <w:r w:rsidRPr="00D64C1E">
              <w:rPr>
                <w:rFonts w:eastAsia="Calibri Light" w:cstheme="minorHAnsi"/>
                <w:b w:val="0"/>
                <w:bCs w:val="0"/>
              </w:rPr>
              <w:t>39</w:t>
            </w:r>
          </w:p>
        </w:tc>
        <w:tc>
          <w:tcPr>
            <w:tcW w:w="3958" w:type="pct"/>
          </w:tcPr>
          <w:p w14:paraId="5C4301AC" w14:textId="77777777"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D64C1E">
              <w:rPr>
                <w:rFonts w:eastAsia="Calibri Light" w:cstheme="minorHAnsi"/>
              </w:rPr>
              <w:t>14 and 33 and 38</w:t>
            </w:r>
          </w:p>
        </w:tc>
        <w:tc>
          <w:tcPr>
            <w:tcW w:w="550" w:type="pct"/>
          </w:tcPr>
          <w:p w14:paraId="11A41527"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D64C1E">
              <w:rPr>
                <w:rFonts w:eastAsia="Calibri Light" w:cstheme="minorHAnsi"/>
              </w:rPr>
              <w:t>44</w:t>
            </w:r>
          </w:p>
        </w:tc>
      </w:tr>
      <w:tr w:rsidR="00E538E7" w:rsidRPr="00D64C1E" w14:paraId="50A78B18" w14:textId="77777777" w:rsidTr="00F8474C">
        <w:tc>
          <w:tcPr>
            <w:cnfStyle w:val="001000000000" w:firstRow="0" w:lastRow="0" w:firstColumn="1" w:lastColumn="0" w:oddVBand="0" w:evenVBand="0" w:oddHBand="0" w:evenHBand="0" w:firstRowFirstColumn="0" w:firstRowLastColumn="0" w:lastRowFirstColumn="0" w:lastRowLastColumn="0"/>
            <w:tcW w:w="492" w:type="pct"/>
          </w:tcPr>
          <w:p w14:paraId="5D014345" w14:textId="77777777" w:rsidR="00D64C1E" w:rsidRPr="00D64C1E" w:rsidRDefault="00D64C1E" w:rsidP="00E538E7">
            <w:pPr>
              <w:rPr>
                <w:rFonts w:eastAsia="Calibri Light" w:cstheme="minorHAnsi"/>
                <w:b w:val="0"/>
                <w:bCs w:val="0"/>
                <w:color w:val="000000"/>
              </w:rPr>
            </w:pPr>
            <w:r w:rsidRPr="00D64C1E">
              <w:rPr>
                <w:rFonts w:eastAsia="Calibri Light" w:cstheme="minorHAnsi"/>
                <w:b w:val="0"/>
                <w:bCs w:val="0"/>
              </w:rPr>
              <w:t>40</w:t>
            </w:r>
          </w:p>
        </w:tc>
        <w:tc>
          <w:tcPr>
            <w:tcW w:w="3958" w:type="pct"/>
          </w:tcPr>
          <w:p w14:paraId="147EA6B4" w14:textId="77777777" w:rsidR="00D64C1E" w:rsidRPr="00D64C1E" w:rsidRDefault="00D64C1E" w:rsidP="00E538E7">
            <w:pPr>
              <w:cnfStyle w:val="000000000000" w:firstRow="0" w:lastRow="0" w:firstColumn="0" w:lastColumn="0" w:oddVBand="0" w:evenVBand="0" w:oddHBand="0" w:evenHBand="0" w:firstRowFirstColumn="0" w:firstRowLastColumn="0" w:lastRowFirstColumn="0" w:lastRowLastColumn="0"/>
              <w:rPr>
                <w:rFonts w:eastAsia="Calibri Light" w:cstheme="minorHAnsi"/>
                <w:color w:val="000000"/>
              </w:rPr>
            </w:pPr>
            <w:r w:rsidRPr="00D64C1E">
              <w:rPr>
                <w:rFonts w:eastAsia="Calibri Light" w:cstheme="minorHAnsi"/>
              </w:rPr>
              <w:t>35 or 39</w:t>
            </w:r>
          </w:p>
        </w:tc>
        <w:tc>
          <w:tcPr>
            <w:tcW w:w="550" w:type="pct"/>
          </w:tcPr>
          <w:p w14:paraId="59CE0BCD" w14:textId="77777777" w:rsidR="00D64C1E" w:rsidRPr="00D64C1E" w:rsidRDefault="00D64C1E" w:rsidP="00E538E7">
            <w:pPr>
              <w:jc w:val="center"/>
              <w:cnfStyle w:val="000000000000" w:firstRow="0" w:lastRow="0" w:firstColumn="0" w:lastColumn="0" w:oddVBand="0" w:evenVBand="0" w:oddHBand="0" w:evenHBand="0" w:firstRowFirstColumn="0" w:firstRowLastColumn="0" w:lastRowFirstColumn="0" w:lastRowLastColumn="0"/>
              <w:rPr>
                <w:rFonts w:eastAsia="Calibri Light" w:cstheme="minorHAnsi"/>
                <w:color w:val="000000"/>
              </w:rPr>
            </w:pPr>
            <w:r w:rsidRPr="00D64C1E">
              <w:rPr>
                <w:rFonts w:eastAsia="Calibri Light" w:cstheme="minorHAnsi"/>
              </w:rPr>
              <w:t>316</w:t>
            </w:r>
          </w:p>
        </w:tc>
      </w:tr>
      <w:tr w:rsidR="002357DD" w:rsidRPr="00D64C1E" w14:paraId="10734D63" w14:textId="77777777" w:rsidTr="00F847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2" w:type="pct"/>
          </w:tcPr>
          <w:p w14:paraId="468FE678" w14:textId="77777777" w:rsidR="00D64C1E" w:rsidRPr="00D64C1E" w:rsidRDefault="00D64C1E" w:rsidP="00E538E7">
            <w:pPr>
              <w:rPr>
                <w:rFonts w:eastAsia="Calibri Light" w:cstheme="minorHAnsi"/>
                <w:b w:val="0"/>
                <w:bCs w:val="0"/>
                <w:color w:val="000000"/>
              </w:rPr>
            </w:pPr>
            <w:r w:rsidRPr="00D64C1E">
              <w:rPr>
                <w:rFonts w:eastAsia="Calibri Light" w:cstheme="minorHAnsi"/>
                <w:b w:val="0"/>
                <w:bCs w:val="0"/>
              </w:rPr>
              <w:t>41</w:t>
            </w:r>
          </w:p>
        </w:tc>
        <w:tc>
          <w:tcPr>
            <w:tcW w:w="3958" w:type="pct"/>
          </w:tcPr>
          <w:p w14:paraId="19895FC4" w14:textId="57472E3F" w:rsidR="00D64C1E" w:rsidRPr="00D64C1E" w:rsidRDefault="00D64C1E" w:rsidP="00E538E7">
            <w:pPr>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D64C1E">
              <w:rPr>
                <w:rFonts w:eastAsia="Calibri Light" w:cstheme="minorHAnsi"/>
              </w:rPr>
              <w:t>limit 40 to yr="2013-Current"</w:t>
            </w:r>
          </w:p>
        </w:tc>
        <w:tc>
          <w:tcPr>
            <w:tcW w:w="550" w:type="pct"/>
          </w:tcPr>
          <w:p w14:paraId="462B9155" w14:textId="77777777" w:rsidR="00D64C1E" w:rsidRPr="00D64C1E" w:rsidRDefault="00D64C1E" w:rsidP="00E538E7">
            <w:pPr>
              <w:jc w:val="center"/>
              <w:cnfStyle w:val="000000100000" w:firstRow="0" w:lastRow="0" w:firstColumn="0" w:lastColumn="0" w:oddVBand="0" w:evenVBand="0" w:oddHBand="1" w:evenHBand="0" w:firstRowFirstColumn="0" w:firstRowLastColumn="0" w:lastRowFirstColumn="0" w:lastRowLastColumn="0"/>
              <w:rPr>
                <w:rFonts w:eastAsia="Calibri Light" w:cstheme="minorHAnsi"/>
                <w:color w:val="000000"/>
              </w:rPr>
            </w:pPr>
            <w:r w:rsidRPr="00D64C1E">
              <w:rPr>
                <w:rFonts w:eastAsia="Calibri Light" w:cstheme="minorHAnsi"/>
              </w:rPr>
              <w:t>292</w:t>
            </w:r>
          </w:p>
        </w:tc>
      </w:tr>
    </w:tbl>
    <w:p w14:paraId="08319686" w14:textId="77777777" w:rsidR="008B3F1E" w:rsidRDefault="008B3F1E" w:rsidP="00E538E7">
      <w:pPr>
        <w:spacing w:after="0"/>
        <w:rPr>
          <w:rFonts w:ascii="Calibri" w:eastAsia="Calibri" w:hAnsi="Calibri" w:cs="Calibri"/>
          <w:b/>
          <w:bCs/>
        </w:rPr>
      </w:pPr>
    </w:p>
    <w:p w14:paraId="5A8AFEBA" w14:textId="77777777" w:rsidR="008B3F1E" w:rsidRDefault="008B3F1E" w:rsidP="00E538E7">
      <w:pPr>
        <w:spacing w:after="0"/>
        <w:rPr>
          <w:rFonts w:ascii="Calibri" w:eastAsia="Calibri" w:hAnsi="Calibri" w:cs="Calibri"/>
          <w:b/>
          <w:bCs/>
        </w:rPr>
        <w:sectPr w:rsidR="008B3F1E" w:rsidSect="004E2B3E">
          <w:headerReference w:type="default" r:id="rId11"/>
          <w:pgSz w:w="12240" w:h="15840"/>
          <w:pgMar w:top="1440" w:right="1440" w:bottom="1440" w:left="1440" w:header="720" w:footer="720" w:gutter="0"/>
          <w:cols w:space="720"/>
          <w:docGrid w:linePitch="360"/>
        </w:sectPr>
      </w:pPr>
    </w:p>
    <w:p w14:paraId="2C90106B" w14:textId="60FFF074" w:rsidR="008B3F1E" w:rsidRDefault="008B3F1E" w:rsidP="00E538E7">
      <w:pPr>
        <w:spacing w:after="0"/>
        <w:rPr>
          <w:rFonts w:ascii="Calibri" w:eastAsia="Calibri" w:hAnsi="Calibri" w:cs="Calibri"/>
        </w:rPr>
      </w:pPr>
      <w:r>
        <w:rPr>
          <w:rFonts w:ascii="Calibri" w:eastAsia="Calibri" w:hAnsi="Calibri" w:cs="Calibri"/>
          <w:b/>
          <w:bCs/>
        </w:rPr>
        <w:lastRenderedPageBreak/>
        <w:t>Supplementary Table 3</w:t>
      </w:r>
      <w:r w:rsidRPr="00CC7876">
        <w:rPr>
          <w:rFonts w:ascii="Calibri" w:eastAsia="Calibri" w:hAnsi="Calibri" w:cs="Calibri"/>
        </w:rPr>
        <w:t>:</w:t>
      </w:r>
      <w:r>
        <w:rPr>
          <w:rFonts w:ascii="Calibri" w:eastAsia="Calibri" w:hAnsi="Calibri" w:cs="Calibri"/>
          <w:b/>
          <w:bCs/>
        </w:rPr>
        <w:t xml:space="preserve"> </w:t>
      </w:r>
      <w:r w:rsidR="00632099" w:rsidRPr="00632099">
        <w:rPr>
          <w:rFonts w:ascii="Calibri" w:eastAsia="Calibri" w:hAnsi="Calibri" w:cs="Calibri"/>
        </w:rPr>
        <w:t xml:space="preserve">Trial </w:t>
      </w:r>
      <w:r w:rsidR="00903323">
        <w:rPr>
          <w:rFonts w:ascii="Calibri" w:eastAsia="Calibri" w:hAnsi="Calibri" w:cs="Calibri"/>
        </w:rPr>
        <w:t>c</w:t>
      </w:r>
      <w:r w:rsidR="00632099" w:rsidRPr="00632099">
        <w:rPr>
          <w:rFonts w:ascii="Calibri" w:eastAsia="Calibri" w:hAnsi="Calibri" w:cs="Calibri"/>
        </w:rPr>
        <w:t xml:space="preserve">haracteristics and </w:t>
      </w:r>
      <w:r w:rsidR="00903323">
        <w:rPr>
          <w:rFonts w:ascii="Calibri" w:eastAsia="Calibri" w:hAnsi="Calibri" w:cs="Calibri"/>
        </w:rPr>
        <w:t>f</w:t>
      </w:r>
      <w:r w:rsidR="00632099" w:rsidRPr="00632099">
        <w:rPr>
          <w:rFonts w:ascii="Calibri" w:eastAsia="Calibri" w:hAnsi="Calibri" w:cs="Calibri"/>
        </w:rPr>
        <w:t>indings</w:t>
      </w:r>
    </w:p>
    <w:tbl>
      <w:tblPr>
        <w:tblStyle w:val="ListTable3-Accent4"/>
        <w:tblW w:w="5343" w:type="pct"/>
        <w:tblLook w:val="04A0" w:firstRow="1" w:lastRow="0" w:firstColumn="1" w:lastColumn="0" w:noHBand="0" w:noVBand="1"/>
      </w:tblPr>
      <w:tblGrid>
        <w:gridCol w:w="2627"/>
        <w:gridCol w:w="1541"/>
        <w:gridCol w:w="2161"/>
        <w:gridCol w:w="2075"/>
        <w:gridCol w:w="1400"/>
        <w:gridCol w:w="3052"/>
        <w:gridCol w:w="1797"/>
        <w:gridCol w:w="2935"/>
        <w:gridCol w:w="1786"/>
        <w:gridCol w:w="2982"/>
      </w:tblGrid>
      <w:tr w:rsidR="00462C32" w:rsidRPr="0088476B" w14:paraId="42A65D11" w14:textId="77777777" w:rsidTr="009C1C1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93" w:type="pct"/>
          </w:tcPr>
          <w:p w14:paraId="580A44C5" w14:textId="66019F6B" w:rsidR="002357DD" w:rsidRPr="002357DD" w:rsidRDefault="002357DD" w:rsidP="00E538E7">
            <w:pPr>
              <w:spacing w:line="264" w:lineRule="auto"/>
              <w:rPr>
                <w:rFonts w:eastAsia="Calibri Light" w:cstheme="minorHAnsi"/>
                <w:color w:val="FFFFFF"/>
                <w:sz w:val="20"/>
                <w:szCs w:val="20"/>
              </w:rPr>
            </w:pPr>
            <w:r w:rsidRPr="002357DD">
              <w:rPr>
                <w:rFonts w:eastAsia="Calibri Light" w:cstheme="minorHAnsi"/>
                <w:color w:val="FFFFFF"/>
                <w:sz w:val="20"/>
                <w:szCs w:val="20"/>
              </w:rPr>
              <w:t xml:space="preserve">Author, </w:t>
            </w:r>
            <w:r w:rsidR="004415EB">
              <w:rPr>
                <w:rFonts w:eastAsia="Calibri Light" w:cstheme="minorHAnsi"/>
                <w:color w:val="FFFFFF"/>
                <w:sz w:val="20"/>
                <w:szCs w:val="20"/>
              </w:rPr>
              <w:t>y</w:t>
            </w:r>
            <w:r w:rsidRPr="002357DD">
              <w:rPr>
                <w:rFonts w:eastAsia="Calibri Light" w:cstheme="minorHAnsi"/>
                <w:color w:val="FFFFFF"/>
                <w:sz w:val="20"/>
                <w:szCs w:val="20"/>
              </w:rPr>
              <w:t>ear</w:t>
            </w:r>
          </w:p>
        </w:tc>
        <w:tc>
          <w:tcPr>
            <w:tcW w:w="350" w:type="pct"/>
          </w:tcPr>
          <w:p w14:paraId="1CFD2970" w14:textId="678400AF"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Study </w:t>
            </w:r>
            <w:r w:rsidR="004415EB">
              <w:rPr>
                <w:rFonts w:eastAsia="Calibri Light" w:cstheme="minorHAnsi"/>
                <w:sz w:val="20"/>
                <w:szCs w:val="20"/>
              </w:rPr>
              <w:t>d</w:t>
            </w:r>
            <w:r w:rsidRPr="002357DD">
              <w:rPr>
                <w:rFonts w:eastAsia="Calibri Light" w:cstheme="minorHAnsi"/>
                <w:sz w:val="20"/>
                <w:szCs w:val="20"/>
              </w:rPr>
              <w:t>esign</w:t>
            </w:r>
          </w:p>
        </w:tc>
        <w:tc>
          <w:tcPr>
            <w:tcW w:w="484" w:type="pct"/>
          </w:tcPr>
          <w:p w14:paraId="372B686F" w14:textId="77777777"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tudy or trial name/trial registration number</w:t>
            </w:r>
          </w:p>
        </w:tc>
        <w:tc>
          <w:tcPr>
            <w:tcW w:w="474" w:type="pct"/>
          </w:tcPr>
          <w:p w14:paraId="17522D63" w14:textId="77777777"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reatment(s)</w:t>
            </w:r>
          </w:p>
          <w:p w14:paraId="46A3F83F" w14:textId="77777777"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Class</w:t>
            </w:r>
          </w:p>
        </w:tc>
        <w:tc>
          <w:tcPr>
            <w:tcW w:w="318" w:type="pct"/>
          </w:tcPr>
          <w:p w14:paraId="1B775517" w14:textId="77777777"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umber of patients</w:t>
            </w:r>
          </w:p>
        </w:tc>
        <w:tc>
          <w:tcPr>
            <w:tcW w:w="688" w:type="pct"/>
          </w:tcPr>
          <w:p w14:paraId="4C0822C7" w14:textId="77777777"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Inclusion criteria</w:t>
            </w:r>
          </w:p>
        </w:tc>
        <w:tc>
          <w:tcPr>
            <w:tcW w:w="355" w:type="pct"/>
          </w:tcPr>
          <w:p w14:paraId="63B07454" w14:textId="77777777"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Exclusion criteria</w:t>
            </w:r>
          </w:p>
        </w:tc>
        <w:tc>
          <w:tcPr>
            <w:tcW w:w="657" w:type="pct"/>
          </w:tcPr>
          <w:p w14:paraId="036BA18C" w14:textId="77777777"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Measures used to assess potential immune resolution</w:t>
            </w:r>
          </w:p>
        </w:tc>
        <w:tc>
          <w:tcPr>
            <w:tcW w:w="409" w:type="pct"/>
          </w:tcPr>
          <w:p w14:paraId="532121F8" w14:textId="77777777"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linical remission outcomes assessed for correlation with measures of potential immune resolution</w:t>
            </w:r>
          </w:p>
        </w:tc>
        <w:tc>
          <w:tcPr>
            <w:tcW w:w="672" w:type="pct"/>
          </w:tcPr>
          <w:p w14:paraId="39210415" w14:textId="77777777" w:rsidR="002357DD" w:rsidRPr="002357DD" w:rsidRDefault="002357DD" w:rsidP="00E538E7">
            <w:pPr>
              <w:spacing w:line="264" w:lineRule="auto"/>
              <w:cnfStyle w:val="100000000000" w:firstRow="1"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Effect of intervention/conclusions</w:t>
            </w:r>
          </w:p>
        </w:tc>
      </w:tr>
      <w:tr w:rsidR="002357DD" w:rsidRPr="002357DD" w14:paraId="400F20C9"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5D83C5" w:themeFill="accent4" w:themeFillTint="99"/>
          </w:tcPr>
          <w:p w14:paraId="034D1AF0" w14:textId="6C3CB73C" w:rsidR="002357DD" w:rsidRPr="002357DD" w:rsidRDefault="002357DD" w:rsidP="00E538E7">
            <w:pPr>
              <w:spacing w:line="264" w:lineRule="auto"/>
              <w:jc w:val="center"/>
              <w:rPr>
                <w:rFonts w:eastAsia="Calibri Light" w:cstheme="minorHAnsi"/>
                <w:color w:val="FFFFFF" w:themeColor="background1"/>
                <w:sz w:val="20"/>
                <w:szCs w:val="20"/>
              </w:rPr>
            </w:pPr>
            <w:r w:rsidRPr="002357DD">
              <w:rPr>
                <w:rFonts w:eastAsia="Calibri Light" w:cstheme="minorHAnsi"/>
                <w:color w:val="FFFFFF" w:themeColor="background1"/>
                <w:sz w:val="20"/>
                <w:szCs w:val="20"/>
              </w:rPr>
              <w:t>Atopic Dermatitis</w:t>
            </w:r>
          </w:p>
        </w:tc>
      </w:tr>
      <w:tr w:rsidR="00462C32" w:rsidRPr="002357DD" w14:paraId="217B5B97"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1F699052" w14:textId="4BA20F0F"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Weidinger, 2022</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Weidinger&lt;/Author&gt;&lt;Year&gt;2022&lt;/Year&gt;&lt;RecNum&gt;17&lt;/RecNum&gt;&lt;DisplayText&gt;(1)&lt;/DisplayText&gt;&lt;record&gt;&lt;rec-number&gt;17&lt;/rec-number&gt;&lt;foreign-keys&gt;&lt;key app="EN" db-id="w5zzvp2sq5v298esesuppwzh02zrevstxada" timestamp="0"&gt;17&lt;/key&gt;&lt;/foreign-keys&gt;&lt;ref-type name="Conference Paper"&gt;47&lt;/ref-type&gt;&lt;contributors&gt;&lt;authors&gt;&lt;author&gt;Weidinger, S.,&lt;/author&gt;&lt;author&gt;Cork, M.,&lt;/author&gt;&lt;author&gt;Reich, A.,&lt;/author&gt;&lt;author&gt;Bieber, T.,&lt;/author&gt;&lt;author&gt;Gilbert, S.,&lt;/author&gt;&lt;author&gt;Brennan, N.,&lt;/author&gt;&lt;author&gt;Wilson, R.,&lt;/author&gt;&lt;author&gt;Lucchesi, D.,&lt;/author&gt;&lt;author&gt;Rynkiewicz, N.,&lt;/author&gt;&lt;author&gt;Stebegg, M.,&lt;/author&gt;&lt;author&gt;Porter-Brown, B.,&lt;/author&gt;&lt;/authors&gt;&lt;/contributors&gt;&lt;titles&gt;&lt;title&gt;Treatment with amlitelimab - a novel non-depleting, non-cytotoxic antiOX40Ligand monoclonal antibody - reduces IL-22 serum levels in a Phase 2a randomized, placebo-controlled trial in patients with moderate-to-severe atopic dermatitis&lt;/title&gt;&lt;secondary-title&gt;31st EADV Congress&lt;/secondary-title&gt;&lt;/titles&gt;&lt;dates&gt;&lt;year&gt;2022&lt;/year&gt;&lt;pub-dates&gt;&lt;date&gt;September 7-10&lt;/date&gt;&lt;/pub-dates&gt;&lt;/dates&gt;&lt;pub-location&gt;Milan, Italy&lt;/pub-location&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1)</w:t>
            </w:r>
            <w:r w:rsidRPr="002357DD">
              <w:rPr>
                <w:rFonts w:eastAsia="Calibri Light" w:cstheme="minorHAnsi"/>
                <w:sz w:val="20"/>
                <w:szCs w:val="20"/>
              </w:rPr>
              <w:fldChar w:fldCharType="end"/>
            </w:r>
          </w:p>
        </w:tc>
        <w:tc>
          <w:tcPr>
            <w:tcW w:w="350" w:type="pct"/>
          </w:tcPr>
          <w:p w14:paraId="2FD26757" w14:textId="3D1AB939"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hase I</w:t>
            </w:r>
            <w:r w:rsidR="004E6446">
              <w:rPr>
                <w:rFonts w:eastAsia="Calibri Light" w:cstheme="minorHAnsi"/>
                <w:sz w:val="20"/>
                <w:szCs w:val="20"/>
              </w:rPr>
              <w:t>I</w:t>
            </w:r>
            <w:r w:rsidRPr="002357DD">
              <w:rPr>
                <w:rFonts w:eastAsia="Calibri Light" w:cstheme="minorHAnsi"/>
                <w:sz w:val="20"/>
                <w:szCs w:val="20"/>
              </w:rPr>
              <w:t xml:space="preserve">a randomized, double-blind </w:t>
            </w:r>
            <w:r w:rsidR="00A73DBE">
              <w:rPr>
                <w:rFonts w:eastAsia="Calibri Light" w:cstheme="minorHAnsi"/>
                <w:sz w:val="20"/>
                <w:szCs w:val="20"/>
              </w:rPr>
              <w:t>placebo-</w:t>
            </w:r>
            <w:r w:rsidRPr="002357DD">
              <w:rPr>
                <w:rFonts w:eastAsia="Calibri Light" w:cstheme="minorHAnsi"/>
                <w:sz w:val="20"/>
                <w:szCs w:val="20"/>
              </w:rPr>
              <w:t>controlled trial</w:t>
            </w:r>
          </w:p>
        </w:tc>
        <w:tc>
          <w:tcPr>
            <w:tcW w:w="484" w:type="pct"/>
          </w:tcPr>
          <w:p w14:paraId="35D34E5F"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CT03754309</w:t>
            </w:r>
          </w:p>
        </w:tc>
        <w:tc>
          <w:tcPr>
            <w:tcW w:w="474" w:type="pct"/>
          </w:tcPr>
          <w:p w14:paraId="06725D38" w14:textId="3FDA0760"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mlitelimab low dose, Amlitelimab high dose</w:t>
            </w:r>
            <w:r w:rsidR="00E32CDC">
              <w:rPr>
                <w:rFonts w:eastAsia="Calibri Light" w:cstheme="minorHAnsi"/>
                <w:sz w:val="20"/>
                <w:szCs w:val="20"/>
              </w:rPr>
              <w:t>,</w:t>
            </w:r>
            <w:r w:rsidRPr="002357DD">
              <w:rPr>
                <w:rFonts w:eastAsia="Calibri Light" w:cstheme="minorHAnsi"/>
                <w:sz w:val="20"/>
                <w:szCs w:val="20"/>
              </w:rPr>
              <w:t xml:space="preserve"> and Placebo</w:t>
            </w:r>
          </w:p>
          <w:p w14:paraId="6C6EE47D"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p>
          <w:p w14:paraId="7540839F" w14:textId="4A00E502"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Anti-OX40</w:t>
            </w:r>
            <w:r w:rsidR="00F51B29">
              <w:rPr>
                <w:rFonts w:eastAsia="Calibri Light" w:cstheme="minorHAnsi"/>
                <w:i/>
                <w:iCs/>
                <w:sz w:val="20"/>
                <w:szCs w:val="20"/>
              </w:rPr>
              <w:t xml:space="preserve"> </w:t>
            </w:r>
            <w:r w:rsidR="00FD547B">
              <w:rPr>
                <w:rFonts w:eastAsia="Calibri Light" w:cstheme="minorHAnsi"/>
                <w:i/>
                <w:iCs/>
                <w:sz w:val="20"/>
                <w:szCs w:val="20"/>
              </w:rPr>
              <w:t>l</w:t>
            </w:r>
            <w:r w:rsidR="00FF34A4">
              <w:rPr>
                <w:rFonts w:eastAsia="Calibri Light" w:cstheme="minorHAnsi"/>
                <w:i/>
                <w:iCs/>
                <w:sz w:val="20"/>
                <w:szCs w:val="20"/>
              </w:rPr>
              <w:t>igand (OX</w:t>
            </w:r>
            <w:r w:rsidR="006207DC">
              <w:rPr>
                <w:rFonts w:eastAsia="Calibri Light" w:cstheme="minorHAnsi"/>
                <w:i/>
                <w:iCs/>
                <w:sz w:val="20"/>
                <w:szCs w:val="20"/>
              </w:rPr>
              <w:t>40L)</w:t>
            </w:r>
            <w:r w:rsidRPr="002357DD">
              <w:rPr>
                <w:rFonts w:eastAsia="Calibri Light" w:cstheme="minorHAnsi"/>
                <w:i/>
                <w:iCs/>
                <w:sz w:val="20"/>
                <w:szCs w:val="20"/>
              </w:rPr>
              <w:t xml:space="preserve"> monoclonal antibody</w:t>
            </w:r>
          </w:p>
        </w:tc>
        <w:tc>
          <w:tcPr>
            <w:tcW w:w="318" w:type="pct"/>
          </w:tcPr>
          <w:p w14:paraId="47066079"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89</w:t>
            </w:r>
          </w:p>
        </w:tc>
        <w:tc>
          <w:tcPr>
            <w:tcW w:w="688" w:type="pct"/>
          </w:tcPr>
          <w:p w14:paraId="5AAFE995"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atients with moderate-to-severe AD</w:t>
            </w:r>
          </w:p>
        </w:tc>
        <w:tc>
          <w:tcPr>
            <w:tcW w:w="355" w:type="pct"/>
          </w:tcPr>
          <w:p w14:paraId="29A0DAFD"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1AFDD7EE"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erum IL-22 levels</w:t>
            </w:r>
          </w:p>
        </w:tc>
        <w:tc>
          <w:tcPr>
            <w:tcW w:w="409" w:type="pct"/>
          </w:tcPr>
          <w:p w14:paraId="17518BE5" w14:textId="007AA5FE"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EASI score, SCORAD, and vIGA</w:t>
            </w:r>
            <w:r w:rsidR="006127F5">
              <w:rPr>
                <w:rFonts w:eastAsia="Calibri Light" w:cstheme="minorHAnsi"/>
                <w:sz w:val="20"/>
                <w:szCs w:val="20"/>
              </w:rPr>
              <w:t>®</w:t>
            </w:r>
          </w:p>
        </w:tc>
        <w:tc>
          <w:tcPr>
            <w:tcW w:w="672" w:type="pct"/>
          </w:tcPr>
          <w:p w14:paraId="2E70A024"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he decrease in IL-22 levels persisted for 36 weeks in patients defined as vIGA 0/1 responders at Week 16.</w:t>
            </w:r>
          </w:p>
          <w:p w14:paraId="31BC57A6" w14:textId="6F55B601"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OX40L blockade is a promising treatment for AD that targe</w:t>
            </w:r>
            <w:r w:rsidR="00834A6F">
              <w:rPr>
                <w:rFonts w:eastAsia="Calibri Light" w:cstheme="minorHAnsi"/>
                <w:sz w:val="20"/>
                <w:szCs w:val="20"/>
              </w:rPr>
              <w:t>t</w:t>
            </w:r>
            <w:r w:rsidRPr="002357DD">
              <w:rPr>
                <w:rFonts w:eastAsia="Calibri Light" w:cstheme="minorHAnsi"/>
                <w:sz w:val="20"/>
                <w:szCs w:val="20"/>
              </w:rPr>
              <w:t>s T-cell immune imbalance.</w:t>
            </w:r>
          </w:p>
        </w:tc>
      </w:tr>
      <w:tr w:rsidR="00693EB6" w:rsidRPr="002357DD" w14:paraId="75481991"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147572FF" w14:textId="007E1977"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Guttman-Yassky, 2022</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Guttman-Yassky&lt;/Author&gt;&lt;Year&gt;2022&lt;/Year&gt;&lt;RecNum&gt;18&lt;/RecNum&gt;&lt;DisplayText&gt;(2)&lt;/DisplayText&gt;&lt;record&gt;&lt;rec-number&gt;18&lt;/rec-number&gt;&lt;foreign-keys&gt;&lt;key app="EN" db-id="w5zzvp2sq5v298esesuppwzh02zrevstxada" timestamp="0"&gt;18&lt;/key&gt;&lt;/foreign-keys&gt;&lt;ref-type name="Conference Paper"&gt;47&lt;/ref-type&gt;&lt;contributors&gt;&lt;authors&gt;&lt;author&gt;Guttman-Yassky, E.,&lt;/author&gt;&lt;author&gt;Kishi, A.,&lt;/author&gt;&lt;author&gt;Kashima, N.,&lt;/author&gt;&lt;author&gt;Brandusa-Pavel, A.,&lt;/author&gt;&lt;author&gt;Shimabe, M.,&lt;/author&gt;&lt;author&gt;Ohashi, R.,&lt;/author&gt;&lt;author&gt;Matsui, T.,&lt;/author&gt;&lt;author&gt;Esfandiari, E.,&lt;/author&gt;&lt;author&gt;Kaneko, E.,&lt;/author&gt;&lt;/authors&gt;&lt;/contributors&gt;&lt;titles&gt;&lt;title&gt;KHK4083/AMG 451 (rocatinlimab), an anti-OX40 monoclonal antibody, provides durable transcriptomic improvement in skin with atopic dermatitis patients&lt;/title&gt;&lt;secondary-title&gt;31st EADV Congress&lt;/secondary-title&gt;&lt;/titles&gt;&lt;dates&gt;&lt;year&gt;2022&lt;/year&gt;&lt;pub-dates&gt;&lt;date&gt;September 7-10&lt;/date&gt;&lt;/pub-dates&gt;&lt;/dates&gt;&lt;pub-location&gt;Milan, Italy&lt;/pub-location&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2)</w:t>
            </w:r>
            <w:r w:rsidRPr="002357DD">
              <w:rPr>
                <w:rFonts w:eastAsia="Calibri Light" w:cstheme="minorHAnsi"/>
                <w:sz w:val="20"/>
                <w:szCs w:val="20"/>
              </w:rPr>
              <w:fldChar w:fldCharType="end"/>
            </w:r>
          </w:p>
        </w:tc>
        <w:tc>
          <w:tcPr>
            <w:tcW w:w="350" w:type="pct"/>
          </w:tcPr>
          <w:p w14:paraId="78C94A85"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hase II randomized, double-blind placebo-controlled trial</w:t>
            </w:r>
          </w:p>
        </w:tc>
        <w:tc>
          <w:tcPr>
            <w:tcW w:w="484" w:type="pct"/>
          </w:tcPr>
          <w:p w14:paraId="5D3CBEC2"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CT03703102</w:t>
            </w:r>
          </w:p>
        </w:tc>
        <w:tc>
          <w:tcPr>
            <w:tcW w:w="474" w:type="pct"/>
          </w:tcPr>
          <w:p w14:paraId="7E6F0EC9"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ocatinlimab</w:t>
            </w:r>
          </w:p>
          <w:p w14:paraId="05972DF5"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KHK4083</w:t>
            </w:r>
          </w:p>
          <w:p w14:paraId="13CACA14"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p>
          <w:p w14:paraId="65B70BF9" w14:textId="4816A902"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Anti-OX40 monoclonal antibody</w:t>
            </w:r>
          </w:p>
        </w:tc>
        <w:tc>
          <w:tcPr>
            <w:tcW w:w="318" w:type="pct"/>
          </w:tcPr>
          <w:p w14:paraId="3A533DD4"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For transcriptomic analysis: skin biopsy specimens from 20 patients;</w:t>
            </w:r>
          </w:p>
          <w:p w14:paraId="2677B6D9" w14:textId="733EA16B" w:rsidR="002357DD" w:rsidRPr="002357DD" w:rsidRDefault="00E010CB"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Pr>
                <w:rFonts w:eastAsia="Calibri Light" w:cstheme="minorHAnsi"/>
                <w:sz w:val="20"/>
                <w:szCs w:val="20"/>
              </w:rPr>
              <w:t>f</w:t>
            </w:r>
            <w:r w:rsidRPr="002357DD">
              <w:rPr>
                <w:rFonts w:eastAsia="Calibri Light" w:cstheme="minorHAnsi"/>
                <w:sz w:val="20"/>
                <w:szCs w:val="20"/>
              </w:rPr>
              <w:t xml:space="preserve">or </w:t>
            </w:r>
            <w:r w:rsidR="002357DD" w:rsidRPr="002357DD">
              <w:rPr>
                <w:rFonts w:eastAsia="Calibri Light" w:cstheme="minorHAnsi"/>
                <w:sz w:val="20"/>
                <w:szCs w:val="20"/>
              </w:rPr>
              <w:t>proteomic analysis: serum samples from 27 patients</w:t>
            </w:r>
          </w:p>
        </w:tc>
        <w:tc>
          <w:tcPr>
            <w:tcW w:w="688" w:type="pct"/>
          </w:tcPr>
          <w:p w14:paraId="59AE6B96" w14:textId="723DAD0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Subjects with moderate-to-severe </w:t>
            </w:r>
            <w:r w:rsidR="006649AD">
              <w:rPr>
                <w:rFonts w:eastAsia="Calibri Light" w:cstheme="minorHAnsi"/>
                <w:sz w:val="20"/>
                <w:szCs w:val="20"/>
              </w:rPr>
              <w:t>AD</w:t>
            </w:r>
          </w:p>
        </w:tc>
        <w:tc>
          <w:tcPr>
            <w:tcW w:w="355" w:type="pct"/>
          </w:tcPr>
          <w:p w14:paraId="136241A5"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3B7D1CDA" w14:textId="690B5B62" w:rsidR="002357DD" w:rsidRPr="002357DD" w:rsidRDefault="00F63E13"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Pr>
                <w:rFonts w:eastAsia="Calibri Light" w:cstheme="minorHAnsi"/>
                <w:sz w:val="20"/>
                <w:szCs w:val="20"/>
              </w:rPr>
              <w:t xml:space="preserve">T </w:t>
            </w:r>
            <w:r>
              <w:rPr>
                <w:rFonts w:eastAsia="Times New Roman" w:cstheme="minorHAnsi"/>
              </w:rPr>
              <w:t>helper (</w:t>
            </w:r>
            <w:r w:rsidR="002357DD" w:rsidRPr="002357DD">
              <w:rPr>
                <w:rFonts w:eastAsia="Calibri Light" w:cstheme="minorHAnsi"/>
                <w:sz w:val="20"/>
                <w:szCs w:val="20"/>
              </w:rPr>
              <w:t>Th</w:t>
            </w:r>
            <w:r>
              <w:rPr>
                <w:rFonts w:eastAsia="Calibri Light" w:cstheme="minorHAnsi"/>
                <w:sz w:val="20"/>
                <w:szCs w:val="20"/>
              </w:rPr>
              <w:t xml:space="preserve">) </w:t>
            </w:r>
            <w:r w:rsidR="002357DD" w:rsidRPr="002357DD">
              <w:rPr>
                <w:rFonts w:eastAsia="Calibri Light" w:cstheme="minorHAnsi"/>
                <w:sz w:val="20"/>
                <w:szCs w:val="20"/>
              </w:rPr>
              <w:t>1/Th2/Th17/Th22, itch-</w:t>
            </w:r>
            <w:r w:rsidR="00646FEB">
              <w:rPr>
                <w:rFonts w:eastAsia="Calibri Light" w:cstheme="minorHAnsi"/>
                <w:sz w:val="20"/>
                <w:szCs w:val="20"/>
              </w:rPr>
              <w:t xml:space="preserve"> </w:t>
            </w:r>
            <w:r w:rsidR="002357DD" w:rsidRPr="002357DD">
              <w:rPr>
                <w:rFonts w:eastAsia="Calibri Light" w:cstheme="minorHAnsi"/>
                <w:sz w:val="20"/>
                <w:szCs w:val="20"/>
              </w:rPr>
              <w:t>(IL</w:t>
            </w:r>
            <w:r w:rsidR="000A4297">
              <w:rPr>
                <w:rFonts w:eastAsia="Calibri Light" w:cstheme="minorHAnsi"/>
                <w:sz w:val="20"/>
                <w:szCs w:val="20"/>
              </w:rPr>
              <w:t>-</w:t>
            </w:r>
            <w:r w:rsidR="002357DD" w:rsidRPr="002357DD">
              <w:rPr>
                <w:rFonts w:eastAsia="Calibri Light" w:cstheme="minorHAnsi"/>
                <w:sz w:val="20"/>
                <w:szCs w:val="20"/>
              </w:rPr>
              <w:t>22, IL</w:t>
            </w:r>
            <w:r w:rsidR="000A4297">
              <w:rPr>
                <w:rFonts w:eastAsia="Calibri Light" w:cstheme="minorHAnsi"/>
                <w:sz w:val="20"/>
                <w:szCs w:val="20"/>
              </w:rPr>
              <w:t>-</w:t>
            </w:r>
            <w:r w:rsidR="002357DD" w:rsidRPr="002357DD">
              <w:rPr>
                <w:rFonts w:eastAsia="Calibri Light" w:cstheme="minorHAnsi"/>
                <w:sz w:val="20"/>
                <w:szCs w:val="20"/>
              </w:rPr>
              <w:t>31), and skin</w:t>
            </w:r>
            <w:r w:rsidR="00D46F51">
              <w:rPr>
                <w:rFonts w:eastAsia="Calibri Light" w:cstheme="minorHAnsi"/>
                <w:sz w:val="20"/>
                <w:szCs w:val="20"/>
              </w:rPr>
              <w:t>-</w:t>
            </w:r>
            <w:r w:rsidR="002357DD" w:rsidRPr="002357DD">
              <w:rPr>
                <w:rFonts w:eastAsia="Calibri Light" w:cstheme="minorHAnsi"/>
                <w:sz w:val="20"/>
                <w:szCs w:val="20"/>
              </w:rPr>
              <w:t>barrier</w:t>
            </w:r>
            <w:r w:rsidR="00E84A8F" w:rsidRPr="00E84A8F">
              <w:rPr>
                <w:rFonts w:eastAsia="Calibri Light" w:cstheme="minorHAnsi"/>
                <w:sz w:val="20"/>
                <w:szCs w:val="20"/>
              </w:rPr>
              <w:t>–</w:t>
            </w:r>
            <w:r w:rsidR="002357DD" w:rsidRPr="002357DD">
              <w:rPr>
                <w:rFonts w:eastAsia="Calibri Light" w:cstheme="minorHAnsi"/>
                <w:sz w:val="20"/>
                <w:szCs w:val="20"/>
              </w:rPr>
              <w:t>related gene expression</w:t>
            </w:r>
          </w:p>
        </w:tc>
        <w:tc>
          <w:tcPr>
            <w:tcW w:w="409" w:type="pct"/>
          </w:tcPr>
          <w:p w14:paraId="49C89CB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72" w:type="pct"/>
          </w:tcPr>
          <w:p w14:paraId="38B36EDB" w14:textId="74279D2F" w:rsidR="00A271E1" w:rsidRPr="00A271E1" w:rsidRDefault="002357DD" w:rsidP="00A271E1">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ranscriptomic analysis revealed significant downregulation by OX40 blockade in Th2,</w:t>
            </w:r>
            <w:r w:rsidR="00772CA7">
              <w:rPr>
                <w:rFonts w:eastAsia="Calibri Light" w:cstheme="minorHAnsi"/>
                <w:sz w:val="20"/>
                <w:szCs w:val="20"/>
              </w:rPr>
              <w:t xml:space="preserve"> </w:t>
            </w:r>
            <w:r w:rsidRPr="002357DD">
              <w:rPr>
                <w:rFonts w:eastAsia="Calibri Light" w:cstheme="minorHAnsi"/>
                <w:sz w:val="20"/>
                <w:szCs w:val="20"/>
              </w:rPr>
              <w:t>Th1, Th17, and Th22 pathways, and in itch-related genes (i.e.</w:t>
            </w:r>
            <w:r w:rsidR="00CA68E1">
              <w:rPr>
                <w:rFonts w:eastAsia="Calibri Light" w:cstheme="minorHAnsi"/>
                <w:sz w:val="20"/>
                <w:szCs w:val="20"/>
              </w:rPr>
              <w:t>,</w:t>
            </w:r>
            <w:r w:rsidRPr="002357DD">
              <w:rPr>
                <w:rFonts w:eastAsia="Calibri Light" w:cstheme="minorHAnsi"/>
                <w:sz w:val="20"/>
                <w:szCs w:val="20"/>
              </w:rPr>
              <w:t xml:space="preserve"> IL-22, IL-31)</w:t>
            </w:r>
            <w:r w:rsidR="00A271E1">
              <w:rPr>
                <w:rFonts w:eastAsia="Calibri Light" w:cstheme="minorHAnsi"/>
                <w:sz w:val="20"/>
                <w:szCs w:val="20"/>
              </w:rPr>
              <w:t xml:space="preserve"> </w:t>
            </w:r>
            <w:r w:rsidR="00A271E1" w:rsidRPr="00A271E1">
              <w:rPr>
                <w:rFonts w:eastAsia="Calibri Light" w:cstheme="minorHAnsi"/>
                <w:sz w:val="20"/>
                <w:szCs w:val="20"/>
              </w:rPr>
              <w:t>and improved</w:t>
            </w:r>
          </w:p>
          <w:p w14:paraId="30317AFD" w14:textId="353B83B3" w:rsidR="002357DD" w:rsidRPr="002357DD" w:rsidRDefault="00A271E1" w:rsidP="00A271E1">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A271E1">
              <w:rPr>
                <w:rFonts w:eastAsia="Calibri Light" w:cstheme="minorHAnsi"/>
                <w:sz w:val="20"/>
                <w:szCs w:val="20"/>
              </w:rPr>
              <w:t xml:space="preserve">skin-barrier–related gene (i.e. </w:t>
            </w:r>
            <w:r w:rsidRPr="001B0A5C">
              <w:rPr>
                <w:rFonts w:eastAsia="Calibri Light" w:cstheme="minorHAnsi"/>
                <w:i/>
                <w:iCs/>
                <w:sz w:val="20"/>
                <w:szCs w:val="20"/>
              </w:rPr>
              <w:t>FLG</w:t>
            </w:r>
            <w:r w:rsidRPr="00A271E1">
              <w:rPr>
                <w:rFonts w:eastAsia="Calibri Light" w:cstheme="minorHAnsi"/>
                <w:sz w:val="20"/>
                <w:szCs w:val="20"/>
              </w:rPr>
              <w:t>) expression</w:t>
            </w:r>
            <w:r w:rsidR="002357DD" w:rsidRPr="002357DD">
              <w:rPr>
                <w:rFonts w:eastAsia="Calibri Light" w:cstheme="minorHAnsi"/>
                <w:sz w:val="20"/>
                <w:szCs w:val="20"/>
              </w:rPr>
              <w:t>.</w:t>
            </w:r>
          </w:p>
        </w:tc>
      </w:tr>
      <w:tr w:rsidR="00462C32" w:rsidRPr="002357DD" w14:paraId="3F47B1B0"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6A09D1D3" w14:textId="6877450E"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Guttman-Yassky, 2022</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Guttman-Yassky&lt;/Author&gt;&lt;Year&gt;2022&lt;/Year&gt;&lt;RecNum&gt;19&lt;/RecNum&gt;&lt;DisplayText&gt;(3)&lt;/DisplayText&gt;&lt;record&gt;&lt;rec-number&gt;19&lt;/rec-number&gt;&lt;foreign-keys&gt;&lt;key app="EN" db-id="w5zzvp2sq5v298esesuppwzh02zrevstxada" timestamp="0"&gt;19&lt;/key&gt;&lt;/foreign-keys&gt;&lt;ref-type name="Conference Paper"&gt;47&lt;/ref-type&gt;&lt;contributors&gt;&lt;authors&gt;&lt;author&gt;Guttman-Yassky, E.,&lt;/author&gt;&lt;author&gt;Weidinger, S.,&lt;/author&gt;&lt;author&gt;Bissonnett, R.,&lt;/author&gt;&lt;author&gt;Armstrong, A.W.,&lt;/author&gt;&lt;author&gt;Seneschal, J.,&lt;/author&gt;&lt;author&gt;Eyerich, K.,&lt;/author&gt;&lt;author&gt;Estrada, Y.,&lt;/author&gt;&lt;author&gt;Pavel, A.B.,&lt;/author&gt;&lt;author&gt;Xu, D.,&lt;/author&gt;&lt;author&gt;Chen, A.,&lt;/author&gt;&lt;author&gt;Tatulych, S.,&lt;/author&gt;&lt;author&gt;Guler, E.,&lt;/author&gt;&lt;author&gt;Chan, G.,&lt;/author&gt;&lt;author&gt;Page, K.,&lt;/author&gt;&lt;author&gt;Kerkmann, U.,&lt;/author&gt;&lt;author&gt;Valdez, H.,&lt;/author&gt;&lt;/authors&gt;&lt;/contributors&gt;&lt;titles&gt;&lt;title&gt;Abrocitinib Reduces the Levels of Key Biomarkers Associated With Atopic Dermatitis in the Skin of Patients With Moderate-to-Severe Atopic Dermatitis&lt;/title&gt;&lt;secondary-title&gt;31st EADV Congress&lt;/secondary-title&gt;&lt;/titles&gt;&lt;dates&gt;&lt;year&gt;2022&lt;/year&gt;&lt;pub-dates&gt;&lt;date&gt;September 7-10&lt;/date&gt;&lt;/pub-dates&gt;&lt;/dates&gt;&lt;pub-location&gt;Milan, Italy&lt;/pub-location&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3)</w:t>
            </w:r>
            <w:r w:rsidRPr="002357DD">
              <w:rPr>
                <w:rFonts w:eastAsia="Calibri Light" w:cstheme="minorHAnsi"/>
                <w:sz w:val="20"/>
                <w:szCs w:val="20"/>
              </w:rPr>
              <w:fldChar w:fldCharType="end"/>
            </w:r>
          </w:p>
        </w:tc>
        <w:tc>
          <w:tcPr>
            <w:tcW w:w="350" w:type="pct"/>
          </w:tcPr>
          <w:p w14:paraId="15C37920"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hase IIa randomized, double-blind placebo-controlled trial</w:t>
            </w:r>
          </w:p>
        </w:tc>
        <w:tc>
          <w:tcPr>
            <w:tcW w:w="484" w:type="pct"/>
          </w:tcPr>
          <w:p w14:paraId="070A8291"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JADE-MOA/NCT03915496</w:t>
            </w:r>
          </w:p>
        </w:tc>
        <w:tc>
          <w:tcPr>
            <w:tcW w:w="474" w:type="pct"/>
          </w:tcPr>
          <w:p w14:paraId="393FA228" w14:textId="78D9070A"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brocitinib 200</w:t>
            </w:r>
            <w:r w:rsidR="00F57E3E">
              <w:rPr>
                <w:rFonts w:eastAsia="Calibri Light" w:cstheme="minorHAnsi"/>
                <w:sz w:val="20"/>
                <w:szCs w:val="20"/>
              </w:rPr>
              <w:t> </w:t>
            </w:r>
            <w:r w:rsidRPr="002357DD">
              <w:rPr>
                <w:rFonts w:eastAsia="Calibri Light" w:cstheme="minorHAnsi"/>
                <w:sz w:val="20"/>
                <w:szCs w:val="20"/>
              </w:rPr>
              <w:t>mg, Abrocitinib 100</w:t>
            </w:r>
            <w:r w:rsidR="00F57E3E">
              <w:rPr>
                <w:rFonts w:eastAsia="Calibri Light" w:cstheme="minorHAnsi"/>
                <w:sz w:val="20"/>
                <w:szCs w:val="20"/>
              </w:rPr>
              <w:t> </w:t>
            </w:r>
            <w:r w:rsidRPr="002357DD">
              <w:rPr>
                <w:rFonts w:eastAsia="Calibri Light" w:cstheme="minorHAnsi"/>
                <w:sz w:val="20"/>
                <w:szCs w:val="20"/>
              </w:rPr>
              <w:t>mg, Placebo</w:t>
            </w:r>
          </w:p>
          <w:p w14:paraId="593CBC2F"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p>
          <w:p w14:paraId="0A0C473F" w14:textId="67724571"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JAK1-selective inhibitor</w:t>
            </w:r>
          </w:p>
        </w:tc>
        <w:tc>
          <w:tcPr>
            <w:tcW w:w="318" w:type="pct"/>
          </w:tcPr>
          <w:p w14:paraId="1415EC25"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46</w:t>
            </w:r>
          </w:p>
        </w:tc>
        <w:tc>
          <w:tcPr>
            <w:tcW w:w="688" w:type="pct"/>
          </w:tcPr>
          <w:p w14:paraId="2810FA05"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dults ≥18 years old with moderate-to-severe AD</w:t>
            </w:r>
          </w:p>
        </w:tc>
        <w:tc>
          <w:tcPr>
            <w:tcW w:w="355" w:type="pct"/>
          </w:tcPr>
          <w:p w14:paraId="2E545C99"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757117B2" w14:textId="71E1CB35"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h2 immune response (C-C motif chemokine ligand [</w:t>
            </w:r>
            <w:r w:rsidRPr="008570C9">
              <w:rPr>
                <w:rFonts w:eastAsia="Calibri Light" w:cstheme="minorHAnsi"/>
                <w:i/>
                <w:iCs/>
                <w:sz w:val="20"/>
                <w:szCs w:val="20"/>
              </w:rPr>
              <w:t>CCL</w:t>
            </w:r>
            <w:r w:rsidRPr="002357DD">
              <w:rPr>
                <w:rFonts w:eastAsia="Calibri Light" w:cstheme="minorHAnsi"/>
                <w:sz w:val="20"/>
                <w:szCs w:val="20"/>
              </w:rPr>
              <w:t>]</w:t>
            </w:r>
            <w:r w:rsidRPr="008570C9">
              <w:rPr>
                <w:rFonts w:eastAsia="Calibri Light" w:cstheme="minorHAnsi"/>
                <w:i/>
                <w:iCs/>
                <w:sz w:val="20"/>
                <w:szCs w:val="20"/>
              </w:rPr>
              <w:t>17</w:t>
            </w:r>
            <w:r w:rsidRPr="002357DD">
              <w:rPr>
                <w:rFonts w:eastAsia="Calibri Light" w:cstheme="minorHAnsi"/>
                <w:sz w:val="20"/>
                <w:szCs w:val="20"/>
              </w:rPr>
              <w:t xml:space="preserve">, </w:t>
            </w:r>
            <w:r w:rsidRPr="008570C9">
              <w:rPr>
                <w:rFonts w:eastAsia="Calibri Light" w:cstheme="minorHAnsi"/>
                <w:i/>
                <w:iCs/>
                <w:sz w:val="20"/>
                <w:szCs w:val="20"/>
              </w:rPr>
              <w:t>CCL18, CCL26</w:t>
            </w:r>
            <w:r w:rsidRPr="002357DD">
              <w:rPr>
                <w:rFonts w:eastAsia="Calibri Light" w:cstheme="minorHAnsi"/>
                <w:sz w:val="20"/>
                <w:szCs w:val="20"/>
              </w:rPr>
              <w:t>); Th17/Th22 immune response (S100 calcium</w:t>
            </w:r>
            <w:r w:rsidR="004A4269">
              <w:rPr>
                <w:rFonts w:eastAsia="Calibri Light" w:cstheme="minorHAnsi"/>
                <w:sz w:val="20"/>
                <w:szCs w:val="20"/>
              </w:rPr>
              <w:t>-</w:t>
            </w:r>
            <w:r w:rsidRPr="002357DD">
              <w:rPr>
                <w:rFonts w:eastAsia="Calibri Light" w:cstheme="minorHAnsi"/>
                <w:sz w:val="20"/>
                <w:szCs w:val="20"/>
              </w:rPr>
              <w:t>binding protein [</w:t>
            </w:r>
            <w:r w:rsidRPr="00AE0B81">
              <w:rPr>
                <w:rFonts w:eastAsia="Calibri Light" w:cstheme="minorHAnsi"/>
                <w:i/>
                <w:iCs/>
                <w:sz w:val="20"/>
                <w:szCs w:val="20"/>
              </w:rPr>
              <w:t>S100</w:t>
            </w:r>
            <w:r w:rsidRPr="002357DD">
              <w:rPr>
                <w:rFonts w:eastAsia="Calibri Light" w:cstheme="minorHAnsi"/>
                <w:sz w:val="20"/>
                <w:szCs w:val="20"/>
              </w:rPr>
              <w:t>]</w:t>
            </w:r>
            <w:r w:rsidRPr="00AE0B81">
              <w:rPr>
                <w:rFonts w:eastAsia="Calibri Light" w:cstheme="minorHAnsi"/>
                <w:i/>
                <w:iCs/>
                <w:sz w:val="20"/>
                <w:szCs w:val="20"/>
              </w:rPr>
              <w:t>A8, S100A9</w:t>
            </w:r>
            <w:r w:rsidRPr="002357DD">
              <w:rPr>
                <w:rFonts w:eastAsia="Calibri Light" w:cstheme="minorHAnsi"/>
                <w:sz w:val="20"/>
                <w:szCs w:val="20"/>
              </w:rPr>
              <w:t xml:space="preserve">, and </w:t>
            </w:r>
            <w:r w:rsidRPr="00AE0B81">
              <w:rPr>
                <w:rFonts w:eastAsia="Calibri Light" w:cstheme="minorHAnsi"/>
                <w:i/>
                <w:iCs/>
                <w:sz w:val="20"/>
                <w:szCs w:val="20"/>
              </w:rPr>
              <w:t>S100A12</w:t>
            </w:r>
            <w:r w:rsidR="00E3701D">
              <w:rPr>
                <w:rFonts w:eastAsia="Calibri Light" w:cstheme="minorHAnsi"/>
                <w:sz w:val="20"/>
                <w:szCs w:val="20"/>
              </w:rPr>
              <w:t>)</w:t>
            </w:r>
          </w:p>
        </w:tc>
        <w:tc>
          <w:tcPr>
            <w:tcW w:w="409" w:type="pct"/>
          </w:tcPr>
          <w:p w14:paraId="0EA6F7C3"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IGA 0/1 response, and EASI-75 response</w:t>
            </w:r>
          </w:p>
        </w:tc>
        <w:tc>
          <w:tcPr>
            <w:tcW w:w="672" w:type="pct"/>
          </w:tcPr>
          <w:p w14:paraId="367B9D20"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ompared with placebo, abrocitinib, a JAK1-selective inhibitor induced greater decreases of Th2 and Th17/Th22 immune response genes (</w:t>
            </w:r>
            <w:r w:rsidRPr="00AE0B81">
              <w:rPr>
                <w:rFonts w:eastAsia="Calibri Light" w:cstheme="minorHAnsi"/>
                <w:i/>
                <w:iCs/>
                <w:sz w:val="20"/>
                <w:szCs w:val="20"/>
              </w:rPr>
              <w:t>CCL17/18/26</w:t>
            </w:r>
            <w:r w:rsidRPr="002357DD">
              <w:rPr>
                <w:rFonts w:eastAsia="Calibri Light" w:cstheme="minorHAnsi"/>
                <w:sz w:val="20"/>
                <w:szCs w:val="20"/>
              </w:rPr>
              <w:t xml:space="preserve"> and </w:t>
            </w:r>
            <w:r w:rsidRPr="00AE0B81">
              <w:rPr>
                <w:rFonts w:eastAsia="Calibri Light" w:cstheme="minorHAnsi"/>
                <w:i/>
                <w:iCs/>
                <w:sz w:val="20"/>
                <w:szCs w:val="20"/>
              </w:rPr>
              <w:t>S100A8/9/12</w:t>
            </w:r>
            <w:r w:rsidRPr="002357DD">
              <w:rPr>
                <w:rFonts w:eastAsia="Calibri Light" w:cstheme="minorHAnsi"/>
                <w:sz w:val="20"/>
                <w:szCs w:val="20"/>
              </w:rPr>
              <w:t>, respectively).</w:t>
            </w:r>
          </w:p>
        </w:tc>
      </w:tr>
      <w:tr w:rsidR="002357DD" w:rsidRPr="002357DD" w14:paraId="74872C9A"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5D83C5" w:themeFill="accent4" w:themeFillTint="99"/>
          </w:tcPr>
          <w:p w14:paraId="3C787758" w14:textId="799B05A6" w:rsidR="002357DD" w:rsidRPr="002357DD" w:rsidRDefault="002357DD" w:rsidP="00E538E7">
            <w:pPr>
              <w:keepNext/>
              <w:spacing w:line="264" w:lineRule="auto"/>
              <w:jc w:val="center"/>
              <w:rPr>
                <w:rFonts w:eastAsia="Calibri Light" w:cstheme="minorHAnsi"/>
                <w:color w:val="FFFFFF" w:themeColor="background1"/>
                <w:sz w:val="20"/>
                <w:szCs w:val="20"/>
              </w:rPr>
            </w:pPr>
            <w:r w:rsidRPr="002357DD">
              <w:rPr>
                <w:rFonts w:eastAsia="Calibri Light" w:cstheme="minorHAnsi"/>
                <w:color w:val="FFFFFF" w:themeColor="background1"/>
                <w:sz w:val="20"/>
                <w:szCs w:val="20"/>
              </w:rPr>
              <w:t>Rheumatoid Arthritis</w:t>
            </w:r>
          </w:p>
        </w:tc>
      </w:tr>
      <w:tr w:rsidR="00462C32" w:rsidRPr="002357DD" w14:paraId="61B8DC0B"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00C714A6" w14:textId="47785758"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Wang, 2022</w:t>
            </w:r>
            <w:r w:rsidRPr="002357DD">
              <w:rPr>
                <w:rFonts w:eastAsia="Calibri Light" w:cstheme="minorHAnsi"/>
                <w:sz w:val="20"/>
                <w:szCs w:val="20"/>
              </w:rPr>
              <w:fldChar w:fldCharType="begin">
                <w:fldData xml:space="preserve">PEVuZE5vdGU+PENpdGU+PEF1dGhvcj5XYW5nPC9BdXRob3I+PFllYXI+MjAyMjwvWWVhcj48UmVj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XYW5nPC9BdXRob3I+PFllYXI+MjAyMjwvWWVhcj48UmVj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4)</w:t>
            </w:r>
            <w:r w:rsidRPr="002357DD">
              <w:rPr>
                <w:rFonts w:eastAsia="Calibri Light" w:cstheme="minorHAnsi"/>
                <w:sz w:val="20"/>
                <w:szCs w:val="20"/>
              </w:rPr>
              <w:fldChar w:fldCharType="end"/>
            </w:r>
          </w:p>
        </w:tc>
        <w:tc>
          <w:tcPr>
            <w:tcW w:w="350" w:type="pct"/>
          </w:tcPr>
          <w:p w14:paraId="706FCBCA"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CT</w:t>
            </w:r>
          </w:p>
        </w:tc>
        <w:tc>
          <w:tcPr>
            <w:tcW w:w="484" w:type="pct"/>
          </w:tcPr>
          <w:p w14:paraId="0BE9FA06"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hiCTR-INR-16009546</w:t>
            </w:r>
          </w:p>
        </w:tc>
        <w:tc>
          <w:tcPr>
            <w:tcW w:w="474" w:type="pct"/>
          </w:tcPr>
          <w:p w14:paraId="2A297DF1"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onventional glucocorticoid and DMARD treatment, and conventional glucocorticoid and DMARD treatment + low-dose IL-2</w:t>
            </w:r>
          </w:p>
        </w:tc>
        <w:tc>
          <w:tcPr>
            <w:tcW w:w="318" w:type="pct"/>
          </w:tcPr>
          <w:p w14:paraId="14D13E27" w14:textId="755F0453"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41 patients with</w:t>
            </w:r>
            <w:r w:rsidR="00D63DC8">
              <w:rPr>
                <w:rFonts w:eastAsia="Calibri Light" w:cstheme="minorHAnsi"/>
                <w:sz w:val="20"/>
                <w:szCs w:val="20"/>
              </w:rPr>
              <w:t xml:space="preserve"> refractory</w:t>
            </w:r>
            <w:r w:rsidRPr="002357DD">
              <w:rPr>
                <w:rFonts w:eastAsia="Calibri Light" w:cstheme="minorHAnsi"/>
                <w:sz w:val="20"/>
                <w:szCs w:val="20"/>
              </w:rPr>
              <w:t xml:space="preserve"> RA and 40 healthy individuals</w:t>
            </w:r>
          </w:p>
        </w:tc>
        <w:tc>
          <w:tcPr>
            <w:tcW w:w="688" w:type="pct"/>
          </w:tcPr>
          <w:p w14:paraId="3A4A091A" w14:textId="09DCBBAE"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atients between the age</w:t>
            </w:r>
            <w:r w:rsidR="001B519D">
              <w:rPr>
                <w:rFonts w:eastAsia="Calibri Light" w:cstheme="minorHAnsi"/>
                <w:sz w:val="20"/>
                <w:szCs w:val="20"/>
              </w:rPr>
              <w:t>s</w:t>
            </w:r>
            <w:r w:rsidRPr="002357DD">
              <w:rPr>
                <w:rFonts w:eastAsia="Calibri Light" w:cstheme="minorHAnsi"/>
                <w:sz w:val="20"/>
                <w:szCs w:val="20"/>
              </w:rPr>
              <w:t xml:space="preserve"> of 18 and 65 had severely active rheumatoid arthritis [≥8 tender joints of 28</w:t>
            </w:r>
          </w:p>
          <w:p w14:paraId="454C075B" w14:textId="7F109922"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joints examined, ≥3 swollen joints of 28 joints examined, morning stiffness lasting longer than 60 min, a serum CRP level that is at least 1.5 times the upper limit or an ESR that is at least 28</w:t>
            </w:r>
            <w:r w:rsidR="00F57E3E">
              <w:rPr>
                <w:rFonts w:eastAsia="Calibri Light" w:cstheme="minorHAnsi"/>
                <w:sz w:val="20"/>
                <w:szCs w:val="20"/>
              </w:rPr>
              <w:t> </w:t>
            </w:r>
            <w:r w:rsidRPr="002357DD">
              <w:rPr>
                <w:rFonts w:eastAsia="Calibri Light" w:cstheme="minorHAnsi"/>
                <w:sz w:val="20"/>
                <w:szCs w:val="20"/>
              </w:rPr>
              <w:t xml:space="preserve">mm per hour, and DAS28 ≥5.1]. At study entry, patients must have been regularly taking one or more conventional DMARDs for at least the preceding 6 months but </w:t>
            </w:r>
            <w:r w:rsidRPr="002357DD">
              <w:rPr>
                <w:rFonts w:eastAsia="Calibri Light" w:cstheme="minorHAnsi"/>
                <w:sz w:val="20"/>
                <w:szCs w:val="20"/>
              </w:rPr>
              <w:lastRenderedPageBreak/>
              <w:t>without disease activity remission. Patients must also have a negative pregnancy test and agree to use effective contraception during the study and for at least 6 months after stopping study treatment. They were able to comply with scheduled visits, treatment plans, laboratory tests, and other study procedures.</w:t>
            </w:r>
          </w:p>
        </w:tc>
        <w:tc>
          <w:tcPr>
            <w:tcW w:w="355" w:type="pct"/>
          </w:tcPr>
          <w:p w14:paraId="10C310E4" w14:textId="359AA35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 xml:space="preserve">Patients who had a history of malignancy, were suffering from </w:t>
            </w:r>
            <w:r w:rsidR="001B519D">
              <w:rPr>
                <w:rFonts w:eastAsia="Calibri Light" w:cstheme="minorHAnsi"/>
                <w:sz w:val="20"/>
                <w:szCs w:val="20"/>
              </w:rPr>
              <w:t xml:space="preserve">the </w:t>
            </w:r>
            <w:r w:rsidRPr="002357DD">
              <w:rPr>
                <w:rFonts w:eastAsia="Calibri Light" w:cstheme="minorHAnsi"/>
                <w:sz w:val="20"/>
                <w:szCs w:val="20"/>
              </w:rPr>
              <w:t>malignant disease within 5 years</w:t>
            </w:r>
          </w:p>
          <w:p w14:paraId="266BC4B6" w14:textId="7AB6DB6F"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rior to study entry, or had a recent clinically significant infection</w:t>
            </w:r>
            <w:r w:rsidR="00E2527A">
              <w:rPr>
                <w:rFonts w:eastAsia="Calibri Light" w:cstheme="minorHAnsi"/>
                <w:sz w:val="20"/>
                <w:szCs w:val="20"/>
              </w:rPr>
              <w:t xml:space="preserve">. Patients </w:t>
            </w:r>
            <w:r w:rsidRPr="002357DD">
              <w:rPr>
                <w:rFonts w:eastAsia="Calibri Light" w:cstheme="minorHAnsi"/>
                <w:sz w:val="20"/>
                <w:szCs w:val="20"/>
              </w:rPr>
              <w:t xml:space="preserve">in a pregnancy test who disagreed with using effective </w:t>
            </w:r>
            <w:r w:rsidRPr="002357DD">
              <w:rPr>
                <w:rFonts w:eastAsia="Calibri Light" w:cstheme="minorHAnsi"/>
                <w:sz w:val="20"/>
                <w:szCs w:val="20"/>
              </w:rPr>
              <w:lastRenderedPageBreak/>
              <w:t>contraception during the study or at least 6 months after stopping</w:t>
            </w:r>
          </w:p>
          <w:p w14:paraId="0F663158"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tudy treatment.</w:t>
            </w:r>
          </w:p>
        </w:tc>
        <w:tc>
          <w:tcPr>
            <w:tcW w:w="657" w:type="pct"/>
          </w:tcPr>
          <w:p w14:paraId="5E7FAB6C" w14:textId="574B0935"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CD4 Treg and Th17 counts, Th17/</w:t>
            </w:r>
            <w:r w:rsidR="00FF77A8">
              <w:rPr>
                <w:rFonts w:eastAsia="Calibri Light" w:cstheme="minorHAnsi"/>
                <w:sz w:val="20"/>
                <w:szCs w:val="20"/>
              </w:rPr>
              <w:t xml:space="preserve">CD4 </w:t>
            </w:r>
            <w:r w:rsidRPr="002357DD">
              <w:rPr>
                <w:rFonts w:eastAsia="Calibri Light" w:cstheme="minorHAnsi"/>
                <w:sz w:val="20"/>
                <w:szCs w:val="20"/>
              </w:rPr>
              <w:t>Treg ratio</w:t>
            </w:r>
          </w:p>
        </w:tc>
        <w:tc>
          <w:tcPr>
            <w:tcW w:w="409" w:type="pct"/>
          </w:tcPr>
          <w:p w14:paraId="62E03FC0" w14:textId="0CD858D4"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AS28 score, 28 tender joint count, 28 swollen joint count</w:t>
            </w:r>
          </w:p>
        </w:tc>
        <w:tc>
          <w:tcPr>
            <w:tcW w:w="672" w:type="pct"/>
          </w:tcPr>
          <w:p w14:paraId="4FFA89B5" w14:textId="54E5E690"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Number of CD4 </w:t>
            </w:r>
            <w:r w:rsidR="00EB62DA">
              <w:rPr>
                <w:rFonts w:eastAsia="Calibri Light" w:cstheme="minorHAnsi"/>
                <w:sz w:val="20"/>
                <w:szCs w:val="20"/>
              </w:rPr>
              <w:t>Treg</w:t>
            </w:r>
            <w:r w:rsidRPr="002357DD">
              <w:rPr>
                <w:rFonts w:eastAsia="Calibri Light" w:cstheme="minorHAnsi"/>
                <w:sz w:val="20"/>
                <w:szCs w:val="20"/>
              </w:rPr>
              <w:t xml:space="preserve"> was </w:t>
            </w:r>
            <w:r w:rsidR="00C55193">
              <w:rPr>
                <w:rFonts w:eastAsia="Calibri Light" w:cstheme="minorHAnsi"/>
                <w:sz w:val="20"/>
                <w:szCs w:val="20"/>
              </w:rPr>
              <w:t xml:space="preserve">slightly </w:t>
            </w:r>
            <w:r w:rsidRPr="002357DD">
              <w:rPr>
                <w:rFonts w:eastAsia="Calibri Light" w:cstheme="minorHAnsi"/>
                <w:sz w:val="20"/>
                <w:szCs w:val="20"/>
              </w:rPr>
              <w:t xml:space="preserve">negatively correlated with DAS28 (r = −0.625, p&lt;0.001), ESR (r = −0.408, p=0.001), CRP (r = −0.344, p=0.009), number of joint pain (r = −0.639, p &lt;0.001), and number of joint swollen (r = −0.538, p&lt;0.001) while Th17/ CD4 </w:t>
            </w:r>
            <w:r w:rsidR="00EB62DA">
              <w:rPr>
                <w:rFonts w:eastAsia="Calibri Light" w:cstheme="minorHAnsi"/>
                <w:sz w:val="20"/>
                <w:szCs w:val="20"/>
              </w:rPr>
              <w:t>Treg</w:t>
            </w:r>
            <w:r w:rsidRPr="002357DD">
              <w:rPr>
                <w:rFonts w:eastAsia="Calibri Light" w:cstheme="minorHAnsi"/>
                <w:sz w:val="20"/>
                <w:szCs w:val="20"/>
              </w:rPr>
              <w:t xml:space="preserve"> ratio was positively correlated with DAS28 (r = 0.350, p=0.004), number of joint pain (r =0.393, </w:t>
            </w:r>
            <w:r w:rsidR="003C1136" w:rsidRPr="003C1136">
              <w:rPr>
                <w:rFonts w:eastAsia="Calibri Light" w:cstheme="minorHAnsi"/>
                <w:sz w:val="20"/>
                <w:szCs w:val="20"/>
              </w:rPr>
              <w:t>p=0.001</w:t>
            </w:r>
            <w:r w:rsidRPr="002357DD">
              <w:rPr>
                <w:rFonts w:eastAsia="Calibri Light" w:cstheme="minorHAnsi"/>
                <w:sz w:val="20"/>
                <w:szCs w:val="20"/>
              </w:rPr>
              <w:t xml:space="preserve">), and number of joints swollen (r = 0.407, p=0.001) thus highlighting the relevance of deficiency of CD4 </w:t>
            </w:r>
            <w:r w:rsidR="00EB62DA">
              <w:rPr>
                <w:rFonts w:eastAsia="Calibri Light" w:cstheme="minorHAnsi"/>
                <w:sz w:val="20"/>
                <w:szCs w:val="20"/>
              </w:rPr>
              <w:t>Treg</w:t>
            </w:r>
            <w:r w:rsidRPr="002357DD">
              <w:rPr>
                <w:rFonts w:eastAsia="Calibri Light" w:cstheme="minorHAnsi"/>
                <w:sz w:val="20"/>
                <w:szCs w:val="20"/>
              </w:rPr>
              <w:t xml:space="preserve"> and </w:t>
            </w:r>
            <w:r w:rsidRPr="002357DD">
              <w:rPr>
                <w:rFonts w:eastAsia="Calibri Light" w:cstheme="minorHAnsi"/>
                <w:sz w:val="20"/>
                <w:szCs w:val="20"/>
              </w:rPr>
              <w:lastRenderedPageBreak/>
              <w:t>imbalanced Th17/CD4 Treg homeostasis in the disease activity.</w:t>
            </w:r>
          </w:p>
          <w:p w14:paraId="5981C03D" w14:textId="44C37B35"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Low-dose I</w:t>
            </w:r>
            <w:r w:rsidR="00646FEB">
              <w:rPr>
                <w:rFonts w:eastAsia="Calibri Light" w:cstheme="minorHAnsi"/>
                <w:sz w:val="20"/>
                <w:szCs w:val="20"/>
              </w:rPr>
              <w:t>L</w:t>
            </w:r>
            <w:r w:rsidRPr="002357DD">
              <w:rPr>
                <w:rFonts w:eastAsia="Calibri Light" w:cstheme="minorHAnsi"/>
                <w:sz w:val="20"/>
                <w:szCs w:val="20"/>
              </w:rPr>
              <w:t xml:space="preserve">-2 decreased RA activity as assessed by DAS28, 28 tender joint count, and swollen joint count, and increased the number of CD4 </w:t>
            </w:r>
            <w:r w:rsidR="00EB62DA">
              <w:rPr>
                <w:rFonts w:eastAsia="Calibri Light" w:cstheme="minorHAnsi"/>
                <w:sz w:val="20"/>
                <w:szCs w:val="20"/>
              </w:rPr>
              <w:t>Treg</w:t>
            </w:r>
            <w:r w:rsidRPr="002357DD">
              <w:rPr>
                <w:rFonts w:eastAsia="Calibri Light" w:cstheme="minorHAnsi"/>
                <w:sz w:val="20"/>
                <w:szCs w:val="20"/>
              </w:rPr>
              <w:t xml:space="preserve"> with a rebalancing of the Th17/</w:t>
            </w:r>
            <w:r w:rsidR="00203619">
              <w:rPr>
                <w:rFonts w:eastAsia="Calibri Light" w:cstheme="minorHAnsi"/>
                <w:sz w:val="20"/>
                <w:szCs w:val="20"/>
              </w:rPr>
              <w:t xml:space="preserve">CD4 </w:t>
            </w:r>
            <w:r w:rsidR="00EB62DA">
              <w:rPr>
                <w:rFonts w:eastAsia="Calibri Light" w:cstheme="minorHAnsi"/>
                <w:sz w:val="20"/>
                <w:szCs w:val="20"/>
              </w:rPr>
              <w:t>Treg</w:t>
            </w:r>
            <w:r w:rsidRPr="002357DD">
              <w:rPr>
                <w:rFonts w:eastAsia="Calibri Light" w:cstheme="minorHAnsi"/>
                <w:sz w:val="20"/>
                <w:szCs w:val="20"/>
              </w:rPr>
              <w:t xml:space="preserve"> ratio.</w:t>
            </w:r>
          </w:p>
        </w:tc>
      </w:tr>
      <w:tr w:rsidR="00693EB6" w:rsidRPr="002357DD" w14:paraId="048CE7CB"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0BDE83D1" w14:textId="38FA3B5A" w:rsidR="002357DD" w:rsidRPr="002357DD" w:rsidRDefault="002207A1" w:rsidP="00E538E7">
            <w:pPr>
              <w:spacing w:line="264" w:lineRule="auto"/>
              <w:rPr>
                <w:rFonts w:eastAsia="Calibri Light" w:cstheme="minorHAnsi"/>
                <w:sz w:val="20"/>
                <w:szCs w:val="20"/>
              </w:rPr>
            </w:pPr>
            <w:r w:rsidRPr="002357DD">
              <w:rPr>
                <w:rFonts w:eastAsia="Calibri Light" w:cstheme="minorHAnsi"/>
                <w:sz w:val="20"/>
                <w:szCs w:val="20"/>
              </w:rPr>
              <w:lastRenderedPageBreak/>
              <w:t>V</w:t>
            </w:r>
            <w:r w:rsidR="002357DD" w:rsidRPr="002357DD">
              <w:rPr>
                <w:rFonts w:eastAsia="Calibri Light" w:cstheme="minorHAnsi"/>
                <w:sz w:val="20"/>
                <w:szCs w:val="20"/>
              </w:rPr>
              <w:t>an Vollenhoven, 2018</w:t>
            </w:r>
            <w:r w:rsidR="002357DD" w:rsidRPr="002357DD">
              <w:rPr>
                <w:rFonts w:eastAsia="Calibri Light" w:cstheme="minorHAnsi"/>
                <w:sz w:val="20"/>
                <w:szCs w:val="20"/>
              </w:rPr>
              <w:fldChar w:fldCharType="begin">
                <w:fldData xml:space="preserve">PEVuZE5vdGU+PENpdGU+PEF1dGhvcj52YW4gVm9sbGVuaG92ZW48L0F1dGhvcj48WWVhcj4yMDE4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2YW4gVm9sbGVuaG92ZW48L0F1dGhvcj48WWVhcj4yMDE4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002357DD" w:rsidRPr="002357DD">
              <w:rPr>
                <w:rFonts w:eastAsia="Calibri Light" w:cstheme="minorHAnsi"/>
                <w:sz w:val="20"/>
                <w:szCs w:val="20"/>
              </w:rPr>
            </w:r>
            <w:r w:rsidR="002357DD" w:rsidRPr="002357DD">
              <w:rPr>
                <w:rFonts w:eastAsia="Calibri Light" w:cstheme="minorHAnsi"/>
                <w:sz w:val="20"/>
                <w:szCs w:val="20"/>
              </w:rPr>
              <w:fldChar w:fldCharType="separate"/>
            </w:r>
            <w:r w:rsidR="008C5F20">
              <w:rPr>
                <w:rFonts w:eastAsia="Calibri Light" w:cstheme="minorHAnsi"/>
                <w:noProof/>
                <w:sz w:val="20"/>
                <w:szCs w:val="20"/>
              </w:rPr>
              <w:t>(5)</w:t>
            </w:r>
            <w:r w:rsidR="002357DD" w:rsidRPr="002357DD">
              <w:rPr>
                <w:rFonts w:eastAsia="Calibri Light" w:cstheme="minorHAnsi"/>
                <w:sz w:val="20"/>
                <w:szCs w:val="20"/>
              </w:rPr>
              <w:fldChar w:fldCharType="end"/>
            </w:r>
          </w:p>
        </w:tc>
        <w:tc>
          <w:tcPr>
            <w:tcW w:w="350" w:type="pct"/>
          </w:tcPr>
          <w:p w14:paraId="72739907" w14:textId="55D2972D"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hase I</w:t>
            </w:r>
            <w:r w:rsidR="00C33937">
              <w:rPr>
                <w:rFonts w:eastAsia="Calibri Light" w:cstheme="minorHAnsi"/>
                <w:sz w:val="20"/>
                <w:szCs w:val="20"/>
              </w:rPr>
              <w:t>I</w:t>
            </w:r>
            <w:r w:rsidRPr="002357DD">
              <w:rPr>
                <w:rFonts w:eastAsia="Calibri Light" w:cstheme="minorHAnsi"/>
                <w:sz w:val="20"/>
                <w:szCs w:val="20"/>
              </w:rPr>
              <w:t>b randomized, double-blind placebo-controlled trial</w:t>
            </w:r>
          </w:p>
        </w:tc>
        <w:tc>
          <w:tcPr>
            <w:tcW w:w="484" w:type="pct"/>
          </w:tcPr>
          <w:p w14:paraId="57C292E9"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REAT2b/NCT01999192</w:t>
            </w:r>
          </w:p>
        </w:tc>
        <w:tc>
          <w:tcPr>
            <w:tcW w:w="474" w:type="pct"/>
          </w:tcPr>
          <w:p w14:paraId="5E8AC7BD" w14:textId="743FA556"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regalizumab 25</w:t>
            </w:r>
            <w:r w:rsidR="00F57E3E">
              <w:rPr>
                <w:rFonts w:eastAsia="Calibri Light" w:cstheme="minorHAnsi"/>
                <w:sz w:val="20"/>
                <w:szCs w:val="20"/>
              </w:rPr>
              <w:t> </w:t>
            </w:r>
            <w:r w:rsidRPr="002357DD">
              <w:rPr>
                <w:rFonts w:eastAsia="Calibri Light" w:cstheme="minorHAnsi"/>
                <w:sz w:val="20"/>
                <w:szCs w:val="20"/>
              </w:rPr>
              <w:t>mg, Tregalizumab 100</w:t>
            </w:r>
            <w:r w:rsidR="00F57E3E">
              <w:rPr>
                <w:rFonts w:eastAsia="Calibri Light" w:cstheme="minorHAnsi"/>
                <w:sz w:val="20"/>
                <w:szCs w:val="20"/>
              </w:rPr>
              <w:t> </w:t>
            </w:r>
            <w:r w:rsidRPr="002357DD">
              <w:rPr>
                <w:rFonts w:eastAsia="Calibri Light" w:cstheme="minorHAnsi"/>
                <w:sz w:val="20"/>
                <w:szCs w:val="20"/>
              </w:rPr>
              <w:t>mg, Tregalizumab 200</w:t>
            </w:r>
            <w:r w:rsidR="00F57E3E">
              <w:rPr>
                <w:rFonts w:eastAsia="Calibri Light" w:cstheme="minorHAnsi"/>
                <w:sz w:val="20"/>
                <w:szCs w:val="20"/>
              </w:rPr>
              <w:t> </w:t>
            </w:r>
            <w:r w:rsidRPr="002357DD">
              <w:rPr>
                <w:rFonts w:eastAsia="Calibri Light" w:cstheme="minorHAnsi"/>
                <w:sz w:val="20"/>
                <w:szCs w:val="20"/>
              </w:rPr>
              <w:t>mg</w:t>
            </w:r>
          </w:p>
          <w:p w14:paraId="0D1D885D"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color w:val="4D5156"/>
                <w:sz w:val="20"/>
                <w:szCs w:val="20"/>
                <w:shd w:val="clear" w:color="auto" w:fill="FFFFFF"/>
              </w:rPr>
            </w:pPr>
            <w:r w:rsidRPr="002357DD">
              <w:rPr>
                <w:rFonts w:eastAsia="Calibri Light" w:cstheme="minorHAnsi"/>
                <w:color w:val="4D5156"/>
                <w:sz w:val="20"/>
                <w:szCs w:val="20"/>
                <w:shd w:val="clear" w:color="auto" w:fill="FFFFFF"/>
              </w:rPr>
              <w:t> </w:t>
            </w:r>
          </w:p>
          <w:p w14:paraId="4104FE13"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i/>
                <w:iCs/>
                <w:sz w:val="20"/>
                <w:szCs w:val="20"/>
              </w:rPr>
            </w:pPr>
            <w:r w:rsidRPr="002357DD">
              <w:rPr>
                <w:rFonts w:eastAsia="Calibri Light" w:cstheme="minorHAnsi"/>
                <w:i/>
                <w:iCs/>
                <w:color w:val="4D5156"/>
                <w:sz w:val="20"/>
                <w:szCs w:val="20"/>
                <w:shd w:val="clear" w:color="auto" w:fill="FFFFFF"/>
              </w:rPr>
              <w:t>A</w:t>
            </w:r>
            <w:r w:rsidRPr="002357DD">
              <w:rPr>
                <w:rFonts w:eastAsia="Calibri Light" w:cstheme="minorHAnsi"/>
                <w:i/>
                <w:iCs/>
                <w:sz w:val="20"/>
                <w:szCs w:val="20"/>
              </w:rPr>
              <w:t>nti-CD4 monoclonal antibody</w:t>
            </w:r>
          </w:p>
        </w:tc>
        <w:tc>
          <w:tcPr>
            <w:tcW w:w="318" w:type="pct"/>
          </w:tcPr>
          <w:p w14:paraId="7793F1C5"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321</w:t>
            </w:r>
          </w:p>
        </w:tc>
        <w:tc>
          <w:tcPr>
            <w:tcW w:w="688" w:type="pct"/>
          </w:tcPr>
          <w:p w14:paraId="01AF0EB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ge ≥18 and ≤75 years.</w:t>
            </w:r>
          </w:p>
          <w:p w14:paraId="33D4A84C" w14:textId="0A8444BE"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ctive rheumatoid arthritis</w:t>
            </w:r>
            <w:r w:rsidR="0050308A">
              <w:rPr>
                <w:rFonts w:eastAsia="Calibri Light" w:cstheme="minorHAnsi"/>
                <w:sz w:val="20"/>
                <w:szCs w:val="20"/>
              </w:rPr>
              <w:t xml:space="preserve"> </w:t>
            </w:r>
            <w:r w:rsidRPr="002357DD">
              <w:rPr>
                <w:rFonts w:eastAsia="Calibri Light" w:cstheme="minorHAnsi"/>
                <w:sz w:val="20"/>
                <w:szCs w:val="20"/>
              </w:rPr>
              <w:t>according to the 1987 ACR or 2010 EULAR classification criteria with functional class I‐III for ≥6 months as defined by Hochberg et al</w:t>
            </w:r>
            <w:r w:rsidR="007E38A2">
              <w:rPr>
                <w:rFonts w:eastAsia="Calibri Light" w:cstheme="minorHAnsi"/>
                <w:sz w:val="20"/>
                <w:szCs w:val="20"/>
              </w:rPr>
              <w:t>.</w:t>
            </w:r>
            <w:r w:rsidRPr="002357DD">
              <w:rPr>
                <w:rFonts w:eastAsia="Calibri Light" w:cstheme="minorHAnsi"/>
                <w:sz w:val="20"/>
                <w:szCs w:val="20"/>
              </w:rPr>
              <w:t xml:space="preserve"> 1992.</w:t>
            </w:r>
          </w:p>
          <w:p w14:paraId="00494455" w14:textId="6DFFC344"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Oral or parenteral </w:t>
            </w:r>
            <w:r w:rsidR="00C75E14">
              <w:rPr>
                <w:rFonts w:eastAsia="Calibri Light" w:cstheme="minorHAnsi"/>
                <w:sz w:val="20"/>
                <w:szCs w:val="20"/>
              </w:rPr>
              <w:t>methotrexate</w:t>
            </w:r>
            <w:r w:rsidR="00C75E14" w:rsidRPr="002357DD">
              <w:rPr>
                <w:rFonts w:eastAsia="Calibri Light" w:cstheme="minorHAnsi"/>
                <w:sz w:val="20"/>
                <w:szCs w:val="20"/>
              </w:rPr>
              <w:t xml:space="preserve"> </w:t>
            </w:r>
            <w:r w:rsidRPr="002357DD">
              <w:rPr>
                <w:rFonts w:eastAsia="Calibri Light" w:cstheme="minorHAnsi"/>
                <w:sz w:val="20"/>
                <w:szCs w:val="20"/>
              </w:rPr>
              <w:t>treatment for ≥12 weeks (overall), with an unchanged mode of administration and stable dose of ≥15</w:t>
            </w:r>
            <w:r w:rsidR="00F57E3E">
              <w:rPr>
                <w:rFonts w:eastAsia="Calibri Light" w:cstheme="minorHAnsi"/>
                <w:sz w:val="20"/>
                <w:szCs w:val="20"/>
              </w:rPr>
              <w:t> </w:t>
            </w:r>
            <w:r w:rsidRPr="002357DD">
              <w:rPr>
                <w:rFonts w:eastAsia="Calibri Light" w:cstheme="minorHAnsi"/>
                <w:sz w:val="20"/>
                <w:szCs w:val="20"/>
              </w:rPr>
              <w:t>mg/week (or ≥12.5</w:t>
            </w:r>
            <w:r w:rsidR="00F57E3E">
              <w:rPr>
                <w:rFonts w:eastAsia="Calibri Light" w:cstheme="minorHAnsi"/>
                <w:sz w:val="20"/>
                <w:szCs w:val="20"/>
              </w:rPr>
              <w:t> mg</w:t>
            </w:r>
            <w:r w:rsidRPr="002357DD">
              <w:rPr>
                <w:rFonts w:eastAsia="Calibri Light" w:cstheme="minorHAnsi"/>
                <w:sz w:val="20"/>
                <w:szCs w:val="20"/>
              </w:rPr>
              <w:t xml:space="preserve">/week in cases of </w:t>
            </w:r>
            <w:r w:rsidR="002E716F">
              <w:rPr>
                <w:rFonts w:eastAsia="Calibri Light" w:cstheme="minorHAnsi"/>
                <w:sz w:val="20"/>
                <w:szCs w:val="20"/>
              </w:rPr>
              <w:t>methotrexate</w:t>
            </w:r>
            <w:r w:rsidRPr="002357DD">
              <w:rPr>
                <w:rFonts w:eastAsia="Calibri Light" w:cstheme="minorHAnsi"/>
                <w:sz w:val="20"/>
                <w:szCs w:val="20"/>
              </w:rPr>
              <w:t xml:space="preserve"> intolerance), but no more than the highest locally approved dose for </w:t>
            </w:r>
            <w:r w:rsidR="007C740B" w:rsidRPr="007C740B">
              <w:rPr>
                <w:rFonts w:eastAsia="Calibri Light" w:cstheme="minorHAnsi"/>
                <w:sz w:val="20"/>
                <w:szCs w:val="20"/>
              </w:rPr>
              <w:t>rheumatoid arthritis</w:t>
            </w:r>
            <w:r w:rsidRPr="002357DD">
              <w:rPr>
                <w:rFonts w:eastAsia="Calibri Light" w:cstheme="minorHAnsi"/>
                <w:sz w:val="20"/>
                <w:szCs w:val="20"/>
              </w:rPr>
              <w:t xml:space="preserve">, for ≥8 weeks prior to baseline. </w:t>
            </w:r>
            <w:r w:rsidR="002E716F">
              <w:rPr>
                <w:rFonts w:eastAsia="Calibri Light" w:cstheme="minorHAnsi"/>
                <w:sz w:val="20"/>
                <w:szCs w:val="20"/>
              </w:rPr>
              <w:t>Methotrexate</w:t>
            </w:r>
            <w:r w:rsidRPr="002357DD">
              <w:rPr>
                <w:rFonts w:eastAsia="Calibri Light" w:cstheme="minorHAnsi"/>
                <w:sz w:val="20"/>
                <w:szCs w:val="20"/>
              </w:rPr>
              <w:t xml:space="preserve"> dose was expected to remain stable throughout the trial and could only be adjusted for safety reasons. If applicable, the dose of folic acid was to be unchanged for ≥8 weeks </w:t>
            </w:r>
            <w:r w:rsidR="0018327A">
              <w:rPr>
                <w:rFonts w:eastAsia="Calibri Light" w:cstheme="minorHAnsi"/>
                <w:sz w:val="20"/>
                <w:szCs w:val="20"/>
              </w:rPr>
              <w:t>before</w:t>
            </w:r>
            <w:r w:rsidRPr="002357DD">
              <w:rPr>
                <w:rFonts w:eastAsia="Calibri Light" w:cstheme="minorHAnsi"/>
                <w:sz w:val="20"/>
                <w:szCs w:val="20"/>
              </w:rPr>
              <w:t xml:space="preserve"> baseline.*</w:t>
            </w:r>
          </w:p>
        </w:tc>
        <w:tc>
          <w:tcPr>
            <w:tcW w:w="355" w:type="pct"/>
          </w:tcPr>
          <w:p w14:paraId="15CF1765" w14:textId="38C9B8A4"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Previous exposure to any systemic biologic therapy, JAK or SYK inhibitors, or tregalizumab. Previous anti‐TNF treatment was allowed if the treatment </w:t>
            </w:r>
            <w:r w:rsidR="00896E2A">
              <w:rPr>
                <w:rFonts w:eastAsia="Calibri Light" w:cstheme="minorHAnsi"/>
                <w:sz w:val="20"/>
                <w:szCs w:val="20"/>
              </w:rPr>
              <w:t>h</w:t>
            </w:r>
            <w:r w:rsidRPr="002357DD">
              <w:rPr>
                <w:rFonts w:eastAsia="Calibri Light" w:cstheme="minorHAnsi"/>
                <w:sz w:val="20"/>
                <w:szCs w:val="20"/>
              </w:rPr>
              <w:t xml:space="preserve">ad been stopped at least 12 weeks or 5 half‐lives of the compound </w:t>
            </w:r>
            <w:r w:rsidR="005B70A5">
              <w:rPr>
                <w:rFonts w:eastAsia="Calibri Light" w:cstheme="minorHAnsi"/>
                <w:sz w:val="20"/>
                <w:szCs w:val="20"/>
              </w:rPr>
              <w:t>before</w:t>
            </w:r>
            <w:r w:rsidRPr="002357DD">
              <w:rPr>
                <w:rFonts w:eastAsia="Calibri Light" w:cstheme="minorHAnsi"/>
                <w:sz w:val="20"/>
                <w:szCs w:val="20"/>
              </w:rPr>
              <w:t xml:space="preserve"> baseline (whichever was longer) for other reasons than lack of efficacy or adverse events, and the treatment period did not exceed 6 weeks. </w:t>
            </w:r>
          </w:p>
          <w:p w14:paraId="44C13F1B" w14:textId="01A167AD"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Treatment with conventional DMARDs apart from </w:t>
            </w:r>
            <w:r w:rsidR="002E716F">
              <w:rPr>
                <w:rFonts w:eastAsia="Calibri Light" w:cstheme="minorHAnsi"/>
                <w:sz w:val="20"/>
                <w:szCs w:val="20"/>
              </w:rPr>
              <w:t>methotrexate</w:t>
            </w:r>
            <w:r w:rsidRPr="002357DD">
              <w:rPr>
                <w:rFonts w:eastAsia="Calibri Light" w:cstheme="minorHAnsi"/>
                <w:sz w:val="20"/>
                <w:szCs w:val="20"/>
              </w:rPr>
              <w:t xml:space="preserve"> in the 12 weeks </w:t>
            </w:r>
            <w:r w:rsidR="005B70A5">
              <w:rPr>
                <w:rFonts w:eastAsia="Calibri Light" w:cstheme="minorHAnsi"/>
                <w:sz w:val="20"/>
                <w:szCs w:val="20"/>
              </w:rPr>
              <w:t>before</w:t>
            </w:r>
            <w:r w:rsidRPr="002357DD">
              <w:rPr>
                <w:rFonts w:eastAsia="Calibri Light" w:cstheme="minorHAnsi"/>
                <w:sz w:val="20"/>
                <w:szCs w:val="20"/>
              </w:rPr>
              <w:t xml:space="preserve"> baseline, and for leflunomide in the 24 weeks </w:t>
            </w:r>
            <w:r w:rsidR="005B70A5">
              <w:rPr>
                <w:rFonts w:eastAsia="Calibri Light" w:cstheme="minorHAnsi"/>
                <w:sz w:val="20"/>
                <w:szCs w:val="20"/>
              </w:rPr>
              <w:t>before</w:t>
            </w:r>
            <w:r w:rsidRPr="002357DD">
              <w:rPr>
                <w:rFonts w:eastAsia="Calibri Light" w:cstheme="minorHAnsi"/>
                <w:sz w:val="20"/>
                <w:szCs w:val="20"/>
              </w:rPr>
              <w:t xml:space="preserve"> baseline (except where specific leflunomide wash‐out procedures were completed according to the guidelines).*</w:t>
            </w:r>
          </w:p>
        </w:tc>
        <w:tc>
          <w:tcPr>
            <w:tcW w:w="657" w:type="pct"/>
          </w:tcPr>
          <w:p w14:paraId="449EC69B" w14:textId="028345D4"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D4 down</w:t>
            </w:r>
            <w:r w:rsidR="00712EF8">
              <w:rPr>
                <w:rFonts w:eastAsia="Calibri Light" w:cstheme="minorHAnsi"/>
                <w:sz w:val="20"/>
                <w:szCs w:val="20"/>
              </w:rPr>
              <w:t>modulation</w:t>
            </w:r>
          </w:p>
        </w:tc>
        <w:tc>
          <w:tcPr>
            <w:tcW w:w="409" w:type="pct"/>
          </w:tcPr>
          <w:p w14:paraId="1A360586"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AS remission in 28 joints (DAS28 &lt;2.6); low disease activity by DAS 28 (DAS28 &lt;3.2); Simplified Disease Activity Index (SDAI ≤11); Clinical Disease Activity Index (CDAI ≤10)</w:t>
            </w:r>
          </w:p>
        </w:tc>
        <w:tc>
          <w:tcPr>
            <w:tcW w:w="672" w:type="pct"/>
          </w:tcPr>
          <w:p w14:paraId="257E97A9" w14:textId="11002A0D"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lthough there was a clear dose-dependent decrease of CD4 expression by tregalizumab, there was no significant difference between tregalizumab and placebo regarding the number of patients with DAS remission (DAS28 &lt;2.6).</w:t>
            </w:r>
          </w:p>
        </w:tc>
      </w:tr>
      <w:tr w:rsidR="00462C32" w:rsidRPr="002357DD" w14:paraId="0E43D87E"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2CA50F78" w14:textId="5DB0309E"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Zhang, 2019</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Zhang&lt;/Author&gt;&lt;Year&gt;2019&lt;/Year&gt;&lt;RecNum&gt;39&lt;/RecNum&gt;&lt;DisplayText&gt;(6)&lt;/DisplayText&gt;&lt;record&gt;&lt;rec-number&gt;39&lt;/rec-number&gt;&lt;foreign-keys&gt;&lt;key app="EN" db-id="w5zzvp2sq5v298esesuppwzh02zrevstxada" timestamp="0"&gt;39&lt;/key&gt;&lt;/foreign-keys&gt;&lt;ref-type name="Journal Article"&gt;17&lt;/ref-type&gt;&lt;contributors&gt;&lt;authors&gt;&lt;author&gt;Zhang, X.,&lt;/author&gt;&lt;author&gt;He, J.,&lt;/author&gt;&lt;author&gt;Zhang, R.,&lt;/author&gt;&lt;author&gt;Liu, X.,&lt;/author&gt;&lt;author&gt;Chen, J.,&lt;/author&gt;&lt;author&gt;Sun, X.,&lt;/author&gt;&lt;author&gt;Li, Z.,&lt;/author&gt;&lt;/authors&gt;&lt;/contributors&gt;&lt;titles&gt;&lt;title&gt;Efficacy and safety of low-dose interleukin-2 in combination with methotrexate in patients with active rheumatoid arthritis: Clinical results from the randomized, double-blind, placebo-controlled trial&lt;/title&gt;&lt;secondary-title&gt;European Journal of Immunology&lt;/secondary-title&gt;&lt;/titles&gt;&lt;pages&gt;1852-1853&lt;/pages&gt;&lt;number&gt;Supplement 3&lt;/number&gt;&lt;dates&gt;&lt;year&gt;2019&lt;/year&gt;&lt;/dates&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6)</w:t>
            </w:r>
            <w:r w:rsidRPr="002357DD">
              <w:rPr>
                <w:rFonts w:eastAsia="Calibri Light" w:cstheme="minorHAnsi"/>
                <w:sz w:val="20"/>
                <w:szCs w:val="20"/>
              </w:rPr>
              <w:fldChar w:fldCharType="end"/>
            </w:r>
          </w:p>
          <w:p w14:paraId="534F3553" w14:textId="71A993AD"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Parent ref: Zhang, 2022</w:t>
            </w:r>
            <w:r w:rsidRPr="002357DD">
              <w:rPr>
                <w:rFonts w:eastAsia="Calibri Light" w:cstheme="minorHAnsi"/>
                <w:sz w:val="20"/>
                <w:szCs w:val="20"/>
              </w:rPr>
              <w:fldChar w:fldCharType="begin">
                <w:fldData xml:space="preserve">PEVuZE5vdGU+PENpdGU+PEF1dGhvcj5aaGFuZzwvQXV0aG9yPjxZZWFyPjIwMjI8L1llYXI+PFJl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aaGFuZzwvQXV0aG9yPjxZZWFyPjIwMjI8L1llYXI+PFJl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7)</w:t>
            </w:r>
            <w:r w:rsidRPr="002357DD">
              <w:rPr>
                <w:rFonts w:eastAsia="Calibri Light" w:cstheme="minorHAnsi"/>
                <w:sz w:val="20"/>
                <w:szCs w:val="20"/>
              </w:rPr>
              <w:fldChar w:fldCharType="end"/>
            </w:r>
          </w:p>
        </w:tc>
        <w:tc>
          <w:tcPr>
            <w:tcW w:w="350" w:type="pct"/>
          </w:tcPr>
          <w:p w14:paraId="20BD9CFA"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Phase II randomized, </w:t>
            </w:r>
            <w:r w:rsidRPr="002357DD">
              <w:rPr>
                <w:rFonts w:eastAsia="Calibri Light" w:cstheme="minorHAnsi"/>
                <w:sz w:val="20"/>
                <w:szCs w:val="20"/>
              </w:rPr>
              <w:lastRenderedPageBreak/>
              <w:t>double-blind placebo-controlled trial</w:t>
            </w:r>
          </w:p>
        </w:tc>
        <w:tc>
          <w:tcPr>
            <w:tcW w:w="484" w:type="pct"/>
          </w:tcPr>
          <w:p w14:paraId="253BE4E9"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NCT02467504</w:t>
            </w:r>
          </w:p>
        </w:tc>
        <w:tc>
          <w:tcPr>
            <w:tcW w:w="474" w:type="pct"/>
          </w:tcPr>
          <w:p w14:paraId="05C97A11" w14:textId="0F665F49"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Low-dose IL-2 with methotrexate</w:t>
            </w:r>
            <w:r w:rsidR="00C97595">
              <w:rPr>
                <w:rFonts w:eastAsia="Calibri Light" w:cstheme="minorHAnsi"/>
                <w:sz w:val="20"/>
                <w:szCs w:val="20"/>
              </w:rPr>
              <w:t xml:space="preserve">, and </w:t>
            </w:r>
            <w:r w:rsidR="00C97595">
              <w:rPr>
                <w:rFonts w:eastAsia="Calibri Light" w:cstheme="minorHAnsi"/>
                <w:sz w:val="20"/>
                <w:szCs w:val="20"/>
              </w:rPr>
              <w:lastRenderedPageBreak/>
              <w:t xml:space="preserve">placebo </w:t>
            </w:r>
            <w:r w:rsidR="005F193B">
              <w:rPr>
                <w:rFonts w:eastAsia="Calibri Light" w:cstheme="minorHAnsi"/>
                <w:sz w:val="20"/>
                <w:szCs w:val="20"/>
              </w:rPr>
              <w:t>with</w:t>
            </w:r>
            <w:r w:rsidR="005F193B" w:rsidRPr="002357DD">
              <w:rPr>
                <w:rFonts w:eastAsia="Calibri Light" w:cstheme="minorHAnsi"/>
                <w:sz w:val="20"/>
                <w:szCs w:val="20"/>
              </w:rPr>
              <w:t xml:space="preserve"> </w:t>
            </w:r>
            <w:r w:rsidRPr="002357DD">
              <w:rPr>
                <w:rFonts w:eastAsia="Calibri Light" w:cstheme="minorHAnsi"/>
                <w:sz w:val="20"/>
                <w:szCs w:val="20"/>
              </w:rPr>
              <w:t xml:space="preserve">methotrexate </w:t>
            </w:r>
          </w:p>
        </w:tc>
        <w:tc>
          <w:tcPr>
            <w:tcW w:w="318" w:type="pct"/>
          </w:tcPr>
          <w:p w14:paraId="1D5C933A"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47</w:t>
            </w:r>
          </w:p>
        </w:tc>
        <w:tc>
          <w:tcPr>
            <w:tcW w:w="688" w:type="pct"/>
          </w:tcPr>
          <w:p w14:paraId="0388E2A1"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355" w:type="pct"/>
          </w:tcPr>
          <w:p w14:paraId="356AE3B3"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60AE201E"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Changes in Treg cell count, </w:t>
            </w:r>
            <w:r w:rsidRPr="00AE0B81">
              <w:rPr>
                <w:rFonts w:eastAsia="Calibri Light" w:cstheme="minorHAnsi"/>
                <w:i/>
                <w:iCs/>
                <w:sz w:val="20"/>
                <w:szCs w:val="20"/>
              </w:rPr>
              <w:t>CD56</w:t>
            </w:r>
            <w:r w:rsidRPr="00AE0B81">
              <w:rPr>
                <w:rFonts w:eastAsia="Calibri Light" w:cstheme="minorHAnsi"/>
                <w:i/>
                <w:iCs/>
                <w:sz w:val="20"/>
                <w:szCs w:val="20"/>
                <w:vertAlign w:val="superscript"/>
              </w:rPr>
              <w:t>bri</w:t>
            </w:r>
            <w:r w:rsidRPr="002357DD">
              <w:rPr>
                <w:rFonts w:eastAsia="Calibri Light" w:cstheme="minorHAnsi"/>
                <w:sz w:val="20"/>
                <w:szCs w:val="20"/>
              </w:rPr>
              <w:t xml:space="preserve"> NK cell count</w:t>
            </w:r>
          </w:p>
          <w:p w14:paraId="131313CA" w14:textId="65622079"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 xml:space="preserve">Changes in </w:t>
            </w:r>
            <w:r w:rsidRPr="00AE0B81">
              <w:rPr>
                <w:rFonts w:eastAsia="Calibri Light" w:cstheme="minorHAnsi"/>
                <w:i/>
                <w:iCs/>
                <w:sz w:val="20"/>
                <w:szCs w:val="20"/>
              </w:rPr>
              <w:t>IL-17</w:t>
            </w:r>
            <w:r w:rsidR="00F57E3E" w:rsidRPr="00AE0B81">
              <w:rPr>
                <w:rFonts w:eastAsia="Calibri Light" w:cstheme="minorHAnsi"/>
                <w:i/>
                <w:iCs/>
                <w:sz w:val="20"/>
                <w:szCs w:val="20"/>
              </w:rPr>
              <w:t>A</w:t>
            </w:r>
            <w:r w:rsidR="00E718B4">
              <w:rPr>
                <w:rFonts w:eastAsia="Calibri Light" w:cstheme="minorHAnsi"/>
                <w:sz w:val="20"/>
                <w:szCs w:val="20"/>
              </w:rPr>
              <w:t>,</w:t>
            </w:r>
            <w:r w:rsidR="00F57E3E">
              <w:rPr>
                <w:rFonts w:eastAsia="Calibri Light" w:cstheme="minorHAnsi"/>
                <w:sz w:val="20"/>
                <w:szCs w:val="20"/>
              </w:rPr>
              <w:t xml:space="preserve"> </w:t>
            </w:r>
            <w:r w:rsidRPr="00AE0B81">
              <w:rPr>
                <w:rFonts w:eastAsia="Calibri Light" w:cstheme="minorHAnsi"/>
                <w:i/>
                <w:iCs/>
                <w:sz w:val="20"/>
                <w:szCs w:val="20"/>
              </w:rPr>
              <w:t>IFN-γ</w:t>
            </w:r>
            <w:r w:rsidR="00E718B4">
              <w:rPr>
                <w:rFonts w:eastAsia="Calibri Light" w:cstheme="minorHAnsi"/>
                <w:sz w:val="20"/>
                <w:szCs w:val="20"/>
              </w:rPr>
              <w:t>, and IL-21</w:t>
            </w:r>
            <w:r w:rsidRPr="002357DD">
              <w:rPr>
                <w:rFonts w:eastAsia="Calibri Light" w:cstheme="minorHAnsi"/>
                <w:sz w:val="20"/>
                <w:szCs w:val="20"/>
              </w:rPr>
              <w:t xml:space="preserve"> levels</w:t>
            </w:r>
          </w:p>
        </w:tc>
        <w:tc>
          <w:tcPr>
            <w:tcW w:w="409" w:type="pct"/>
          </w:tcPr>
          <w:p w14:paraId="5DEAEDA5"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DAS28-ESR remission</w:t>
            </w:r>
          </w:p>
        </w:tc>
        <w:tc>
          <w:tcPr>
            <w:tcW w:w="672" w:type="pct"/>
          </w:tcPr>
          <w:p w14:paraId="18ABB4CD" w14:textId="240D78BF" w:rsidR="002357DD" w:rsidRPr="002357DD" w:rsidRDefault="002357DD" w:rsidP="006D06DB">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Low-dose IL-2 increased the number of </w:t>
            </w:r>
            <w:r w:rsidR="00EB62DA">
              <w:rPr>
                <w:rFonts w:eastAsia="Calibri Light" w:cstheme="minorHAnsi"/>
                <w:sz w:val="20"/>
                <w:szCs w:val="20"/>
              </w:rPr>
              <w:t>Treg</w:t>
            </w:r>
            <w:r w:rsidRPr="002357DD">
              <w:rPr>
                <w:rFonts w:eastAsia="Calibri Light" w:cstheme="minorHAnsi"/>
                <w:sz w:val="20"/>
                <w:szCs w:val="20"/>
              </w:rPr>
              <w:t xml:space="preserve"> and </w:t>
            </w:r>
            <w:r w:rsidRPr="00AE0B81">
              <w:rPr>
                <w:rFonts w:eastAsia="Calibri Light" w:cstheme="minorHAnsi"/>
                <w:i/>
                <w:iCs/>
                <w:sz w:val="20"/>
                <w:szCs w:val="20"/>
              </w:rPr>
              <w:t>CD56</w:t>
            </w:r>
            <w:r w:rsidRPr="00AE0B81">
              <w:rPr>
                <w:rFonts w:eastAsia="Calibri Light" w:cstheme="minorHAnsi"/>
                <w:i/>
                <w:iCs/>
                <w:sz w:val="20"/>
                <w:szCs w:val="20"/>
                <w:vertAlign w:val="superscript"/>
              </w:rPr>
              <w:t>bri</w:t>
            </w:r>
            <w:r w:rsidRPr="002357DD">
              <w:rPr>
                <w:rFonts w:eastAsia="Calibri Light" w:cstheme="minorHAnsi"/>
                <w:sz w:val="20"/>
                <w:szCs w:val="20"/>
              </w:rPr>
              <w:t xml:space="preserve"> NK </w:t>
            </w:r>
            <w:r w:rsidRPr="002357DD">
              <w:rPr>
                <w:rFonts w:eastAsia="Calibri Light" w:cstheme="minorHAnsi"/>
                <w:sz w:val="20"/>
                <w:szCs w:val="20"/>
              </w:rPr>
              <w:lastRenderedPageBreak/>
              <w:t>cells and decreased levels of IL-17</w:t>
            </w:r>
            <w:r w:rsidR="00C318AA">
              <w:rPr>
                <w:rFonts w:eastAsia="Calibri Light" w:cstheme="minorHAnsi"/>
                <w:sz w:val="20"/>
                <w:szCs w:val="20"/>
              </w:rPr>
              <w:t>A</w:t>
            </w:r>
            <w:r w:rsidRPr="002357DD">
              <w:rPr>
                <w:rFonts w:eastAsia="Calibri Light" w:cstheme="minorHAnsi"/>
                <w:sz w:val="20"/>
                <w:szCs w:val="20"/>
              </w:rPr>
              <w:t xml:space="preserve"> and IFN-γ, and decreased RA disease activity.</w:t>
            </w:r>
            <w:r w:rsidR="006D06DB">
              <w:rPr>
                <w:rFonts w:eastAsia="Calibri Light" w:cstheme="minorHAnsi"/>
                <w:sz w:val="20"/>
                <w:szCs w:val="20"/>
              </w:rPr>
              <w:t xml:space="preserve"> </w:t>
            </w:r>
            <w:r w:rsidR="006D06DB" w:rsidRPr="006D06DB">
              <w:rPr>
                <w:rFonts w:eastAsia="Calibri Light" w:cstheme="minorHAnsi"/>
                <w:sz w:val="20"/>
                <w:szCs w:val="20"/>
              </w:rPr>
              <w:t>Improvement by IL-2</w:t>
            </w:r>
            <w:r w:rsidR="006D06DB">
              <w:rPr>
                <w:rFonts w:eastAsia="Calibri Light" w:cstheme="minorHAnsi"/>
                <w:sz w:val="20"/>
                <w:szCs w:val="20"/>
              </w:rPr>
              <w:t xml:space="preserve"> </w:t>
            </w:r>
            <w:r w:rsidR="006D06DB" w:rsidRPr="006D06DB">
              <w:rPr>
                <w:rFonts w:eastAsia="Calibri Light" w:cstheme="minorHAnsi"/>
                <w:sz w:val="20"/>
                <w:szCs w:val="20"/>
              </w:rPr>
              <w:t>therapy was correlated with higher</w:t>
            </w:r>
            <w:r w:rsidR="006D06DB">
              <w:rPr>
                <w:rFonts w:eastAsia="Calibri Light" w:cstheme="minorHAnsi"/>
                <w:sz w:val="20"/>
                <w:szCs w:val="20"/>
              </w:rPr>
              <w:t xml:space="preserve"> serum levels of</w:t>
            </w:r>
            <w:r w:rsidR="006D06DB" w:rsidRPr="006D06DB">
              <w:rPr>
                <w:rFonts w:eastAsia="Calibri Light" w:cstheme="minorHAnsi"/>
                <w:sz w:val="20"/>
                <w:szCs w:val="20"/>
              </w:rPr>
              <w:t xml:space="preserve"> IL-21</w:t>
            </w:r>
            <w:r w:rsidR="006D06DB">
              <w:rPr>
                <w:rFonts w:eastAsia="Calibri Light" w:cstheme="minorHAnsi"/>
                <w:sz w:val="20"/>
                <w:szCs w:val="20"/>
              </w:rPr>
              <w:t>.</w:t>
            </w:r>
          </w:p>
        </w:tc>
      </w:tr>
      <w:tr w:rsidR="00693EB6" w:rsidRPr="002357DD" w14:paraId="1E5870A5"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5BD52034" w14:textId="3F34E7F0"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lastRenderedPageBreak/>
              <w:t>Zhang, 2022</w:t>
            </w:r>
            <w:r w:rsidRPr="002357DD">
              <w:rPr>
                <w:rFonts w:eastAsia="Calibri Light" w:cstheme="minorHAnsi"/>
                <w:sz w:val="20"/>
                <w:szCs w:val="20"/>
              </w:rPr>
              <w:fldChar w:fldCharType="begin">
                <w:fldData xml:space="preserve">PEVuZE5vdGU+PENpdGU+PEF1dGhvcj5aaGFuZzwvQXV0aG9yPjxZZWFyPjIwMjI8L1llYXI+PFJl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aaGFuZzwvQXV0aG9yPjxZZWFyPjIwMjI8L1llYXI+PFJl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7)</w:t>
            </w:r>
            <w:r w:rsidRPr="002357DD">
              <w:rPr>
                <w:rFonts w:eastAsia="Calibri Light" w:cstheme="minorHAnsi"/>
                <w:sz w:val="20"/>
                <w:szCs w:val="20"/>
              </w:rPr>
              <w:fldChar w:fldCharType="end"/>
            </w:r>
          </w:p>
        </w:tc>
        <w:tc>
          <w:tcPr>
            <w:tcW w:w="350" w:type="pct"/>
          </w:tcPr>
          <w:p w14:paraId="1A416134"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hase II randomized, double-blind placebo-controlled trial</w:t>
            </w:r>
          </w:p>
        </w:tc>
        <w:tc>
          <w:tcPr>
            <w:tcW w:w="484" w:type="pct"/>
          </w:tcPr>
          <w:p w14:paraId="593ADA76"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CT02467504</w:t>
            </w:r>
          </w:p>
        </w:tc>
        <w:tc>
          <w:tcPr>
            <w:tcW w:w="474" w:type="pct"/>
          </w:tcPr>
          <w:p w14:paraId="41DBC126" w14:textId="78CCF4F0"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Low-dose </w:t>
            </w:r>
            <w:r w:rsidR="00C97595">
              <w:rPr>
                <w:rFonts w:eastAsia="Calibri Light" w:cstheme="minorHAnsi"/>
                <w:sz w:val="20"/>
                <w:szCs w:val="20"/>
              </w:rPr>
              <w:t>IL</w:t>
            </w:r>
            <w:r w:rsidRPr="002357DD">
              <w:rPr>
                <w:rFonts w:eastAsia="Calibri Light" w:cstheme="minorHAnsi"/>
                <w:sz w:val="20"/>
                <w:szCs w:val="20"/>
              </w:rPr>
              <w:t xml:space="preserve">-2 </w:t>
            </w:r>
            <w:r w:rsidR="005F193B">
              <w:rPr>
                <w:rFonts w:eastAsia="Calibri Light" w:cstheme="minorHAnsi"/>
                <w:sz w:val="20"/>
                <w:szCs w:val="20"/>
              </w:rPr>
              <w:t>with</w:t>
            </w:r>
            <w:r w:rsidR="005F193B" w:rsidRPr="002357DD">
              <w:rPr>
                <w:rFonts w:eastAsia="Calibri Light" w:cstheme="minorHAnsi"/>
                <w:sz w:val="20"/>
                <w:szCs w:val="20"/>
              </w:rPr>
              <w:t xml:space="preserve"> </w:t>
            </w:r>
            <w:r w:rsidRPr="002357DD">
              <w:rPr>
                <w:rFonts w:eastAsia="Calibri Light" w:cstheme="minorHAnsi"/>
                <w:sz w:val="20"/>
                <w:szCs w:val="20"/>
              </w:rPr>
              <w:t xml:space="preserve">methotrexate, and placebo </w:t>
            </w:r>
            <w:r w:rsidR="005F193B">
              <w:rPr>
                <w:rFonts w:eastAsia="Calibri Light" w:cstheme="minorHAnsi"/>
                <w:sz w:val="20"/>
                <w:szCs w:val="20"/>
              </w:rPr>
              <w:t>with</w:t>
            </w:r>
            <w:r w:rsidR="005F193B" w:rsidRPr="002357DD">
              <w:rPr>
                <w:rFonts w:eastAsia="Calibri Light" w:cstheme="minorHAnsi"/>
                <w:sz w:val="20"/>
                <w:szCs w:val="20"/>
              </w:rPr>
              <w:t xml:space="preserve"> </w:t>
            </w:r>
            <w:r w:rsidRPr="002357DD">
              <w:rPr>
                <w:rFonts w:eastAsia="Calibri Light" w:cstheme="minorHAnsi"/>
                <w:sz w:val="20"/>
                <w:szCs w:val="20"/>
              </w:rPr>
              <w:t>methotrexate</w:t>
            </w:r>
          </w:p>
        </w:tc>
        <w:tc>
          <w:tcPr>
            <w:tcW w:w="318" w:type="pct"/>
          </w:tcPr>
          <w:p w14:paraId="268DB84E"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47</w:t>
            </w:r>
          </w:p>
        </w:tc>
        <w:tc>
          <w:tcPr>
            <w:tcW w:w="688" w:type="pct"/>
          </w:tcPr>
          <w:p w14:paraId="25E45896"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ll patients (18–70 years) with RA fulfilled the revised 1987 ACR criteria, and were eligible if they had moderate to severely active disease, defined as DAS28-ESR &gt;3.2.</w:t>
            </w:r>
          </w:p>
        </w:tc>
        <w:tc>
          <w:tcPr>
            <w:tcW w:w="355" w:type="pct"/>
          </w:tcPr>
          <w:p w14:paraId="44273A93" w14:textId="68ED9316"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Patients previously given biologic DMARDs or </w:t>
            </w:r>
            <w:r w:rsidR="002E716F">
              <w:rPr>
                <w:rFonts w:eastAsia="Calibri Light" w:cstheme="minorHAnsi"/>
                <w:sz w:val="20"/>
                <w:szCs w:val="20"/>
              </w:rPr>
              <w:t>methotrexate</w:t>
            </w:r>
            <w:r w:rsidRPr="002357DD">
              <w:rPr>
                <w:rFonts w:eastAsia="Calibri Light" w:cstheme="minorHAnsi"/>
                <w:sz w:val="20"/>
                <w:szCs w:val="20"/>
              </w:rPr>
              <w:t>; had an autoimmune disease other than RA, an active infection, recurrent bacterial infections, severe hepatic and renal dysfunction, or malignant tumor</w:t>
            </w:r>
          </w:p>
        </w:tc>
        <w:tc>
          <w:tcPr>
            <w:tcW w:w="657" w:type="pct"/>
          </w:tcPr>
          <w:p w14:paraId="2FFEE934" w14:textId="3C326CEA" w:rsidR="002357DD" w:rsidRPr="002357DD" w:rsidRDefault="001B0C4A"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Pr>
                <w:rFonts w:eastAsia="Calibri Light" w:cstheme="minorHAnsi"/>
                <w:sz w:val="20"/>
                <w:szCs w:val="20"/>
              </w:rPr>
              <w:t>The p</w:t>
            </w:r>
            <w:r w:rsidR="002357DD" w:rsidRPr="002357DD">
              <w:rPr>
                <w:rFonts w:eastAsia="Calibri Light" w:cstheme="minorHAnsi"/>
                <w:sz w:val="20"/>
                <w:szCs w:val="20"/>
              </w:rPr>
              <w:t>roportion of Treg cells,</w:t>
            </w:r>
            <w:r>
              <w:rPr>
                <w:rFonts w:eastAsia="Calibri Light" w:cstheme="minorHAnsi"/>
                <w:sz w:val="20"/>
                <w:szCs w:val="20"/>
              </w:rPr>
              <w:t xml:space="preserve"> the </w:t>
            </w:r>
            <w:r w:rsidR="002357DD" w:rsidRPr="002357DD">
              <w:rPr>
                <w:rFonts w:eastAsia="Calibri Light" w:cstheme="minorHAnsi"/>
                <w:sz w:val="20"/>
                <w:szCs w:val="20"/>
              </w:rPr>
              <w:t>proportion of Th17 cells</w:t>
            </w:r>
          </w:p>
        </w:tc>
        <w:tc>
          <w:tcPr>
            <w:tcW w:w="409" w:type="pct"/>
          </w:tcPr>
          <w:p w14:paraId="61453486"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AS28 remission (DAS28-ESR&lt;2.6)</w:t>
            </w:r>
          </w:p>
        </w:tc>
        <w:tc>
          <w:tcPr>
            <w:tcW w:w="672" w:type="pct"/>
          </w:tcPr>
          <w:p w14:paraId="36FCE135" w14:textId="4154AA8F" w:rsidR="002357DD" w:rsidRPr="002357DD" w:rsidRDefault="00680A0F"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Pr>
                <w:rFonts w:eastAsia="Calibri Light" w:cstheme="minorHAnsi"/>
                <w:sz w:val="20"/>
                <w:szCs w:val="20"/>
              </w:rPr>
              <w:t>The l</w:t>
            </w:r>
            <w:r w:rsidR="002357DD" w:rsidRPr="002357DD">
              <w:rPr>
                <w:rFonts w:eastAsia="Calibri Light" w:cstheme="minorHAnsi"/>
                <w:sz w:val="20"/>
                <w:szCs w:val="20"/>
              </w:rPr>
              <w:t xml:space="preserve">ow number of </w:t>
            </w:r>
            <w:r w:rsidR="00EB62DA">
              <w:rPr>
                <w:rFonts w:eastAsia="Calibri Light" w:cstheme="minorHAnsi"/>
                <w:sz w:val="20"/>
                <w:szCs w:val="20"/>
              </w:rPr>
              <w:t>Treg</w:t>
            </w:r>
            <w:r w:rsidR="002357DD" w:rsidRPr="002357DD">
              <w:rPr>
                <w:rFonts w:eastAsia="Calibri Light" w:cstheme="minorHAnsi"/>
                <w:sz w:val="20"/>
                <w:szCs w:val="20"/>
              </w:rPr>
              <w:t xml:space="preserve"> and high IL-21 at baseline were associated with good clinical responses to low-dose </w:t>
            </w:r>
            <w:r w:rsidR="00976D9E">
              <w:rPr>
                <w:rFonts w:eastAsia="Calibri Light" w:cstheme="minorHAnsi"/>
                <w:sz w:val="20"/>
                <w:szCs w:val="20"/>
              </w:rPr>
              <w:t>IL</w:t>
            </w:r>
            <w:r w:rsidR="002357DD" w:rsidRPr="002357DD">
              <w:rPr>
                <w:rFonts w:eastAsia="Calibri Light" w:cstheme="minorHAnsi"/>
                <w:sz w:val="20"/>
                <w:szCs w:val="20"/>
              </w:rPr>
              <w:t xml:space="preserve">-2 plus methotrexate. Also, compared with the reduction in </w:t>
            </w:r>
            <w:r w:rsidR="00EB62DA">
              <w:rPr>
                <w:rFonts w:eastAsia="Calibri Light" w:cstheme="minorHAnsi"/>
                <w:sz w:val="20"/>
                <w:szCs w:val="20"/>
              </w:rPr>
              <w:t>Treg</w:t>
            </w:r>
            <w:r w:rsidR="002357DD" w:rsidRPr="002357DD">
              <w:rPr>
                <w:rFonts w:eastAsia="Calibri Light" w:cstheme="minorHAnsi"/>
                <w:sz w:val="20"/>
                <w:szCs w:val="20"/>
              </w:rPr>
              <w:t xml:space="preserve"> seen with methotrexate alone, low-dose IL-2 plus methotrexate increased the proportion of </w:t>
            </w:r>
            <w:r w:rsidR="00EB62DA">
              <w:rPr>
                <w:rFonts w:eastAsia="Calibri Light" w:cstheme="minorHAnsi"/>
                <w:sz w:val="20"/>
                <w:szCs w:val="20"/>
              </w:rPr>
              <w:t>Treg</w:t>
            </w:r>
            <w:r w:rsidR="002357DD" w:rsidRPr="002357DD">
              <w:rPr>
                <w:rFonts w:eastAsia="Calibri Light" w:cstheme="minorHAnsi"/>
                <w:sz w:val="20"/>
                <w:szCs w:val="20"/>
              </w:rPr>
              <w:t>.</w:t>
            </w:r>
          </w:p>
        </w:tc>
      </w:tr>
      <w:tr w:rsidR="00462C32" w:rsidRPr="002357DD" w14:paraId="60C50580"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41E61ADF" w14:textId="261B4FD7"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Zhang, 2018</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Zhang&lt;/Author&gt;&lt;Year&gt;2018&lt;/Year&gt;&lt;RecNum&gt;41&lt;/RecNum&gt;&lt;DisplayText&gt;(8)&lt;/DisplayText&gt;&lt;record&gt;&lt;rec-number&gt;41&lt;/rec-number&gt;&lt;foreign-keys&gt;&lt;key app="EN" db-id="w5zzvp2sq5v298esesuppwzh02zrevstxada" timestamp="0"&gt;41&lt;/key&gt;&lt;/foreign-keys&gt;&lt;ref-type name="Journal Article"&gt;17&lt;/ref-type&gt;&lt;contributors&gt;&lt;authors&gt;&lt;author&gt;Zhang, S.X.,&lt;/author&gt;&lt;author&gt;Wang, J.,&lt;/author&gt;&lt;author&gt;Yang, W.X.,&lt;/author&gt;&lt;author&gt;Yu, N.N.,&lt;/author&gt;&lt;author&gt;Wen, H.Y.,&lt;/author&gt;&lt;author&gt;Gao, C.,&lt;/author&gt;&lt;author&gt;Li, X.F.,&lt;/author&gt;&lt;/authors&gt;&lt;/contributors&gt;&lt;titles&gt;&lt;title&gt;Efficacy and safety of sirolimus treatment in patients with rheumatoid arthritis: A double-arm, open-label, phase1/2 trail&lt;/title&gt;&lt;secondary-title&gt;International Journal of Rheumatic Diseases&lt;/secondary-title&gt;&lt;/titles&gt;&lt;pages&gt;228-229&lt;/pages&gt;&lt;volume&gt;21&lt;/volume&gt;&lt;number&gt;Supplement 1&lt;/number&gt;&lt;dates&gt;&lt;year&gt;2018&lt;/year&gt;&lt;/dates&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8)</w:t>
            </w:r>
            <w:r w:rsidRPr="002357DD">
              <w:rPr>
                <w:rFonts w:eastAsia="Calibri Light" w:cstheme="minorHAnsi"/>
                <w:sz w:val="20"/>
                <w:szCs w:val="20"/>
              </w:rPr>
              <w:fldChar w:fldCharType="end"/>
            </w:r>
          </w:p>
          <w:p w14:paraId="33A1A7F1" w14:textId="6167CF61"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Parent ref: Wen, 2019</w:t>
            </w:r>
            <w:r w:rsidRPr="002357DD">
              <w:rPr>
                <w:rFonts w:eastAsia="Calibri Light" w:cstheme="minorHAnsi"/>
                <w:sz w:val="20"/>
                <w:szCs w:val="20"/>
              </w:rPr>
              <w:fldChar w:fldCharType="begin">
                <w:fldData xml:space="preserve">PEVuZE5vdGU+PENpdGU+PEF1dGhvcj5XZW48L0F1dGhvcj48WWVhcj4yMDE5PC9ZZWFyPjxSZWNO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XZW48L0F1dGhvcj48WWVhcj4yMDE5PC9ZZWFyPjxSZWNO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9)</w:t>
            </w:r>
            <w:r w:rsidRPr="002357DD">
              <w:rPr>
                <w:rFonts w:eastAsia="Calibri Light" w:cstheme="minorHAnsi"/>
                <w:sz w:val="20"/>
                <w:szCs w:val="20"/>
              </w:rPr>
              <w:fldChar w:fldCharType="end"/>
            </w:r>
          </w:p>
        </w:tc>
        <w:tc>
          <w:tcPr>
            <w:tcW w:w="350" w:type="pct"/>
          </w:tcPr>
          <w:p w14:paraId="5BB4949A"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ouble‐arm,</w:t>
            </w:r>
          </w:p>
          <w:p w14:paraId="39B5BFCC"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open‐label, phase1/2 trial</w:t>
            </w:r>
          </w:p>
        </w:tc>
        <w:tc>
          <w:tcPr>
            <w:tcW w:w="484" w:type="pct"/>
          </w:tcPr>
          <w:p w14:paraId="0C8BC583"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hiCTR-IPR-17010307</w:t>
            </w:r>
          </w:p>
        </w:tc>
        <w:tc>
          <w:tcPr>
            <w:tcW w:w="474" w:type="pct"/>
          </w:tcPr>
          <w:p w14:paraId="6924E23E"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irolimus and conventional glucocorticoids and DMARDs, and conventional glucocorticoids and DMARDs</w:t>
            </w:r>
          </w:p>
          <w:p w14:paraId="47085271" w14:textId="151A8B24"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i/>
                <w:iCs/>
                <w:sz w:val="20"/>
                <w:szCs w:val="20"/>
              </w:rPr>
              <w:t>mTOR inhibitor</w:t>
            </w:r>
          </w:p>
        </w:tc>
        <w:tc>
          <w:tcPr>
            <w:tcW w:w="318" w:type="pct"/>
          </w:tcPr>
          <w:p w14:paraId="254FA4CD"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52 analyzed</w:t>
            </w:r>
          </w:p>
        </w:tc>
        <w:tc>
          <w:tcPr>
            <w:tcW w:w="688" w:type="pct"/>
          </w:tcPr>
          <w:p w14:paraId="7B720796" w14:textId="69DD984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Eligible participants (aged 18 to 65 years)</w:t>
            </w:r>
            <w:r w:rsidR="001B47E5">
              <w:rPr>
                <w:rFonts w:eastAsia="Calibri Light" w:cstheme="minorHAnsi"/>
                <w:sz w:val="20"/>
                <w:szCs w:val="20"/>
              </w:rPr>
              <w:t xml:space="preserve"> who</w:t>
            </w:r>
            <w:r w:rsidRPr="002357DD">
              <w:rPr>
                <w:rFonts w:eastAsia="Calibri Light" w:cstheme="minorHAnsi"/>
                <w:sz w:val="20"/>
                <w:szCs w:val="20"/>
              </w:rPr>
              <w:t xml:space="preserve"> fulfilled the revised 1987 ACR/EULAR criteria for the classification of RA and did not achieve remission with the conventional treatment over at least 6 months</w:t>
            </w:r>
          </w:p>
        </w:tc>
        <w:tc>
          <w:tcPr>
            <w:tcW w:w="355" w:type="pct"/>
          </w:tcPr>
          <w:p w14:paraId="609A11C2"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he study excluded patients with allergy or intolerance to sirolimus, with malignant disease or a history of malignancy, or with chronic or severe infection</w:t>
            </w:r>
          </w:p>
        </w:tc>
        <w:tc>
          <w:tcPr>
            <w:tcW w:w="657" w:type="pct"/>
          </w:tcPr>
          <w:p w14:paraId="11A81A85" w14:textId="4575D938" w:rsidR="002357DD" w:rsidRPr="002357DD" w:rsidRDefault="00EB62DA"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Pr>
                <w:rFonts w:eastAsia="Calibri Light" w:cstheme="minorHAnsi"/>
                <w:sz w:val="20"/>
                <w:szCs w:val="20"/>
              </w:rPr>
              <w:t>Treg</w:t>
            </w:r>
            <w:r w:rsidR="002357DD" w:rsidRPr="002357DD">
              <w:rPr>
                <w:rFonts w:eastAsia="Calibri Light" w:cstheme="minorHAnsi"/>
                <w:sz w:val="20"/>
                <w:szCs w:val="20"/>
              </w:rPr>
              <w:t xml:space="preserve"> and Th17 cells</w:t>
            </w:r>
          </w:p>
        </w:tc>
        <w:tc>
          <w:tcPr>
            <w:tcW w:w="409" w:type="pct"/>
          </w:tcPr>
          <w:p w14:paraId="790E0806"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AS28 &lt;2.6</w:t>
            </w:r>
          </w:p>
        </w:tc>
        <w:tc>
          <w:tcPr>
            <w:tcW w:w="672" w:type="pct"/>
          </w:tcPr>
          <w:p w14:paraId="2A56D8B9" w14:textId="61B090C3"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Sirolimus induced </w:t>
            </w:r>
            <w:r w:rsidR="00D102E6">
              <w:rPr>
                <w:rFonts w:eastAsia="Calibri Light" w:cstheme="minorHAnsi"/>
                <w:sz w:val="20"/>
                <w:szCs w:val="20"/>
              </w:rPr>
              <w:t xml:space="preserve">a </w:t>
            </w:r>
            <w:r w:rsidRPr="002357DD">
              <w:rPr>
                <w:rFonts w:eastAsia="Calibri Light" w:cstheme="minorHAnsi"/>
                <w:sz w:val="20"/>
                <w:szCs w:val="20"/>
              </w:rPr>
              <w:t xml:space="preserve">higher rate of remission (DAS28&lt;2.6) than conventional glucocorticoids and DMARDs and prevented the decrease in </w:t>
            </w:r>
            <w:r w:rsidR="00EB62DA">
              <w:rPr>
                <w:rFonts w:eastAsia="Calibri Light" w:cstheme="minorHAnsi"/>
                <w:sz w:val="20"/>
                <w:szCs w:val="20"/>
              </w:rPr>
              <w:t>Treg</w:t>
            </w:r>
            <w:r w:rsidR="00D24982">
              <w:rPr>
                <w:rFonts w:eastAsia="Calibri Light" w:cstheme="minorHAnsi"/>
                <w:sz w:val="20"/>
                <w:szCs w:val="20"/>
              </w:rPr>
              <w:t xml:space="preserve"> and Th17 cells</w:t>
            </w:r>
            <w:r w:rsidRPr="002357DD">
              <w:rPr>
                <w:rFonts w:eastAsia="Calibri Light" w:cstheme="minorHAnsi"/>
                <w:sz w:val="20"/>
                <w:szCs w:val="20"/>
              </w:rPr>
              <w:t xml:space="preserve"> seen with conventional therapy alone.</w:t>
            </w:r>
          </w:p>
        </w:tc>
      </w:tr>
      <w:tr w:rsidR="00693EB6" w:rsidRPr="002357DD" w14:paraId="5C5F49D4"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0170E69B" w14:textId="4B3258AD"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Wang, 2019</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Wang&lt;/Author&gt;&lt;Year&gt;2019&lt;/Year&gt;&lt;RecNum&gt;40&lt;/RecNum&gt;&lt;DisplayText&gt;(10)&lt;/DisplayText&gt;&lt;record&gt;&lt;rec-number&gt;40&lt;/rec-number&gt;&lt;foreign-keys&gt;&lt;key app="EN" db-id="w5zzvp2sq5v298esesuppwzh02zrevstxada" timestamp="0"&gt;40&lt;/key&gt;&lt;/foreign-keys&gt;&lt;ref-type name="Journal Article"&gt;17&lt;/ref-type&gt;&lt;contributors&gt;&lt;authors&gt;&lt;author&gt;Wang, J.,&lt;/author&gt;&lt;author&gt;Zhang, S.X.,&lt;/author&gt;&lt;author&gt;Hu, F.Y.,&lt;/author&gt;&lt;author&gt;Zheng, X.J.,&lt;/author&gt;&lt;author&gt;Cheng, T.,&lt;/author&gt;&lt;author&gt;Yu, N.N.,&lt;/author&gt;&lt;author&gt;Yang, W.X.,&lt;/author&gt;&lt;author&gt;Gao, C.,&lt;/author&gt;&lt;author&gt;Wen, H.Y.,&lt;/author&gt;&lt;author&gt;Xiao-Feng, L.,&lt;/author&gt;&lt;/authors&gt;&lt;/contributors&gt;&lt;titles&gt;&lt;title&gt;The efficacy and safety of sirolimus in patients with active rheumatoid arthritis: A randomized and parallel-controlled clinical trial&lt;/title&gt;&lt;secondary-title&gt;Annals of the Rheumatic Diseases&lt;/secondary-title&gt;&lt;/titles&gt;&lt;pages&gt;738&lt;/pages&gt;&lt;volume&gt;78&lt;/volume&gt;&lt;number&gt;Supplement 2&lt;/number&gt;&lt;dates&gt;&lt;year&gt;2019&lt;/year&gt;&lt;/dates&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10)</w:t>
            </w:r>
            <w:r w:rsidRPr="002357DD">
              <w:rPr>
                <w:rFonts w:eastAsia="Calibri Light" w:cstheme="minorHAnsi"/>
                <w:sz w:val="20"/>
                <w:szCs w:val="20"/>
              </w:rPr>
              <w:fldChar w:fldCharType="end"/>
            </w:r>
          </w:p>
          <w:p w14:paraId="634B7963" w14:textId="31CCADF2"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Parent ref: Wen, 2019</w:t>
            </w:r>
            <w:r w:rsidRPr="002357DD">
              <w:rPr>
                <w:rFonts w:eastAsia="Calibri Light" w:cstheme="minorHAnsi"/>
                <w:sz w:val="20"/>
                <w:szCs w:val="20"/>
              </w:rPr>
              <w:fldChar w:fldCharType="begin">
                <w:fldData xml:space="preserve">PEVuZE5vdGU+PENpdGU+PEF1dGhvcj5XZW48L0F1dGhvcj48WWVhcj4yMDE5PC9ZZWFyPjxSZWNO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XZW48L0F1dGhvcj48WWVhcj4yMDE5PC9ZZWFyPjxSZWNO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9)</w:t>
            </w:r>
            <w:r w:rsidRPr="002357DD">
              <w:rPr>
                <w:rFonts w:eastAsia="Calibri Light" w:cstheme="minorHAnsi"/>
                <w:sz w:val="20"/>
                <w:szCs w:val="20"/>
              </w:rPr>
              <w:fldChar w:fldCharType="end"/>
            </w:r>
          </w:p>
        </w:tc>
        <w:tc>
          <w:tcPr>
            <w:tcW w:w="350" w:type="pct"/>
          </w:tcPr>
          <w:p w14:paraId="617CA3D4" w14:textId="0FE13EE0"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andomized, non-blind</w:t>
            </w:r>
            <w:r w:rsidR="00026C80">
              <w:rPr>
                <w:rFonts w:eastAsia="Calibri Light" w:cstheme="minorHAnsi"/>
                <w:sz w:val="20"/>
                <w:szCs w:val="20"/>
              </w:rPr>
              <w:t>ed</w:t>
            </w:r>
            <w:r w:rsidRPr="002357DD">
              <w:rPr>
                <w:rFonts w:eastAsia="Calibri Light" w:cstheme="minorHAnsi"/>
                <w:sz w:val="20"/>
                <w:szCs w:val="20"/>
              </w:rPr>
              <w:t xml:space="preserve">, parallel-controlled trial </w:t>
            </w:r>
          </w:p>
        </w:tc>
        <w:tc>
          <w:tcPr>
            <w:tcW w:w="484" w:type="pct"/>
          </w:tcPr>
          <w:p w14:paraId="05A5F1A8"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 (ChiCTR-IPR-17010307)</w:t>
            </w:r>
          </w:p>
        </w:tc>
        <w:tc>
          <w:tcPr>
            <w:tcW w:w="474" w:type="pct"/>
          </w:tcPr>
          <w:p w14:paraId="4A347440"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irolimus and conventional treatment</w:t>
            </w:r>
          </w:p>
          <w:p w14:paraId="595C9A42"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p>
          <w:p w14:paraId="5096BC1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mTOR inhibitor</w:t>
            </w:r>
          </w:p>
        </w:tc>
        <w:tc>
          <w:tcPr>
            <w:tcW w:w="318" w:type="pct"/>
          </w:tcPr>
          <w:p w14:paraId="41BB2163"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62 (55 analyzed)</w:t>
            </w:r>
          </w:p>
        </w:tc>
        <w:tc>
          <w:tcPr>
            <w:tcW w:w="688" w:type="pct"/>
          </w:tcPr>
          <w:p w14:paraId="42FCBB0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355" w:type="pct"/>
          </w:tcPr>
          <w:p w14:paraId="74A053EF"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45C0E7D8" w14:textId="14ED56F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hanges in levels of CD4+</w:t>
            </w:r>
            <w:r w:rsidR="00B61F20">
              <w:rPr>
                <w:rFonts w:eastAsia="Calibri Light" w:cstheme="minorHAnsi"/>
                <w:sz w:val="20"/>
                <w:szCs w:val="20"/>
              </w:rPr>
              <w:t xml:space="preserve"> </w:t>
            </w:r>
            <w:r w:rsidRPr="002357DD">
              <w:rPr>
                <w:rFonts w:eastAsia="Calibri Light" w:cstheme="minorHAnsi"/>
                <w:sz w:val="20"/>
                <w:szCs w:val="20"/>
              </w:rPr>
              <w:t>T</w:t>
            </w:r>
            <w:r w:rsidR="00B61F20">
              <w:rPr>
                <w:rFonts w:eastAsia="Calibri Light" w:cstheme="minorHAnsi"/>
                <w:sz w:val="20"/>
                <w:szCs w:val="20"/>
              </w:rPr>
              <w:t>-</w:t>
            </w:r>
            <w:r w:rsidRPr="002357DD">
              <w:rPr>
                <w:rFonts w:eastAsia="Calibri Light" w:cstheme="minorHAnsi"/>
                <w:sz w:val="20"/>
                <w:szCs w:val="20"/>
              </w:rPr>
              <w:t>cells subsets - Th1, Th2, Th17, and Treg cells</w:t>
            </w:r>
          </w:p>
        </w:tc>
        <w:tc>
          <w:tcPr>
            <w:tcW w:w="409" w:type="pct"/>
          </w:tcPr>
          <w:p w14:paraId="148B123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AS28 score, ESR score, and number of tender joints and swollen joints</w:t>
            </w:r>
          </w:p>
        </w:tc>
        <w:tc>
          <w:tcPr>
            <w:tcW w:w="672" w:type="pct"/>
          </w:tcPr>
          <w:p w14:paraId="3646FCDC" w14:textId="2811B69C"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Sirolimus increased the number of </w:t>
            </w:r>
            <w:r w:rsidR="00EB62DA">
              <w:rPr>
                <w:rFonts w:eastAsia="Calibri Light" w:cstheme="minorHAnsi"/>
                <w:sz w:val="20"/>
                <w:szCs w:val="20"/>
              </w:rPr>
              <w:t>Treg</w:t>
            </w:r>
            <w:r w:rsidRPr="002357DD">
              <w:rPr>
                <w:rFonts w:eastAsia="Calibri Light" w:cstheme="minorHAnsi"/>
                <w:sz w:val="20"/>
                <w:szCs w:val="20"/>
              </w:rPr>
              <w:t xml:space="preserve"> and reduced disease activity as assessed by DAS28, ESR, and </w:t>
            </w:r>
            <w:r w:rsidR="007D5681">
              <w:rPr>
                <w:rFonts w:eastAsia="Calibri Light" w:cstheme="minorHAnsi"/>
                <w:sz w:val="20"/>
                <w:szCs w:val="20"/>
              </w:rPr>
              <w:t xml:space="preserve">the </w:t>
            </w:r>
            <w:r w:rsidRPr="002357DD">
              <w:rPr>
                <w:rFonts w:eastAsia="Calibri Light" w:cstheme="minorHAnsi"/>
                <w:sz w:val="20"/>
                <w:szCs w:val="20"/>
              </w:rPr>
              <w:t>number of tender and swollen joints</w:t>
            </w:r>
            <w:r w:rsidRPr="00BB10C1">
              <w:rPr>
                <w:rFonts w:eastAsia="Calibri Light" w:cstheme="minorHAnsi"/>
                <w:color w:val="000000" w:themeColor="text1"/>
                <w:sz w:val="20"/>
                <w:szCs w:val="20"/>
              </w:rPr>
              <w:t xml:space="preserve">, with </w:t>
            </w:r>
            <w:r w:rsidRPr="002357DD">
              <w:rPr>
                <w:rFonts w:eastAsia="Calibri Light" w:cstheme="minorHAnsi"/>
                <w:sz w:val="20"/>
                <w:szCs w:val="20"/>
              </w:rPr>
              <w:t>concomitant reduction in the use of immunosuppressive drugs for controlling disease, compared with conventional treatment.</w:t>
            </w:r>
          </w:p>
        </w:tc>
      </w:tr>
      <w:tr w:rsidR="00462C32" w:rsidRPr="002357DD" w14:paraId="5E6D7641"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7578FADD" w14:textId="4DBBCAEC" w:rsidR="002357DD" w:rsidRDefault="002357DD" w:rsidP="00E538E7">
            <w:pPr>
              <w:spacing w:line="264" w:lineRule="auto"/>
              <w:rPr>
                <w:rFonts w:eastAsia="Calibri Light" w:cstheme="minorHAnsi"/>
                <w:b w:val="0"/>
                <w:bCs w:val="0"/>
                <w:sz w:val="20"/>
                <w:szCs w:val="20"/>
              </w:rPr>
            </w:pPr>
            <w:r w:rsidRPr="002357DD">
              <w:rPr>
                <w:rFonts w:eastAsia="Calibri Light" w:cstheme="minorHAnsi"/>
                <w:sz w:val="20"/>
                <w:szCs w:val="20"/>
              </w:rPr>
              <w:t>Wen, 2019</w:t>
            </w:r>
            <w:r w:rsidRPr="002357DD">
              <w:rPr>
                <w:rFonts w:eastAsia="Calibri Light" w:cstheme="minorHAnsi"/>
                <w:sz w:val="20"/>
                <w:szCs w:val="20"/>
              </w:rPr>
              <w:fldChar w:fldCharType="begin">
                <w:fldData xml:space="preserve">PEVuZE5vdGU+PENpdGU+PEF1dGhvcj5XZW48L0F1dGhvcj48WWVhcj4yMDE5PC9ZZWFyPjxSZWNO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XZW48L0F1dGhvcj48WWVhcj4yMDE5PC9ZZWFyPjxSZWNO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9)</w:t>
            </w:r>
            <w:r w:rsidRPr="002357DD">
              <w:rPr>
                <w:rFonts w:eastAsia="Calibri Light" w:cstheme="minorHAnsi"/>
                <w:sz w:val="20"/>
                <w:szCs w:val="20"/>
              </w:rPr>
              <w:fldChar w:fldCharType="end"/>
            </w:r>
          </w:p>
          <w:p w14:paraId="78E417DA" w14:textId="49550175" w:rsidR="0027453F" w:rsidRDefault="00A736D9" w:rsidP="00E538E7">
            <w:pPr>
              <w:spacing w:line="264" w:lineRule="auto"/>
              <w:rPr>
                <w:rFonts w:eastAsia="Calibri Light" w:cstheme="minorHAnsi"/>
                <w:b w:val="0"/>
                <w:bCs w:val="0"/>
                <w:sz w:val="20"/>
                <w:szCs w:val="20"/>
              </w:rPr>
            </w:pPr>
            <w:r>
              <w:rPr>
                <w:rFonts w:eastAsia="Calibri Light" w:cstheme="minorHAnsi"/>
                <w:sz w:val="20"/>
                <w:szCs w:val="20"/>
              </w:rPr>
              <w:t xml:space="preserve">Related ref: </w:t>
            </w:r>
            <w:r w:rsidR="0028402E">
              <w:rPr>
                <w:rFonts w:eastAsia="Calibri Light" w:cstheme="minorHAnsi"/>
                <w:sz w:val="20"/>
                <w:szCs w:val="20"/>
              </w:rPr>
              <w:t>Wang, 2018</w:t>
            </w:r>
            <w:r w:rsidR="00B64516">
              <w:rPr>
                <w:rFonts w:eastAsia="Calibri Light" w:cstheme="minorHAnsi"/>
                <w:sz w:val="20"/>
                <w:szCs w:val="20"/>
              </w:rPr>
              <w:fldChar w:fldCharType="begin"/>
            </w:r>
            <w:r w:rsidR="008C5F20">
              <w:rPr>
                <w:rFonts w:eastAsia="Calibri Light" w:cstheme="minorHAnsi"/>
                <w:sz w:val="20"/>
                <w:szCs w:val="20"/>
              </w:rPr>
              <w:instrText xml:space="preserve"> ADDIN EN.CITE &lt;EndNote&gt;&lt;Cite ExcludeAuth="1" ExcludeYear="1"&gt;&lt;RecNum&gt;429&lt;/RecNum&gt;&lt;DisplayText&gt;(11)&lt;/DisplayText&gt;&lt;record&gt;&lt;rec-number&gt;429&lt;/rec-number&gt;&lt;foreign-keys&gt;&lt;key app="EN" db-id="ptxadv0aox2tvve0xdmxs5sdt5effw0spdas" timestamp="1701851121" guid="17805911-d30b-4dbd-9595-b6a04e8dff78"&gt;429&lt;/key&gt;&lt;/foreign-keys&gt;&lt;ref-type name="Journal Article"&gt;17&lt;/ref-type&gt;&lt;contributors&gt;&lt;/contributors&gt;&lt;titles&gt;&lt;title&gt;Wang J, Zhang SX, Hu FY, Zheng XJ, Cheng T, Yu NN, et al. Sirolimus Treatment in Patients with Refractory Rheumatoid Arthritis: A Double-Arm, Open-Label, phase1/2 Trail [abstract]. Arthritis Rheumatol. 2018; 70 (suppl 9).&lt;/title&gt;&lt;/titles&gt;&lt;dates&gt;&lt;/dates&gt;&lt;urls&gt;&lt;/urls&gt;&lt;/record&gt;&lt;/Cite&gt;&lt;/EndNote&gt;</w:instrText>
            </w:r>
            <w:r w:rsidR="00B64516">
              <w:rPr>
                <w:rFonts w:eastAsia="Calibri Light" w:cstheme="minorHAnsi"/>
                <w:sz w:val="20"/>
                <w:szCs w:val="20"/>
              </w:rPr>
              <w:fldChar w:fldCharType="separate"/>
            </w:r>
            <w:r w:rsidR="008C5F20">
              <w:rPr>
                <w:rFonts w:eastAsia="Calibri Light" w:cstheme="minorHAnsi"/>
                <w:noProof/>
                <w:sz w:val="20"/>
                <w:szCs w:val="20"/>
              </w:rPr>
              <w:t>(11)</w:t>
            </w:r>
            <w:r w:rsidR="00B64516">
              <w:rPr>
                <w:rFonts w:eastAsia="Calibri Light" w:cstheme="minorHAnsi"/>
                <w:sz w:val="20"/>
                <w:szCs w:val="20"/>
              </w:rPr>
              <w:fldChar w:fldCharType="end"/>
            </w:r>
          </w:p>
          <w:p w14:paraId="4EA035E9" w14:textId="5DC1A83E" w:rsidR="002357DD" w:rsidRPr="002357DD" w:rsidRDefault="00A94108" w:rsidP="00E538E7">
            <w:pPr>
              <w:spacing w:line="264" w:lineRule="auto"/>
              <w:rPr>
                <w:rFonts w:eastAsia="Calibri Light" w:cstheme="minorHAnsi"/>
                <w:sz w:val="20"/>
                <w:szCs w:val="20"/>
              </w:rPr>
            </w:pPr>
            <w:r>
              <w:rPr>
                <w:rFonts w:eastAsia="Calibri Light" w:cstheme="minorHAnsi"/>
                <w:sz w:val="20"/>
                <w:szCs w:val="20"/>
              </w:rPr>
              <w:t>Niu, 2017</w:t>
            </w:r>
            <w:r w:rsidR="00275A0A">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Niu&lt;/Author&gt;&lt;Year&gt;2017&lt;/Year&gt;&lt;RecNum&gt;430&lt;/RecNum&gt;&lt;DisplayText&gt;(12)&lt;/DisplayText&gt;&lt;record&gt;&lt;rec-number&gt;430&lt;/rec-number&gt;&lt;foreign-keys&gt;&lt;key app="EN" db-id="ptxadv0aox2tvve0xdmxs5sdt5effw0spdas" timestamp="1701851408" guid="ecf08791-d0ce-4506-b7a3-5216012ee365"&gt;430&lt;/key&gt;&lt;/foreign-keys&gt;&lt;ref-type name="Journal Article"&gt;17&lt;/ref-type&gt;&lt;contributors&gt;&lt;authors&gt;&lt;author&gt;H Niu&lt;/author&gt;&lt;author&gt;Z Li&lt;/author&gt;&lt;author&gt;J He&lt;/author&gt;&lt;author&gt;R Jia&lt;/author&gt;&lt;author&gt;J Luo&lt;/author&gt;&lt;author&gt;C Gao&lt;/author&gt;&lt;author&gt;C Wang&lt;/author&gt;&lt;author&gt;X Li&lt;/author&gt;&lt;/authors&gt;&lt;/contributors&gt;&lt;titles&gt;&lt;title&gt;AB0421 Rapamycin reduces disease activity through restoring regulatory t cell numbers in patients with active refractory rheumatoid arthritis&lt;/title&gt;&lt;secondary-title&gt;Annals of the Rheumatic Diseases&lt;/secondary-title&gt;&lt;/titles&gt;&lt;periodical&gt;&lt;full-title&gt;Annals of the Rheumatic Diseases&lt;/full-title&gt;&lt;/periodical&gt;&lt;pages&gt;1197-1197&lt;/pages&gt;&lt;volume&gt;76&lt;/volume&gt;&lt;number&gt;Suppl 2&lt;/number&gt;&lt;dates&gt;&lt;year&gt;2017&lt;/year&gt;&lt;/dates&gt;&lt;urls&gt;&lt;related-urls&gt;&lt;url&gt;https://ard.bmj.com/content/annrheumdis/76/Suppl_2/1197.2.full.pdf&lt;/url&gt;&lt;/related-urls&gt;&lt;/urls&gt;&lt;electronic-resource-num&gt;10.1136/annrheumdis-2017-eular.2701&lt;/electronic-resource-num&gt;&lt;/record&gt;&lt;/Cite&gt;&lt;/EndNote&gt;</w:instrText>
            </w:r>
            <w:r w:rsidR="00275A0A">
              <w:rPr>
                <w:rFonts w:eastAsia="Calibri Light" w:cstheme="minorHAnsi"/>
                <w:sz w:val="20"/>
                <w:szCs w:val="20"/>
              </w:rPr>
              <w:fldChar w:fldCharType="separate"/>
            </w:r>
            <w:r w:rsidR="008C5F20">
              <w:rPr>
                <w:rFonts w:eastAsia="Calibri Light" w:cstheme="minorHAnsi"/>
                <w:noProof/>
                <w:sz w:val="20"/>
                <w:szCs w:val="20"/>
              </w:rPr>
              <w:t>(12)</w:t>
            </w:r>
            <w:r w:rsidR="00275A0A">
              <w:rPr>
                <w:rFonts w:eastAsia="Calibri Light" w:cstheme="minorHAnsi"/>
                <w:sz w:val="20"/>
                <w:szCs w:val="20"/>
              </w:rPr>
              <w:fldChar w:fldCharType="end"/>
            </w:r>
          </w:p>
        </w:tc>
        <w:tc>
          <w:tcPr>
            <w:tcW w:w="350" w:type="pct"/>
          </w:tcPr>
          <w:p w14:paraId="73411B0F"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andomized, open-label, parallel-controlled trial</w:t>
            </w:r>
          </w:p>
        </w:tc>
        <w:tc>
          <w:tcPr>
            <w:tcW w:w="484" w:type="pct"/>
          </w:tcPr>
          <w:p w14:paraId="23B8127A"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hiCTR-IPR-17010307</w:t>
            </w:r>
          </w:p>
        </w:tc>
        <w:tc>
          <w:tcPr>
            <w:tcW w:w="474" w:type="pct"/>
          </w:tcPr>
          <w:p w14:paraId="67A987E4"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irolimus and conventional treatment</w:t>
            </w:r>
          </w:p>
          <w:p w14:paraId="6DCF3128"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p>
          <w:p w14:paraId="409DCAFC"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i/>
                <w:iCs/>
                <w:sz w:val="20"/>
                <w:szCs w:val="20"/>
              </w:rPr>
              <w:t>mTOR inhibitor</w:t>
            </w:r>
          </w:p>
        </w:tc>
        <w:tc>
          <w:tcPr>
            <w:tcW w:w="318" w:type="pct"/>
          </w:tcPr>
          <w:p w14:paraId="0080FE57"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62 (55 analyzed)</w:t>
            </w:r>
          </w:p>
        </w:tc>
        <w:tc>
          <w:tcPr>
            <w:tcW w:w="688" w:type="pct"/>
          </w:tcPr>
          <w:p w14:paraId="6FAA0C72" w14:textId="10A503CE"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atients fulfilled the 1987 and 2010 rheumatoid arthritis classification criteria, aged between 18 and 65 years</w:t>
            </w:r>
            <w:r w:rsidR="000905B7">
              <w:rPr>
                <w:rFonts w:eastAsia="Calibri Light" w:cstheme="minorHAnsi"/>
                <w:sz w:val="20"/>
                <w:szCs w:val="20"/>
              </w:rPr>
              <w:t>,</w:t>
            </w:r>
            <w:r w:rsidRPr="002357DD">
              <w:rPr>
                <w:rFonts w:eastAsia="Calibri Light" w:cstheme="minorHAnsi"/>
                <w:sz w:val="20"/>
                <w:szCs w:val="20"/>
              </w:rPr>
              <w:t xml:space="preserve"> and had active disease (DAS28-ESR scores &gt; 3.2)</w:t>
            </w:r>
          </w:p>
        </w:tc>
        <w:tc>
          <w:tcPr>
            <w:tcW w:w="355" w:type="pct"/>
          </w:tcPr>
          <w:p w14:paraId="69AC5E22" w14:textId="6BF0667B"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Allergic or intolerant to sirolimus, suffering </w:t>
            </w:r>
            <w:r w:rsidR="00EC1AEF">
              <w:rPr>
                <w:rFonts w:eastAsia="Calibri Light" w:cstheme="minorHAnsi"/>
                <w:sz w:val="20"/>
                <w:szCs w:val="20"/>
              </w:rPr>
              <w:t xml:space="preserve">from </w:t>
            </w:r>
            <w:r w:rsidRPr="002357DD">
              <w:rPr>
                <w:rFonts w:eastAsia="Calibri Light" w:cstheme="minorHAnsi"/>
                <w:sz w:val="20"/>
                <w:szCs w:val="20"/>
              </w:rPr>
              <w:t>malignant disease, had a history of malignancy, or had a recent clinically significant infection.</w:t>
            </w:r>
          </w:p>
        </w:tc>
        <w:tc>
          <w:tcPr>
            <w:tcW w:w="657" w:type="pct"/>
          </w:tcPr>
          <w:p w14:paraId="14A43950" w14:textId="5A01120C"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Levels of Th17 and </w:t>
            </w:r>
            <w:r w:rsidR="00EB62DA">
              <w:rPr>
                <w:rFonts w:eastAsia="Calibri Light" w:cstheme="minorHAnsi"/>
                <w:sz w:val="20"/>
                <w:szCs w:val="20"/>
              </w:rPr>
              <w:t>Treg</w:t>
            </w:r>
            <w:r w:rsidRPr="002357DD">
              <w:rPr>
                <w:rFonts w:eastAsia="Calibri Light" w:cstheme="minorHAnsi"/>
                <w:sz w:val="20"/>
                <w:szCs w:val="20"/>
              </w:rPr>
              <w:t xml:space="preserve"> before and after therapy</w:t>
            </w:r>
          </w:p>
        </w:tc>
        <w:tc>
          <w:tcPr>
            <w:tcW w:w="409" w:type="pct"/>
          </w:tcPr>
          <w:p w14:paraId="7B37684F"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Efficacy of sirolimus in reducing disease activity: DAS28-ESR score, ESR, tender joints count, and swollen joints count</w:t>
            </w:r>
          </w:p>
        </w:tc>
        <w:tc>
          <w:tcPr>
            <w:tcW w:w="672" w:type="pct"/>
          </w:tcPr>
          <w:p w14:paraId="17A98C06" w14:textId="761E4F84"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Sirolimus decreased disease activity (DAS28, ESR, number of tender and swollen joints) and number of Th17 cells, and increased number of </w:t>
            </w:r>
            <w:r w:rsidR="00EB62DA">
              <w:rPr>
                <w:rFonts w:eastAsia="Calibri Light" w:cstheme="minorHAnsi"/>
                <w:sz w:val="20"/>
                <w:szCs w:val="20"/>
              </w:rPr>
              <w:t>Treg</w:t>
            </w:r>
            <w:r w:rsidRPr="002357DD">
              <w:rPr>
                <w:rFonts w:eastAsia="Calibri Light" w:cstheme="minorHAnsi"/>
                <w:sz w:val="20"/>
                <w:szCs w:val="20"/>
              </w:rPr>
              <w:t>.</w:t>
            </w:r>
          </w:p>
        </w:tc>
      </w:tr>
      <w:tr w:rsidR="00693EB6" w:rsidRPr="002357DD" w14:paraId="48172141"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285E7EAC" w14:textId="5F87D6AA"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Xu, 2015</w:t>
            </w:r>
            <w:r w:rsidRPr="002357DD">
              <w:rPr>
                <w:rFonts w:eastAsia="Calibri Light" w:cstheme="minorHAnsi"/>
                <w:sz w:val="20"/>
                <w:szCs w:val="20"/>
              </w:rPr>
              <w:fldChar w:fldCharType="begin">
                <w:fldData xml:space="preserve">PEVuZE5vdGU+PENpdGU+PEF1dGhvcj5YdTwvQXV0aG9yPjxZZWFyPjIwMTU8L1llYXI+PFJlY051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YdTwvQXV0aG9yPjxZZWFyPjIwMTU8L1llYXI+PFJlY051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13)</w:t>
            </w:r>
            <w:r w:rsidRPr="002357DD">
              <w:rPr>
                <w:rFonts w:eastAsia="Calibri Light" w:cstheme="minorHAnsi"/>
                <w:sz w:val="20"/>
                <w:szCs w:val="20"/>
              </w:rPr>
              <w:fldChar w:fldCharType="end"/>
            </w:r>
          </w:p>
        </w:tc>
        <w:tc>
          <w:tcPr>
            <w:tcW w:w="350" w:type="pct"/>
          </w:tcPr>
          <w:p w14:paraId="4C2E44E8"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CT</w:t>
            </w:r>
          </w:p>
        </w:tc>
        <w:tc>
          <w:tcPr>
            <w:tcW w:w="484" w:type="pct"/>
          </w:tcPr>
          <w:p w14:paraId="26164981"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474" w:type="pct"/>
          </w:tcPr>
          <w:p w14:paraId="400EAFCE"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Iguratimod, placebo</w:t>
            </w:r>
          </w:p>
          <w:p w14:paraId="0E7B58C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p>
          <w:p w14:paraId="2D0A06E4"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Small-molecule DMARD</w:t>
            </w:r>
          </w:p>
        </w:tc>
        <w:tc>
          <w:tcPr>
            <w:tcW w:w="318" w:type="pct"/>
          </w:tcPr>
          <w:p w14:paraId="74B71392"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74</w:t>
            </w:r>
          </w:p>
        </w:tc>
        <w:tc>
          <w:tcPr>
            <w:tcW w:w="688" w:type="pct"/>
          </w:tcPr>
          <w:p w14:paraId="2E76B177" w14:textId="2B596932" w:rsidR="002357DD" w:rsidRPr="002357DD" w:rsidRDefault="00B4081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Pr>
                <w:rFonts w:eastAsia="Calibri Light" w:cstheme="minorHAnsi"/>
                <w:sz w:val="20"/>
                <w:szCs w:val="20"/>
              </w:rPr>
              <w:t>All p</w:t>
            </w:r>
            <w:r w:rsidR="00266B48" w:rsidRPr="00266B48">
              <w:rPr>
                <w:rFonts w:eastAsia="Calibri Light" w:cstheme="minorHAnsi"/>
                <w:sz w:val="20"/>
                <w:szCs w:val="20"/>
              </w:rPr>
              <w:t xml:space="preserve">atients </w:t>
            </w:r>
            <w:r w:rsidR="00266B48">
              <w:rPr>
                <w:rFonts w:eastAsia="Calibri Light" w:cstheme="minorHAnsi"/>
                <w:sz w:val="20"/>
                <w:szCs w:val="20"/>
              </w:rPr>
              <w:t xml:space="preserve">who </w:t>
            </w:r>
            <w:r w:rsidR="006519B6" w:rsidRPr="00266B48">
              <w:rPr>
                <w:rFonts w:eastAsia="Calibri Light" w:cstheme="minorHAnsi"/>
                <w:sz w:val="20"/>
                <w:szCs w:val="20"/>
              </w:rPr>
              <w:t>fulfil</w:t>
            </w:r>
            <w:r w:rsidR="006519B6">
              <w:rPr>
                <w:rFonts w:eastAsia="Calibri Light" w:cstheme="minorHAnsi"/>
                <w:sz w:val="20"/>
                <w:szCs w:val="20"/>
              </w:rPr>
              <w:t>led</w:t>
            </w:r>
            <w:r w:rsidR="00266B48" w:rsidRPr="00266B48">
              <w:rPr>
                <w:rFonts w:eastAsia="Calibri Light" w:cstheme="minorHAnsi"/>
                <w:sz w:val="20"/>
                <w:szCs w:val="20"/>
              </w:rPr>
              <w:t xml:space="preserve"> the 2010 diagnostic criteria of the</w:t>
            </w:r>
            <w:r>
              <w:rPr>
                <w:rFonts w:eastAsia="Calibri Light" w:cstheme="minorHAnsi"/>
                <w:sz w:val="20"/>
                <w:szCs w:val="20"/>
              </w:rPr>
              <w:t xml:space="preserve"> ACR</w:t>
            </w:r>
            <w:r w:rsidR="00EB13AE">
              <w:rPr>
                <w:rFonts w:eastAsia="Calibri Light" w:cstheme="minorHAnsi"/>
                <w:sz w:val="20"/>
                <w:szCs w:val="20"/>
              </w:rPr>
              <w:t>,</w:t>
            </w:r>
            <w:r w:rsidR="00266B48">
              <w:rPr>
                <w:rFonts w:eastAsia="Calibri Light" w:cstheme="minorHAnsi"/>
                <w:sz w:val="20"/>
                <w:szCs w:val="20"/>
              </w:rPr>
              <w:t xml:space="preserve"> </w:t>
            </w:r>
            <w:r w:rsidR="00544FC4" w:rsidRPr="00544FC4">
              <w:rPr>
                <w:rFonts w:eastAsia="Calibri Light" w:cstheme="minorHAnsi"/>
                <w:sz w:val="20"/>
                <w:szCs w:val="20"/>
              </w:rPr>
              <w:t>had active disease and were consistent with the criteria of activity</w:t>
            </w:r>
            <w:r w:rsidR="00544FC4">
              <w:rPr>
                <w:rFonts w:eastAsia="Calibri Light" w:cstheme="minorHAnsi"/>
                <w:sz w:val="20"/>
                <w:szCs w:val="20"/>
              </w:rPr>
              <w:t xml:space="preserve">: </w:t>
            </w:r>
            <w:r w:rsidR="002357DD" w:rsidRPr="002357DD">
              <w:rPr>
                <w:rFonts w:eastAsia="Calibri Light" w:cstheme="minorHAnsi"/>
                <w:sz w:val="20"/>
                <w:szCs w:val="20"/>
              </w:rPr>
              <w:t xml:space="preserve">≥6 </w:t>
            </w:r>
            <w:r w:rsidR="002357DD" w:rsidRPr="002357DD">
              <w:rPr>
                <w:rFonts w:eastAsia="Calibri Light" w:cstheme="minorHAnsi"/>
                <w:sz w:val="20"/>
                <w:szCs w:val="20"/>
              </w:rPr>
              <w:lastRenderedPageBreak/>
              <w:t>joints were swollen; ≥6 joints were tender; and fit two of the three criteria: (a) on the day of visiting, morning stiffness lasting more than 45 min; (b) ESR ≥28</w:t>
            </w:r>
            <w:r w:rsidR="00C318AA">
              <w:rPr>
                <w:rFonts w:eastAsia="Calibri Light" w:cstheme="minorHAnsi"/>
                <w:sz w:val="20"/>
                <w:szCs w:val="20"/>
              </w:rPr>
              <w:t> </w:t>
            </w:r>
            <w:r w:rsidR="002357DD" w:rsidRPr="002357DD">
              <w:rPr>
                <w:rFonts w:eastAsia="Calibri Light" w:cstheme="minorHAnsi"/>
                <w:sz w:val="20"/>
                <w:szCs w:val="20"/>
              </w:rPr>
              <w:t>mm/h; and (c) CRP ≥20</w:t>
            </w:r>
            <w:r w:rsidR="00C318AA">
              <w:rPr>
                <w:rFonts w:eastAsia="Calibri Light" w:cstheme="minorHAnsi"/>
                <w:sz w:val="20"/>
                <w:szCs w:val="20"/>
              </w:rPr>
              <w:t> </w:t>
            </w:r>
            <w:r w:rsidR="002357DD" w:rsidRPr="002357DD">
              <w:rPr>
                <w:rFonts w:eastAsia="Calibri Light" w:cstheme="minorHAnsi"/>
                <w:sz w:val="20"/>
                <w:szCs w:val="20"/>
              </w:rPr>
              <w:t>mg/dL</w:t>
            </w:r>
          </w:p>
        </w:tc>
        <w:tc>
          <w:tcPr>
            <w:tcW w:w="355" w:type="pct"/>
          </w:tcPr>
          <w:p w14:paraId="1A82EB96"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NR</w:t>
            </w:r>
          </w:p>
        </w:tc>
        <w:tc>
          <w:tcPr>
            <w:tcW w:w="657" w:type="pct"/>
          </w:tcPr>
          <w:p w14:paraId="2B94ACA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hanges in frequencies of Th1, Th17, Tfh, Treg before and after therapy</w:t>
            </w:r>
          </w:p>
          <w:p w14:paraId="01B0C111"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Changes in the relative expression of Th1, Th17, Tfh, Treg, related transcriptional factors, and cytokines before and after therapy</w:t>
            </w:r>
          </w:p>
        </w:tc>
        <w:tc>
          <w:tcPr>
            <w:tcW w:w="409" w:type="pct"/>
          </w:tcPr>
          <w:p w14:paraId="74EB4B57"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DAS28 score</w:t>
            </w:r>
          </w:p>
        </w:tc>
        <w:tc>
          <w:tcPr>
            <w:tcW w:w="672" w:type="pct"/>
          </w:tcPr>
          <w:p w14:paraId="01B64238" w14:textId="4F57471C"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Iguratimod decreased disease activity (DAS28, ESR, CRP) and number of Th1 and Th17 cells, and increased number of </w:t>
            </w:r>
            <w:r w:rsidR="00EB62DA">
              <w:rPr>
                <w:rFonts w:eastAsia="Calibri Light" w:cstheme="minorHAnsi"/>
                <w:sz w:val="20"/>
                <w:szCs w:val="20"/>
              </w:rPr>
              <w:t>Treg</w:t>
            </w:r>
            <w:r w:rsidRPr="002357DD">
              <w:rPr>
                <w:rFonts w:eastAsia="Calibri Light" w:cstheme="minorHAnsi"/>
                <w:sz w:val="20"/>
                <w:szCs w:val="20"/>
              </w:rPr>
              <w:t>.</w:t>
            </w:r>
          </w:p>
        </w:tc>
      </w:tr>
      <w:tr w:rsidR="00462C32" w:rsidRPr="002357DD" w14:paraId="678E1E2D"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3A639C53" w14:textId="5850BE37"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Li, 2017</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Li&lt;/Author&gt;&lt;Year&gt;2017&lt;/Year&gt;&lt;RecNum&gt;43&lt;/RecNum&gt;&lt;DisplayText&gt;(14)&lt;/DisplayText&gt;&lt;record&gt;&lt;rec-number&gt;43&lt;/rec-number&gt;&lt;foreign-keys&gt;&lt;key app="EN" db-id="w5zzvp2sq5v298esesuppwzh02zrevstxada" timestamp="0"&gt;43&lt;/key&gt;&lt;/foreign-keys&gt;&lt;ref-type name="Journal Article"&gt;17&lt;/ref-type&gt;&lt;contributors&gt;&lt;authors&gt;&lt;author&gt;Li, Z.,&lt;/author&gt;&lt;author&gt;Niu, H.,&lt;/author&gt;&lt;author&gt;Chen, M.,&lt;/author&gt;&lt;author&gt;Yao, H.,&lt;/author&gt;&lt;author&gt;Luo, J.,&lt;/author&gt;&lt;author&gt;Gao, C.,&lt;/author&gt;&lt;author&gt;Li, X.,&lt;/author&gt;&lt;author&gt;Wang, C.,&lt;/author&gt;&lt;/authors&gt;&lt;/contributors&gt;&lt;titles&gt;&lt;title&gt;Efficiency and safety of rapamycin combined with low-dose IL-2 treatment compared with methotrexate in patients with rheumatoid arthritis&lt;/title&gt;&lt;secondary-title&gt;Annals of the Rheumatic Diseases&lt;/secondary-title&gt;&lt;/titles&gt;&lt;pages&gt;268&lt;/pages&gt;&lt;volume&gt;76&lt;/volume&gt;&lt;number&gt;Supplement 2&lt;/number&gt;&lt;dates&gt;&lt;year&gt;2017&lt;/year&gt;&lt;/dates&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14)</w:t>
            </w:r>
            <w:r w:rsidRPr="002357DD">
              <w:rPr>
                <w:rFonts w:eastAsia="Calibri Light" w:cstheme="minorHAnsi"/>
                <w:sz w:val="20"/>
                <w:szCs w:val="20"/>
              </w:rPr>
              <w:fldChar w:fldCharType="end"/>
            </w:r>
          </w:p>
        </w:tc>
        <w:tc>
          <w:tcPr>
            <w:tcW w:w="350" w:type="pct"/>
          </w:tcPr>
          <w:p w14:paraId="1A70E13D"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rospective cohort</w:t>
            </w:r>
          </w:p>
        </w:tc>
        <w:tc>
          <w:tcPr>
            <w:tcW w:w="484" w:type="pct"/>
          </w:tcPr>
          <w:p w14:paraId="777DA6C4"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474" w:type="pct"/>
          </w:tcPr>
          <w:p w14:paraId="2A73A397"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apamycin plus low-dose IL-2 and methotrexate</w:t>
            </w:r>
          </w:p>
          <w:p w14:paraId="3157B165"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p>
          <w:p w14:paraId="0C3D4BDB"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mTOR inhibitor</w:t>
            </w:r>
          </w:p>
        </w:tc>
        <w:tc>
          <w:tcPr>
            <w:tcW w:w="318" w:type="pct"/>
          </w:tcPr>
          <w:p w14:paraId="2693D412"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58</w:t>
            </w:r>
          </w:p>
        </w:tc>
        <w:tc>
          <w:tcPr>
            <w:tcW w:w="688" w:type="pct"/>
          </w:tcPr>
          <w:p w14:paraId="103B8345" w14:textId="252D53C3"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MARDs-naive RA patients</w:t>
            </w:r>
          </w:p>
        </w:tc>
        <w:tc>
          <w:tcPr>
            <w:tcW w:w="355" w:type="pct"/>
          </w:tcPr>
          <w:p w14:paraId="5627A18B"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496D232B" w14:textId="624FEDCA" w:rsidR="002357DD" w:rsidRPr="002357DD" w:rsidRDefault="00EB62DA"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Pr>
                <w:rFonts w:eastAsia="Calibri Light" w:cstheme="minorHAnsi"/>
                <w:sz w:val="20"/>
                <w:szCs w:val="20"/>
              </w:rPr>
              <w:t>Treg</w:t>
            </w:r>
            <w:r w:rsidR="002357DD" w:rsidRPr="002357DD">
              <w:rPr>
                <w:rFonts w:eastAsia="Calibri Light" w:cstheme="minorHAnsi"/>
                <w:sz w:val="20"/>
                <w:szCs w:val="20"/>
              </w:rPr>
              <w:t xml:space="preserve"> and Th17/Treg ratio</w:t>
            </w:r>
          </w:p>
        </w:tc>
        <w:tc>
          <w:tcPr>
            <w:tcW w:w="409" w:type="pct"/>
          </w:tcPr>
          <w:p w14:paraId="7AEB0202"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AS28 score</w:t>
            </w:r>
          </w:p>
        </w:tc>
        <w:tc>
          <w:tcPr>
            <w:tcW w:w="672" w:type="pct"/>
          </w:tcPr>
          <w:p w14:paraId="24B8FB51"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apamycin plus low-dose IL-2 increased Tregs and decreased the Th17/Tregs ratio.</w:t>
            </w:r>
          </w:p>
        </w:tc>
      </w:tr>
      <w:tr w:rsidR="00693EB6" w:rsidRPr="002357DD" w14:paraId="506313EF"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522896B0" w14:textId="2AC792AA"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Bjarnadóttir, 2022</w:t>
            </w:r>
            <w:r w:rsidRPr="002357DD">
              <w:rPr>
                <w:rFonts w:eastAsia="Calibri Light" w:cstheme="minorHAnsi"/>
                <w:sz w:val="20"/>
                <w:szCs w:val="20"/>
              </w:rPr>
              <w:fldChar w:fldCharType="begin">
                <w:fldData xml:space="preserve">PEVuZE5vdGU+PENpdGU+PEF1dGhvcj5CamFybmFkb3R0aXI8L0F1dGhvcj48WWVhcj4yMDIyPC9Z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CamFybmFkb3R0aXI8L0F1dGhvcj48WWVhcj4yMDIyPC9Z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15)</w:t>
            </w:r>
            <w:r w:rsidRPr="002357DD">
              <w:rPr>
                <w:rFonts w:eastAsia="Calibri Light" w:cstheme="minorHAnsi"/>
                <w:sz w:val="20"/>
                <w:szCs w:val="20"/>
              </w:rPr>
              <w:fldChar w:fldCharType="end"/>
            </w:r>
          </w:p>
        </w:tc>
        <w:tc>
          <w:tcPr>
            <w:tcW w:w="350" w:type="pct"/>
          </w:tcPr>
          <w:p w14:paraId="7A29BED1"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rospective cohort</w:t>
            </w:r>
          </w:p>
        </w:tc>
        <w:tc>
          <w:tcPr>
            <w:tcW w:w="484" w:type="pct"/>
          </w:tcPr>
          <w:p w14:paraId="2E8A52CF"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474" w:type="pct"/>
          </w:tcPr>
          <w:p w14:paraId="0B97A4D9"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Infliximab</w:t>
            </w:r>
          </w:p>
          <w:p w14:paraId="539BBD8C"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p>
          <w:p w14:paraId="18C37DD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Anti-TNFα</w:t>
            </w:r>
          </w:p>
        </w:tc>
        <w:tc>
          <w:tcPr>
            <w:tcW w:w="318" w:type="pct"/>
          </w:tcPr>
          <w:p w14:paraId="1EBFCD71"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20</w:t>
            </w:r>
          </w:p>
        </w:tc>
        <w:tc>
          <w:tcPr>
            <w:tcW w:w="688" w:type="pct"/>
          </w:tcPr>
          <w:p w14:paraId="3F393933"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atients who fulfilled the ACR criteria for RA and were starting their first TNF inhibitor treatment</w:t>
            </w:r>
          </w:p>
        </w:tc>
        <w:tc>
          <w:tcPr>
            <w:tcW w:w="355" w:type="pct"/>
          </w:tcPr>
          <w:p w14:paraId="11542881"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64A2A192"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ecrease in Th17/Tc17 ratio and increase in Tregs</w:t>
            </w:r>
          </w:p>
        </w:tc>
        <w:tc>
          <w:tcPr>
            <w:tcW w:w="409" w:type="pct"/>
          </w:tcPr>
          <w:p w14:paraId="4E1D4D88" w14:textId="72A39E6E"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DAS28-CRP </w:t>
            </w:r>
            <w:r w:rsidR="00911D65" w:rsidRPr="00911D65">
              <w:rPr>
                <w:rFonts w:eastAsia="Calibri Light" w:cstheme="minorHAnsi"/>
                <w:sz w:val="20"/>
                <w:szCs w:val="20"/>
              </w:rPr>
              <w:t>≤2.6</w:t>
            </w:r>
            <w:r w:rsidR="00911D65">
              <w:rPr>
                <w:rFonts w:eastAsia="Calibri Light" w:cstheme="minorHAnsi"/>
                <w:sz w:val="20"/>
                <w:szCs w:val="20"/>
              </w:rPr>
              <w:t xml:space="preserve"> </w:t>
            </w:r>
            <w:r w:rsidRPr="002357DD">
              <w:rPr>
                <w:rFonts w:eastAsia="Calibri Light" w:cstheme="minorHAnsi"/>
                <w:sz w:val="20"/>
                <w:szCs w:val="20"/>
              </w:rPr>
              <w:t>and CDAI</w:t>
            </w:r>
            <w:r w:rsidR="00160D5B">
              <w:rPr>
                <w:rFonts w:eastAsia="Calibri Light" w:cstheme="minorHAnsi"/>
                <w:sz w:val="20"/>
                <w:szCs w:val="20"/>
              </w:rPr>
              <w:t xml:space="preserve"> </w:t>
            </w:r>
            <w:r w:rsidR="00160D5B" w:rsidRPr="00160D5B">
              <w:rPr>
                <w:rFonts w:eastAsia="Calibri Light" w:cstheme="minorHAnsi"/>
                <w:sz w:val="20"/>
                <w:szCs w:val="20"/>
              </w:rPr>
              <w:t>≤2.8</w:t>
            </w:r>
          </w:p>
        </w:tc>
        <w:tc>
          <w:tcPr>
            <w:tcW w:w="672" w:type="pct"/>
          </w:tcPr>
          <w:p w14:paraId="55343F09"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nti-TNFα treatment increased CD4+CD25+FoxP3+ Treg, and decreased Th17/Tc17 ratio at 6 months.</w:t>
            </w:r>
          </w:p>
        </w:tc>
      </w:tr>
      <w:tr w:rsidR="002357DD" w:rsidRPr="002357DD" w14:paraId="27DD9608" w14:textId="77777777" w:rsidTr="009C1C17">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5D83C5" w:themeFill="accent4" w:themeFillTint="99"/>
          </w:tcPr>
          <w:p w14:paraId="0400A599" w14:textId="12B3AD79" w:rsidR="002357DD" w:rsidRPr="002357DD" w:rsidRDefault="002357DD" w:rsidP="00E538E7">
            <w:pPr>
              <w:spacing w:line="264" w:lineRule="auto"/>
              <w:jc w:val="center"/>
              <w:rPr>
                <w:rFonts w:eastAsia="Calibri Light" w:cstheme="minorHAnsi"/>
                <w:color w:val="FFFFFF" w:themeColor="background1"/>
                <w:sz w:val="20"/>
                <w:szCs w:val="20"/>
              </w:rPr>
            </w:pPr>
            <w:r w:rsidRPr="002357DD">
              <w:rPr>
                <w:rFonts w:eastAsia="Calibri Light" w:cstheme="minorHAnsi"/>
                <w:color w:val="FFFFFF" w:themeColor="background1"/>
                <w:sz w:val="20"/>
                <w:szCs w:val="20"/>
              </w:rPr>
              <w:t>SLE</w:t>
            </w:r>
          </w:p>
        </w:tc>
      </w:tr>
      <w:tr w:rsidR="00693EB6" w:rsidRPr="002357DD" w14:paraId="2D659398"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7AD17443" w14:textId="39957438"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Lai, 2022</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Lai&lt;/Author&gt;&lt;Year&gt;2022&lt;/Year&gt;&lt;RecNum&gt;35&lt;/RecNum&gt;&lt;DisplayText&gt;(16)&lt;/DisplayText&gt;&lt;record&gt;&lt;rec-number&gt;35&lt;/rec-number&gt;&lt;foreign-keys&gt;&lt;key app="EN" db-id="w5zzvp2sq5v298esesuppwzh02zrevstxada" timestamp="0"&gt;35&lt;/key&gt;&lt;/foreign-keys&gt;&lt;ref-type name="Journal Article"&gt;17&lt;/ref-type&gt;&lt;contributors&gt;&lt;authors&gt;&lt;author&gt;Lai, Z.W., &lt;/author&gt;&lt;author&gt;Kelly, R., &lt;/author&gt;&lt;author&gt;Winans, T., &lt;/author&gt;&lt;author&gt;Marchena, I., &lt;/author&gt;&lt;author&gt;Shadakshari, A., &lt;/author&gt;&lt;author&gt;Yu, J., &lt;/author&gt;&lt;author&gt;Dawood, M., &lt;/author&gt;&lt;author&gt;Garcia, R., &lt;/author&gt;&lt;author&gt;Tily, H., &lt;/author&gt;&lt;author&gt;Francis, L., &lt;/author&gt;&lt;author&gt;Faraone, S.V., &lt;/author&gt;&lt;author&gt;Phillips, P.E., &lt;/author&gt;&lt;author&gt;Perl, A.,&lt;/author&gt;&lt;/authors&gt;&lt;/contributors&gt;&lt;titles&gt;&lt;title&gt;Blockade of the Mechanistic Target of Rapamycin Elicits Rapid and Lasting Improvement of Disease Activity through Restraining Pro-Inflammatory T Cell Lineage Specification in Patients with Active SLE&lt;/title&gt;&lt;secondary-title&gt;Lupus Science and Medicine&lt;/secondary-title&gt;&lt;/titles&gt;&lt;pages&gt;A86-A88&lt;/pages&gt;&lt;volume&gt;9&lt;/volume&gt;&lt;number&gt;Supplement 3&lt;/number&gt;&lt;dates&gt;&lt;year&gt;2022&lt;/year&gt;&lt;/dates&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16)</w:t>
            </w:r>
            <w:r w:rsidRPr="002357DD">
              <w:rPr>
                <w:rFonts w:eastAsia="Calibri Light" w:cstheme="minorHAnsi"/>
                <w:sz w:val="20"/>
                <w:szCs w:val="20"/>
              </w:rPr>
              <w:fldChar w:fldCharType="end"/>
            </w:r>
          </w:p>
        </w:tc>
        <w:tc>
          <w:tcPr>
            <w:tcW w:w="350" w:type="pct"/>
          </w:tcPr>
          <w:p w14:paraId="506639DB"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rospective and RCT</w:t>
            </w:r>
          </w:p>
        </w:tc>
        <w:tc>
          <w:tcPr>
            <w:tcW w:w="484" w:type="pct"/>
          </w:tcPr>
          <w:p w14:paraId="7CC668C9"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Studies involved: </w:t>
            </w:r>
          </w:p>
          <w:p w14:paraId="62AEEC3E" w14:textId="77777777" w:rsidR="002357DD" w:rsidRPr="002357DD" w:rsidRDefault="002357DD" w:rsidP="005414EA">
            <w:pPr>
              <w:numPr>
                <w:ilvl w:val="0"/>
                <w:numId w:val="13"/>
              </w:numPr>
              <w:ind w:left="288" w:hanging="144"/>
              <w:contextualSpacing/>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rospective Study of Rapamycin for the treatment of SLE; NCT00779194</w:t>
            </w:r>
          </w:p>
          <w:p w14:paraId="6BA9DEDD" w14:textId="3A4C104B" w:rsidR="002357DD" w:rsidRPr="002357DD" w:rsidRDefault="002357DD" w:rsidP="005414EA">
            <w:pPr>
              <w:numPr>
                <w:ilvl w:val="0"/>
                <w:numId w:val="13"/>
              </w:numPr>
              <w:ind w:left="288" w:hanging="144"/>
              <w:contextualSpacing/>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Treatment trial of SLE with </w:t>
            </w:r>
            <w:r w:rsidR="0073545C">
              <w:rPr>
                <w:rFonts w:eastAsia="Calibri Light" w:cstheme="minorHAnsi"/>
                <w:sz w:val="20"/>
                <w:szCs w:val="20"/>
              </w:rPr>
              <w:br/>
            </w:r>
            <w:r w:rsidRPr="002357DD">
              <w:rPr>
                <w:rFonts w:eastAsia="Calibri Light" w:cstheme="minorHAnsi"/>
                <w:sz w:val="20"/>
                <w:szCs w:val="20"/>
              </w:rPr>
              <w:t>N</w:t>
            </w:r>
            <w:r w:rsidR="0073545C">
              <w:rPr>
                <w:rFonts w:eastAsia="Calibri Light" w:cstheme="minorHAnsi"/>
                <w:sz w:val="20"/>
                <w:szCs w:val="20"/>
              </w:rPr>
              <w:t>-</w:t>
            </w:r>
            <w:r w:rsidRPr="002357DD">
              <w:rPr>
                <w:rFonts w:eastAsia="Calibri Light" w:cstheme="minorHAnsi"/>
                <w:sz w:val="20"/>
                <w:szCs w:val="20"/>
              </w:rPr>
              <w:t>acetylcysteine; NCT00775476</w:t>
            </w:r>
          </w:p>
        </w:tc>
        <w:tc>
          <w:tcPr>
            <w:tcW w:w="474" w:type="pct"/>
          </w:tcPr>
          <w:p w14:paraId="6ED7A40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irolimus</w:t>
            </w:r>
          </w:p>
          <w:p w14:paraId="61BD193A"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p>
          <w:p w14:paraId="2E7DC12E"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mTOR inhibitor</w:t>
            </w:r>
          </w:p>
        </w:tc>
        <w:tc>
          <w:tcPr>
            <w:tcW w:w="318" w:type="pct"/>
          </w:tcPr>
          <w:p w14:paraId="2968C5E6"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40 patients having active disease and 56 controls in prospective study; </w:t>
            </w:r>
          </w:p>
          <w:p w14:paraId="337CC745"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73 patients with or without nephritis in a retrospective trial</w:t>
            </w:r>
          </w:p>
        </w:tc>
        <w:tc>
          <w:tcPr>
            <w:tcW w:w="688" w:type="pct"/>
          </w:tcPr>
          <w:p w14:paraId="54F57D2E"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rospective study: (1) patients having active disease, (2) patients unresponsive or intolerant to conventional medications</w:t>
            </w:r>
          </w:p>
          <w:p w14:paraId="68D022C1"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etrospective trial: patients with or without lupus nephritis</w:t>
            </w:r>
          </w:p>
        </w:tc>
        <w:tc>
          <w:tcPr>
            <w:tcW w:w="355" w:type="pct"/>
          </w:tcPr>
          <w:p w14:paraId="13D2262D"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000F3A95" w14:textId="76CBCCFC"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Prospective study: Expansion of CD4+CD25+FoxP3+ </w:t>
            </w:r>
            <w:r w:rsidR="00EB62DA">
              <w:rPr>
                <w:rFonts w:eastAsia="Calibri Light" w:cstheme="minorHAnsi"/>
                <w:sz w:val="20"/>
                <w:szCs w:val="20"/>
              </w:rPr>
              <w:t>Treg</w:t>
            </w:r>
            <w:r w:rsidRPr="002357DD">
              <w:rPr>
                <w:rFonts w:eastAsia="Calibri Light" w:cstheme="minorHAnsi"/>
                <w:sz w:val="20"/>
                <w:szCs w:val="20"/>
              </w:rPr>
              <w:t xml:space="preserve"> and CD8+ memory T cells, inhibition of IL-4 and IL-17 production by CD4+ and CD4-CD8- double-negative T</w:t>
            </w:r>
            <w:r w:rsidR="00B61F20">
              <w:rPr>
                <w:rFonts w:eastAsia="Calibri Light" w:cstheme="minorHAnsi"/>
                <w:sz w:val="20"/>
                <w:szCs w:val="20"/>
              </w:rPr>
              <w:t>-</w:t>
            </w:r>
            <w:r w:rsidRPr="002357DD">
              <w:rPr>
                <w:rFonts w:eastAsia="Calibri Light" w:cstheme="minorHAnsi"/>
                <w:sz w:val="20"/>
                <w:szCs w:val="20"/>
              </w:rPr>
              <w:t>cells after 12 months</w:t>
            </w:r>
          </w:p>
          <w:p w14:paraId="63471C60"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etrospective trial: Increase in levels of C3 and C4 complement levels</w:t>
            </w:r>
          </w:p>
        </w:tc>
        <w:tc>
          <w:tcPr>
            <w:tcW w:w="409" w:type="pct"/>
          </w:tcPr>
          <w:p w14:paraId="3A187C33" w14:textId="4FA74AB3"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r w:rsidR="0001751C">
              <w:rPr>
                <w:rFonts w:eastAsia="Calibri Light" w:cstheme="minorHAnsi"/>
                <w:sz w:val="20"/>
                <w:szCs w:val="20"/>
              </w:rPr>
              <w:t>;</w:t>
            </w:r>
            <w:r w:rsidRPr="002357DD">
              <w:rPr>
                <w:rFonts w:eastAsia="Calibri Light" w:cstheme="minorHAnsi"/>
                <w:sz w:val="20"/>
                <w:szCs w:val="20"/>
              </w:rPr>
              <w:t xml:space="preserve"> the study assessed BILAG, SLEDAI and prednisone use as measures of disease activity but did not refer to, or include specific definitions of, clinical remission.</w:t>
            </w:r>
          </w:p>
        </w:tc>
        <w:tc>
          <w:tcPr>
            <w:tcW w:w="672" w:type="pct"/>
          </w:tcPr>
          <w:p w14:paraId="5861722A" w14:textId="79352322"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Sirolimus increased levels of CD4+CD25+FoxP3+ </w:t>
            </w:r>
            <w:r w:rsidR="00EB62DA">
              <w:rPr>
                <w:rFonts w:eastAsia="Calibri Light" w:cstheme="minorHAnsi"/>
                <w:sz w:val="20"/>
                <w:szCs w:val="20"/>
              </w:rPr>
              <w:t>Treg</w:t>
            </w:r>
            <w:r w:rsidRPr="002357DD">
              <w:rPr>
                <w:rFonts w:eastAsia="Calibri Light" w:cstheme="minorHAnsi"/>
                <w:sz w:val="20"/>
                <w:szCs w:val="20"/>
              </w:rPr>
              <w:t xml:space="preserve"> and CD8+ memory T</w:t>
            </w:r>
            <w:r w:rsidR="00B61F20">
              <w:rPr>
                <w:rFonts w:eastAsia="Calibri Light" w:cstheme="minorHAnsi"/>
                <w:sz w:val="20"/>
                <w:szCs w:val="20"/>
              </w:rPr>
              <w:t>-</w:t>
            </w:r>
            <w:r w:rsidRPr="002357DD">
              <w:rPr>
                <w:rFonts w:eastAsia="Calibri Light" w:cstheme="minorHAnsi"/>
                <w:sz w:val="20"/>
                <w:szCs w:val="20"/>
              </w:rPr>
              <w:t>cells and reduced IL-4 and I</w:t>
            </w:r>
            <w:r w:rsidR="00F57445">
              <w:rPr>
                <w:rFonts w:eastAsia="Calibri Light" w:cstheme="minorHAnsi"/>
                <w:sz w:val="20"/>
                <w:szCs w:val="20"/>
              </w:rPr>
              <w:t>L</w:t>
            </w:r>
            <w:r w:rsidRPr="002357DD">
              <w:rPr>
                <w:rFonts w:eastAsia="Calibri Light" w:cstheme="minorHAnsi"/>
                <w:sz w:val="20"/>
                <w:szCs w:val="20"/>
              </w:rPr>
              <w:t>-17 production by CD4 T</w:t>
            </w:r>
            <w:r w:rsidR="00B61F20">
              <w:rPr>
                <w:rFonts w:eastAsia="Calibri Light" w:cstheme="minorHAnsi"/>
                <w:sz w:val="20"/>
                <w:szCs w:val="20"/>
              </w:rPr>
              <w:t>-</w:t>
            </w:r>
            <w:r w:rsidRPr="002357DD">
              <w:rPr>
                <w:rFonts w:eastAsia="Calibri Light" w:cstheme="minorHAnsi"/>
                <w:sz w:val="20"/>
                <w:szCs w:val="20"/>
              </w:rPr>
              <w:t>cells and CD4- CD8- double-negative T</w:t>
            </w:r>
            <w:r w:rsidR="005E255E">
              <w:rPr>
                <w:rFonts w:eastAsia="Calibri Light" w:cstheme="minorHAnsi"/>
                <w:sz w:val="20"/>
                <w:szCs w:val="20"/>
              </w:rPr>
              <w:t>-</w:t>
            </w:r>
            <w:r w:rsidRPr="002357DD">
              <w:rPr>
                <w:rFonts w:eastAsia="Calibri Light" w:cstheme="minorHAnsi"/>
                <w:sz w:val="20"/>
                <w:szCs w:val="20"/>
              </w:rPr>
              <w:t xml:space="preserve">cells in patients with SLE. It also increased C3 and C4 complement levels, and reduced steroid use in </w:t>
            </w:r>
            <w:r w:rsidR="00231FC7">
              <w:rPr>
                <w:rFonts w:eastAsia="Calibri Light" w:cstheme="minorHAnsi"/>
                <w:sz w:val="20"/>
                <w:szCs w:val="20"/>
              </w:rPr>
              <w:t>patients</w:t>
            </w:r>
            <w:r w:rsidR="00231FC7" w:rsidRPr="002357DD">
              <w:rPr>
                <w:rFonts w:eastAsia="Calibri Light" w:cstheme="minorHAnsi"/>
                <w:sz w:val="20"/>
                <w:szCs w:val="20"/>
              </w:rPr>
              <w:t xml:space="preserve"> </w:t>
            </w:r>
            <w:r w:rsidRPr="002357DD">
              <w:rPr>
                <w:rFonts w:eastAsia="Calibri Light" w:cstheme="minorHAnsi"/>
                <w:sz w:val="20"/>
                <w:szCs w:val="20"/>
              </w:rPr>
              <w:t>with or without SLE-associated renal disease.</w:t>
            </w:r>
          </w:p>
        </w:tc>
      </w:tr>
      <w:tr w:rsidR="00462C32" w:rsidRPr="002357DD" w14:paraId="0785735E"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2CDBFBFF" w14:textId="288C7EEE"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Shipa, 2022</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Shipa&lt;/Author&gt;&lt;Year&gt;2022&lt;/Year&gt;&lt;RecNum&gt;36&lt;/RecNum&gt;&lt;DisplayText&gt;(17)&lt;/DisplayText&gt;&lt;record&gt;&lt;rec-number&gt;36&lt;/rec-number&gt;&lt;foreign-keys&gt;&lt;key app="EN" db-id="w5zzvp2sq5v298esesuppwzh02zrevstxada" timestamp="0"&gt;36&lt;/key&gt;&lt;/foreign-keys&gt;&lt;ref-type name="Journal Article"&gt;17&lt;/ref-type&gt;&lt;contributors&gt;&lt;authors&gt;&lt;author&gt;Shipa, M.,&lt;/author&gt;&lt;author&gt;Santos, L.R.,&lt;/author&gt;&lt;author&gt;Nguyen, D.X.,&lt;/author&gt;&lt;author&gt;Embleton-Thirsk, A.,&lt;/author&gt;&lt;author&gt;Parvaz, M.,&lt;/author&gt;&lt;author&gt;Isenberg, D.,&lt;/author&gt;&lt;author&gt;Gordon, C.,&lt;/author&gt;&lt;author&gt;Ehrenstein, M.,&lt;/author&gt;&lt;/authors&gt;&lt;/contributors&gt;&lt;titles&gt;&lt;title&gt;Belimumab after Rituximab Targets IgA2 Anti-dsDNA Antibody Production and Shifts Repopulating B-cells Towards an Anergic, Nonpathogenic Phenotype in Systemic Lupus Erythematosus&lt;/title&gt;&lt;secondary-title&gt;Arthritis and Rheumatology&lt;/secondary-title&gt;&lt;/titles&gt;&lt;pages&gt;1930-1932&lt;/pages&gt;&lt;volume&gt;74&lt;/volume&gt;&lt;number&gt;Supplement 9&lt;/number&gt;&lt;dates&gt;&lt;year&gt;2022&lt;/year&gt;&lt;/dates&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17)</w:t>
            </w:r>
            <w:r w:rsidRPr="002357DD">
              <w:rPr>
                <w:rFonts w:eastAsia="Calibri Light" w:cstheme="minorHAnsi"/>
                <w:sz w:val="20"/>
                <w:szCs w:val="20"/>
              </w:rPr>
              <w:fldChar w:fldCharType="end"/>
            </w:r>
          </w:p>
        </w:tc>
        <w:tc>
          <w:tcPr>
            <w:tcW w:w="350" w:type="pct"/>
          </w:tcPr>
          <w:p w14:paraId="0E5F2DF2"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CT</w:t>
            </w:r>
          </w:p>
        </w:tc>
        <w:tc>
          <w:tcPr>
            <w:tcW w:w="484" w:type="pct"/>
          </w:tcPr>
          <w:p w14:paraId="74725B40"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BEAT-lupus trial</w:t>
            </w:r>
          </w:p>
        </w:tc>
        <w:tc>
          <w:tcPr>
            <w:tcW w:w="474" w:type="pct"/>
          </w:tcPr>
          <w:p w14:paraId="6223AB3F"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Belimumab and rituximab, and placebo and rituximab</w:t>
            </w:r>
          </w:p>
          <w:p w14:paraId="295CF5C6" w14:textId="77777777" w:rsidR="00164617" w:rsidRDefault="00164617"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i/>
                <w:iCs/>
                <w:sz w:val="20"/>
                <w:szCs w:val="20"/>
              </w:rPr>
            </w:pPr>
          </w:p>
          <w:p w14:paraId="0D6D799D" w14:textId="18E87854"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Monoclonal antibody that inhibits B-cell activating factor (BAFF)</w:t>
            </w:r>
          </w:p>
        </w:tc>
        <w:tc>
          <w:tcPr>
            <w:tcW w:w="318" w:type="pct"/>
          </w:tcPr>
          <w:p w14:paraId="3BDF3AD3"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52</w:t>
            </w:r>
          </w:p>
        </w:tc>
        <w:tc>
          <w:tcPr>
            <w:tcW w:w="688" w:type="pct"/>
          </w:tcPr>
          <w:p w14:paraId="7DE092BB"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355" w:type="pct"/>
          </w:tcPr>
          <w:p w14:paraId="2B6A0739"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1DA3CFC7" w14:textId="4E32580F"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erum autoantibodies (IgA anti-dsDNA) and cytokines, peripheral blood RNA expression, B</w:t>
            </w:r>
            <w:r w:rsidR="00A95ABE">
              <w:rPr>
                <w:rFonts w:eastAsia="Calibri Light" w:cstheme="minorHAnsi"/>
                <w:sz w:val="20"/>
                <w:szCs w:val="20"/>
              </w:rPr>
              <w:t>-</w:t>
            </w:r>
            <w:r w:rsidRPr="002357DD">
              <w:rPr>
                <w:rFonts w:eastAsia="Calibri Light" w:cstheme="minorHAnsi"/>
                <w:sz w:val="20"/>
                <w:szCs w:val="20"/>
              </w:rPr>
              <w:t>cell flow cytometry</w:t>
            </w:r>
          </w:p>
        </w:tc>
        <w:tc>
          <w:tcPr>
            <w:tcW w:w="409" w:type="pct"/>
          </w:tcPr>
          <w:p w14:paraId="3066D65E" w14:textId="7527BDB9"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Major clinical response (defined as </w:t>
            </w:r>
            <w:r w:rsidR="00166DB5">
              <w:rPr>
                <w:rFonts w:eastAsia="Calibri Light" w:cstheme="minorHAnsi"/>
                <w:sz w:val="20"/>
                <w:szCs w:val="20"/>
              </w:rPr>
              <w:t xml:space="preserve">the </w:t>
            </w:r>
            <w:r w:rsidRPr="002357DD">
              <w:rPr>
                <w:rFonts w:eastAsia="Calibri Light" w:cstheme="minorHAnsi"/>
                <w:sz w:val="20"/>
                <w:szCs w:val="20"/>
              </w:rPr>
              <w:t>reduction to BILAG C in all domains, steroid dose of ≤7.5</w:t>
            </w:r>
            <w:r w:rsidR="00C318AA">
              <w:rPr>
                <w:rFonts w:eastAsia="Calibri Light" w:cstheme="minorHAnsi"/>
                <w:sz w:val="20"/>
                <w:szCs w:val="20"/>
              </w:rPr>
              <w:t> mg</w:t>
            </w:r>
            <w:r w:rsidRPr="002357DD">
              <w:rPr>
                <w:rFonts w:eastAsia="Calibri Light" w:cstheme="minorHAnsi"/>
                <w:sz w:val="20"/>
                <w:szCs w:val="20"/>
              </w:rPr>
              <w:t xml:space="preserve">/day &amp; SLEDAI≤2, without anti-dsDNA antibody component) at </w:t>
            </w:r>
            <w:r w:rsidR="000A5B47" w:rsidRPr="002357DD">
              <w:rPr>
                <w:rFonts w:eastAsia="Calibri Light" w:cstheme="minorHAnsi"/>
                <w:sz w:val="20"/>
                <w:szCs w:val="20"/>
              </w:rPr>
              <w:t>5</w:t>
            </w:r>
            <w:r w:rsidR="000A5B47">
              <w:rPr>
                <w:rFonts w:eastAsia="Calibri Light" w:cstheme="minorHAnsi"/>
                <w:sz w:val="20"/>
                <w:szCs w:val="20"/>
              </w:rPr>
              <w:t>2</w:t>
            </w:r>
            <w:r w:rsidR="000A5B47" w:rsidRPr="002357DD">
              <w:rPr>
                <w:rFonts w:eastAsia="Calibri Light" w:cstheme="minorHAnsi"/>
                <w:sz w:val="20"/>
                <w:szCs w:val="20"/>
              </w:rPr>
              <w:t xml:space="preserve"> </w:t>
            </w:r>
            <w:r w:rsidRPr="002357DD">
              <w:rPr>
                <w:rFonts w:eastAsia="Calibri Light" w:cstheme="minorHAnsi"/>
                <w:sz w:val="20"/>
                <w:szCs w:val="20"/>
              </w:rPr>
              <w:t>weeks</w:t>
            </w:r>
          </w:p>
        </w:tc>
        <w:tc>
          <w:tcPr>
            <w:tcW w:w="672" w:type="pct"/>
          </w:tcPr>
          <w:p w14:paraId="743A9C27" w14:textId="202560FB"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Belimumab after rituximab not only increased the number of anergic/resting B cells (unswitched memory B cells, p=0.045, and anergic naïve B cells, p=0.046) and reduced potentially pathogenic B-cell subsets (activated naïve, activated switched memory and double-negative memory B</w:t>
            </w:r>
            <w:r w:rsidR="00C45FEB">
              <w:rPr>
                <w:rFonts w:eastAsia="Calibri Light" w:cstheme="minorHAnsi"/>
                <w:sz w:val="20"/>
                <w:szCs w:val="20"/>
              </w:rPr>
              <w:t>-</w:t>
            </w:r>
            <w:r w:rsidRPr="002357DD">
              <w:rPr>
                <w:rFonts w:eastAsia="Calibri Light" w:cstheme="minorHAnsi"/>
                <w:sz w:val="20"/>
                <w:szCs w:val="20"/>
              </w:rPr>
              <w:t>cell, p&lt; 0.001, 0.032, 0.021 respectively) but also targets IgA2 anti-dsDNA antibody production that could be used as a baseline predictive biomarker of clinical response to belimumab following rituximab</w:t>
            </w:r>
            <w:r w:rsidR="00204119">
              <w:rPr>
                <w:rFonts w:eastAsia="Calibri Light" w:cstheme="minorHAnsi"/>
                <w:sz w:val="20"/>
                <w:szCs w:val="20"/>
              </w:rPr>
              <w:t xml:space="preserve"> combination</w:t>
            </w:r>
            <w:r w:rsidRPr="002357DD">
              <w:rPr>
                <w:rFonts w:eastAsia="Calibri Light" w:cstheme="minorHAnsi"/>
                <w:sz w:val="20"/>
                <w:szCs w:val="20"/>
              </w:rPr>
              <w:t xml:space="preserve"> therapy. </w:t>
            </w:r>
          </w:p>
        </w:tc>
      </w:tr>
      <w:tr w:rsidR="00693EB6" w:rsidRPr="002357DD" w14:paraId="32399397"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25A77F8B" w14:textId="1782B3F6"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Chu, 2019</w:t>
            </w:r>
            <w:r w:rsidRPr="002357DD">
              <w:rPr>
                <w:rFonts w:eastAsia="Calibri Light" w:cstheme="minorHAnsi"/>
                <w:sz w:val="20"/>
                <w:szCs w:val="20"/>
              </w:rPr>
              <w:fldChar w:fldCharType="begin">
                <w:fldData xml:space="preserve">PEVuZE5vdGU+PENpdGU+PEF1dGhvcj5DaHU8L0F1dGhvcj48WWVhcj4yMDE5PC9ZZWFyPjxSZWNO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DaHU8L0F1dGhvcj48WWVhcj4yMDE5PC9ZZWFyPjxSZWNO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18)</w:t>
            </w:r>
            <w:r w:rsidRPr="002357DD">
              <w:rPr>
                <w:rFonts w:eastAsia="Calibri Light" w:cstheme="minorHAnsi"/>
                <w:sz w:val="20"/>
                <w:szCs w:val="20"/>
              </w:rPr>
              <w:fldChar w:fldCharType="end"/>
            </w:r>
          </w:p>
        </w:tc>
        <w:tc>
          <w:tcPr>
            <w:tcW w:w="350" w:type="pct"/>
          </w:tcPr>
          <w:p w14:paraId="25D4B949"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CT</w:t>
            </w:r>
          </w:p>
        </w:tc>
        <w:tc>
          <w:tcPr>
            <w:tcW w:w="484" w:type="pct"/>
          </w:tcPr>
          <w:p w14:paraId="6CD4EB6D"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474" w:type="pct"/>
          </w:tcPr>
          <w:p w14:paraId="3F58A07F"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apamycin, and Rapamycin plus all-trans retinoic acid</w:t>
            </w:r>
          </w:p>
          <w:p w14:paraId="4611F131"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p>
          <w:p w14:paraId="395EC276"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mTOR inhibitor</w:t>
            </w:r>
          </w:p>
        </w:tc>
        <w:tc>
          <w:tcPr>
            <w:tcW w:w="318" w:type="pct"/>
          </w:tcPr>
          <w:p w14:paraId="035704A9"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70</w:t>
            </w:r>
          </w:p>
        </w:tc>
        <w:tc>
          <w:tcPr>
            <w:tcW w:w="688" w:type="pct"/>
          </w:tcPr>
          <w:p w14:paraId="3C5A6810"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ll patients conformed to the ACR 1997 revised criteria for the classification of SLE</w:t>
            </w:r>
          </w:p>
        </w:tc>
        <w:tc>
          <w:tcPr>
            <w:tcW w:w="355" w:type="pct"/>
          </w:tcPr>
          <w:p w14:paraId="73570F24"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6DECD668" w14:textId="10A64B8F"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h17 cell count, Treg cell count, Th17/Treg ratio</w:t>
            </w:r>
          </w:p>
        </w:tc>
        <w:tc>
          <w:tcPr>
            <w:tcW w:w="409" w:type="pct"/>
          </w:tcPr>
          <w:p w14:paraId="31EA3736" w14:textId="47DB46EC"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r w:rsidR="00B61F93">
              <w:rPr>
                <w:rFonts w:eastAsia="Calibri Light" w:cstheme="minorHAnsi"/>
                <w:sz w:val="20"/>
                <w:szCs w:val="20"/>
              </w:rPr>
              <w:t>;</w:t>
            </w:r>
            <w:r w:rsidRPr="002357DD">
              <w:rPr>
                <w:rFonts w:eastAsia="Calibri Light" w:cstheme="minorHAnsi"/>
                <w:sz w:val="20"/>
                <w:szCs w:val="20"/>
              </w:rPr>
              <w:t xml:space="preserve"> the study assessed change in glucocorticoid requirement and in SLEDAI score as measures of </w:t>
            </w:r>
            <w:r w:rsidRPr="002357DD">
              <w:rPr>
                <w:rFonts w:eastAsia="Calibri Light" w:cstheme="minorHAnsi"/>
                <w:sz w:val="20"/>
                <w:szCs w:val="20"/>
              </w:rPr>
              <w:lastRenderedPageBreak/>
              <w:t>treatment efficacy but did not directly refer to, or include any specific definitions for low disease activity or clinical remission</w:t>
            </w:r>
          </w:p>
        </w:tc>
        <w:tc>
          <w:tcPr>
            <w:tcW w:w="672" w:type="pct"/>
          </w:tcPr>
          <w:p w14:paraId="0154EDF5" w14:textId="0BE4CD53"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 xml:space="preserve">Disease activity in SLE was reduced with rapamycin used either alone or in combination with all-trans retinoic acid, with an accompanying reduction in glucocorticoid requirement. </w:t>
            </w:r>
            <w:r w:rsidRPr="002357DD">
              <w:rPr>
                <w:rFonts w:eastAsia="Calibri Light" w:cstheme="minorHAnsi"/>
                <w:sz w:val="20"/>
                <w:szCs w:val="20"/>
              </w:rPr>
              <w:lastRenderedPageBreak/>
              <w:t>There was a decrease of Th17 cells and of the ratio Th17/</w:t>
            </w:r>
            <w:r w:rsidR="00EB62DA">
              <w:rPr>
                <w:rFonts w:eastAsia="Calibri Light" w:cstheme="minorHAnsi"/>
                <w:sz w:val="20"/>
                <w:szCs w:val="20"/>
              </w:rPr>
              <w:t>Treg</w:t>
            </w:r>
            <w:r w:rsidRPr="002357DD">
              <w:rPr>
                <w:rFonts w:eastAsia="Calibri Light" w:cstheme="minorHAnsi"/>
                <w:sz w:val="20"/>
                <w:szCs w:val="20"/>
              </w:rPr>
              <w:t xml:space="preserve">, and an increase in the number of </w:t>
            </w:r>
            <w:r w:rsidR="00EB62DA">
              <w:rPr>
                <w:rFonts w:eastAsia="Calibri Light" w:cstheme="minorHAnsi"/>
                <w:sz w:val="20"/>
                <w:szCs w:val="20"/>
              </w:rPr>
              <w:t>Treg</w:t>
            </w:r>
            <w:r w:rsidRPr="002357DD">
              <w:rPr>
                <w:rFonts w:eastAsia="Calibri Light" w:cstheme="minorHAnsi"/>
                <w:sz w:val="20"/>
                <w:szCs w:val="20"/>
              </w:rPr>
              <w:t xml:space="preserve"> but no difference between the two treatment groups. The drug’s beneficial effect may relate to</w:t>
            </w:r>
            <w:r w:rsidR="006A668E">
              <w:rPr>
                <w:rFonts w:eastAsia="Calibri Light" w:cstheme="minorHAnsi"/>
                <w:sz w:val="20"/>
                <w:szCs w:val="20"/>
              </w:rPr>
              <w:t xml:space="preserve"> the</w:t>
            </w:r>
            <w:r w:rsidRPr="002357DD">
              <w:rPr>
                <w:rFonts w:eastAsia="Calibri Light" w:cstheme="minorHAnsi"/>
                <w:sz w:val="20"/>
                <w:szCs w:val="20"/>
              </w:rPr>
              <w:t xml:space="preserve"> regulation of the Th17/Treg cell balance.</w:t>
            </w:r>
          </w:p>
        </w:tc>
      </w:tr>
      <w:tr w:rsidR="00462C32" w:rsidRPr="002357DD" w14:paraId="15853AA0"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65DFDB8D" w14:textId="41201023"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lastRenderedPageBreak/>
              <w:t>Shao, 2019</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Shao&lt;/Author&gt;&lt;Year&gt;2019&lt;/Year&gt;&lt;RecNum&gt;38&lt;/RecNum&gt;&lt;DisplayText&gt;(19)&lt;/DisplayText&gt;&lt;record&gt;&lt;rec-number&gt;38&lt;/rec-number&gt;&lt;foreign-keys&gt;&lt;key app="EN" db-id="w5zzvp2sq5v298esesuppwzh02zrevstxada" timestamp="0"&gt;38&lt;/key&gt;&lt;/foreign-keys&gt;&lt;ref-type name="Journal Article"&gt;17&lt;/ref-type&gt;&lt;contributors&gt;&lt;authors&gt;&lt;author&gt;Shao, M.,&lt;/author&gt;&lt;author&gt;He, J.,&lt;/author&gt;&lt;author&gt;Zhang, R.,&lt;/author&gt;&lt;author&gt;Zhang, X.,&lt;/author&gt;&lt;author&gt;Chen, J.,&lt;/author&gt;&lt;author&gt;Sun, X.,&lt;/author&gt;&lt;author&gt;Li, Z.,&lt;/author&gt;&lt;/authors&gt;&lt;/contributors&gt;&lt;titles&gt;&lt;title&gt;Low-dose interleukin-2 treatment of active SLE with no increase in infection risk&lt;/title&gt;&lt;secondary-title&gt;European Journal of Immunology&lt;/secondary-title&gt;&lt;/titles&gt;&lt;pages&gt;972&lt;/pages&gt;&lt;volume&gt;49&lt;/volume&gt;&lt;number&gt;Supplement 3&lt;/number&gt;&lt;dates&gt;&lt;year&gt;2019&lt;/year&gt;&lt;/dates&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19)</w:t>
            </w:r>
            <w:r w:rsidRPr="002357DD">
              <w:rPr>
                <w:rFonts w:eastAsia="Calibri Light" w:cstheme="minorHAnsi"/>
                <w:sz w:val="20"/>
                <w:szCs w:val="20"/>
              </w:rPr>
              <w:fldChar w:fldCharType="end"/>
            </w:r>
          </w:p>
        </w:tc>
        <w:tc>
          <w:tcPr>
            <w:tcW w:w="350" w:type="pct"/>
          </w:tcPr>
          <w:p w14:paraId="57F69171"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Randomized, double-blind, placebo-controlled clinical trial</w:t>
            </w:r>
          </w:p>
        </w:tc>
        <w:tc>
          <w:tcPr>
            <w:tcW w:w="484" w:type="pct"/>
          </w:tcPr>
          <w:p w14:paraId="29367CB6"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474" w:type="pct"/>
          </w:tcPr>
          <w:p w14:paraId="2A5B11BC"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IL-2 plus standard care, and placebo plus standard care</w:t>
            </w:r>
          </w:p>
        </w:tc>
        <w:tc>
          <w:tcPr>
            <w:tcW w:w="318" w:type="pct"/>
          </w:tcPr>
          <w:p w14:paraId="02C414F2"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60</w:t>
            </w:r>
          </w:p>
        </w:tc>
        <w:tc>
          <w:tcPr>
            <w:tcW w:w="688" w:type="pct"/>
          </w:tcPr>
          <w:p w14:paraId="37642B81"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355" w:type="pct"/>
          </w:tcPr>
          <w:p w14:paraId="18E5D86C"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44AC6892" w14:textId="56AD6F69"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of patients with complete remission of LN</w:t>
            </w:r>
            <w:r w:rsidR="002A5E9E">
              <w:rPr>
                <w:rFonts w:eastAsia="Calibri Light" w:cstheme="minorHAnsi"/>
                <w:sz w:val="20"/>
                <w:szCs w:val="20"/>
              </w:rPr>
              <w:t>,</w:t>
            </w:r>
          </w:p>
          <w:p w14:paraId="253491DE" w14:textId="63A5AA57" w:rsidR="002357DD" w:rsidRPr="002357DD" w:rsidRDefault="00EB62DA"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Pr>
                <w:rFonts w:eastAsia="Calibri Light" w:cstheme="minorHAnsi"/>
                <w:sz w:val="20"/>
                <w:szCs w:val="20"/>
              </w:rPr>
              <w:t>Treg</w:t>
            </w:r>
          </w:p>
        </w:tc>
        <w:tc>
          <w:tcPr>
            <w:tcW w:w="409" w:type="pct"/>
          </w:tcPr>
          <w:p w14:paraId="6CCCA98B" w14:textId="5506516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ELENA-SLEDAI score, SLE Responder Index-4 (SRI-4), glucocorticoid requirement</w:t>
            </w:r>
          </w:p>
        </w:tc>
        <w:tc>
          <w:tcPr>
            <w:tcW w:w="672" w:type="pct"/>
          </w:tcPr>
          <w:p w14:paraId="029126AC" w14:textId="6584A67E"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Low-dose IL-2 increased the number of </w:t>
            </w:r>
            <w:r w:rsidR="00EB62DA">
              <w:rPr>
                <w:rFonts w:eastAsia="Calibri Light" w:cstheme="minorHAnsi"/>
                <w:sz w:val="20"/>
                <w:szCs w:val="20"/>
              </w:rPr>
              <w:t>Treg</w:t>
            </w:r>
            <w:r w:rsidRPr="002357DD">
              <w:rPr>
                <w:rFonts w:eastAsia="Calibri Light" w:cstheme="minorHAnsi"/>
                <w:sz w:val="20"/>
                <w:szCs w:val="20"/>
              </w:rPr>
              <w:t xml:space="preserve"> and NK cells, and induced remission, and reduced glucocorticoid requirement, in active SLE.</w:t>
            </w:r>
          </w:p>
        </w:tc>
      </w:tr>
      <w:tr w:rsidR="00693EB6" w:rsidRPr="002357DD" w14:paraId="43430769"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3326D110" w14:textId="6D75F449"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Jing, 2017</w:t>
            </w:r>
            <w:r w:rsidRPr="002357DD">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Jing&lt;/Author&gt;&lt;Year&gt;2017&lt;/Year&gt;&lt;RecNum&gt;42&lt;/RecNum&gt;&lt;DisplayText&gt;(20)&lt;/DisplayText&gt;&lt;record&gt;&lt;rec-number&gt;42&lt;/rec-number&gt;&lt;foreign-keys&gt;&lt;key app="EN" db-id="w5zzvp2sq5v298esesuppwzh02zrevstxada" timestamp="0"&gt;42&lt;/key&gt;&lt;/foreign-keys&gt;&lt;ref-type name="Journal Article"&gt;17&lt;/ref-type&gt;&lt;contributors&gt;&lt;authors&gt;&lt;author&gt;Jing, X.,&lt;/author&gt;&lt;author&gt;Liu, X.,&lt;/author&gt;&lt;author&gt;Wang, J.,&lt;/author&gt;&lt;author&gt;Qiao, Y.,&lt;/author&gt;&lt;author&gt;Liang, Z.,&lt;/author&gt;&lt;author&gt;Hao, M.,&lt;/author&gt;&lt;author&gt;Chen, J.,&lt;/author&gt;&lt;author&gt;Gao, C.,&lt;/author&gt;&lt;author&gt;Li, X.,&lt;/author&gt;&lt;/authors&gt;&lt;/contributors&gt;&lt;titles&gt;&lt;title&gt;Refractory systemic lupus erythematosus is mainly associated with the decreased number of regulatory t cells and low-dose IL-2 combined with rapamycin can efficiently recovery the balance of Th17/regulatory T cells&lt;/title&gt;&lt;secondary-title&gt;Annals of the Rheumatic Diseases&lt;/secondary-title&gt;&lt;/titles&gt;&lt;pages&gt;872-873&lt;/pages&gt;&lt;volume&gt;76&lt;/volume&gt;&lt;number&gt;Supplement 2&lt;/number&gt;&lt;dates&gt;&lt;year&gt;2017&lt;/year&gt;&lt;/dates&gt;&lt;urls&gt;&lt;/urls&gt;&lt;/record&gt;&lt;/Cite&gt;&lt;/EndNote&gt;</w:instrText>
            </w:r>
            <w:r w:rsidRPr="002357DD">
              <w:rPr>
                <w:rFonts w:eastAsia="Calibri Light" w:cstheme="minorHAnsi"/>
                <w:sz w:val="20"/>
                <w:szCs w:val="20"/>
              </w:rPr>
              <w:fldChar w:fldCharType="separate"/>
            </w:r>
            <w:r w:rsidR="008C5F20">
              <w:rPr>
                <w:rFonts w:eastAsia="Calibri Light" w:cstheme="minorHAnsi"/>
                <w:noProof/>
                <w:sz w:val="20"/>
                <w:szCs w:val="20"/>
              </w:rPr>
              <w:t>(20)</w:t>
            </w:r>
            <w:r w:rsidRPr="002357DD">
              <w:rPr>
                <w:rFonts w:eastAsia="Calibri Light" w:cstheme="minorHAnsi"/>
                <w:sz w:val="20"/>
                <w:szCs w:val="20"/>
              </w:rPr>
              <w:fldChar w:fldCharType="end"/>
            </w:r>
          </w:p>
        </w:tc>
        <w:tc>
          <w:tcPr>
            <w:tcW w:w="350" w:type="pct"/>
          </w:tcPr>
          <w:p w14:paraId="732F217C"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rospective cohort</w:t>
            </w:r>
          </w:p>
        </w:tc>
        <w:tc>
          <w:tcPr>
            <w:tcW w:w="484" w:type="pct"/>
          </w:tcPr>
          <w:p w14:paraId="7224879B"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474" w:type="pct"/>
          </w:tcPr>
          <w:p w14:paraId="7E73455C"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Low dose IL-2 combined with rapamycin</w:t>
            </w:r>
          </w:p>
          <w:p w14:paraId="2738C499"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p>
          <w:p w14:paraId="47DAE3E5"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mTOR inhibitor</w:t>
            </w:r>
          </w:p>
        </w:tc>
        <w:tc>
          <w:tcPr>
            <w:tcW w:w="318" w:type="pct"/>
          </w:tcPr>
          <w:p w14:paraId="33659884"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82</w:t>
            </w:r>
          </w:p>
        </w:tc>
        <w:tc>
          <w:tcPr>
            <w:tcW w:w="688" w:type="pct"/>
          </w:tcPr>
          <w:p w14:paraId="5B98CF00" w14:textId="2CF4164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atients in line with the standard of ACR in 1997,</w:t>
            </w:r>
            <w:r w:rsidR="00FA7E50">
              <w:rPr>
                <w:rFonts w:eastAsia="Calibri Light" w:cstheme="minorHAnsi"/>
                <w:sz w:val="20"/>
                <w:szCs w:val="20"/>
              </w:rPr>
              <w:t xml:space="preserve"> </w:t>
            </w:r>
            <w:r w:rsidRPr="002357DD">
              <w:rPr>
                <w:rFonts w:eastAsia="Calibri Light" w:cstheme="minorHAnsi"/>
                <w:sz w:val="20"/>
                <w:szCs w:val="20"/>
              </w:rPr>
              <w:t xml:space="preserve">who are treated with glucocorticoid and immunosuppressant for more than one year, "but the subjects continue to rise to </w:t>
            </w:r>
            <w:r w:rsidR="00955DE7">
              <w:rPr>
                <w:rFonts w:eastAsia="Calibri Light" w:cstheme="minorHAnsi"/>
                <w:sz w:val="20"/>
                <w:szCs w:val="20"/>
              </w:rPr>
              <w:t xml:space="preserve">a </w:t>
            </w:r>
            <w:r w:rsidRPr="002357DD">
              <w:rPr>
                <w:rFonts w:eastAsia="Calibri Light" w:cstheme="minorHAnsi"/>
                <w:sz w:val="20"/>
                <w:szCs w:val="20"/>
              </w:rPr>
              <w:t>peak".</w:t>
            </w:r>
          </w:p>
        </w:tc>
        <w:tc>
          <w:tcPr>
            <w:tcW w:w="355" w:type="pct"/>
          </w:tcPr>
          <w:p w14:paraId="104A250B"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077BDC02" w14:textId="2B0767DA" w:rsidR="002357DD" w:rsidRPr="002357DD" w:rsidRDefault="00EB62DA"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Pr>
                <w:rFonts w:eastAsia="Calibri Light" w:cstheme="minorHAnsi"/>
                <w:sz w:val="20"/>
                <w:szCs w:val="20"/>
              </w:rPr>
              <w:t>Treg</w:t>
            </w:r>
            <w:r w:rsidR="002357DD" w:rsidRPr="002357DD">
              <w:rPr>
                <w:rFonts w:eastAsia="Calibri Light" w:cstheme="minorHAnsi"/>
                <w:sz w:val="20"/>
                <w:szCs w:val="20"/>
              </w:rPr>
              <w:t>, Th 17 cells, Th17/Treg ratio</w:t>
            </w:r>
          </w:p>
        </w:tc>
        <w:tc>
          <w:tcPr>
            <w:tcW w:w="409" w:type="pct"/>
          </w:tcPr>
          <w:p w14:paraId="35B3F75E"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72" w:type="pct"/>
          </w:tcPr>
          <w:p w14:paraId="5425A54B" w14:textId="543C05EF"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Low-dose IL-2 plus rapamycin increased the number of </w:t>
            </w:r>
            <w:r w:rsidR="00EB62DA">
              <w:rPr>
                <w:rFonts w:eastAsia="Calibri Light" w:cstheme="minorHAnsi"/>
                <w:sz w:val="20"/>
                <w:szCs w:val="20"/>
              </w:rPr>
              <w:t>Treg</w:t>
            </w:r>
            <w:r w:rsidRPr="002357DD">
              <w:rPr>
                <w:rFonts w:eastAsia="Calibri Light" w:cstheme="minorHAnsi"/>
                <w:sz w:val="20"/>
                <w:szCs w:val="20"/>
              </w:rPr>
              <w:t xml:space="preserve"> and decreased the ratio </w:t>
            </w:r>
            <w:r w:rsidR="007A61CE">
              <w:rPr>
                <w:rFonts w:eastAsia="Calibri Light" w:cstheme="minorHAnsi"/>
                <w:sz w:val="20"/>
                <w:szCs w:val="20"/>
              </w:rPr>
              <w:t xml:space="preserve">of </w:t>
            </w:r>
            <w:r w:rsidRPr="002357DD">
              <w:rPr>
                <w:rFonts w:eastAsia="Calibri Light" w:cstheme="minorHAnsi"/>
                <w:sz w:val="20"/>
                <w:szCs w:val="20"/>
              </w:rPr>
              <w:t>Th17/</w:t>
            </w:r>
            <w:r w:rsidR="00EB62DA">
              <w:rPr>
                <w:rFonts w:eastAsia="Calibri Light" w:cstheme="minorHAnsi"/>
                <w:sz w:val="20"/>
                <w:szCs w:val="20"/>
              </w:rPr>
              <w:t>Treg</w:t>
            </w:r>
            <w:r w:rsidRPr="002357DD">
              <w:rPr>
                <w:rFonts w:eastAsia="Calibri Light" w:cstheme="minorHAnsi"/>
                <w:sz w:val="20"/>
                <w:szCs w:val="20"/>
              </w:rPr>
              <w:t xml:space="preserve"> without </w:t>
            </w:r>
            <w:r w:rsidR="00F31F16">
              <w:rPr>
                <w:rFonts w:eastAsia="Calibri Light" w:cstheme="minorHAnsi"/>
                <w:sz w:val="20"/>
                <w:szCs w:val="20"/>
              </w:rPr>
              <w:t xml:space="preserve">a </w:t>
            </w:r>
            <w:r w:rsidRPr="002357DD">
              <w:rPr>
                <w:rFonts w:eastAsia="Calibri Light" w:cstheme="minorHAnsi"/>
                <w:sz w:val="20"/>
                <w:szCs w:val="20"/>
              </w:rPr>
              <w:t>change on the number of Th17 cells.</w:t>
            </w:r>
          </w:p>
        </w:tc>
      </w:tr>
      <w:tr w:rsidR="00462C32" w:rsidRPr="002357DD" w14:paraId="6611A0CA"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7D8026D3" w14:textId="6A176807"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Lipsky, 2022</w:t>
            </w:r>
            <w:r w:rsidRPr="002357DD">
              <w:rPr>
                <w:rFonts w:eastAsia="Calibri Light" w:cstheme="minorHAnsi"/>
                <w:sz w:val="20"/>
                <w:szCs w:val="20"/>
              </w:rPr>
              <w:fldChar w:fldCharType="begin">
                <w:fldData xml:space="preserve">PEVuZE5vdGU+PENpdGU+PEF1dGhvcj5MaXBza3k8L0F1dGhvcj48WWVhcj4yMDIyPC9ZZWFyPjxS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MaXBza3k8L0F1dGhvcj48WWVhcj4yMDIyPC9ZZWFyPjxS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21)</w:t>
            </w:r>
            <w:r w:rsidRPr="002357DD">
              <w:rPr>
                <w:rFonts w:eastAsia="Calibri Light" w:cstheme="minorHAnsi"/>
                <w:sz w:val="20"/>
                <w:szCs w:val="20"/>
              </w:rPr>
              <w:fldChar w:fldCharType="end"/>
            </w:r>
          </w:p>
        </w:tc>
        <w:tc>
          <w:tcPr>
            <w:tcW w:w="350" w:type="pct"/>
          </w:tcPr>
          <w:p w14:paraId="385E6B22" w14:textId="2020C029"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h</w:t>
            </w:r>
            <w:r w:rsidR="002207A1" w:rsidRPr="002357DD">
              <w:rPr>
                <w:rFonts w:eastAsia="Calibri Light" w:cstheme="minorHAnsi"/>
                <w:sz w:val="20"/>
                <w:szCs w:val="20"/>
              </w:rPr>
              <w:t>a</w:t>
            </w:r>
            <w:r w:rsidRPr="002357DD">
              <w:rPr>
                <w:rFonts w:eastAsia="Calibri Light" w:cstheme="minorHAnsi"/>
                <w:sz w:val="20"/>
                <w:szCs w:val="20"/>
              </w:rPr>
              <w:t>se IIb, randomized, double-blind, placebo-controlled trial</w:t>
            </w:r>
          </w:p>
        </w:tc>
        <w:tc>
          <w:tcPr>
            <w:tcW w:w="484" w:type="pct"/>
          </w:tcPr>
          <w:p w14:paraId="1940C235"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CT03161483</w:t>
            </w:r>
          </w:p>
        </w:tc>
        <w:tc>
          <w:tcPr>
            <w:tcW w:w="474" w:type="pct"/>
          </w:tcPr>
          <w:p w14:paraId="64673056" w14:textId="14F4D7C2"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Iberdomide 0.15</w:t>
            </w:r>
            <w:r w:rsidR="00C318AA">
              <w:rPr>
                <w:rFonts w:eastAsia="Calibri Light" w:cstheme="minorHAnsi"/>
                <w:sz w:val="20"/>
                <w:szCs w:val="20"/>
              </w:rPr>
              <w:t> </w:t>
            </w:r>
            <w:r w:rsidRPr="002357DD">
              <w:rPr>
                <w:rFonts w:eastAsia="Calibri Light" w:cstheme="minorHAnsi"/>
                <w:sz w:val="20"/>
                <w:szCs w:val="20"/>
              </w:rPr>
              <w:t>mg, Iberdomide 0.3</w:t>
            </w:r>
            <w:r w:rsidR="00C318AA">
              <w:rPr>
                <w:rFonts w:eastAsia="Calibri Light" w:cstheme="minorHAnsi"/>
                <w:sz w:val="20"/>
                <w:szCs w:val="20"/>
              </w:rPr>
              <w:t> </w:t>
            </w:r>
            <w:r w:rsidRPr="002357DD">
              <w:rPr>
                <w:rFonts w:eastAsia="Calibri Light" w:cstheme="minorHAnsi"/>
                <w:sz w:val="20"/>
                <w:szCs w:val="20"/>
              </w:rPr>
              <w:t>mg, Iberdomide 0.45</w:t>
            </w:r>
            <w:r w:rsidR="00C318AA">
              <w:rPr>
                <w:rFonts w:eastAsia="Calibri Light" w:cstheme="minorHAnsi"/>
                <w:sz w:val="20"/>
                <w:szCs w:val="20"/>
              </w:rPr>
              <w:t> </w:t>
            </w:r>
            <w:r w:rsidRPr="002357DD">
              <w:rPr>
                <w:rFonts w:eastAsia="Calibri Light" w:cstheme="minorHAnsi"/>
                <w:sz w:val="20"/>
                <w:szCs w:val="20"/>
              </w:rPr>
              <w:t>mg and placebo</w:t>
            </w:r>
          </w:p>
          <w:p w14:paraId="65B63F36"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p>
          <w:p w14:paraId="1BA3F102"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i/>
                <w:iCs/>
                <w:sz w:val="20"/>
                <w:szCs w:val="20"/>
              </w:rPr>
            </w:pPr>
            <w:r w:rsidRPr="002357DD">
              <w:rPr>
                <w:rFonts w:eastAsia="Calibri Light" w:cstheme="minorHAnsi"/>
                <w:i/>
                <w:iCs/>
                <w:sz w:val="20"/>
                <w:szCs w:val="20"/>
              </w:rPr>
              <w:t>Cereblon-modifying (CM) agent</w:t>
            </w:r>
          </w:p>
        </w:tc>
        <w:tc>
          <w:tcPr>
            <w:tcW w:w="318" w:type="pct"/>
          </w:tcPr>
          <w:p w14:paraId="7B618CE6"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288</w:t>
            </w:r>
          </w:p>
        </w:tc>
        <w:tc>
          <w:tcPr>
            <w:tcW w:w="688" w:type="pct"/>
          </w:tcPr>
          <w:p w14:paraId="68675614" w14:textId="15A9B603"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dults (≥18 years of age) with a diagnosis of SLE for at least 6 months, a S</w:t>
            </w:r>
            <w:r w:rsidR="00CB4E1E">
              <w:rPr>
                <w:rFonts w:eastAsia="Calibri Light" w:cstheme="minorHAnsi"/>
                <w:sz w:val="20"/>
                <w:szCs w:val="20"/>
              </w:rPr>
              <w:t>LEDAI</w:t>
            </w:r>
            <w:r w:rsidRPr="002357DD">
              <w:rPr>
                <w:rFonts w:eastAsia="Calibri Light" w:cstheme="minorHAnsi"/>
                <w:sz w:val="20"/>
                <w:szCs w:val="20"/>
              </w:rPr>
              <w:t xml:space="preserve"> 2000 score ≥6 points and positive for autoantibodies associated with SLE</w:t>
            </w:r>
          </w:p>
        </w:tc>
        <w:tc>
          <w:tcPr>
            <w:tcW w:w="355" w:type="pct"/>
          </w:tcPr>
          <w:p w14:paraId="5F5E274A" w14:textId="46E94C4D"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ctive, severe</w:t>
            </w:r>
            <w:r w:rsidR="00F31F16">
              <w:rPr>
                <w:rFonts w:eastAsia="Calibri Light" w:cstheme="minorHAnsi"/>
                <w:sz w:val="20"/>
                <w:szCs w:val="20"/>
              </w:rPr>
              <w:t>,</w:t>
            </w:r>
            <w:r w:rsidRPr="002357DD">
              <w:rPr>
                <w:rFonts w:eastAsia="Calibri Light" w:cstheme="minorHAnsi"/>
                <w:sz w:val="20"/>
                <w:szCs w:val="20"/>
              </w:rPr>
              <w:t xml:space="preserve"> or unstable neuropsychiatric lupus disease, antiphospholipid syndrome or history of thrombosis, estimated glomerular filtration rate &lt;45</w:t>
            </w:r>
            <w:r w:rsidR="00C318AA">
              <w:rPr>
                <w:rFonts w:eastAsia="Calibri Light" w:cstheme="minorHAnsi"/>
                <w:sz w:val="20"/>
                <w:szCs w:val="20"/>
              </w:rPr>
              <w:t> </w:t>
            </w:r>
            <w:r w:rsidRPr="002357DD">
              <w:rPr>
                <w:rFonts w:eastAsia="Calibri Light" w:cstheme="minorHAnsi"/>
                <w:sz w:val="20"/>
                <w:szCs w:val="20"/>
              </w:rPr>
              <w:t>mL/min/1.7</w:t>
            </w:r>
            <w:r w:rsidR="00C318AA">
              <w:rPr>
                <w:rFonts w:eastAsia="Calibri Light" w:cstheme="minorHAnsi"/>
                <w:sz w:val="20"/>
                <w:szCs w:val="20"/>
              </w:rPr>
              <w:t> </w:t>
            </w:r>
            <w:r w:rsidRPr="002357DD">
              <w:rPr>
                <w:rFonts w:eastAsia="Calibri Light" w:cstheme="minorHAnsi"/>
                <w:sz w:val="20"/>
                <w:szCs w:val="20"/>
              </w:rPr>
              <w:t>m</w:t>
            </w:r>
            <w:r w:rsidRPr="00656C75">
              <w:rPr>
                <w:rFonts w:eastAsia="Calibri Light" w:cstheme="minorHAnsi"/>
                <w:sz w:val="20"/>
                <w:szCs w:val="20"/>
                <w:vertAlign w:val="superscript"/>
              </w:rPr>
              <w:t>2</w:t>
            </w:r>
            <w:r w:rsidRPr="002357DD">
              <w:rPr>
                <w:rFonts w:eastAsia="Calibri Light" w:cstheme="minorHAnsi"/>
                <w:sz w:val="20"/>
                <w:szCs w:val="20"/>
              </w:rPr>
              <w:t xml:space="preserve"> or proteinuria &gt;2000</w:t>
            </w:r>
            <w:r w:rsidR="00C318AA">
              <w:rPr>
                <w:rFonts w:eastAsia="Calibri Light" w:cstheme="minorHAnsi"/>
                <w:sz w:val="20"/>
                <w:szCs w:val="20"/>
              </w:rPr>
              <w:t> </w:t>
            </w:r>
            <w:r w:rsidRPr="002357DD">
              <w:rPr>
                <w:rFonts w:eastAsia="Calibri Light" w:cstheme="minorHAnsi"/>
                <w:sz w:val="20"/>
                <w:szCs w:val="20"/>
              </w:rPr>
              <w:t>mg/d, or active lupus nephritis, which may require induction therapy</w:t>
            </w:r>
          </w:p>
        </w:tc>
        <w:tc>
          <w:tcPr>
            <w:tcW w:w="657" w:type="pct"/>
          </w:tcPr>
          <w:p w14:paraId="3A161C8C" w14:textId="1DBC803C"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Cell count of whole blood leucocytes including </w:t>
            </w:r>
            <w:r w:rsidR="00EB62DA">
              <w:rPr>
                <w:rFonts w:eastAsia="Calibri Light" w:cstheme="minorHAnsi"/>
                <w:sz w:val="20"/>
                <w:szCs w:val="20"/>
              </w:rPr>
              <w:t>Treg</w:t>
            </w:r>
            <w:r w:rsidRPr="002357DD">
              <w:rPr>
                <w:rFonts w:eastAsia="Calibri Light" w:cstheme="minorHAnsi"/>
                <w:sz w:val="20"/>
                <w:szCs w:val="20"/>
              </w:rPr>
              <w:t>, Th17, and Tfh cells,</w:t>
            </w:r>
          </w:p>
          <w:p w14:paraId="7D51F874"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lasma cytokines including IL-2</w:t>
            </w:r>
          </w:p>
        </w:tc>
        <w:tc>
          <w:tcPr>
            <w:tcW w:w="409" w:type="pct"/>
          </w:tcPr>
          <w:p w14:paraId="4CB572ED" w14:textId="3BB98C6D"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r w:rsidR="00D165CD">
              <w:rPr>
                <w:rFonts w:eastAsia="Calibri Light" w:cstheme="minorHAnsi"/>
                <w:sz w:val="20"/>
                <w:szCs w:val="20"/>
              </w:rPr>
              <w:t>;</w:t>
            </w:r>
            <w:r w:rsidRPr="002357DD">
              <w:rPr>
                <w:rFonts w:eastAsia="Calibri Light" w:cstheme="minorHAnsi"/>
                <w:sz w:val="20"/>
                <w:szCs w:val="20"/>
              </w:rPr>
              <w:t xml:space="preserve"> the study assessed SRI-4 at Week 24 as measure of treatment efficacy but did not directly refer to, or include any specific definitions for low disease activity or clinical remission</w:t>
            </w:r>
          </w:p>
        </w:tc>
        <w:tc>
          <w:tcPr>
            <w:tcW w:w="672" w:type="pct"/>
          </w:tcPr>
          <w:p w14:paraId="6806C071" w14:textId="59E23A24"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Iberdomide reduced activity of the B</w:t>
            </w:r>
            <w:r w:rsidR="00C45FEB">
              <w:rPr>
                <w:rFonts w:eastAsia="Calibri Light" w:cstheme="minorHAnsi"/>
                <w:sz w:val="20"/>
                <w:szCs w:val="20"/>
              </w:rPr>
              <w:t>-</w:t>
            </w:r>
            <w:r w:rsidRPr="002357DD">
              <w:rPr>
                <w:rFonts w:eastAsia="Calibri Light" w:cstheme="minorHAnsi"/>
                <w:sz w:val="20"/>
                <w:szCs w:val="20"/>
              </w:rPr>
              <w:t xml:space="preserve">cell pathway, and increased </w:t>
            </w:r>
            <w:r w:rsidR="00EB62DA">
              <w:rPr>
                <w:rFonts w:eastAsia="Calibri Light" w:cstheme="minorHAnsi"/>
                <w:sz w:val="20"/>
                <w:szCs w:val="20"/>
              </w:rPr>
              <w:t>Treg</w:t>
            </w:r>
            <w:r w:rsidRPr="002357DD">
              <w:rPr>
                <w:rFonts w:eastAsia="Calibri Light" w:cstheme="minorHAnsi"/>
                <w:sz w:val="20"/>
                <w:szCs w:val="20"/>
              </w:rPr>
              <w:t xml:space="preserve"> and IL-2 levels, this suggesting rebalancing of immune abnormalities associated with SLE.</w:t>
            </w:r>
          </w:p>
        </w:tc>
      </w:tr>
      <w:tr w:rsidR="00693EB6" w:rsidRPr="002357DD" w14:paraId="14F4BB38"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4D525B3F" w14:textId="0741113F"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Miao, 2021</w:t>
            </w:r>
            <w:r w:rsidRPr="002357DD">
              <w:rPr>
                <w:rFonts w:eastAsia="Calibri Light" w:cstheme="minorHAnsi"/>
                <w:sz w:val="20"/>
                <w:szCs w:val="20"/>
              </w:rPr>
              <w:fldChar w:fldCharType="begin">
                <w:fldData xml:space="preserve">PEVuZE5vdGU+PENpdGU+PEF1dGhvcj5NaWFvPC9BdXRob3I+PFllYXI+MjAyMTwvWWVhcj48UmVj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NaWFvPC9BdXRob3I+PFllYXI+MjAyMTwvWWVhcj48UmVj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22)</w:t>
            </w:r>
            <w:r w:rsidRPr="002357DD">
              <w:rPr>
                <w:rFonts w:eastAsia="Calibri Light" w:cstheme="minorHAnsi"/>
                <w:sz w:val="20"/>
                <w:szCs w:val="20"/>
              </w:rPr>
              <w:fldChar w:fldCharType="end"/>
            </w:r>
          </w:p>
        </w:tc>
        <w:tc>
          <w:tcPr>
            <w:tcW w:w="350" w:type="pct"/>
          </w:tcPr>
          <w:p w14:paraId="6B834F02"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ost hoc analysis from a double-blind</w:t>
            </w:r>
          </w:p>
          <w:p w14:paraId="277AF8BD"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RCT </w:t>
            </w:r>
          </w:p>
        </w:tc>
        <w:tc>
          <w:tcPr>
            <w:tcW w:w="484" w:type="pct"/>
          </w:tcPr>
          <w:p w14:paraId="33A52BA0"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CT02465580</w:t>
            </w:r>
          </w:p>
        </w:tc>
        <w:tc>
          <w:tcPr>
            <w:tcW w:w="474" w:type="pct"/>
          </w:tcPr>
          <w:p w14:paraId="62875F1B"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Low-dose IL-2, and placebo</w:t>
            </w:r>
          </w:p>
        </w:tc>
        <w:tc>
          <w:tcPr>
            <w:tcW w:w="318" w:type="pct"/>
          </w:tcPr>
          <w:p w14:paraId="7E5881AC"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60</w:t>
            </w:r>
          </w:p>
        </w:tc>
        <w:tc>
          <w:tcPr>
            <w:tcW w:w="688" w:type="pct"/>
          </w:tcPr>
          <w:p w14:paraId="24738EC9"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Active SLE patients who had an inadequate response to standard treatment for ≥3 months</w:t>
            </w:r>
          </w:p>
        </w:tc>
        <w:tc>
          <w:tcPr>
            <w:tcW w:w="355" w:type="pct"/>
          </w:tcPr>
          <w:p w14:paraId="00396CB2"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360B9A91"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roportion and absolute number of Treg, CXCR5+PD-1lowTreg, CXCR5+PD-1highTreg, Tfh, Tfh1, Tfh2, Tfh17. Ratios of Treg/Tfh, CXCR5+PD-1lowTreg/Tfh, CXCR5+PD-1highTreg/Tfh, Treg/Tfh17, CXCR5+PD-1lowTreg/Tfh17, CXCR5+PD-1highTreg/Tfh17</w:t>
            </w:r>
          </w:p>
        </w:tc>
        <w:tc>
          <w:tcPr>
            <w:tcW w:w="409" w:type="pct"/>
          </w:tcPr>
          <w:p w14:paraId="76358577"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Imbalanced Tfh and Tfr cell association with disease activity (SLEDAI score)</w:t>
            </w:r>
          </w:p>
        </w:tc>
        <w:tc>
          <w:tcPr>
            <w:tcW w:w="672" w:type="pct"/>
          </w:tcPr>
          <w:p w14:paraId="7E4E17D1" w14:textId="082BE9A0"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A Tfr/Tfh cell imbalance at baseline was associated with increased disease activity as assessed by the SLEDAI score (r=0.273, p=0.052). The clinical benefit of low-dose IL-2 is associated with restoration </w:t>
            </w:r>
            <w:r w:rsidR="0023554E">
              <w:rPr>
                <w:rFonts w:eastAsia="Calibri Light" w:cstheme="minorHAnsi"/>
                <w:sz w:val="20"/>
                <w:szCs w:val="20"/>
              </w:rPr>
              <w:t xml:space="preserve">of </w:t>
            </w:r>
            <w:r w:rsidRPr="002357DD">
              <w:rPr>
                <w:rFonts w:eastAsia="Calibri Light" w:cstheme="minorHAnsi"/>
                <w:sz w:val="20"/>
                <w:szCs w:val="20"/>
              </w:rPr>
              <w:t>Tfr/Tfh cell balance.</w:t>
            </w:r>
          </w:p>
        </w:tc>
      </w:tr>
      <w:tr w:rsidR="00462C32" w:rsidRPr="002357DD" w14:paraId="4C02C19F" w14:textId="77777777" w:rsidTr="009C1C17">
        <w:tc>
          <w:tcPr>
            <w:cnfStyle w:val="001000000000" w:firstRow="0" w:lastRow="0" w:firstColumn="1" w:lastColumn="0" w:oddVBand="0" w:evenVBand="0" w:oddHBand="0" w:evenHBand="0" w:firstRowFirstColumn="0" w:firstRowLastColumn="0" w:lastRowFirstColumn="0" w:lastRowLastColumn="0"/>
            <w:tcW w:w="593" w:type="pct"/>
          </w:tcPr>
          <w:p w14:paraId="46255EDE" w14:textId="51B800A9" w:rsidR="002357DD" w:rsidRDefault="002357DD" w:rsidP="00E538E7">
            <w:pPr>
              <w:spacing w:line="264" w:lineRule="auto"/>
              <w:rPr>
                <w:rFonts w:eastAsia="Calibri Light" w:cstheme="minorHAnsi"/>
                <w:b w:val="0"/>
                <w:bCs w:val="0"/>
                <w:sz w:val="20"/>
                <w:szCs w:val="20"/>
              </w:rPr>
            </w:pPr>
            <w:r w:rsidRPr="002357DD">
              <w:rPr>
                <w:rFonts w:eastAsia="Calibri Light" w:cstheme="minorHAnsi"/>
                <w:sz w:val="20"/>
                <w:szCs w:val="20"/>
              </w:rPr>
              <w:t>Humrich, 2022</w:t>
            </w:r>
            <w:r w:rsidRPr="002357DD">
              <w:rPr>
                <w:rFonts w:eastAsia="Calibri Light" w:cstheme="minorHAnsi"/>
                <w:sz w:val="20"/>
                <w:szCs w:val="20"/>
              </w:rPr>
              <w:fldChar w:fldCharType="begin">
                <w:fldData xml:space="preserve">PEVuZE5vdGU+PENpdGU+PEF1dGhvcj5IdW1yaWNoPC9BdXRob3I+PFllYXI+MjAyMjwvWWVhcj48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IdW1yaWNoPC9BdXRob3I+PFllYXI+MjAyMjwvWWVhcj48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23)</w:t>
            </w:r>
            <w:r w:rsidRPr="002357DD">
              <w:rPr>
                <w:rFonts w:eastAsia="Calibri Light" w:cstheme="minorHAnsi"/>
                <w:sz w:val="20"/>
                <w:szCs w:val="20"/>
              </w:rPr>
              <w:fldChar w:fldCharType="end"/>
            </w:r>
          </w:p>
          <w:p w14:paraId="0BBF046D" w14:textId="00CB8AA2" w:rsidR="002357DD" w:rsidRPr="002357DD" w:rsidRDefault="00BB4D9A" w:rsidP="00E538E7">
            <w:pPr>
              <w:spacing w:line="264" w:lineRule="auto"/>
              <w:rPr>
                <w:rFonts w:eastAsia="Calibri Light" w:cstheme="minorHAnsi"/>
                <w:sz w:val="20"/>
                <w:szCs w:val="20"/>
              </w:rPr>
            </w:pPr>
            <w:r>
              <w:rPr>
                <w:rFonts w:eastAsia="Calibri Light" w:cstheme="minorHAnsi"/>
                <w:sz w:val="20"/>
                <w:szCs w:val="20"/>
              </w:rPr>
              <w:t>Humrich, 2022</w:t>
            </w:r>
            <w:r w:rsidR="00B874F9">
              <w:rPr>
                <w:rFonts w:eastAsia="Calibri Light" w:cstheme="minorHAnsi"/>
                <w:sz w:val="20"/>
                <w:szCs w:val="20"/>
              </w:rPr>
              <w:fldChar w:fldCharType="begin"/>
            </w:r>
            <w:r w:rsidR="008C5F20">
              <w:rPr>
                <w:rFonts w:eastAsia="Calibri Light" w:cstheme="minorHAnsi"/>
                <w:sz w:val="20"/>
                <w:szCs w:val="20"/>
              </w:rPr>
              <w:instrText xml:space="preserve"> ADDIN EN.CITE &lt;EndNote&gt;&lt;Cite&gt;&lt;Author&gt;Humrich&lt;/Author&gt;&lt;Year&gt;2022&lt;/Year&gt;&lt;RecNum&gt;431&lt;/RecNum&gt;&lt;DisplayText&gt;(24)&lt;/DisplayText&gt;&lt;record&gt;&lt;rec-number&gt;431&lt;/rec-number&gt;&lt;foreign-keys&gt;&lt;key app="EN" db-id="ptxadv0aox2tvve0xdmxs5sdt5effw0spdas" timestamp="1701851611" guid="e0949b80-cb8e-4ec5-816a-68c35b15ec25"&gt;431&lt;/key&gt;&lt;/foreign-keys&gt;&lt;ref-type name="Journal Article"&gt;17&lt;/ref-type&gt;&lt;contributors&gt;&lt;authors&gt;&lt;author&gt;J Humrich&lt;/author&gt;&lt;author&gt;P Cacoub&lt;/author&gt;&lt;author&gt;M Rosenzwajg&lt;/author&gt;&lt;author&gt;F Pitoiset&lt;/author&gt;&lt;author&gt;H Pham&lt;/author&gt;&lt;author&gt;J Guidoux&lt;/author&gt;&lt;author&gt;D Leroux&lt;/author&gt;&lt;author&gt;T Vazquez&lt;/author&gt;&lt;author&gt;G Riemekasten&lt;/author&gt;&lt;author&gt;J Smolen&lt;/author&gt;&lt;author&gt;G Tsokos&lt;/author&gt;&lt;author&gt;D Klatzmann&lt;/author&gt;&lt;/authors&gt;&lt;/contributors&gt;&lt;titles&gt;&lt;title&gt;S11.3 Low-dose interleukin-2 therapy in active systemic lupus erythematosus (lupil-2): a multi-center, double-blind, randomized and placebo-controlled phase 2 trial&lt;/title&gt;&lt;secondary-title&gt;Lupus Science &amp;amp;amp; Medicine&lt;/secondary-title&gt;&lt;/titles&gt;&lt;periodical&gt;&lt;full-title&gt;Lupus Science &amp;amp;amp; Medicine&lt;/full-title&gt;&lt;/periodical&gt;&lt;pages&gt;A16-A17&lt;/pages&gt;&lt;volume&gt;9&lt;/volume&gt;&lt;number&gt;Suppl 2&lt;/number&gt;&lt;dates&gt;&lt;year&gt;2022&lt;/year&gt;&lt;/dates&gt;&lt;urls&gt;&lt;related-urls&gt;&lt;url&gt;https://lupus.bmj.com/content/lupusscimed/9/Suppl_2/A16.2.full.pdf&lt;/url&gt;&lt;/related-urls&gt;&lt;/urls&gt;&lt;electronic-resource-num&gt;10.1136/lupus-2022-elm2022.24&lt;/electronic-resource-num&gt;&lt;/record&gt;&lt;/Cite&gt;&lt;/EndNote&gt;</w:instrText>
            </w:r>
            <w:r w:rsidR="00B874F9">
              <w:rPr>
                <w:rFonts w:eastAsia="Calibri Light" w:cstheme="minorHAnsi"/>
                <w:sz w:val="20"/>
                <w:szCs w:val="20"/>
              </w:rPr>
              <w:fldChar w:fldCharType="separate"/>
            </w:r>
            <w:r w:rsidR="008C5F20">
              <w:rPr>
                <w:rFonts w:eastAsia="Calibri Light" w:cstheme="minorHAnsi"/>
                <w:noProof/>
                <w:sz w:val="20"/>
                <w:szCs w:val="20"/>
              </w:rPr>
              <w:t>(24)</w:t>
            </w:r>
            <w:r w:rsidR="00B874F9">
              <w:rPr>
                <w:rFonts w:eastAsia="Calibri Light" w:cstheme="minorHAnsi"/>
                <w:sz w:val="20"/>
                <w:szCs w:val="20"/>
              </w:rPr>
              <w:fldChar w:fldCharType="end"/>
            </w:r>
          </w:p>
        </w:tc>
        <w:tc>
          <w:tcPr>
            <w:tcW w:w="350" w:type="pct"/>
          </w:tcPr>
          <w:p w14:paraId="3A197C1A"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Phase II, randomized, double-blind, </w:t>
            </w:r>
            <w:r w:rsidRPr="002357DD">
              <w:rPr>
                <w:rFonts w:eastAsia="Calibri Light" w:cstheme="minorHAnsi"/>
                <w:sz w:val="20"/>
                <w:szCs w:val="20"/>
              </w:rPr>
              <w:lastRenderedPageBreak/>
              <w:t>placebo-controlled trial</w:t>
            </w:r>
          </w:p>
        </w:tc>
        <w:tc>
          <w:tcPr>
            <w:tcW w:w="484" w:type="pct"/>
          </w:tcPr>
          <w:p w14:paraId="7EBAB540"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LUPIL-2/NCT02955615</w:t>
            </w:r>
          </w:p>
        </w:tc>
        <w:tc>
          <w:tcPr>
            <w:tcW w:w="474" w:type="pct"/>
          </w:tcPr>
          <w:p w14:paraId="5BC86736"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Low-dose IL-2 (ILT-101), and placebo</w:t>
            </w:r>
          </w:p>
        </w:tc>
        <w:tc>
          <w:tcPr>
            <w:tcW w:w="318" w:type="pct"/>
          </w:tcPr>
          <w:p w14:paraId="322C7256"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100</w:t>
            </w:r>
          </w:p>
        </w:tc>
        <w:tc>
          <w:tcPr>
            <w:tcW w:w="688" w:type="pct"/>
          </w:tcPr>
          <w:p w14:paraId="6E2B2069" w14:textId="4E3AE1AA"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Eligible patients were aged 18 years or older with a confirmed diagnosis of SLE according to the revised classification criteria of the </w:t>
            </w:r>
            <w:r w:rsidRPr="002357DD">
              <w:rPr>
                <w:rFonts w:eastAsia="Calibri Light" w:cstheme="minorHAnsi"/>
                <w:sz w:val="20"/>
                <w:szCs w:val="20"/>
              </w:rPr>
              <w:lastRenderedPageBreak/>
              <w:t>ACR from 1997 or of the Systemic Lupus International Collaborating Clinics and having a moderate-to-severe disease activity characterized by a SELENA-SLEDAI score of at least 6 at baseline and the presence of antinuclear antibodies with a tite</w:t>
            </w:r>
            <w:r w:rsidR="001E4069">
              <w:rPr>
                <w:rFonts w:eastAsia="Calibri Light" w:cstheme="minorHAnsi"/>
                <w:sz w:val="20"/>
                <w:szCs w:val="20"/>
              </w:rPr>
              <w:t>r</w:t>
            </w:r>
            <w:r w:rsidRPr="002357DD">
              <w:rPr>
                <w:rFonts w:eastAsia="Calibri Light" w:cstheme="minorHAnsi"/>
                <w:sz w:val="20"/>
                <w:szCs w:val="20"/>
              </w:rPr>
              <w:t xml:space="preserve"> of ≥1:160 Patients had to be under stable background therapy.* </w:t>
            </w:r>
          </w:p>
        </w:tc>
        <w:tc>
          <w:tcPr>
            <w:tcW w:w="355" w:type="pct"/>
          </w:tcPr>
          <w:p w14:paraId="07874DD1" w14:textId="60E6A5F9"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Serious organ failure</w:t>
            </w:r>
            <w:r w:rsidR="00326348">
              <w:rPr>
                <w:rFonts w:eastAsia="Calibri Light" w:cstheme="minorHAnsi"/>
                <w:sz w:val="20"/>
                <w:szCs w:val="20"/>
              </w:rPr>
              <w:t>.</w:t>
            </w:r>
            <w:r w:rsidRPr="002357DD">
              <w:rPr>
                <w:rFonts w:eastAsia="Calibri Light" w:cstheme="minorHAnsi"/>
                <w:sz w:val="20"/>
                <w:szCs w:val="20"/>
              </w:rPr>
              <w:t xml:space="preserve"> Any clinical evidence of active chronic infection </w:t>
            </w:r>
            <w:r w:rsidRPr="002357DD">
              <w:rPr>
                <w:rFonts w:eastAsia="Calibri Light" w:cstheme="minorHAnsi"/>
                <w:sz w:val="20"/>
                <w:szCs w:val="20"/>
              </w:rPr>
              <w:lastRenderedPageBreak/>
              <w:t xml:space="preserve">HIV, hepatitis B, hepatitis C. Clinically significant pleuritis or pericarditis. Type 1 diabetes and/or Crohn's disease. </w:t>
            </w:r>
          </w:p>
          <w:p w14:paraId="6CC0ED2A"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Use of Benlysta (belimumab) in the past 4 weeks. Use of rituximab in the past 6 months. Vaccination with live attenuated virus in the last month.*</w:t>
            </w:r>
          </w:p>
        </w:tc>
        <w:tc>
          <w:tcPr>
            <w:tcW w:w="657" w:type="pct"/>
          </w:tcPr>
          <w:p w14:paraId="405764D6" w14:textId="6E6DBC8C"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The numbers and percentages of CD3+CD4+FoxP3+CD127loCD25hi Treg subset (CD25hi Treg), and other immune cells.</w:t>
            </w:r>
          </w:p>
        </w:tc>
        <w:tc>
          <w:tcPr>
            <w:tcW w:w="409" w:type="pct"/>
          </w:tcPr>
          <w:p w14:paraId="5B985599" w14:textId="77777777" w:rsid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Clinical remission: SELENA-SLEDAI ≤2</w:t>
            </w:r>
          </w:p>
          <w:p w14:paraId="73C433E4" w14:textId="66A60B29" w:rsidR="00EC3088" w:rsidRPr="002357DD" w:rsidRDefault="00EC3088"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EC3088">
              <w:rPr>
                <w:rFonts w:eastAsia="Calibri Light" w:cstheme="minorHAnsi"/>
                <w:sz w:val="20"/>
                <w:szCs w:val="20"/>
              </w:rPr>
              <w:lastRenderedPageBreak/>
              <w:t>Reduction in prednisone daily dose</w:t>
            </w:r>
          </w:p>
        </w:tc>
        <w:tc>
          <w:tcPr>
            <w:tcW w:w="672" w:type="pct"/>
          </w:tcPr>
          <w:p w14:paraId="49079CFA" w14:textId="59C5924A"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lastRenderedPageBreak/>
              <w:t xml:space="preserve">Low-dose IL-2 increased the proportion of patients in clinical remission (SELENA-SLEDAI ≤2) and the number and proportion </w:t>
            </w:r>
            <w:r w:rsidRPr="002357DD">
              <w:rPr>
                <w:rFonts w:eastAsia="Calibri Light" w:cstheme="minorHAnsi"/>
                <w:sz w:val="20"/>
                <w:szCs w:val="20"/>
              </w:rPr>
              <w:lastRenderedPageBreak/>
              <w:t xml:space="preserve">of </w:t>
            </w:r>
            <w:r w:rsidR="00EB62DA">
              <w:rPr>
                <w:rFonts w:eastAsia="Calibri Light" w:cstheme="minorHAnsi"/>
                <w:sz w:val="20"/>
                <w:szCs w:val="20"/>
              </w:rPr>
              <w:t>Treg</w:t>
            </w:r>
            <w:r w:rsidRPr="002357DD">
              <w:rPr>
                <w:rFonts w:eastAsia="Calibri Light" w:cstheme="minorHAnsi"/>
                <w:sz w:val="20"/>
                <w:szCs w:val="20"/>
              </w:rPr>
              <w:t>. Only patients experiencing a clinical response to IL-2 had significant increases in Treg levels, so suggesting that clinical outcome is related to the scale of the Treg response.</w:t>
            </w:r>
          </w:p>
          <w:p w14:paraId="441DF312" w14:textId="77777777" w:rsidR="002357DD" w:rsidRPr="002357DD" w:rsidRDefault="002357DD" w:rsidP="00E538E7">
            <w:pPr>
              <w:spacing w:line="264" w:lineRule="auto"/>
              <w:cnfStyle w:val="000000000000" w:firstRow="0" w:lastRow="0" w:firstColumn="0" w:lastColumn="0" w:oddVBand="0" w:evenVBand="0" w:oddHBand="0" w:evenHBand="0" w:firstRowFirstColumn="0" w:firstRowLastColumn="0" w:lastRowFirstColumn="0" w:lastRowLastColumn="0"/>
              <w:rPr>
                <w:rFonts w:eastAsia="Calibri Light" w:cstheme="minorHAnsi"/>
                <w:sz w:val="20"/>
                <w:szCs w:val="20"/>
              </w:rPr>
            </w:pPr>
          </w:p>
        </w:tc>
      </w:tr>
      <w:tr w:rsidR="00693EB6" w:rsidRPr="002357DD" w14:paraId="2AAFFB2E"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20CAC090" w14:textId="41ED2E01"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lastRenderedPageBreak/>
              <w:t>Fanton, 2022</w:t>
            </w:r>
            <w:r w:rsidRPr="002357DD">
              <w:rPr>
                <w:rFonts w:eastAsia="Calibri Light" w:cstheme="minorHAnsi"/>
                <w:sz w:val="20"/>
                <w:szCs w:val="20"/>
              </w:rPr>
              <w:fldChar w:fldCharType="begin">
                <w:fldData xml:space="preserve">PEVuZE5vdGU+PENpdGU+PEF1dGhvcj5GYW50b248L0F1dGhvcj48WWVhcj4yMDIyPC9ZZWFyPjxS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GYW50b248L0F1dGhvcj48WWVhcj4yMDIyPC9ZZWFyPjxS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25)</w:t>
            </w:r>
            <w:r w:rsidRPr="002357DD">
              <w:rPr>
                <w:rFonts w:eastAsia="Calibri Light" w:cstheme="minorHAnsi"/>
                <w:sz w:val="20"/>
                <w:szCs w:val="20"/>
              </w:rPr>
              <w:fldChar w:fldCharType="end"/>
            </w:r>
          </w:p>
        </w:tc>
        <w:tc>
          <w:tcPr>
            <w:tcW w:w="350" w:type="pct"/>
          </w:tcPr>
          <w:p w14:paraId="1D4A18F3"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hase I, randomized, double-blind, placebo-controlled trials</w:t>
            </w:r>
          </w:p>
        </w:tc>
        <w:tc>
          <w:tcPr>
            <w:tcW w:w="484" w:type="pct"/>
          </w:tcPr>
          <w:p w14:paraId="3EABE470"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AD, NCT04133116 and MAD, NCT03556007</w:t>
            </w:r>
          </w:p>
        </w:tc>
        <w:tc>
          <w:tcPr>
            <w:tcW w:w="474" w:type="pct"/>
          </w:tcPr>
          <w:p w14:paraId="6367856F"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KTR-358 (polyethylene glycol [PEG]-IL-2 conjugate), and placebo</w:t>
            </w:r>
          </w:p>
        </w:tc>
        <w:tc>
          <w:tcPr>
            <w:tcW w:w="318" w:type="pct"/>
          </w:tcPr>
          <w:p w14:paraId="1576F0FB"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AD: 100, MAD: 48</w:t>
            </w:r>
          </w:p>
        </w:tc>
        <w:tc>
          <w:tcPr>
            <w:tcW w:w="688" w:type="pct"/>
          </w:tcPr>
          <w:p w14:paraId="0F07981D" w14:textId="47953AAE"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he SAD study enrolled healthy adults aged 18</w:t>
            </w:r>
            <w:r w:rsidR="00977415">
              <w:rPr>
                <w:rFonts w:eastAsia="Calibri Light" w:cstheme="minorHAnsi"/>
                <w:sz w:val="20"/>
                <w:szCs w:val="20"/>
              </w:rPr>
              <w:t xml:space="preserve"> to </w:t>
            </w:r>
            <w:r w:rsidRPr="002357DD">
              <w:rPr>
                <w:rFonts w:eastAsia="Calibri Light" w:cstheme="minorHAnsi"/>
                <w:sz w:val="20"/>
                <w:szCs w:val="20"/>
              </w:rPr>
              <w:t xml:space="preserve">55 years. In the MAD study, eligible patients had been diagnosed with SLE for at least 6 months, meeting at least four of the 11 American College of Rheumatology criteria for SLE (at least one of which must have been: positive antinuclear antibody test titer of ≥1:80 at screening; above normal anti-double-stranded DNA antibodies at screening; or above normal anti-Smith antibody at screening). Patients were required to have minimal-to-moderate SLE disease activity, and to be on a stable dose of concomitant medications for ≥8 weeks </w:t>
            </w:r>
            <w:r w:rsidR="000B14AC">
              <w:rPr>
                <w:rFonts w:eastAsia="Calibri Light" w:cstheme="minorHAnsi"/>
                <w:sz w:val="20"/>
                <w:szCs w:val="20"/>
              </w:rPr>
              <w:t>before the</w:t>
            </w:r>
            <w:r w:rsidRPr="002357DD">
              <w:rPr>
                <w:rFonts w:eastAsia="Calibri Light" w:cstheme="minorHAnsi"/>
                <w:sz w:val="20"/>
                <w:szCs w:val="20"/>
              </w:rPr>
              <w:t xml:space="preserve"> study start.</w:t>
            </w:r>
          </w:p>
        </w:tc>
        <w:tc>
          <w:tcPr>
            <w:tcW w:w="355" w:type="pct"/>
          </w:tcPr>
          <w:p w14:paraId="31635C97" w14:textId="42F90545"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SAD: Had previous or concurrent immune</w:t>
            </w:r>
            <w:r w:rsidR="00834BED">
              <w:rPr>
                <w:rFonts w:eastAsia="Calibri Light" w:cstheme="minorHAnsi"/>
                <w:sz w:val="20"/>
                <w:szCs w:val="20"/>
              </w:rPr>
              <w:t>-</w:t>
            </w:r>
            <w:r w:rsidRPr="002357DD">
              <w:rPr>
                <w:rFonts w:eastAsia="Calibri Light" w:cstheme="minorHAnsi"/>
                <w:sz w:val="20"/>
                <w:szCs w:val="20"/>
              </w:rPr>
              <w:t>mediated disease, other relevant medical conditions, or were taking confounding medications. MAD: Patients with active lupus nephritis or central nervous system disease</w:t>
            </w:r>
          </w:p>
        </w:tc>
        <w:tc>
          <w:tcPr>
            <w:tcW w:w="657" w:type="pct"/>
          </w:tcPr>
          <w:p w14:paraId="4BE3CE58" w14:textId="0C28BC02"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Total CD4+ </w:t>
            </w:r>
            <w:r w:rsidR="00EB62DA">
              <w:rPr>
                <w:rFonts w:eastAsia="Calibri Light" w:cstheme="minorHAnsi"/>
                <w:sz w:val="20"/>
                <w:szCs w:val="20"/>
              </w:rPr>
              <w:t>Treg</w:t>
            </w:r>
            <w:r w:rsidRPr="002357DD">
              <w:rPr>
                <w:rFonts w:eastAsia="Calibri Light" w:cstheme="minorHAnsi"/>
                <w:sz w:val="20"/>
                <w:szCs w:val="20"/>
              </w:rPr>
              <w:t xml:space="preserve"> and CD25</w:t>
            </w:r>
            <w:r w:rsidRPr="00EC3088">
              <w:rPr>
                <w:rFonts w:eastAsia="Calibri Light" w:cstheme="minorHAnsi"/>
                <w:sz w:val="20"/>
                <w:szCs w:val="20"/>
                <w:vertAlign w:val="superscript"/>
              </w:rPr>
              <w:t>bright</w:t>
            </w:r>
            <w:r w:rsidRPr="002357DD">
              <w:rPr>
                <w:rFonts w:eastAsia="Calibri Light" w:cstheme="minorHAnsi"/>
                <w:sz w:val="20"/>
                <w:szCs w:val="20"/>
              </w:rPr>
              <w:t xml:space="preserve"> </w:t>
            </w:r>
            <w:r w:rsidR="00EB62DA">
              <w:rPr>
                <w:rFonts w:eastAsia="Calibri Light" w:cstheme="minorHAnsi"/>
                <w:sz w:val="20"/>
                <w:szCs w:val="20"/>
              </w:rPr>
              <w:t>Treg</w:t>
            </w:r>
          </w:p>
        </w:tc>
        <w:tc>
          <w:tcPr>
            <w:tcW w:w="409" w:type="pct"/>
          </w:tcPr>
          <w:p w14:paraId="7D6FD65D" w14:textId="0BD5266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Disease activity was assessed as an exploratory end</w:t>
            </w:r>
            <w:r w:rsidR="005A3E64">
              <w:rPr>
                <w:rFonts w:eastAsia="Calibri Light" w:cstheme="minorHAnsi"/>
                <w:sz w:val="20"/>
                <w:szCs w:val="20"/>
              </w:rPr>
              <w:t xml:space="preserve"> </w:t>
            </w:r>
            <w:r w:rsidRPr="002357DD">
              <w:rPr>
                <w:rFonts w:eastAsia="Calibri Light" w:cstheme="minorHAnsi"/>
                <w:sz w:val="20"/>
                <w:szCs w:val="20"/>
              </w:rPr>
              <w:t xml:space="preserve">point in the MAD study, as measured by the SLE </w:t>
            </w:r>
            <w:r w:rsidR="009022F9">
              <w:rPr>
                <w:rFonts w:eastAsia="Calibri Light" w:cstheme="minorHAnsi"/>
                <w:sz w:val="20"/>
                <w:szCs w:val="20"/>
              </w:rPr>
              <w:t>D</w:t>
            </w:r>
            <w:r w:rsidRPr="002357DD">
              <w:rPr>
                <w:rFonts w:eastAsia="Calibri Light" w:cstheme="minorHAnsi"/>
                <w:sz w:val="20"/>
                <w:szCs w:val="20"/>
              </w:rPr>
              <w:t xml:space="preserve">isease </w:t>
            </w:r>
            <w:r w:rsidR="009022F9">
              <w:rPr>
                <w:rFonts w:eastAsia="Calibri Light" w:cstheme="minorHAnsi"/>
                <w:sz w:val="20"/>
                <w:szCs w:val="20"/>
              </w:rPr>
              <w:t>A</w:t>
            </w:r>
            <w:r w:rsidRPr="002357DD">
              <w:rPr>
                <w:rFonts w:eastAsia="Calibri Light" w:cstheme="minorHAnsi"/>
                <w:sz w:val="20"/>
                <w:szCs w:val="20"/>
              </w:rPr>
              <w:t xml:space="preserve">ctivity </w:t>
            </w:r>
            <w:r w:rsidR="009022F9">
              <w:rPr>
                <w:rFonts w:eastAsia="Calibri Light" w:cstheme="minorHAnsi"/>
                <w:sz w:val="20"/>
                <w:szCs w:val="20"/>
              </w:rPr>
              <w:t>I</w:t>
            </w:r>
            <w:r w:rsidRPr="002357DD">
              <w:rPr>
                <w:rFonts w:eastAsia="Calibri Light" w:cstheme="minorHAnsi"/>
                <w:sz w:val="20"/>
                <w:szCs w:val="20"/>
              </w:rPr>
              <w:t xml:space="preserve">ndex (SLEDAI), </w:t>
            </w:r>
            <w:r w:rsidR="009022F9">
              <w:rPr>
                <w:rFonts w:eastAsia="Calibri Light" w:cstheme="minorHAnsi"/>
                <w:sz w:val="20"/>
                <w:szCs w:val="20"/>
              </w:rPr>
              <w:t>C</w:t>
            </w:r>
            <w:r w:rsidRPr="002357DD">
              <w:rPr>
                <w:rFonts w:eastAsia="Calibri Light" w:cstheme="minorHAnsi"/>
                <w:sz w:val="20"/>
                <w:szCs w:val="20"/>
              </w:rPr>
              <w:t xml:space="preserve">utaneous </w:t>
            </w:r>
            <w:r w:rsidR="009022F9">
              <w:rPr>
                <w:rFonts w:eastAsia="Calibri Light" w:cstheme="minorHAnsi"/>
                <w:sz w:val="20"/>
                <w:szCs w:val="20"/>
              </w:rPr>
              <w:t>L</w:t>
            </w:r>
            <w:r w:rsidRPr="002357DD">
              <w:rPr>
                <w:rFonts w:eastAsia="Calibri Light" w:cstheme="minorHAnsi"/>
                <w:sz w:val="20"/>
                <w:szCs w:val="20"/>
              </w:rPr>
              <w:t xml:space="preserve">upus </w:t>
            </w:r>
            <w:r w:rsidR="009022F9">
              <w:rPr>
                <w:rFonts w:eastAsia="Calibri Light" w:cstheme="minorHAnsi"/>
                <w:sz w:val="20"/>
                <w:szCs w:val="20"/>
              </w:rPr>
              <w:t>E</w:t>
            </w:r>
            <w:r w:rsidRPr="002357DD">
              <w:rPr>
                <w:rFonts w:eastAsia="Calibri Light" w:cstheme="minorHAnsi"/>
                <w:sz w:val="20"/>
                <w:szCs w:val="20"/>
              </w:rPr>
              <w:t xml:space="preserve">rythematosus </w:t>
            </w:r>
            <w:r w:rsidR="009022F9">
              <w:rPr>
                <w:rFonts w:eastAsia="Calibri Light" w:cstheme="minorHAnsi"/>
                <w:sz w:val="20"/>
                <w:szCs w:val="20"/>
              </w:rPr>
              <w:t>D</w:t>
            </w:r>
            <w:r w:rsidRPr="002357DD">
              <w:rPr>
                <w:rFonts w:eastAsia="Calibri Light" w:cstheme="minorHAnsi"/>
                <w:sz w:val="20"/>
                <w:szCs w:val="20"/>
              </w:rPr>
              <w:t xml:space="preserve">isease </w:t>
            </w:r>
            <w:r w:rsidR="009022F9">
              <w:rPr>
                <w:rFonts w:eastAsia="Calibri Light" w:cstheme="minorHAnsi"/>
                <w:sz w:val="20"/>
                <w:szCs w:val="20"/>
              </w:rPr>
              <w:t>A</w:t>
            </w:r>
            <w:r w:rsidRPr="002357DD">
              <w:rPr>
                <w:rFonts w:eastAsia="Calibri Light" w:cstheme="minorHAnsi"/>
                <w:sz w:val="20"/>
                <w:szCs w:val="20"/>
              </w:rPr>
              <w:t xml:space="preserve">rea and </w:t>
            </w:r>
            <w:r w:rsidR="009022F9">
              <w:rPr>
                <w:rFonts w:eastAsia="Calibri Light" w:cstheme="minorHAnsi"/>
                <w:sz w:val="20"/>
                <w:szCs w:val="20"/>
              </w:rPr>
              <w:t>S</w:t>
            </w:r>
            <w:r w:rsidRPr="002357DD">
              <w:rPr>
                <w:rFonts w:eastAsia="Calibri Light" w:cstheme="minorHAnsi"/>
                <w:sz w:val="20"/>
                <w:szCs w:val="20"/>
              </w:rPr>
              <w:t xml:space="preserve">everity </w:t>
            </w:r>
            <w:r w:rsidR="009022F9">
              <w:rPr>
                <w:rFonts w:eastAsia="Calibri Light" w:cstheme="minorHAnsi"/>
                <w:sz w:val="20"/>
                <w:szCs w:val="20"/>
              </w:rPr>
              <w:t>I</w:t>
            </w:r>
            <w:r w:rsidRPr="002357DD">
              <w:rPr>
                <w:rFonts w:eastAsia="Calibri Light" w:cstheme="minorHAnsi"/>
                <w:sz w:val="20"/>
                <w:szCs w:val="20"/>
              </w:rPr>
              <w:t>ndex–</w:t>
            </w:r>
            <w:r w:rsidR="009022F9">
              <w:rPr>
                <w:rFonts w:eastAsia="Calibri Light" w:cstheme="minorHAnsi"/>
                <w:sz w:val="20"/>
                <w:szCs w:val="20"/>
              </w:rPr>
              <w:t>A</w:t>
            </w:r>
            <w:r w:rsidRPr="002357DD">
              <w:rPr>
                <w:rFonts w:eastAsia="Calibri Light" w:cstheme="minorHAnsi"/>
                <w:sz w:val="20"/>
                <w:szCs w:val="20"/>
              </w:rPr>
              <w:t>ctivity (CLASI-A), and joint counts</w:t>
            </w:r>
          </w:p>
        </w:tc>
        <w:tc>
          <w:tcPr>
            <w:tcW w:w="672" w:type="pct"/>
          </w:tcPr>
          <w:p w14:paraId="467FAA2B" w14:textId="428096F0"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A polyethylene glycol (PEG)-IL-2 conjugate increased the number and proportion of CD4+ </w:t>
            </w:r>
            <w:r w:rsidR="00EB62DA">
              <w:rPr>
                <w:rFonts w:eastAsia="Calibri Light" w:cstheme="minorHAnsi"/>
                <w:sz w:val="20"/>
                <w:szCs w:val="20"/>
              </w:rPr>
              <w:t>Treg</w:t>
            </w:r>
            <w:r w:rsidRPr="002357DD">
              <w:rPr>
                <w:rFonts w:eastAsia="Calibri Light" w:cstheme="minorHAnsi"/>
                <w:sz w:val="20"/>
                <w:szCs w:val="20"/>
              </w:rPr>
              <w:t xml:space="preserve"> and CD25</w:t>
            </w:r>
            <w:r w:rsidRPr="00EC3088">
              <w:rPr>
                <w:rFonts w:eastAsia="Calibri Light" w:cstheme="minorHAnsi"/>
                <w:sz w:val="20"/>
                <w:szCs w:val="20"/>
                <w:vertAlign w:val="superscript"/>
              </w:rPr>
              <w:t>bright</w:t>
            </w:r>
            <w:r w:rsidRPr="002357DD">
              <w:rPr>
                <w:rFonts w:eastAsia="Calibri Light" w:cstheme="minorHAnsi"/>
                <w:sz w:val="20"/>
                <w:szCs w:val="20"/>
              </w:rPr>
              <w:t xml:space="preserve"> </w:t>
            </w:r>
            <w:r w:rsidR="00EB62DA">
              <w:rPr>
                <w:rFonts w:eastAsia="Calibri Light" w:cstheme="minorHAnsi"/>
                <w:sz w:val="20"/>
                <w:szCs w:val="20"/>
              </w:rPr>
              <w:t>Treg</w:t>
            </w:r>
            <w:r w:rsidRPr="002357DD">
              <w:rPr>
                <w:rFonts w:eastAsia="Calibri Light" w:cstheme="minorHAnsi"/>
                <w:sz w:val="20"/>
                <w:szCs w:val="20"/>
              </w:rPr>
              <w:t xml:space="preserve"> in a dose-dependent manner.</w:t>
            </w:r>
          </w:p>
        </w:tc>
      </w:tr>
      <w:tr w:rsidR="002357DD" w:rsidRPr="002357DD" w14:paraId="11EC4F34" w14:textId="77777777" w:rsidTr="009C1C17">
        <w:tc>
          <w:tcPr>
            <w:cnfStyle w:val="001000000000" w:firstRow="0" w:lastRow="0" w:firstColumn="1" w:lastColumn="0" w:oddVBand="0" w:evenVBand="0" w:oddHBand="0" w:evenHBand="0" w:firstRowFirstColumn="0" w:firstRowLastColumn="0" w:lastRowFirstColumn="0" w:lastRowLastColumn="0"/>
            <w:tcW w:w="5000" w:type="pct"/>
            <w:gridSpan w:val="10"/>
            <w:shd w:val="clear" w:color="auto" w:fill="5D83C5" w:themeFill="accent4" w:themeFillTint="99"/>
          </w:tcPr>
          <w:p w14:paraId="3C43D918" w14:textId="7B949AE0" w:rsidR="002357DD" w:rsidRPr="002357DD" w:rsidRDefault="002357DD" w:rsidP="00E538E7">
            <w:pPr>
              <w:spacing w:line="264" w:lineRule="auto"/>
              <w:jc w:val="center"/>
              <w:rPr>
                <w:rFonts w:eastAsia="Calibri Light" w:cstheme="minorHAnsi"/>
                <w:color w:val="FFFFFF" w:themeColor="background1"/>
                <w:sz w:val="20"/>
                <w:szCs w:val="20"/>
              </w:rPr>
            </w:pPr>
            <w:r w:rsidRPr="002357DD">
              <w:rPr>
                <w:rFonts w:eastAsia="Calibri Light" w:cstheme="minorHAnsi"/>
                <w:color w:val="FFFFFF" w:themeColor="background1"/>
                <w:sz w:val="20"/>
                <w:szCs w:val="20"/>
              </w:rPr>
              <w:t>Ulcerative Colitis</w:t>
            </w:r>
          </w:p>
        </w:tc>
      </w:tr>
      <w:tr w:rsidR="00693EB6" w:rsidRPr="002357DD" w14:paraId="08403C03" w14:textId="77777777" w:rsidTr="009C1C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Pr>
          <w:p w14:paraId="31A73D6E" w14:textId="0F861343" w:rsidR="002357DD" w:rsidRPr="002357DD" w:rsidRDefault="002357DD" w:rsidP="00E538E7">
            <w:pPr>
              <w:spacing w:line="264" w:lineRule="auto"/>
              <w:rPr>
                <w:rFonts w:eastAsia="Calibri Light" w:cstheme="minorHAnsi"/>
                <w:sz w:val="20"/>
                <w:szCs w:val="20"/>
              </w:rPr>
            </w:pPr>
            <w:r w:rsidRPr="002357DD">
              <w:rPr>
                <w:rFonts w:eastAsia="Calibri Light" w:cstheme="minorHAnsi"/>
                <w:sz w:val="20"/>
                <w:szCs w:val="20"/>
              </w:rPr>
              <w:t>Schreiber, 2021</w:t>
            </w:r>
            <w:r w:rsidRPr="002357DD">
              <w:rPr>
                <w:rFonts w:eastAsia="Calibri Light" w:cstheme="minorHAnsi"/>
                <w:sz w:val="20"/>
                <w:szCs w:val="20"/>
              </w:rPr>
              <w:fldChar w:fldCharType="begin">
                <w:fldData xml:space="preserve">PEVuZE5vdGU+PENpdGU+PEF1dGhvcj5TY2hyZWliZXI8L0F1dGhvcj48WWVhcj4yMDIxPC9ZZWFy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</w:fldData>
              </w:fldChar>
            </w:r>
            <w:r w:rsidR="008C5F20">
              <w:rPr>
                <w:rFonts w:eastAsia="Calibri Light" w:cstheme="minorHAnsi"/>
                <w:sz w:val="20"/>
                <w:szCs w:val="20"/>
              </w:rPr>
              <w:instrText xml:space="preserve"> ADDIN EN.CITE </w:instrText>
            </w:r>
            <w:r w:rsidR="008C5F20">
              <w:rPr>
                <w:rFonts w:eastAsia="Calibri Light" w:cstheme="minorHAnsi"/>
                <w:sz w:val="20"/>
                <w:szCs w:val="20"/>
              </w:rPr>
              <w:fldChar w:fldCharType="begin">
                <w:fldData xml:space="preserve">PEVuZE5vdGU+PENpdGU+PEF1dGhvcj5TY2hyZWliZXI8L0F1dGhvcj48WWVhcj4yMDIxPC9ZZWFy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</w:fldData>
              </w:fldChar>
            </w:r>
            <w:r w:rsidR="008C5F20">
              <w:rPr>
                <w:rFonts w:eastAsia="Calibri Light" w:cstheme="minorHAnsi"/>
                <w:sz w:val="20"/>
                <w:szCs w:val="20"/>
              </w:rPr>
              <w:instrText xml:space="preserve"> ADDIN EN.CITE.DATA </w:instrText>
            </w:r>
            <w:r w:rsidR="008C5F20">
              <w:rPr>
                <w:rFonts w:eastAsia="Calibri Light" w:cstheme="minorHAnsi"/>
                <w:sz w:val="20"/>
                <w:szCs w:val="20"/>
              </w:rPr>
            </w:r>
            <w:r w:rsidR="008C5F20">
              <w:rPr>
                <w:rFonts w:eastAsia="Calibri Light" w:cstheme="minorHAnsi"/>
                <w:sz w:val="20"/>
                <w:szCs w:val="20"/>
              </w:rPr>
              <w:fldChar w:fldCharType="end"/>
            </w:r>
            <w:r w:rsidRPr="002357DD">
              <w:rPr>
                <w:rFonts w:eastAsia="Calibri Light" w:cstheme="minorHAnsi"/>
                <w:sz w:val="20"/>
                <w:szCs w:val="20"/>
              </w:rPr>
            </w:r>
            <w:r w:rsidRPr="002357DD">
              <w:rPr>
                <w:rFonts w:eastAsia="Calibri Light" w:cstheme="minorHAnsi"/>
                <w:sz w:val="20"/>
                <w:szCs w:val="20"/>
              </w:rPr>
              <w:fldChar w:fldCharType="separate"/>
            </w:r>
            <w:r w:rsidR="008C5F20">
              <w:rPr>
                <w:rFonts w:eastAsia="Calibri Light" w:cstheme="minorHAnsi"/>
                <w:noProof/>
                <w:sz w:val="20"/>
                <w:szCs w:val="20"/>
              </w:rPr>
              <w:t>(26)</w:t>
            </w:r>
            <w:r w:rsidRPr="002357DD">
              <w:rPr>
                <w:rFonts w:eastAsia="Calibri Light" w:cstheme="minorHAnsi"/>
                <w:sz w:val="20"/>
                <w:szCs w:val="20"/>
              </w:rPr>
              <w:fldChar w:fldCharType="end"/>
            </w:r>
          </w:p>
        </w:tc>
        <w:tc>
          <w:tcPr>
            <w:tcW w:w="350" w:type="pct"/>
          </w:tcPr>
          <w:p w14:paraId="77EC7FFF" w14:textId="5697ED6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Open-label, prospective phase </w:t>
            </w:r>
            <w:r w:rsidR="00B3776F">
              <w:rPr>
                <w:rFonts w:eastAsia="Calibri Light" w:cstheme="minorHAnsi"/>
                <w:sz w:val="20"/>
                <w:szCs w:val="20"/>
              </w:rPr>
              <w:t>II</w:t>
            </w:r>
            <w:r w:rsidR="00B3776F" w:rsidRPr="002357DD">
              <w:rPr>
                <w:rFonts w:eastAsia="Calibri Light" w:cstheme="minorHAnsi"/>
                <w:sz w:val="20"/>
                <w:szCs w:val="20"/>
              </w:rPr>
              <w:t xml:space="preserve">a </w:t>
            </w:r>
            <w:r w:rsidRPr="002357DD">
              <w:rPr>
                <w:rFonts w:eastAsia="Calibri Light" w:cstheme="minorHAnsi"/>
                <w:sz w:val="20"/>
                <w:szCs w:val="20"/>
              </w:rPr>
              <w:t>trial</w:t>
            </w:r>
          </w:p>
        </w:tc>
        <w:tc>
          <w:tcPr>
            <w:tcW w:w="484" w:type="pct"/>
          </w:tcPr>
          <w:p w14:paraId="46F74E13"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EudraCT no., Nu 2016-000205-36</w:t>
            </w:r>
          </w:p>
        </w:tc>
        <w:tc>
          <w:tcPr>
            <w:tcW w:w="474" w:type="pct"/>
          </w:tcPr>
          <w:p w14:paraId="187B133C" w14:textId="77777777" w:rsidR="002357DD" w:rsidRPr="00AE0B81"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lang w:val="fr-FR"/>
              </w:rPr>
            </w:pPr>
            <w:r w:rsidRPr="00AE0B81">
              <w:rPr>
                <w:rFonts w:eastAsia="Calibri Light" w:cstheme="minorHAnsi"/>
                <w:sz w:val="20"/>
                <w:szCs w:val="20"/>
                <w:lang w:val="fr-FR"/>
              </w:rPr>
              <w:t>Olamkicept</w:t>
            </w:r>
          </w:p>
          <w:p w14:paraId="449DA097" w14:textId="77777777" w:rsidR="002357DD" w:rsidRPr="00AE0B81"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lang w:val="fr-FR"/>
              </w:rPr>
            </w:pPr>
          </w:p>
          <w:p w14:paraId="6E2698BE" w14:textId="1D7B7597" w:rsidR="002357DD" w:rsidRPr="00AE0B81"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i/>
                <w:iCs/>
                <w:sz w:val="20"/>
                <w:szCs w:val="20"/>
                <w:lang w:val="fr-FR"/>
              </w:rPr>
            </w:pPr>
            <w:r w:rsidRPr="00AE0B81">
              <w:rPr>
                <w:rFonts w:eastAsia="Calibri Light" w:cstheme="minorHAnsi"/>
                <w:i/>
                <w:iCs/>
                <w:sz w:val="20"/>
                <w:szCs w:val="20"/>
                <w:lang w:val="fr-FR"/>
              </w:rPr>
              <w:t>Gp130Fc-fusion-protein, anti-IL-6</w:t>
            </w:r>
          </w:p>
        </w:tc>
        <w:tc>
          <w:tcPr>
            <w:tcW w:w="318" w:type="pct"/>
          </w:tcPr>
          <w:p w14:paraId="59BEB3B2"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16 (9 with UC, 7 with CD)</w:t>
            </w:r>
          </w:p>
        </w:tc>
        <w:tc>
          <w:tcPr>
            <w:tcW w:w="688" w:type="pct"/>
          </w:tcPr>
          <w:p w14:paraId="0400AB7A" w14:textId="7680CD0D"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Patients</w:t>
            </w:r>
            <w:r w:rsidR="00D17E49">
              <w:rPr>
                <w:rFonts w:eastAsia="Calibri Light" w:cstheme="minorHAnsi"/>
                <w:sz w:val="20"/>
                <w:szCs w:val="20"/>
              </w:rPr>
              <w:t xml:space="preserve"> (</w:t>
            </w:r>
            <w:r w:rsidR="00D17E49" w:rsidRPr="00D17E49">
              <w:rPr>
                <w:rFonts w:eastAsia="Calibri Light" w:cstheme="minorHAnsi"/>
                <w:sz w:val="20"/>
                <w:szCs w:val="20"/>
              </w:rPr>
              <w:t>aged 21–66 years</w:t>
            </w:r>
            <w:r w:rsidR="00D17E49">
              <w:rPr>
                <w:rFonts w:eastAsia="Calibri Light" w:cstheme="minorHAnsi"/>
                <w:sz w:val="20"/>
                <w:szCs w:val="20"/>
              </w:rPr>
              <w:t>)</w:t>
            </w:r>
            <w:r w:rsidRPr="002357DD">
              <w:rPr>
                <w:rFonts w:eastAsia="Calibri Light" w:cstheme="minorHAnsi"/>
                <w:sz w:val="20"/>
                <w:szCs w:val="20"/>
              </w:rPr>
              <w:t xml:space="preserve"> with moderately to severely active UC and CD; experienced failure with conventional therapies with no more than 2 prior biologics (limited to anti-TNFs and/or vedolizumab)</w:t>
            </w:r>
          </w:p>
        </w:tc>
        <w:tc>
          <w:tcPr>
            <w:tcW w:w="355" w:type="pct"/>
          </w:tcPr>
          <w:p w14:paraId="28BF2BCE" w14:textId="77777777"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NR</w:t>
            </w:r>
          </w:p>
        </w:tc>
        <w:tc>
          <w:tcPr>
            <w:tcW w:w="657" w:type="pct"/>
          </w:tcPr>
          <w:p w14:paraId="4900586D" w14:textId="5A57C563"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The change of a mucosal proinflammatory gene signature (</w:t>
            </w:r>
            <w:r w:rsidRPr="001B0A5C">
              <w:rPr>
                <w:rFonts w:eastAsia="Calibri Light" w:cstheme="minorHAnsi"/>
                <w:i/>
                <w:iCs/>
                <w:sz w:val="20"/>
                <w:szCs w:val="20"/>
              </w:rPr>
              <w:t xml:space="preserve">TNF, IL1A, REG1A, IL8, IL1B, </w:t>
            </w:r>
            <w:r w:rsidRPr="00C7468F">
              <w:rPr>
                <w:rFonts w:eastAsia="Calibri Light" w:cstheme="minorHAnsi"/>
                <w:sz w:val="20"/>
                <w:szCs w:val="20"/>
              </w:rPr>
              <w:t>and</w:t>
            </w:r>
            <w:r w:rsidRPr="001B0A5C">
              <w:rPr>
                <w:rFonts w:eastAsia="Calibri Light" w:cstheme="minorHAnsi"/>
                <w:i/>
                <w:iCs/>
                <w:sz w:val="20"/>
                <w:szCs w:val="20"/>
              </w:rPr>
              <w:t xml:space="preserve"> LILRA</w:t>
            </w:r>
            <w:r w:rsidRPr="002357DD">
              <w:rPr>
                <w:rFonts w:eastAsia="Calibri Light" w:cstheme="minorHAnsi"/>
                <w:sz w:val="20"/>
                <w:szCs w:val="20"/>
              </w:rPr>
              <w:t xml:space="preserve">) as a composite score from baseline to </w:t>
            </w:r>
            <w:r w:rsidR="001E38B4">
              <w:rPr>
                <w:rFonts w:eastAsia="Calibri Light" w:cstheme="minorHAnsi"/>
                <w:sz w:val="20"/>
                <w:szCs w:val="20"/>
              </w:rPr>
              <w:t>W</w:t>
            </w:r>
            <w:r w:rsidRPr="002357DD">
              <w:rPr>
                <w:rFonts w:eastAsia="Calibri Light" w:cstheme="minorHAnsi"/>
                <w:sz w:val="20"/>
                <w:szCs w:val="20"/>
              </w:rPr>
              <w:t>eek 14. The composite score consists of a set of genes that represent the level of mucosal inflammation in mucosal tissue. The primary assessment was remission.</w:t>
            </w:r>
          </w:p>
        </w:tc>
        <w:tc>
          <w:tcPr>
            <w:tcW w:w="409" w:type="pct"/>
          </w:tcPr>
          <w:p w14:paraId="2D4D183A" w14:textId="44DD76C8"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 xml:space="preserve">Clinical remission as defined by </w:t>
            </w:r>
            <w:r w:rsidR="0073006F">
              <w:rPr>
                <w:rFonts w:eastAsia="Calibri Light" w:cstheme="minorHAnsi"/>
                <w:sz w:val="20"/>
                <w:szCs w:val="20"/>
              </w:rPr>
              <w:t xml:space="preserve">a </w:t>
            </w:r>
            <w:r w:rsidRPr="002357DD">
              <w:rPr>
                <w:rFonts w:eastAsia="Calibri Light" w:cstheme="minorHAnsi"/>
                <w:sz w:val="20"/>
                <w:szCs w:val="20"/>
              </w:rPr>
              <w:t xml:space="preserve">Mayo score of ≤2, </w:t>
            </w:r>
            <w:r w:rsidR="00BC5430">
              <w:rPr>
                <w:rFonts w:eastAsia="Calibri Light" w:cstheme="minorHAnsi"/>
                <w:sz w:val="20"/>
                <w:szCs w:val="20"/>
              </w:rPr>
              <w:t xml:space="preserve">rectal </w:t>
            </w:r>
            <w:r w:rsidRPr="002357DD">
              <w:rPr>
                <w:rFonts w:eastAsia="Calibri Light" w:cstheme="minorHAnsi"/>
                <w:sz w:val="20"/>
                <w:szCs w:val="20"/>
              </w:rPr>
              <w:t>bleeding score of 0, and endoscopy of ≤1 for UC</w:t>
            </w:r>
          </w:p>
        </w:tc>
        <w:tc>
          <w:tcPr>
            <w:tcW w:w="672" w:type="pct"/>
          </w:tcPr>
          <w:p w14:paraId="01A73F9E" w14:textId="1A5A8B7B" w:rsidR="002357DD" w:rsidRPr="002357DD" w:rsidRDefault="002357DD" w:rsidP="00E538E7">
            <w:pPr>
              <w:spacing w:line="264" w:lineRule="auto"/>
              <w:cnfStyle w:val="000000100000" w:firstRow="0" w:lastRow="0" w:firstColumn="0" w:lastColumn="0" w:oddVBand="0" w:evenVBand="0" w:oddHBand="1" w:evenHBand="0" w:firstRowFirstColumn="0" w:firstRowLastColumn="0" w:lastRowFirstColumn="0" w:lastRowLastColumn="0"/>
              <w:rPr>
                <w:rFonts w:eastAsia="Calibri Light" w:cstheme="minorHAnsi"/>
                <w:sz w:val="20"/>
                <w:szCs w:val="20"/>
              </w:rPr>
            </w:pPr>
            <w:r w:rsidRPr="002357DD">
              <w:rPr>
                <w:rFonts w:eastAsia="Calibri Light" w:cstheme="minorHAnsi"/>
                <w:sz w:val="20"/>
                <w:szCs w:val="20"/>
              </w:rPr>
              <w:t>Olamkicept, an inhibitor of IL-6, induced clinical remission in around 20% of patients with UC, and a specific gene signature (involving reduced proinflammatory gene expression) in UC.</w:t>
            </w:r>
          </w:p>
        </w:tc>
      </w:tr>
    </w:tbl>
    <w:p w14:paraId="300E10B3" w14:textId="5A2B5146" w:rsidR="00156BD2" w:rsidRPr="00065028" w:rsidRDefault="00156BD2" w:rsidP="00E538E7">
      <w:pPr>
        <w:pStyle w:val="TableFootnotesAbbreviations"/>
        <w:spacing w:before="0"/>
        <w:rPr>
          <w:rFonts w:asciiTheme="minorHAnsi" w:hAnsiTheme="minorHAnsi" w:cstheme="minorHAnsi"/>
        </w:rPr>
      </w:pPr>
      <w:r w:rsidRPr="00065028">
        <w:rPr>
          <w:rFonts w:asciiTheme="minorHAnsi" w:hAnsiTheme="minorHAnsi" w:cstheme="minorHAnsi"/>
        </w:rPr>
        <w:t>*</w:t>
      </w:r>
      <w:r w:rsidR="00D72AFE">
        <w:rPr>
          <w:rFonts w:asciiTheme="minorHAnsi" w:hAnsiTheme="minorHAnsi" w:cstheme="minorHAnsi"/>
        </w:rPr>
        <w:t>A f</w:t>
      </w:r>
      <w:r w:rsidR="00D72AFE" w:rsidRPr="00065028">
        <w:rPr>
          <w:rFonts w:asciiTheme="minorHAnsi" w:hAnsiTheme="minorHAnsi" w:cstheme="minorHAnsi"/>
        </w:rPr>
        <w:t xml:space="preserve">ull </w:t>
      </w:r>
      <w:r w:rsidRPr="00065028">
        <w:rPr>
          <w:rFonts w:asciiTheme="minorHAnsi" w:hAnsiTheme="minorHAnsi" w:cstheme="minorHAnsi"/>
        </w:rPr>
        <w:t>list of inclusion and exclusion criteria are reported in the supplementary material for the published paper</w:t>
      </w:r>
      <w:r w:rsidR="004535D9">
        <w:rPr>
          <w:rFonts w:asciiTheme="minorHAnsi" w:hAnsiTheme="minorHAnsi" w:cstheme="minorHAnsi"/>
        </w:rPr>
        <w:t>.</w:t>
      </w:r>
    </w:p>
    <w:p w14:paraId="26A36019" w14:textId="1EA59E64" w:rsidR="00156BD2" w:rsidRPr="00997860" w:rsidRDefault="00156BD2" w:rsidP="00BB10C1">
      <w:pPr>
        <w:pStyle w:val="TableFootnotesAbbreviations"/>
        <w:rPr>
          <w:rFonts w:asciiTheme="minorHAnsi" w:hAnsiTheme="minorHAnsi" w:cstheme="minorHAnsi"/>
          <w:szCs w:val="18"/>
        </w:rPr>
      </w:pPr>
      <w:r w:rsidRPr="00065028">
        <w:rPr>
          <w:rFonts w:asciiTheme="minorHAnsi" w:hAnsiTheme="minorHAnsi" w:cstheme="minorHAnsi"/>
        </w:rPr>
        <w:t>ACR</w:t>
      </w:r>
      <w:r w:rsidR="00065028" w:rsidRPr="00065028">
        <w:rPr>
          <w:rFonts w:asciiTheme="minorHAnsi" w:hAnsiTheme="minorHAnsi" w:cstheme="minorHAnsi"/>
        </w:rPr>
        <w:t xml:space="preserve">, </w:t>
      </w:r>
      <w:r w:rsidRPr="00065028">
        <w:rPr>
          <w:rFonts w:asciiTheme="minorHAnsi" w:hAnsiTheme="minorHAnsi" w:cstheme="minorHAnsi"/>
          <w:szCs w:val="18"/>
        </w:rPr>
        <w:t xml:space="preserve">American College of Rheumatology; </w:t>
      </w:r>
      <w:r w:rsidR="002207A1">
        <w:rPr>
          <w:rFonts w:asciiTheme="minorHAnsi" w:hAnsiTheme="minorHAnsi" w:cstheme="minorHAnsi"/>
          <w:szCs w:val="18"/>
        </w:rPr>
        <w:t>AD</w:t>
      </w:r>
      <w:r w:rsidR="00F81734">
        <w:rPr>
          <w:rFonts w:asciiTheme="minorHAnsi" w:hAnsiTheme="minorHAnsi" w:cstheme="minorHAnsi"/>
          <w:szCs w:val="18"/>
        </w:rPr>
        <w:t xml:space="preserve">, atopic dermatitis; </w:t>
      </w:r>
      <w:r w:rsidRPr="00065028">
        <w:rPr>
          <w:rFonts w:asciiTheme="minorHAnsi" w:hAnsiTheme="minorHAnsi" w:cstheme="minorHAnsi"/>
        </w:rPr>
        <w:t>CD</w:t>
      </w:r>
      <w:r w:rsidR="00065028">
        <w:rPr>
          <w:rFonts w:asciiTheme="minorHAnsi" w:hAnsiTheme="minorHAnsi" w:cstheme="minorHAnsi"/>
        </w:rPr>
        <w:t xml:space="preserve">, </w:t>
      </w:r>
      <w:r w:rsidRPr="00065028">
        <w:rPr>
          <w:rFonts w:asciiTheme="minorHAnsi" w:hAnsiTheme="minorHAnsi" w:cstheme="minorHAnsi"/>
        </w:rPr>
        <w:t>Cro</w:t>
      </w:r>
      <w:r w:rsidR="009022F9">
        <w:rPr>
          <w:rFonts w:asciiTheme="minorHAnsi" w:hAnsiTheme="minorHAnsi" w:cstheme="minorHAnsi"/>
        </w:rPr>
        <w:t>h</w:t>
      </w:r>
      <w:r w:rsidRPr="00065028">
        <w:rPr>
          <w:rFonts w:asciiTheme="minorHAnsi" w:hAnsiTheme="minorHAnsi" w:cstheme="minorHAnsi"/>
        </w:rPr>
        <w:t xml:space="preserve">n’s </w:t>
      </w:r>
      <w:r w:rsidR="009022F9">
        <w:rPr>
          <w:rFonts w:asciiTheme="minorHAnsi" w:hAnsiTheme="minorHAnsi" w:cstheme="minorHAnsi"/>
        </w:rPr>
        <w:t>d</w:t>
      </w:r>
      <w:r w:rsidRPr="00065028">
        <w:rPr>
          <w:rFonts w:asciiTheme="minorHAnsi" w:hAnsiTheme="minorHAnsi" w:cstheme="minorHAnsi"/>
        </w:rPr>
        <w:t>isease;</w:t>
      </w:r>
      <w:r w:rsidRPr="00065028">
        <w:rPr>
          <w:rFonts w:asciiTheme="minorHAnsi" w:hAnsiTheme="minorHAnsi" w:cstheme="minorHAnsi"/>
          <w:szCs w:val="18"/>
        </w:rPr>
        <w:t xml:space="preserve"> </w:t>
      </w:r>
      <w:r w:rsidR="00BD483E">
        <w:rPr>
          <w:rFonts w:asciiTheme="minorHAnsi" w:hAnsiTheme="minorHAnsi" w:cstheme="minorHAnsi"/>
          <w:szCs w:val="18"/>
        </w:rPr>
        <w:t xml:space="preserve">CRP, C-reactive protein; </w:t>
      </w:r>
      <w:r w:rsidRPr="00065028">
        <w:rPr>
          <w:rFonts w:asciiTheme="minorHAnsi" w:hAnsiTheme="minorHAnsi" w:cstheme="minorHAnsi"/>
          <w:szCs w:val="18"/>
        </w:rPr>
        <w:t>DAS28</w:t>
      </w:r>
      <w:r w:rsidR="00065028">
        <w:rPr>
          <w:rFonts w:asciiTheme="minorHAnsi" w:hAnsiTheme="minorHAnsi" w:cstheme="minorHAnsi"/>
          <w:szCs w:val="18"/>
        </w:rPr>
        <w:t xml:space="preserve">, </w:t>
      </w:r>
      <w:r w:rsidR="009022F9">
        <w:rPr>
          <w:rFonts w:asciiTheme="minorHAnsi" w:hAnsiTheme="minorHAnsi" w:cstheme="minorHAnsi"/>
        </w:rPr>
        <w:t>D</w:t>
      </w:r>
      <w:r w:rsidRPr="00065028">
        <w:rPr>
          <w:rFonts w:asciiTheme="minorHAnsi" w:hAnsiTheme="minorHAnsi" w:cstheme="minorHAnsi"/>
        </w:rPr>
        <w:t xml:space="preserve">isease </w:t>
      </w:r>
      <w:r w:rsidR="009022F9">
        <w:rPr>
          <w:rFonts w:asciiTheme="minorHAnsi" w:hAnsiTheme="minorHAnsi" w:cstheme="minorHAnsi"/>
        </w:rPr>
        <w:t>A</w:t>
      </w:r>
      <w:r w:rsidRPr="00065028">
        <w:rPr>
          <w:rFonts w:asciiTheme="minorHAnsi" w:hAnsiTheme="minorHAnsi" w:cstheme="minorHAnsi"/>
        </w:rPr>
        <w:t xml:space="preserve">ctivity </w:t>
      </w:r>
      <w:r w:rsidR="009022F9">
        <w:rPr>
          <w:rFonts w:asciiTheme="minorHAnsi" w:hAnsiTheme="minorHAnsi" w:cstheme="minorHAnsi"/>
        </w:rPr>
        <w:t>S</w:t>
      </w:r>
      <w:r w:rsidRPr="00065028">
        <w:rPr>
          <w:rFonts w:asciiTheme="minorHAnsi" w:hAnsiTheme="minorHAnsi" w:cstheme="minorHAnsi"/>
        </w:rPr>
        <w:t>core-28 joints</w:t>
      </w:r>
      <w:r w:rsidRPr="00065028">
        <w:rPr>
          <w:rFonts w:asciiTheme="minorHAnsi" w:hAnsiTheme="minorHAnsi" w:cstheme="minorHAnsi"/>
          <w:szCs w:val="18"/>
        </w:rPr>
        <w:t xml:space="preserve">; </w:t>
      </w:r>
      <w:r w:rsidRPr="00065028">
        <w:rPr>
          <w:rFonts w:asciiTheme="minorHAnsi" w:hAnsiTheme="minorHAnsi" w:cstheme="minorHAnsi"/>
        </w:rPr>
        <w:t>DAS28-ESR</w:t>
      </w:r>
      <w:r w:rsidR="00065028">
        <w:rPr>
          <w:rFonts w:asciiTheme="minorHAnsi" w:hAnsiTheme="minorHAnsi" w:cstheme="minorHAnsi"/>
        </w:rPr>
        <w:t xml:space="preserve">, </w:t>
      </w:r>
      <w:r w:rsidR="009022F9">
        <w:rPr>
          <w:rFonts w:asciiTheme="minorHAnsi" w:hAnsiTheme="minorHAnsi" w:cstheme="minorHAnsi"/>
        </w:rPr>
        <w:t>D</w:t>
      </w:r>
      <w:r w:rsidRPr="00065028">
        <w:rPr>
          <w:rFonts w:asciiTheme="minorHAnsi" w:hAnsiTheme="minorHAnsi" w:cstheme="minorHAnsi"/>
        </w:rPr>
        <w:t xml:space="preserve">isease </w:t>
      </w:r>
      <w:r w:rsidR="009022F9">
        <w:rPr>
          <w:rFonts w:asciiTheme="minorHAnsi" w:hAnsiTheme="minorHAnsi" w:cstheme="minorHAnsi"/>
        </w:rPr>
        <w:t>A</w:t>
      </w:r>
      <w:r w:rsidRPr="00065028">
        <w:rPr>
          <w:rFonts w:asciiTheme="minorHAnsi" w:hAnsiTheme="minorHAnsi" w:cstheme="minorHAnsi"/>
        </w:rPr>
        <w:t xml:space="preserve">ctivity </w:t>
      </w:r>
      <w:r w:rsidR="009022F9">
        <w:rPr>
          <w:rFonts w:asciiTheme="minorHAnsi" w:hAnsiTheme="minorHAnsi" w:cstheme="minorHAnsi"/>
        </w:rPr>
        <w:t>S</w:t>
      </w:r>
      <w:r w:rsidRPr="00065028">
        <w:rPr>
          <w:rFonts w:asciiTheme="minorHAnsi" w:hAnsiTheme="minorHAnsi" w:cstheme="minorHAnsi"/>
        </w:rPr>
        <w:t>core-28 joints‐erythrocyte sedimentation rate</w:t>
      </w:r>
      <w:r w:rsidRPr="00065028">
        <w:rPr>
          <w:rFonts w:asciiTheme="minorHAnsi" w:hAnsiTheme="minorHAnsi" w:cstheme="minorHAnsi"/>
          <w:szCs w:val="18"/>
        </w:rPr>
        <w:t xml:space="preserve">; </w:t>
      </w:r>
      <w:r w:rsidR="0004482B" w:rsidRPr="0004482B">
        <w:rPr>
          <w:rFonts w:asciiTheme="minorHAnsi" w:hAnsiTheme="minorHAnsi" w:cstheme="minorHAnsi"/>
          <w:szCs w:val="18"/>
        </w:rPr>
        <w:t xml:space="preserve">DMARDs, </w:t>
      </w:r>
      <w:r w:rsidR="0004482B">
        <w:rPr>
          <w:rFonts w:asciiTheme="minorHAnsi" w:hAnsiTheme="minorHAnsi" w:cstheme="minorHAnsi"/>
          <w:szCs w:val="18"/>
        </w:rPr>
        <w:t>d</w:t>
      </w:r>
      <w:r w:rsidR="0004482B" w:rsidRPr="0004482B">
        <w:rPr>
          <w:rFonts w:asciiTheme="minorHAnsi" w:hAnsiTheme="minorHAnsi" w:cstheme="minorHAnsi"/>
          <w:szCs w:val="18"/>
        </w:rPr>
        <w:t>isease-modifying antirheumatic drugs</w:t>
      </w:r>
      <w:r w:rsidR="0004482B">
        <w:rPr>
          <w:rFonts w:asciiTheme="minorHAnsi" w:hAnsiTheme="minorHAnsi" w:cstheme="minorHAnsi"/>
          <w:szCs w:val="18"/>
        </w:rPr>
        <w:t xml:space="preserve">; </w:t>
      </w:r>
      <w:r w:rsidR="00E5452F">
        <w:rPr>
          <w:rFonts w:asciiTheme="minorHAnsi" w:hAnsiTheme="minorHAnsi" w:cstheme="minorHAnsi"/>
          <w:szCs w:val="18"/>
        </w:rPr>
        <w:t xml:space="preserve">EASI, </w:t>
      </w:r>
      <w:r w:rsidR="00E5452F" w:rsidRPr="00EC483D">
        <w:rPr>
          <w:rFonts w:asciiTheme="minorHAnsi" w:hAnsiTheme="minorHAnsi" w:cstheme="minorHAnsi"/>
          <w:szCs w:val="18"/>
        </w:rPr>
        <w:t xml:space="preserve">Eczema Area and Severity Index </w:t>
      </w:r>
      <w:r w:rsidR="00E5452F">
        <w:rPr>
          <w:rFonts w:asciiTheme="minorHAnsi" w:hAnsiTheme="minorHAnsi" w:cstheme="minorHAnsi"/>
          <w:szCs w:val="18"/>
        </w:rPr>
        <w:t xml:space="preserve">; ESR, </w:t>
      </w:r>
      <w:r w:rsidR="00E5452F" w:rsidRPr="004F26F1">
        <w:rPr>
          <w:rFonts w:asciiTheme="minorHAnsi" w:hAnsiTheme="minorHAnsi" w:cstheme="minorHAnsi"/>
          <w:szCs w:val="18"/>
        </w:rPr>
        <w:t>erythrocyte sedimentation rate</w:t>
      </w:r>
      <w:r w:rsidR="00E5452F">
        <w:rPr>
          <w:rFonts w:asciiTheme="minorHAnsi" w:hAnsiTheme="minorHAnsi" w:cstheme="minorHAnsi"/>
          <w:szCs w:val="18"/>
        </w:rPr>
        <w:t xml:space="preserve">; </w:t>
      </w:r>
      <w:r w:rsidRPr="00065028">
        <w:rPr>
          <w:rFonts w:asciiTheme="minorHAnsi" w:hAnsiTheme="minorHAnsi" w:cstheme="minorHAnsi"/>
          <w:szCs w:val="18"/>
        </w:rPr>
        <w:t>EULAR</w:t>
      </w:r>
      <w:r w:rsidR="00065028">
        <w:rPr>
          <w:rFonts w:asciiTheme="minorHAnsi" w:hAnsiTheme="minorHAnsi" w:cstheme="minorHAnsi"/>
          <w:szCs w:val="18"/>
        </w:rPr>
        <w:t xml:space="preserve">, </w:t>
      </w:r>
      <w:r w:rsidR="0045300E" w:rsidRPr="0045300E">
        <w:rPr>
          <w:rFonts w:asciiTheme="minorHAnsi" w:hAnsiTheme="minorHAnsi" w:cstheme="minorHAnsi"/>
          <w:szCs w:val="18"/>
        </w:rPr>
        <w:t>European Alliance of Associations for Rheumatology</w:t>
      </w:r>
      <w:r w:rsidR="00065028">
        <w:rPr>
          <w:rFonts w:asciiTheme="minorHAnsi" w:hAnsiTheme="minorHAnsi" w:cstheme="minorHAnsi"/>
          <w:szCs w:val="18"/>
        </w:rPr>
        <w:t>;</w:t>
      </w:r>
      <w:r w:rsidR="00A600A4">
        <w:rPr>
          <w:rFonts w:asciiTheme="minorHAnsi" w:hAnsiTheme="minorHAnsi" w:cstheme="minorHAnsi"/>
          <w:szCs w:val="18"/>
        </w:rPr>
        <w:t xml:space="preserve"> </w:t>
      </w:r>
      <w:r w:rsidR="00395690">
        <w:rPr>
          <w:rFonts w:asciiTheme="minorHAnsi" w:hAnsiTheme="minorHAnsi" w:cstheme="minorHAnsi"/>
          <w:szCs w:val="18"/>
        </w:rPr>
        <w:t xml:space="preserve">IFN, interferon; </w:t>
      </w:r>
      <w:r w:rsidRPr="00065028">
        <w:rPr>
          <w:rFonts w:asciiTheme="minorHAnsi" w:hAnsiTheme="minorHAnsi" w:cstheme="minorHAnsi"/>
          <w:szCs w:val="18"/>
        </w:rPr>
        <w:t>IL</w:t>
      </w:r>
      <w:r w:rsidR="00A600A4">
        <w:rPr>
          <w:rFonts w:asciiTheme="minorHAnsi" w:hAnsiTheme="minorHAnsi" w:cstheme="minorHAnsi"/>
          <w:szCs w:val="18"/>
        </w:rPr>
        <w:t xml:space="preserve">, </w:t>
      </w:r>
      <w:r w:rsidRPr="00065028">
        <w:rPr>
          <w:rFonts w:asciiTheme="minorHAnsi" w:hAnsiTheme="minorHAnsi" w:cstheme="minorHAnsi"/>
          <w:szCs w:val="18"/>
        </w:rPr>
        <w:t xml:space="preserve">interleukin; </w:t>
      </w:r>
      <w:r w:rsidR="00470303">
        <w:rPr>
          <w:rFonts w:asciiTheme="minorHAnsi" w:hAnsiTheme="minorHAnsi" w:cstheme="minorHAnsi"/>
        </w:rPr>
        <w:t>IL1A, interleukin 1 alpha; IL1B, interleukin 1 beta</w:t>
      </w:r>
      <w:r w:rsidR="00FF5278">
        <w:rPr>
          <w:rFonts w:asciiTheme="minorHAnsi" w:hAnsiTheme="minorHAnsi" w:cstheme="minorHAnsi"/>
        </w:rPr>
        <w:t>;</w:t>
      </w:r>
      <w:r w:rsidR="00470303" w:rsidRPr="00065028">
        <w:rPr>
          <w:rFonts w:asciiTheme="minorHAnsi" w:hAnsiTheme="minorHAnsi" w:cstheme="minorHAnsi"/>
          <w:szCs w:val="18"/>
        </w:rPr>
        <w:t xml:space="preserve"> </w:t>
      </w:r>
      <w:r w:rsidRPr="00065028">
        <w:rPr>
          <w:rFonts w:asciiTheme="minorHAnsi" w:hAnsiTheme="minorHAnsi" w:cstheme="minorHAnsi"/>
          <w:szCs w:val="18"/>
        </w:rPr>
        <w:t>JAK</w:t>
      </w:r>
      <w:r w:rsidR="00A600A4">
        <w:rPr>
          <w:rFonts w:asciiTheme="minorHAnsi" w:hAnsiTheme="minorHAnsi" w:cstheme="minorHAnsi"/>
          <w:szCs w:val="18"/>
        </w:rPr>
        <w:t xml:space="preserve">, </w:t>
      </w:r>
      <w:r w:rsidRPr="00065028">
        <w:rPr>
          <w:rFonts w:asciiTheme="minorHAnsi" w:hAnsiTheme="minorHAnsi" w:cstheme="minorHAnsi"/>
          <w:szCs w:val="18"/>
        </w:rPr>
        <w:t xml:space="preserve">Janus kinase; </w:t>
      </w:r>
      <w:r w:rsidR="000370DF" w:rsidRPr="006659B8">
        <w:rPr>
          <w:rFonts w:asciiTheme="minorHAnsi" w:hAnsiTheme="minorHAnsi" w:cstheme="minorHAnsi"/>
        </w:rPr>
        <w:t>LILRA</w:t>
      </w:r>
      <w:r w:rsidR="000370DF">
        <w:rPr>
          <w:rFonts w:asciiTheme="minorHAnsi" w:hAnsiTheme="minorHAnsi" w:cstheme="minorHAnsi"/>
        </w:rPr>
        <w:t>, l</w:t>
      </w:r>
      <w:r w:rsidR="000370DF" w:rsidRPr="006659B8">
        <w:rPr>
          <w:rFonts w:asciiTheme="minorHAnsi" w:hAnsiTheme="minorHAnsi" w:cstheme="minorHAnsi"/>
        </w:rPr>
        <w:t>eukocyte immunoglobulin-like receptors A</w:t>
      </w:r>
      <w:r w:rsidR="000370DF">
        <w:rPr>
          <w:rFonts w:asciiTheme="minorHAnsi" w:hAnsiTheme="minorHAnsi" w:cstheme="minorHAnsi"/>
          <w:szCs w:val="18"/>
        </w:rPr>
        <w:t xml:space="preserve">; </w:t>
      </w:r>
      <w:r w:rsidRPr="00065028">
        <w:rPr>
          <w:rFonts w:asciiTheme="minorHAnsi" w:hAnsiTheme="minorHAnsi" w:cstheme="minorHAnsi"/>
          <w:szCs w:val="18"/>
        </w:rPr>
        <w:t>MAD</w:t>
      </w:r>
      <w:r w:rsidR="00A600A4">
        <w:rPr>
          <w:rFonts w:asciiTheme="minorHAnsi" w:hAnsiTheme="minorHAnsi" w:cstheme="minorHAnsi"/>
          <w:szCs w:val="18"/>
        </w:rPr>
        <w:t xml:space="preserve">, </w:t>
      </w:r>
      <w:r w:rsidRPr="00065028">
        <w:rPr>
          <w:rFonts w:asciiTheme="minorHAnsi" w:hAnsiTheme="minorHAnsi" w:cstheme="minorHAnsi"/>
        </w:rPr>
        <w:t>multiple ascending dose</w:t>
      </w:r>
      <w:r w:rsidRPr="00065028">
        <w:rPr>
          <w:rFonts w:asciiTheme="minorHAnsi" w:hAnsiTheme="minorHAnsi" w:cstheme="minorHAnsi"/>
          <w:szCs w:val="18"/>
        </w:rPr>
        <w:t>; mTOR</w:t>
      </w:r>
      <w:r w:rsidR="00A600A4">
        <w:rPr>
          <w:rFonts w:asciiTheme="minorHAnsi" w:hAnsiTheme="minorHAnsi" w:cstheme="minorHAnsi"/>
          <w:szCs w:val="18"/>
        </w:rPr>
        <w:t xml:space="preserve">, </w:t>
      </w:r>
      <w:r w:rsidRPr="00065028">
        <w:rPr>
          <w:rFonts w:asciiTheme="minorHAnsi" w:hAnsiTheme="minorHAnsi" w:cstheme="minorHAnsi"/>
          <w:szCs w:val="18"/>
        </w:rPr>
        <w:t xml:space="preserve">mammalian target of rapamycin; </w:t>
      </w:r>
      <w:r w:rsidRPr="00065028">
        <w:rPr>
          <w:rFonts w:asciiTheme="minorHAnsi" w:hAnsiTheme="minorHAnsi" w:cstheme="minorHAnsi"/>
        </w:rPr>
        <w:t>NA</w:t>
      </w:r>
      <w:r w:rsidR="003D033F">
        <w:rPr>
          <w:rFonts w:asciiTheme="minorHAnsi" w:hAnsiTheme="minorHAnsi" w:cstheme="minorHAnsi"/>
        </w:rPr>
        <w:t xml:space="preserve">, </w:t>
      </w:r>
      <w:r w:rsidRPr="00065028">
        <w:rPr>
          <w:rFonts w:asciiTheme="minorHAnsi" w:hAnsiTheme="minorHAnsi" w:cstheme="minorHAnsi"/>
        </w:rPr>
        <w:t xml:space="preserve">not applicable; </w:t>
      </w:r>
      <w:r w:rsidR="00C239A8">
        <w:rPr>
          <w:rFonts w:asciiTheme="minorHAnsi" w:hAnsiTheme="minorHAnsi" w:cstheme="minorHAnsi"/>
        </w:rPr>
        <w:t xml:space="preserve">NK, </w:t>
      </w:r>
      <w:r w:rsidR="00C239A8" w:rsidRPr="00C239A8">
        <w:rPr>
          <w:rFonts w:asciiTheme="minorHAnsi" w:hAnsiTheme="minorHAnsi" w:cstheme="minorHAnsi"/>
        </w:rPr>
        <w:t>natural killer</w:t>
      </w:r>
      <w:r w:rsidR="00C239A8">
        <w:rPr>
          <w:rFonts w:asciiTheme="minorHAnsi" w:hAnsiTheme="minorHAnsi" w:cstheme="minorHAnsi"/>
        </w:rPr>
        <w:t xml:space="preserve">; </w:t>
      </w:r>
      <w:r w:rsidRPr="00065028">
        <w:rPr>
          <w:rFonts w:asciiTheme="minorHAnsi" w:hAnsiTheme="minorHAnsi" w:cstheme="minorHAnsi"/>
        </w:rPr>
        <w:t>NR</w:t>
      </w:r>
      <w:r w:rsidR="003D033F">
        <w:rPr>
          <w:rFonts w:asciiTheme="minorHAnsi" w:hAnsiTheme="minorHAnsi" w:cstheme="minorHAnsi"/>
        </w:rPr>
        <w:t xml:space="preserve">, </w:t>
      </w:r>
      <w:r w:rsidRPr="00065028">
        <w:rPr>
          <w:rFonts w:asciiTheme="minorHAnsi" w:hAnsiTheme="minorHAnsi" w:cstheme="minorHAnsi"/>
        </w:rPr>
        <w:t>not reported;</w:t>
      </w:r>
      <w:r w:rsidR="00D8111F">
        <w:rPr>
          <w:rFonts w:asciiTheme="minorHAnsi" w:hAnsiTheme="minorHAnsi" w:cstheme="minorHAnsi"/>
        </w:rPr>
        <w:t xml:space="preserve"> RCT, randomized controlled trial;</w:t>
      </w:r>
      <w:r w:rsidRPr="00065028">
        <w:rPr>
          <w:rFonts w:asciiTheme="minorHAnsi" w:hAnsiTheme="minorHAnsi" w:cstheme="minorHAnsi"/>
        </w:rPr>
        <w:t xml:space="preserve"> </w:t>
      </w:r>
      <w:r w:rsidR="00FF5278" w:rsidRPr="006659B8">
        <w:rPr>
          <w:rFonts w:asciiTheme="minorHAnsi" w:hAnsiTheme="minorHAnsi" w:cstheme="minorHAnsi"/>
        </w:rPr>
        <w:t>REG1A</w:t>
      </w:r>
      <w:r w:rsidR="00FF5278">
        <w:rPr>
          <w:rFonts w:asciiTheme="minorHAnsi" w:hAnsiTheme="minorHAnsi" w:cstheme="minorHAnsi"/>
        </w:rPr>
        <w:t>, r</w:t>
      </w:r>
      <w:r w:rsidR="00FF5278" w:rsidRPr="006659B8">
        <w:rPr>
          <w:rFonts w:asciiTheme="minorHAnsi" w:hAnsiTheme="minorHAnsi" w:cstheme="minorHAnsi"/>
        </w:rPr>
        <w:t xml:space="preserve">egenerating </w:t>
      </w:r>
      <w:r w:rsidR="00FF5278">
        <w:rPr>
          <w:rFonts w:asciiTheme="minorHAnsi" w:hAnsiTheme="minorHAnsi" w:cstheme="minorHAnsi"/>
        </w:rPr>
        <w:t>f</w:t>
      </w:r>
      <w:r w:rsidR="00FF5278" w:rsidRPr="006659B8">
        <w:rPr>
          <w:rFonts w:asciiTheme="minorHAnsi" w:hAnsiTheme="minorHAnsi" w:cstheme="minorHAnsi"/>
        </w:rPr>
        <w:t xml:space="preserve">amily </w:t>
      </w:r>
      <w:r w:rsidR="00FF5278">
        <w:rPr>
          <w:rFonts w:asciiTheme="minorHAnsi" w:hAnsiTheme="minorHAnsi" w:cstheme="minorHAnsi"/>
        </w:rPr>
        <w:t>m</w:t>
      </w:r>
      <w:r w:rsidR="00FF5278" w:rsidRPr="006659B8">
        <w:rPr>
          <w:rFonts w:asciiTheme="minorHAnsi" w:hAnsiTheme="minorHAnsi" w:cstheme="minorHAnsi"/>
        </w:rPr>
        <w:t>ember 1 alpha</w:t>
      </w:r>
      <w:r w:rsidR="00FF5278">
        <w:rPr>
          <w:rFonts w:asciiTheme="minorHAnsi" w:hAnsiTheme="minorHAnsi" w:cstheme="minorHAnsi"/>
        </w:rPr>
        <w:t xml:space="preserve">; </w:t>
      </w:r>
      <w:r w:rsidR="006017CC">
        <w:rPr>
          <w:rFonts w:asciiTheme="minorHAnsi" w:hAnsiTheme="minorHAnsi" w:cstheme="minorHAnsi"/>
        </w:rPr>
        <w:t xml:space="preserve">RNA, </w:t>
      </w:r>
      <w:r w:rsidR="005F25DD">
        <w:rPr>
          <w:rFonts w:asciiTheme="minorHAnsi" w:hAnsiTheme="minorHAnsi" w:cstheme="minorHAnsi"/>
        </w:rPr>
        <w:t>r</w:t>
      </w:r>
      <w:r w:rsidR="005F25DD" w:rsidRPr="005F25DD">
        <w:rPr>
          <w:rFonts w:asciiTheme="minorHAnsi" w:hAnsiTheme="minorHAnsi" w:cstheme="minorHAnsi"/>
        </w:rPr>
        <w:t>ibonucleic acid</w:t>
      </w:r>
      <w:r w:rsidR="005F25DD">
        <w:rPr>
          <w:rFonts w:asciiTheme="minorHAnsi" w:hAnsiTheme="minorHAnsi" w:cstheme="minorHAnsi"/>
        </w:rPr>
        <w:t xml:space="preserve">; </w:t>
      </w:r>
      <w:r w:rsidRPr="00065028">
        <w:rPr>
          <w:rFonts w:asciiTheme="minorHAnsi" w:hAnsiTheme="minorHAnsi" w:cstheme="minorHAnsi"/>
        </w:rPr>
        <w:t>SAD</w:t>
      </w:r>
      <w:r w:rsidR="003D033F">
        <w:rPr>
          <w:rFonts w:asciiTheme="minorHAnsi" w:hAnsiTheme="minorHAnsi" w:cstheme="minorHAnsi"/>
        </w:rPr>
        <w:t xml:space="preserve">; </w:t>
      </w:r>
      <w:r w:rsidRPr="00065028">
        <w:rPr>
          <w:rFonts w:asciiTheme="minorHAnsi" w:hAnsiTheme="minorHAnsi" w:cstheme="minorHAnsi"/>
        </w:rPr>
        <w:t xml:space="preserve">single ascending dose; </w:t>
      </w:r>
      <w:r w:rsidR="00343D54" w:rsidRPr="00DC737A">
        <w:rPr>
          <w:rFonts w:asciiTheme="minorHAnsi" w:hAnsiTheme="minorHAnsi" w:cstheme="minorHAnsi"/>
        </w:rPr>
        <w:t>SCORAD</w:t>
      </w:r>
      <w:r w:rsidR="00343D54">
        <w:rPr>
          <w:rFonts w:asciiTheme="minorHAnsi" w:hAnsiTheme="minorHAnsi" w:cstheme="minorHAnsi"/>
        </w:rPr>
        <w:t xml:space="preserve">, </w:t>
      </w:r>
      <w:r w:rsidR="00343D54" w:rsidRPr="00DC737A">
        <w:rPr>
          <w:rFonts w:asciiTheme="minorHAnsi" w:hAnsiTheme="minorHAnsi" w:cstheme="minorHAnsi"/>
        </w:rPr>
        <w:t xml:space="preserve">SCORing </w:t>
      </w:r>
      <w:r w:rsidR="009022F9">
        <w:rPr>
          <w:rFonts w:asciiTheme="minorHAnsi" w:hAnsiTheme="minorHAnsi" w:cstheme="minorHAnsi"/>
        </w:rPr>
        <w:t>A</w:t>
      </w:r>
      <w:r w:rsidR="00343D54" w:rsidRPr="00DC737A">
        <w:rPr>
          <w:rFonts w:asciiTheme="minorHAnsi" w:hAnsiTheme="minorHAnsi" w:cstheme="minorHAnsi"/>
        </w:rPr>
        <w:t xml:space="preserve">topic </w:t>
      </w:r>
      <w:r w:rsidR="009022F9">
        <w:rPr>
          <w:rFonts w:asciiTheme="minorHAnsi" w:hAnsiTheme="minorHAnsi" w:cstheme="minorHAnsi"/>
        </w:rPr>
        <w:lastRenderedPageBreak/>
        <w:t>D</w:t>
      </w:r>
      <w:r w:rsidR="00343D54" w:rsidRPr="00DC737A">
        <w:rPr>
          <w:rFonts w:asciiTheme="minorHAnsi" w:hAnsiTheme="minorHAnsi" w:cstheme="minorHAnsi"/>
        </w:rPr>
        <w:t>ermatitis</w:t>
      </w:r>
      <w:r w:rsidR="00343D54">
        <w:rPr>
          <w:rFonts w:asciiTheme="minorHAnsi" w:hAnsiTheme="minorHAnsi" w:cstheme="minorHAnsi"/>
        </w:rPr>
        <w:t>;</w:t>
      </w:r>
      <w:r w:rsidR="00343D54" w:rsidRPr="00DC737A">
        <w:rPr>
          <w:rFonts w:asciiTheme="minorHAnsi" w:hAnsiTheme="minorHAnsi" w:cstheme="minorHAnsi"/>
        </w:rPr>
        <w:t xml:space="preserve"> </w:t>
      </w:r>
      <w:r w:rsidR="00343D54" w:rsidRPr="008B4772">
        <w:rPr>
          <w:rFonts w:asciiTheme="minorHAnsi" w:hAnsiTheme="minorHAnsi" w:cstheme="minorHAnsi"/>
        </w:rPr>
        <w:t>SELENA-SLEDAI</w:t>
      </w:r>
      <w:r w:rsidR="00343D54">
        <w:rPr>
          <w:rFonts w:asciiTheme="minorHAnsi" w:hAnsiTheme="minorHAnsi" w:cstheme="minorHAnsi"/>
        </w:rPr>
        <w:t xml:space="preserve">, </w:t>
      </w:r>
      <w:r w:rsidR="00343D54" w:rsidRPr="008B4772">
        <w:rPr>
          <w:rFonts w:asciiTheme="minorHAnsi" w:hAnsiTheme="minorHAnsi" w:cstheme="minorHAnsi"/>
        </w:rPr>
        <w:t>Safety of Estrogens in Lupus Erythematosus National Assessment-Systemic Lupus Erythematosus Disease Activity Index</w:t>
      </w:r>
      <w:r w:rsidR="00343D54">
        <w:rPr>
          <w:rFonts w:asciiTheme="minorHAnsi" w:hAnsiTheme="minorHAnsi" w:cstheme="minorHAnsi"/>
        </w:rPr>
        <w:t xml:space="preserve">; </w:t>
      </w:r>
      <w:r w:rsidRPr="00065028">
        <w:rPr>
          <w:rFonts w:asciiTheme="minorHAnsi" w:hAnsiTheme="minorHAnsi" w:cstheme="minorHAnsi"/>
        </w:rPr>
        <w:t>SLE</w:t>
      </w:r>
      <w:r w:rsidR="003D033F">
        <w:rPr>
          <w:rFonts w:asciiTheme="minorHAnsi" w:hAnsiTheme="minorHAnsi" w:cstheme="minorHAnsi"/>
        </w:rPr>
        <w:t xml:space="preserve">, </w:t>
      </w:r>
      <w:r w:rsidRPr="00065028">
        <w:rPr>
          <w:rFonts w:asciiTheme="minorHAnsi" w:hAnsiTheme="minorHAnsi" w:cstheme="minorHAnsi"/>
        </w:rPr>
        <w:t xml:space="preserve">systemic lupus erythematosus; </w:t>
      </w:r>
      <w:r w:rsidR="00FA6FB4" w:rsidRPr="00FA6FB4">
        <w:rPr>
          <w:rFonts w:asciiTheme="minorHAnsi" w:hAnsiTheme="minorHAnsi" w:cstheme="minorHAnsi"/>
        </w:rPr>
        <w:t>SYK, spleen tyrosine kinase</w:t>
      </w:r>
      <w:r w:rsidR="00FA6FB4">
        <w:rPr>
          <w:rFonts w:asciiTheme="minorHAnsi" w:hAnsiTheme="minorHAnsi" w:cstheme="minorHAnsi"/>
        </w:rPr>
        <w:t xml:space="preserve">; </w:t>
      </w:r>
      <w:r w:rsidR="00317598">
        <w:rPr>
          <w:rFonts w:asciiTheme="minorHAnsi" w:hAnsiTheme="minorHAnsi" w:cstheme="minorHAnsi"/>
        </w:rPr>
        <w:t xml:space="preserve">Tfh, </w:t>
      </w:r>
      <w:r w:rsidR="00317598" w:rsidRPr="006E26E0">
        <w:rPr>
          <w:rFonts w:asciiTheme="minorHAnsi" w:hAnsiTheme="minorHAnsi" w:cstheme="minorHAnsi"/>
        </w:rPr>
        <w:t>T follicular helper cells</w:t>
      </w:r>
      <w:r w:rsidR="00317598">
        <w:rPr>
          <w:rFonts w:asciiTheme="minorHAnsi" w:hAnsiTheme="minorHAnsi" w:cstheme="minorHAnsi"/>
        </w:rPr>
        <w:t xml:space="preserve">; Tfr, </w:t>
      </w:r>
      <w:r w:rsidR="00317598" w:rsidRPr="00317598">
        <w:rPr>
          <w:rFonts w:asciiTheme="minorHAnsi" w:hAnsiTheme="minorHAnsi" w:cstheme="minorHAnsi"/>
        </w:rPr>
        <w:t>T follicular regulatory</w:t>
      </w:r>
      <w:r w:rsidR="00317598">
        <w:rPr>
          <w:rFonts w:asciiTheme="minorHAnsi" w:hAnsiTheme="minorHAnsi" w:cstheme="minorHAnsi"/>
        </w:rPr>
        <w:t xml:space="preserve"> cells; </w:t>
      </w:r>
      <w:r w:rsidRPr="00065028">
        <w:rPr>
          <w:rFonts w:asciiTheme="minorHAnsi" w:hAnsiTheme="minorHAnsi" w:cstheme="minorHAnsi"/>
        </w:rPr>
        <w:t>TNF</w:t>
      </w:r>
      <w:r w:rsidR="003D033F">
        <w:rPr>
          <w:rFonts w:asciiTheme="minorHAnsi" w:hAnsiTheme="minorHAnsi" w:cstheme="minorHAnsi"/>
        </w:rPr>
        <w:t xml:space="preserve">, </w:t>
      </w:r>
      <w:r w:rsidRPr="00065028">
        <w:rPr>
          <w:rFonts w:asciiTheme="minorHAnsi" w:hAnsiTheme="minorHAnsi" w:cstheme="minorHAnsi"/>
        </w:rPr>
        <w:t xml:space="preserve">tumor necrosis factor; </w:t>
      </w:r>
      <w:r w:rsidR="00EB62DA">
        <w:rPr>
          <w:rFonts w:asciiTheme="minorHAnsi" w:hAnsiTheme="minorHAnsi" w:cstheme="minorHAnsi"/>
        </w:rPr>
        <w:t>Treg</w:t>
      </w:r>
      <w:r w:rsidR="003D033F">
        <w:rPr>
          <w:rFonts w:asciiTheme="minorHAnsi" w:hAnsiTheme="minorHAnsi" w:cstheme="minorHAnsi"/>
        </w:rPr>
        <w:t xml:space="preserve">, </w:t>
      </w:r>
      <w:r w:rsidRPr="00065028">
        <w:rPr>
          <w:rFonts w:asciiTheme="minorHAnsi" w:hAnsiTheme="minorHAnsi" w:cstheme="minorHAnsi"/>
        </w:rPr>
        <w:t>regulatory T</w:t>
      </w:r>
      <w:r w:rsidR="00D9402A">
        <w:rPr>
          <w:rFonts w:asciiTheme="minorHAnsi" w:hAnsiTheme="minorHAnsi" w:cstheme="minorHAnsi"/>
        </w:rPr>
        <w:t>-</w:t>
      </w:r>
      <w:r w:rsidRPr="00065028">
        <w:rPr>
          <w:rFonts w:asciiTheme="minorHAnsi" w:hAnsiTheme="minorHAnsi" w:cstheme="minorHAnsi"/>
        </w:rPr>
        <w:t>cells; UC</w:t>
      </w:r>
      <w:r w:rsidR="003D033F">
        <w:rPr>
          <w:rFonts w:asciiTheme="minorHAnsi" w:hAnsiTheme="minorHAnsi" w:cstheme="minorHAnsi"/>
        </w:rPr>
        <w:t xml:space="preserve">, </w:t>
      </w:r>
      <w:r w:rsidR="009022F9">
        <w:rPr>
          <w:rFonts w:asciiTheme="minorHAnsi" w:hAnsiTheme="minorHAnsi" w:cstheme="minorHAnsi"/>
        </w:rPr>
        <w:t>u</w:t>
      </w:r>
      <w:r w:rsidRPr="00065028">
        <w:rPr>
          <w:rFonts w:asciiTheme="minorHAnsi" w:hAnsiTheme="minorHAnsi" w:cstheme="minorHAnsi"/>
        </w:rPr>
        <w:t xml:space="preserve">lcerative </w:t>
      </w:r>
      <w:r w:rsidR="009022F9">
        <w:rPr>
          <w:rFonts w:asciiTheme="minorHAnsi" w:hAnsiTheme="minorHAnsi" w:cstheme="minorHAnsi"/>
        </w:rPr>
        <w:t>c</w:t>
      </w:r>
      <w:r w:rsidRPr="00065028">
        <w:rPr>
          <w:rFonts w:asciiTheme="minorHAnsi" w:hAnsiTheme="minorHAnsi" w:cstheme="minorHAnsi"/>
        </w:rPr>
        <w:t>olitis; UK</w:t>
      </w:r>
      <w:r w:rsidR="003D033F">
        <w:rPr>
          <w:rFonts w:asciiTheme="minorHAnsi" w:hAnsiTheme="minorHAnsi" w:cstheme="minorHAnsi"/>
        </w:rPr>
        <w:t xml:space="preserve">, </w:t>
      </w:r>
      <w:r w:rsidRPr="00065028">
        <w:rPr>
          <w:rFonts w:asciiTheme="minorHAnsi" w:hAnsiTheme="minorHAnsi" w:cstheme="minorHAnsi"/>
        </w:rPr>
        <w:t>United Kingdom; US</w:t>
      </w:r>
      <w:r w:rsidR="003D033F">
        <w:rPr>
          <w:rFonts w:asciiTheme="minorHAnsi" w:hAnsiTheme="minorHAnsi" w:cstheme="minorHAnsi"/>
        </w:rPr>
        <w:t xml:space="preserve">, </w:t>
      </w:r>
      <w:r w:rsidRPr="00065028">
        <w:rPr>
          <w:rFonts w:asciiTheme="minorHAnsi" w:hAnsiTheme="minorHAnsi" w:cstheme="minorHAnsi"/>
        </w:rPr>
        <w:t>United States</w:t>
      </w:r>
      <w:r w:rsidR="00C468D7">
        <w:rPr>
          <w:rFonts w:asciiTheme="minorHAnsi" w:hAnsiTheme="minorHAnsi" w:cstheme="minorHAnsi"/>
        </w:rPr>
        <w:t>; vIGA, validated Investigator Global Assessment</w:t>
      </w:r>
      <w:r w:rsidR="004535D9">
        <w:rPr>
          <w:rFonts w:asciiTheme="minorHAnsi" w:hAnsiTheme="minorHAnsi" w:cstheme="minorHAnsi"/>
        </w:rPr>
        <w:t>.</w:t>
      </w:r>
    </w:p>
    <w:p w14:paraId="079B9611" w14:textId="7AA07AF7" w:rsidR="00595CC4" w:rsidRPr="00595CC4" w:rsidRDefault="008B3F1E" w:rsidP="00595CC4">
      <w:pPr>
        <w:spacing w:after="0"/>
        <w:rPr>
          <w:rFonts w:ascii="Calibri" w:eastAsia="Calibri" w:hAnsi="Calibri" w:cs="Calibri"/>
        </w:rPr>
        <w:sectPr w:rsidR="00595CC4" w:rsidRPr="00595CC4" w:rsidSect="00AE0B81">
          <w:pgSz w:w="23811" w:h="16838" w:orient="landscape" w:code="8"/>
          <w:pgMar w:top="1440" w:right="1440" w:bottom="1440" w:left="1440" w:header="720" w:footer="720" w:gutter="0"/>
          <w:cols w:space="720"/>
          <w:docGrid w:linePitch="360"/>
        </w:sectPr>
      </w:pPr>
      <w:r w:rsidRPr="00065028">
        <w:rPr>
          <w:rFonts w:ascii="Calibri" w:eastAsia="Calibri" w:hAnsi="Calibri" w:cs="Calibri"/>
        </w:rPr>
        <w:br w:type="page"/>
      </w:r>
    </w:p>
    <w:p w14:paraId="388E3010" w14:textId="2FC2E632" w:rsidR="00714ED5" w:rsidRPr="00595CC4" w:rsidRDefault="00595CC4" w:rsidP="00E538E7">
      <w:pPr>
        <w:spacing w:after="0" w:line="480" w:lineRule="auto"/>
        <w:ind w:right="-20"/>
        <w:rPr>
          <w:rFonts w:ascii="Calibri" w:eastAsia="Calibri" w:hAnsi="Calibri" w:cs="Calibri"/>
          <w:b/>
          <w:bCs/>
        </w:rPr>
      </w:pPr>
      <w:r w:rsidRPr="00595CC4">
        <w:rPr>
          <w:rFonts w:ascii="Calibri" w:eastAsia="Calibri" w:hAnsi="Calibri" w:cs="Calibri"/>
          <w:b/>
          <w:bCs/>
        </w:rPr>
        <w:lastRenderedPageBreak/>
        <w:t>References</w:t>
      </w:r>
    </w:p>
    <w:p w14:paraId="6ACC819E" w14:textId="467E0E9D" w:rsidR="008C5F20" w:rsidRPr="008C5F20" w:rsidRDefault="00714ED5" w:rsidP="008C5F20">
      <w:pPr>
        <w:pStyle w:val="EndNoteBibliography"/>
        <w:spacing w:after="0"/>
      </w:pPr>
      <w:r>
        <w:fldChar w:fldCharType="begin"/>
      </w:r>
      <w:r>
        <w:instrText xml:space="preserve"> ADDIN EN.REFLIST </w:instrText>
      </w:r>
      <w:r>
        <w:fldChar w:fldCharType="separate"/>
      </w:r>
      <w:r w:rsidR="008C5F20" w:rsidRPr="008C5F20">
        <w:t>1.</w:t>
      </w:r>
      <w:r w:rsidR="008C5F20" w:rsidRPr="008C5F20">
        <w:tab/>
        <w:t xml:space="preserve">Weidinger S, Cork M, Reich A, Bieber T, Gilbert S, Brennan N, et al. Treatment with Amlitelimab - a Novel Non-Depleting, Non-Cytotoxic Antiox40ligand Monoclonal Antibody - Reduces </w:t>
      </w:r>
      <w:r w:rsidR="00636E6A" w:rsidRPr="008C5F20">
        <w:t>I</w:t>
      </w:r>
      <w:r w:rsidR="00636E6A">
        <w:t>L</w:t>
      </w:r>
      <w:r w:rsidR="008C5F20" w:rsidRPr="008C5F20">
        <w:t xml:space="preserve">-22 Serum Levels in a Phase 2a Randomized, Placebo-Controlled Trial in Patients with Moderate-to-Severe Atopic Dermatitis.  </w:t>
      </w:r>
      <w:r w:rsidR="008C5F20" w:rsidRPr="008C5F20">
        <w:rPr>
          <w:i/>
        </w:rPr>
        <w:t>31st EADV Congress</w:t>
      </w:r>
      <w:r w:rsidR="008C5F20" w:rsidRPr="008C5F20">
        <w:t>; September 7-10; Milan, Italy(2022).</w:t>
      </w:r>
      <w:r w:rsidR="006077B8">
        <w:t xml:space="preserve"> </w:t>
      </w:r>
      <w:r w:rsidR="006077B8" w:rsidRPr="006077B8">
        <w:rPr>
          <w:lang w:val="en-IN"/>
        </w:rPr>
        <w:t>https://eadv.org/scientific/abstract-books/. Accessed September 21, 2023.</w:t>
      </w:r>
    </w:p>
    <w:p w14:paraId="5606AE30" w14:textId="7B78727F" w:rsidR="008C5F20" w:rsidRPr="008C5F20" w:rsidRDefault="008C5F20" w:rsidP="008C5F20">
      <w:pPr>
        <w:pStyle w:val="EndNoteBibliography"/>
        <w:spacing w:after="0"/>
      </w:pPr>
      <w:r w:rsidRPr="008C5F20">
        <w:t>2.</w:t>
      </w:r>
      <w:r w:rsidRPr="008C5F20">
        <w:tab/>
        <w:t xml:space="preserve">Guttman-Yassky E, Kishi A, Kashima N, Brandusa-Pavel A, Shimabe M, Ohashi R, et al. </w:t>
      </w:r>
      <w:r w:rsidR="00873A69">
        <w:t>KHK</w:t>
      </w:r>
      <w:r w:rsidR="00873A69" w:rsidRPr="008C5F20">
        <w:t>4083</w:t>
      </w:r>
      <w:r w:rsidRPr="008C5F20">
        <w:t>/</w:t>
      </w:r>
      <w:r w:rsidR="00873A69">
        <w:t>AMG</w:t>
      </w:r>
      <w:r w:rsidR="00873A69" w:rsidRPr="008C5F20">
        <w:t xml:space="preserve"> </w:t>
      </w:r>
      <w:r w:rsidRPr="008C5F20">
        <w:t>451 (Rocatinlimab), an Anti-</w:t>
      </w:r>
      <w:r w:rsidR="00873A69">
        <w:t>OX</w:t>
      </w:r>
      <w:r w:rsidR="00873A69" w:rsidRPr="008C5F20">
        <w:t xml:space="preserve">40 </w:t>
      </w:r>
      <w:r w:rsidRPr="008C5F20">
        <w:t xml:space="preserve">Monoclonal Antibody, Provides Durable Transcriptomic Improvement in Skin with Atopic Dermatitis Patients.  </w:t>
      </w:r>
      <w:r w:rsidRPr="008C5F20">
        <w:rPr>
          <w:i/>
        </w:rPr>
        <w:t>31st EADV Congress</w:t>
      </w:r>
      <w:r w:rsidRPr="008C5F20">
        <w:t>; September 7-10; Milan, Italy(2022).</w:t>
      </w:r>
      <w:r w:rsidR="001805D5">
        <w:t xml:space="preserve"> </w:t>
      </w:r>
      <w:r w:rsidR="001805D5" w:rsidRPr="001805D5">
        <w:rPr>
          <w:lang w:val="en-IN"/>
        </w:rPr>
        <w:t>https://eadv.org/scientific/abstract-books/. Accessed September 21, 2023.</w:t>
      </w:r>
    </w:p>
    <w:p w14:paraId="19BAD23F" w14:textId="441958CC" w:rsidR="008C5F20" w:rsidRPr="008C5F20" w:rsidRDefault="008C5F20" w:rsidP="008C5F20">
      <w:pPr>
        <w:pStyle w:val="EndNoteBibliography"/>
        <w:spacing w:after="0"/>
      </w:pPr>
      <w:r w:rsidRPr="008C5F20">
        <w:t>3.</w:t>
      </w:r>
      <w:r w:rsidRPr="008C5F20">
        <w:tab/>
        <w:t xml:space="preserve">Guttman-Yassky E, Weidinger S, Bissonnett R, Armstrong AW, Seneschal J, Eyerich K, et al. Abrocitinib Reduces the Levels of Key Biomarkers Associated with Atopic Dermatitis in the Skin of Patients with Moderate-to-Severe Atopic Dermatitis.  </w:t>
      </w:r>
      <w:r w:rsidRPr="008C5F20">
        <w:rPr>
          <w:i/>
        </w:rPr>
        <w:t>31st EADV Congress</w:t>
      </w:r>
      <w:r w:rsidRPr="008C5F20">
        <w:t>; September 7-10; Milan, Italy(2022).</w:t>
      </w:r>
      <w:r w:rsidR="00C412AD">
        <w:t xml:space="preserve"> </w:t>
      </w:r>
      <w:r w:rsidR="00C412AD" w:rsidRPr="00C412AD">
        <w:rPr>
          <w:lang w:val="en-IN"/>
        </w:rPr>
        <w:t>https://eadv.org/scientific/abstract-books/. Accessed September 21, 2023.</w:t>
      </w:r>
    </w:p>
    <w:p w14:paraId="2F5487F8" w14:textId="56CD7868" w:rsidR="008C5F20" w:rsidRPr="008C5F20" w:rsidRDefault="008C5F20" w:rsidP="008C5F20">
      <w:pPr>
        <w:pStyle w:val="EndNoteBibliography"/>
        <w:spacing w:after="0"/>
      </w:pPr>
      <w:r w:rsidRPr="00BB10C1">
        <w:rPr>
          <w:lang w:val="fr-FR"/>
        </w:rPr>
        <w:t>4.</w:t>
      </w:r>
      <w:r w:rsidRPr="00BB10C1">
        <w:rPr>
          <w:lang w:val="fr-FR"/>
        </w:rPr>
        <w:tab/>
        <w:t xml:space="preserve">Wang J, Zhang SX, Chang JS, Cheng T, Jiang XJ, Su QY, et al. </w:t>
      </w:r>
      <w:r w:rsidRPr="008C5F20">
        <w:t xml:space="preserve">Low-Dose </w:t>
      </w:r>
      <w:r w:rsidR="00DE5036">
        <w:t>IL-2</w:t>
      </w:r>
      <w:r w:rsidRPr="008C5F20">
        <w:t xml:space="preserve"> Improved Clinical Symptoms by Restoring Reduced Regulatory T Cells in Patients with Refractory Rheumatoid Arthritis: A Randomized Controlled Trial. </w:t>
      </w:r>
      <w:r w:rsidRPr="008C5F20">
        <w:rPr>
          <w:i/>
        </w:rPr>
        <w:t>Front Immunol</w:t>
      </w:r>
      <w:r w:rsidRPr="008C5F20">
        <w:t xml:space="preserve"> (2022) 13:947341. Epub 2022/12/17. doi: 10.3389/fimmu.2022.947341.</w:t>
      </w:r>
    </w:p>
    <w:p w14:paraId="2A401282" w14:textId="23911ACE" w:rsidR="008C5F20" w:rsidRPr="008C5F20" w:rsidRDefault="008C5F20" w:rsidP="008C5F20">
      <w:pPr>
        <w:pStyle w:val="EndNoteBibliography"/>
        <w:spacing w:after="0"/>
      </w:pPr>
      <w:r w:rsidRPr="008C5F20">
        <w:t>5.</w:t>
      </w:r>
      <w:r w:rsidRPr="008C5F20">
        <w:tab/>
        <w:t xml:space="preserve">van Vollenhoven RF, Keystone EC, Strand V, Pacheco-Tena C, Vencovsky J, Behrens F, et al. Efficacy and Safety of Tregalizumab in Patients with Rheumatoid Arthritis and an Inadequate Response to Methotrexate: Results of a Phase </w:t>
      </w:r>
      <w:r w:rsidR="00DE5036">
        <w:t>II</w:t>
      </w:r>
      <w:r w:rsidR="00DE5036" w:rsidRPr="008C5F20">
        <w:t>b</w:t>
      </w:r>
      <w:r w:rsidRPr="008C5F20">
        <w:t xml:space="preserve">, Randomised, Placebo-Controlled Trial. </w:t>
      </w:r>
      <w:r w:rsidRPr="008C5F20">
        <w:rPr>
          <w:i/>
        </w:rPr>
        <w:t>Ann Rheum Dis</w:t>
      </w:r>
      <w:r w:rsidRPr="008C5F20">
        <w:t xml:space="preserve"> (2018) 77(4):495-9. Epub 2018/01/19. doi: 10.1136/annrheumdis-2017-212478.</w:t>
      </w:r>
    </w:p>
    <w:p w14:paraId="6783F88E" w14:textId="10BE0F54" w:rsidR="008C5F20" w:rsidRPr="008C5F20" w:rsidRDefault="008C5F20" w:rsidP="008C5F20">
      <w:pPr>
        <w:pStyle w:val="EndNoteBibliography"/>
        <w:spacing w:after="0"/>
      </w:pPr>
      <w:r w:rsidRPr="008C5F20">
        <w:t>6.</w:t>
      </w:r>
      <w:r w:rsidRPr="008C5F20">
        <w:tab/>
        <w:t xml:space="preserve">Zhang X, He J, Zhang R, Liu X, Chen J, Sun X, et al. Efficacy and Safety of Low-Dose Interleukin-2 in Combination with Methotrexate in Patients with Active Rheumatoid Arthritis: Clinical Results from the Randomized, Double-Blind, Placebo-Controlled Trial. </w:t>
      </w:r>
      <w:r w:rsidR="00964540" w:rsidRPr="00964540">
        <w:rPr>
          <w:i/>
          <w:lang w:val="en-IN"/>
        </w:rPr>
        <w:t>Eur J Immunol</w:t>
      </w:r>
      <w:r w:rsidRPr="008C5F20">
        <w:t xml:space="preserve"> (2019) (Supplement 3):1852-3.</w:t>
      </w:r>
      <w:r w:rsidR="006D358F">
        <w:t xml:space="preserve"> doi: </w:t>
      </w:r>
      <w:r w:rsidR="006D358F" w:rsidRPr="006D358F">
        <w:rPr>
          <w:lang w:val="en-IN"/>
        </w:rPr>
        <w:t>10.1002/eji.201970400</w:t>
      </w:r>
      <w:r w:rsidR="006D358F">
        <w:rPr>
          <w:lang w:val="en-IN"/>
        </w:rPr>
        <w:t>.</w:t>
      </w:r>
    </w:p>
    <w:p w14:paraId="42CE5A05" w14:textId="77777777" w:rsidR="008C5F20" w:rsidRPr="008C5F20" w:rsidRDefault="008C5F20" w:rsidP="008C5F20">
      <w:pPr>
        <w:pStyle w:val="EndNoteBibliography"/>
        <w:spacing w:after="0"/>
      </w:pPr>
      <w:r w:rsidRPr="008C5F20">
        <w:t>7.</w:t>
      </w:r>
      <w:r w:rsidRPr="008C5F20">
        <w:tab/>
        <w:t xml:space="preserve">Zhang X, Miao M, Zhang R, Liu X, Zhao X, Shao M, et al. Efficacy and Safety of Low-Dose Interleukin-2 in Combination with Methotrexate in Patients with Active Rheumatoid Arthritis: A Randomized, Double-Blind, Placebo-Controlled Phase 2 Trial. </w:t>
      </w:r>
      <w:r w:rsidRPr="008C5F20">
        <w:rPr>
          <w:i/>
        </w:rPr>
        <w:t>Signal Transduct Target Ther</w:t>
      </w:r>
      <w:r w:rsidRPr="008C5F20">
        <w:t xml:space="preserve"> (2022) 7(1):67. Epub 2022/03/08. doi: 10.1038/s41392-022-00887-2.</w:t>
      </w:r>
    </w:p>
    <w:p w14:paraId="67EFF278" w14:textId="665ECFB9" w:rsidR="008C5F20" w:rsidRPr="008C5F20" w:rsidRDefault="008C5F20" w:rsidP="008C5F20">
      <w:pPr>
        <w:pStyle w:val="EndNoteBibliography"/>
        <w:spacing w:after="0"/>
      </w:pPr>
      <w:r w:rsidRPr="008C5F20">
        <w:t>8.</w:t>
      </w:r>
      <w:r w:rsidRPr="008C5F20">
        <w:tab/>
        <w:t xml:space="preserve">Zhang SX, Wang J, Yang WX, Yu NN, Wen HY, Gao C, et al. Efficacy and Safety of Sirolimus Treatment in Patients with Rheumatoid Arthritis: A Double-Arm, Open-Label, Phase1/2 Trail. </w:t>
      </w:r>
      <w:r w:rsidR="00A64EE5" w:rsidRPr="00A64EE5">
        <w:rPr>
          <w:i/>
          <w:lang w:val="en-IN"/>
        </w:rPr>
        <w:t>Int J Rheumatic Dis</w:t>
      </w:r>
      <w:r w:rsidRPr="008C5F20">
        <w:t xml:space="preserve"> (2018) 21(Supplement 1):228-9.</w:t>
      </w:r>
      <w:r w:rsidR="00A64EE5">
        <w:t xml:space="preserve"> </w:t>
      </w:r>
      <w:r w:rsidR="00A64EE5" w:rsidRPr="00A64EE5">
        <w:rPr>
          <w:lang w:val="en-IN"/>
        </w:rPr>
        <w:t>doi: 10.1111/1756-185X.13361</w:t>
      </w:r>
      <w:r w:rsidR="00A64EE5">
        <w:rPr>
          <w:lang w:val="en-IN"/>
        </w:rPr>
        <w:t>.</w:t>
      </w:r>
    </w:p>
    <w:p w14:paraId="778FDC87" w14:textId="77777777" w:rsidR="008C5F20" w:rsidRPr="008C5F20" w:rsidRDefault="008C5F20" w:rsidP="008C5F20">
      <w:pPr>
        <w:pStyle w:val="EndNoteBibliography"/>
        <w:spacing w:after="0"/>
      </w:pPr>
      <w:r w:rsidRPr="008C5F20">
        <w:t>9.</w:t>
      </w:r>
      <w:r w:rsidRPr="008C5F20">
        <w:tab/>
        <w:t xml:space="preserve">Wen HY, Wang J, Zhang SX, Luo J, Zhao XC, Zhang C, et al. Low-Dose Sirolimus Immunoregulation Therapy in Patients with Active Rheumatoid Arthritis: A 24-Week Follow-up of the Randomized, Open-Label, Parallel-Controlled Trial. </w:t>
      </w:r>
      <w:r w:rsidRPr="008C5F20">
        <w:rPr>
          <w:i/>
        </w:rPr>
        <w:t>J Immunol Res</w:t>
      </w:r>
      <w:r w:rsidRPr="008C5F20">
        <w:t xml:space="preserve"> (2019) 2019:7684352. Epub 2019/11/30. doi: 10.1155/2019/7684352.</w:t>
      </w:r>
    </w:p>
    <w:p w14:paraId="5B8ED439" w14:textId="5E53CD9D" w:rsidR="00253E88" w:rsidRPr="00253E88" w:rsidRDefault="008C5F20" w:rsidP="00BB10C1">
      <w:pPr>
        <w:pStyle w:val="EndNoteBibliography"/>
        <w:spacing w:after="0"/>
        <w:rPr>
          <w:lang w:val="en-IN"/>
        </w:rPr>
      </w:pPr>
      <w:r w:rsidRPr="00BB10C1">
        <w:rPr>
          <w:lang w:val="fr-FR"/>
        </w:rPr>
        <w:t>10.</w:t>
      </w:r>
      <w:r w:rsidRPr="00BB10C1">
        <w:rPr>
          <w:lang w:val="fr-FR"/>
        </w:rPr>
        <w:tab/>
        <w:t xml:space="preserve">Wang J, Zhang SX, Hu FY, Zheng XJ, Cheng T, Yu NN, et al. </w:t>
      </w:r>
      <w:r w:rsidRPr="008C5F20">
        <w:t xml:space="preserve">The Efficacy and Safety of Sirolimus in Patients with Active Rheumatoid Arthritis: A Randomized and Parallel-Controlled Clinical Trial. </w:t>
      </w:r>
      <w:r w:rsidR="00B63624" w:rsidRPr="00B63624">
        <w:rPr>
          <w:i/>
          <w:lang w:val="en-IN"/>
        </w:rPr>
        <w:t>Ann Rheumatic Dis.</w:t>
      </w:r>
      <w:r w:rsidRPr="008C5F20">
        <w:t xml:space="preserve"> (2019) 78(Supplement 2):738.</w:t>
      </w:r>
      <w:r w:rsidR="00253E88">
        <w:t xml:space="preserve"> </w:t>
      </w:r>
      <w:r w:rsidR="00253E88" w:rsidRPr="00253E88">
        <w:rPr>
          <w:lang w:val="en-IN"/>
        </w:rPr>
        <w:t>doi: 10.1136/</w:t>
      </w:r>
    </w:p>
    <w:p w14:paraId="2AFE52EB" w14:textId="11706A9C" w:rsidR="008C5F20" w:rsidRPr="008C5F20" w:rsidRDefault="00253E88" w:rsidP="00253E88">
      <w:pPr>
        <w:pStyle w:val="EndNoteBibliography"/>
        <w:spacing w:after="0"/>
      </w:pPr>
      <w:r w:rsidRPr="00253E88">
        <w:rPr>
          <w:lang w:val="en-IN"/>
        </w:rPr>
        <w:t>annrheumdis-2019-eular.3906</w:t>
      </w:r>
    </w:p>
    <w:p w14:paraId="6B78E0F7" w14:textId="4BB23114" w:rsidR="008C5F20" w:rsidRPr="008C5F20" w:rsidRDefault="008C5F20" w:rsidP="008C5F20">
      <w:pPr>
        <w:pStyle w:val="EndNoteBibliography"/>
        <w:spacing w:after="0"/>
      </w:pPr>
      <w:r w:rsidRPr="008C5F20">
        <w:lastRenderedPageBreak/>
        <w:t>11.</w:t>
      </w:r>
      <w:r w:rsidRPr="008C5F20">
        <w:tab/>
        <w:t>Wang J, Zhang Sx, Hu Fy, Zheng Xj, Cheng T, Yu Nn, Et Al. Sirolimus Treatment in Patients with Refractory Rheumatoid Arthritis: A Double-Arm, Open-Label, Phase1/2 Trail [Abstract]. Arthritis Rheumatol. 2018; 70 (Suppl 9).</w:t>
      </w:r>
      <w:r w:rsidR="00731C4C">
        <w:rPr>
          <w:rFonts w:ascii="Open Sans" w:hAnsi="Open Sans" w:cs="Open Sans"/>
          <w:noProof w:val="0"/>
          <w:color w:val="000000"/>
          <w:shd w:val="clear" w:color="auto" w:fill="EEEEEE"/>
        </w:rPr>
        <w:t xml:space="preserve"> </w:t>
      </w:r>
      <w:r w:rsidR="00420DE0" w:rsidRPr="00420DE0">
        <w:t>https://acrabstracts.org/abstract/sirolimus-treatment-in-patients-with-refractory-rheumatoid-arthritis-a-double-arm-open-label-phase1-2-trail/. Accessed </w:t>
      </w:r>
      <w:r w:rsidR="00731C4C" w:rsidRPr="006077B8">
        <w:rPr>
          <w:lang w:val="en-IN"/>
        </w:rPr>
        <w:t>September 21, 2023</w:t>
      </w:r>
      <w:r w:rsidR="00420DE0" w:rsidRPr="00420DE0">
        <w:t>.</w:t>
      </w:r>
    </w:p>
    <w:p w14:paraId="22EBE3B0" w14:textId="5003DEF8" w:rsidR="008C5F20" w:rsidRPr="00BB10C1" w:rsidRDefault="008C5F20" w:rsidP="008C5F20">
      <w:pPr>
        <w:pStyle w:val="EndNoteBibliography"/>
        <w:spacing w:after="0"/>
        <w:rPr>
          <w:lang w:val="fr-FR"/>
        </w:rPr>
      </w:pPr>
      <w:r w:rsidRPr="008C5F20">
        <w:t>12.</w:t>
      </w:r>
      <w:r w:rsidRPr="008C5F20">
        <w:tab/>
        <w:t xml:space="preserve">Niu H, Li Z, He J, Jia R, Luo J, Gao C, et al. Ab0421 Rapamycin Reduces Disease Activity through Restoring Regulatory T Cell Numbers in Patients with Active Refractory Rheumatoid Arthritis. </w:t>
      </w:r>
      <w:r w:rsidR="00BE21B9" w:rsidRPr="00B63624">
        <w:rPr>
          <w:i/>
          <w:lang w:val="en-IN"/>
        </w:rPr>
        <w:t>Ann Rheumatic Dis.</w:t>
      </w:r>
      <w:r w:rsidRPr="008C5F20">
        <w:t xml:space="preserve"> </w:t>
      </w:r>
      <w:r w:rsidRPr="00BB10C1">
        <w:rPr>
          <w:lang w:val="fr-FR"/>
        </w:rPr>
        <w:t>(2017) 76(Suppl 2):1197-. doi: 10.1136/annrheumdis-2017-eular.2701.</w:t>
      </w:r>
    </w:p>
    <w:p w14:paraId="62BBD232" w14:textId="77777777" w:rsidR="008C5F20" w:rsidRPr="008C5F20" w:rsidRDefault="008C5F20" w:rsidP="008C5F20">
      <w:pPr>
        <w:pStyle w:val="EndNoteBibliography"/>
        <w:spacing w:after="0"/>
      </w:pPr>
      <w:r w:rsidRPr="00BB10C1">
        <w:rPr>
          <w:lang w:val="fr-FR"/>
        </w:rPr>
        <w:t>13.</w:t>
      </w:r>
      <w:r w:rsidRPr="00BB10C1">
        <w:rPr>
          <w:lang w:val="fr-FR"/>
        </w:rPr>
        <w:tab/>
        <w:t xml:space="preserve">Xu Y, Zhu Q, Song J, Liu H, Miao Y, Yang F, et al. </w:t>
      </w:r>
      <w:r w:rsidRPr="008C5F20">
        <w:t xml:space="preserve">Regulatory Effect of Iguratimod on the Balance of Th Subsets and Inhibition of Inflammatory Cytokines in Patients with Rheumatoid Arthritis. </w:t>
      </w:r>
      <w:r w:rsidRPr="008C5F20">
        <w:rPr>
          <w:i/>
        </w:rPr>
        <w:t>Mediators Inflamm</w:t>
      </w:r>
      <w:r w:rsidRPr="008C5F20">
        <w:t xml:space="preserve"> (2015) 2015:356040. Epub 2015/12/30. doi: 10.1155/2015/356040.</w:t>
      </w:r>
    </w:p>
    <w:p w14:paraId="14E20E17" w14:textId="39891E51" w:rsidR="008C5F20" w:rsidRPr="00BB10C1" w:rsidRDefault="008C5F20" w:rsidP="00F316C1">
      <w:pPr>
        <w:pStyle w:val="EndNoteBibliography"/>
        <w:spacing w:after="0"/>
        <w:rPr>
          <w:lang w:val="en-IN"/>
        </w:rPr>
      </w:pPr>
      <w:r w:rsidRPr="008C5F20">
        <w:t>14.</w:t>
      </w:r>
      <w:r w:rsidRPr="008C5F20">
        <w:tab/>
        <w:t xml:space="preserve">Li Z, Niu H, Chen M, Yao H, Luo J, Gao C, et al. Efficiency and Safety of Rapamycin Combined with Low-Dose </w:t>
      </w:r>
      <w:r w:rsidR="007C6FF8">
        <w:t>IL-2</w:t>
      </w:r>
      <w:r w:rsidRPr="008C5F20">
        <w:t xml:space="preserve"> Treatment Compared with Methotrexate in Patients with Rheumatoid Arthritis. </w:t>
      </w:r>
      <w:r w:rsidR="00F138A9" w:rsidRPr="00B63624">
        <w:rPr>
          <w:i/>
          <w:lang w:val="en-IN"/>
        </w:rPr>
        <w:t>Ann Rheumatic Dis.</w:t>
      </w:r>
      <w:r w:rsidRPr="008C5F20">
        <w:t xml:space="preserve"> (2017) 76(Supplement 2):268.</w:t>
      </w:r>
      <w:r w:rsidR="00F316C1" w:rsidRPr="00F316C1">
        <w:rPr>
          <w:rFonts w:ascii="AdvOT1ef757c0" w:hAnsi="AdvOT1ef757c0" w:cs="AdvOT1ef757c0"/>
          <w:color w:val="231F20"/>
          <w:sz w:val="14"/>
          <w:szCs w:val="14"/>
          <w:lang w:val="en-IN"/>
        </w:rPr>
        <w:t xml:space="preserve"> </w:t>
      </w:r>
      <w:r w:rsidR="00F316C1" w:rsidRPr="00F316C1">
        <w:rPr>
          <w:lang w:val="en-IN"/>
        </w:rPr>
        <w:t>doi: 10.1136/annrheumdis-2017-eular.4575</w:t>
      </w:r>
    </w:p>
    <w:p w14:paraId="5067BA2C" w14:textId="5C5CCAC3" w:rsidR="008C5F20" w:rsidRPr="008C5F20" w:rsidRDefault="008C5F20" w:rsidP="008C5F20">
      <w:pPr>
        <w:pStyle w:val="EndNoteBibliography"/>
        <w:spacing w:after="0"/>
      </w:pPr>
      <w:r w:rsidRPr="008C5F20">
        <w:t>15.</w:t>
      </w:r>
      <w:r w:rsidRPr="008C5F20">
        <w:tab/>
        <w:t xml:space="preserve">Bjarnadottir U, Einarsdottir HK, Stefansdottir E, Helgason EA, Jonasdottir D, Gudmundsson S, et al. Resolution of Th/Tc17-Driven Inflammation During </w:t>
      </w:r>
      <w:r w:rsidR="007E2C2F" w:rsidRPr="008C5F20">
        <w:t>Anti-T</w:t>
      </w:r>
      <w:r w:rsidR="007E2C2F">
        <w:t>NFα</w:t>
      </w:r>
      <w:r w:rsidRPr="008C5F20">
        <w:t xml:space="preserve"> Treatment of Rheumatoid Arthritis Reveals a Unique Immune Biomarker Profiling Pattern. </w:t>
      </w:r>
      <w:r w:rsidRPr="008C5F20">
        <w:rPr>
          <w:i/>
        </w:rPr>
        <w:t>Scand J Immunol</w:t>
      </w:r>
      <w:r w:rsidRPr="008C5F20">
        <w:t xml:space="preserve"> (2022) 95(1):e13116. Epub 2022/02/26. doi: 10.1111/sji.13116.</w:t>
      </w:r>
    </w:p>
    <w:p w14:paraId="0990B9CF" w14:textId="7656EF04" w:rsidR="008C5F20" w:rsidRPr="008C5F20" w:rsidRDefault="008C5F20" w:rsidP="004B47D7">
      <w:pPr>
        <w:pStyle w:val="EndNoteBibliography"/>
        <w:spacing w:after="0"/>
      </w:pPr>
      <w:r w:rsidRPr="008C5F20">
        <w:t>16.</w:t>
      </w:r>
      <w:r w:rsidRPr="008C5F20">
        <w:tab/>
        <w:t xml:space="preserve">Lai ZW, Kelly R, Winans T, Marchena I, Shadakshari A, Yu J, et al. Blockade of the Mechanistic Target of Rapamycin Elicits Rapid and Lasting Improvement of Disease Activity through Restraining Pro-Inflammatory T Cell Lineage Specification in Patients with Active </w:t>
      </w:r>
      <w:r w:rsidR="00717ABD">
        <w:t>SLE</w:t>
      </w:r>
      <w:r w:rsidRPr="008C5F20">
        <w:t xml:space="preserve">. </w:t>
      </w:r>
      <w:r w:rsidR="00373B4E" w:rsidRPr="00373B4E">
        <w:rPr>
          <w:i/>
          <w:lang w:val="en-IN"/>
        </w:rPr>
        <w:t>Lupus Sci Med</w:t>
      </w:r>
      <w:r w:rsidRPr="008C5F20">
        <w:t xml:space="preserve"> (2022) 9(Supplement 3):A86-A8.</w:t>
      </w:r>
      <w:r w:rsidR="004B47D7">
        <w:t xml:space="preserve"> </w:t>
      </w:r>
      <w:r w:rsidR="004B47D7" w:rsidRPr="004B47D7">
        <w:t>doi: 10.1136/lupus-2022-lupus21century.85</w:t>
      </w:r>
    </w:p>
    <w:p w14:paraId="796287F0" w14:textId="34688835" w:rsidR="008C5F20" w:rsidRPr="00BB10C1" w:rsidRDefault="008C5F20" w:rsidP="008C5F20">
      <w:pPr>
        <w:pStyle w:val="EndNoteBibliography"/>
        <w:spacing w:after="0"/>
        <w:rPr>
          <w:lang w:val="fr-FR"/>
        </w:rPr>
      </w:pPr>
      <w:r w:rsidRPr="008C5F20">
        <w:t>17.</w:t>
      </w:r>
      <w:r w:rsidRPr="008C5F20">
        <w:tab/>
        <w:t xml:space="preserve">Shipa M, Santos LR, Nguyen DX, Embleton-Thirsk A, Parvaz M, Isenberg D, et al. Belimumab after Rituximab Targets </w:t>
      </w:r>
      <w:r w:rsidR="00717ABD">
        <w:t>IgA2</w:t>
      </w:r>
      <w:r w:rsidR="00717ABD" w:rsidRPr="008C5F20">
        <w:t xml:space="preserve"> </w:t>
      </w:r>
      <w:r w:rsidRPr="008C5F20">
        <w:t>Anti-</w:t>
      </w:r>
      <w:r w:rsidR="00717ABD">
        <w:t>dsDNA</w:t>
      </w:r>
      <w:r w:rsidR="00717ABD" w:rsidRPr="008C5F20">
        <w:t xml:space="preserve"> </w:t>
      </w:r>
      <w:r w:rsidRPr="008C5F20">
        <w:t xml:space="preserve">Antibody Production and Shifts Repopulating B-Cells Towards an Anergic, Nonpathogenic Phenotype in Systemic Lupus Erythematosus. </w:t>
      </w:r>
      <w:r w:rsidR="00923DBF" w:rsidRPr="00BB10C1">
        <w:rPr>
          <w:i/>
          <w:iCs/>
        </w:rPr>
        <w:t>Ar</w:t>
      </w:r>
      <w:r w:rsidR="00923DBF" w:rsidRPr="00923DBF">
        <w:rPr>
          <w:i/>
          <w:lang w:val="en-IN"/>
        </w:rPr>
        <w:t>thritis Rheumatol.</w:t>
      </w:r>
      <w:r w:rsidRPr="008C5F20">
        <w:t xml:space="preserve"> </w:t>
      </w:r>
      <w:r w:rsidRPr="00BB10C1">
        <w:rPr>
          <w:lang w:val="fr-FR"/>
        </w:rPr>
        <w:t>(2022) 74(Supplement 9):1930-2.</w:t>
      </w:r>
      <w:r w:rsidR="00923DBF" w:rsidRPr="00BB10C1">
        <w:rPr>
          <w:lang w:val="fr-FR"/>
        </w:rPr>
        <w:t xml:space="preserve"> doi: 10.1002/art.42355</w:t>
      </w:r>
    </w:p>
    <w:p w14:paraId="2230159C" w14:textId="77777777" w:rsidR="008C5F20" w:rsidRPr="008C5F20" w:rsidRDefault="008C5F20" w:rsidP="008C5F20">
      <w:pPr>
        <w:pStyle w:val="EndNoteBibliography"/>
        <w:spacing w:after="0"/>
      </w:pPr>
      <w:r w:rsidRPr="00BB10C1">
        <w:rPr>
          <w:lang w:val="fr-FR"/>
        </w:rPr>
        <w:t>18.</w:t>
      </w:r>
      <w:r w:rsidRPr="00BB10C1">
        <w:rPr>
          <w:lang w:val="fr-FR"/>
        </w:rPr>
        <w:tab/>
        <w:t xml:space="preserve">Chu Y, Zhao C, Zhang B, Wang X, Wang Y, An J, et al. </w:t>
      </w:r>
      <w:r w:rsidRPr="008C5F20">
        <w:t xml:space="preserve">Restoring T-Helper 17 Cell/Regulatory T-Cell Balance and Decreasing Disease Activity by Rapamycin and All-Trans Retinoic Acid in Patients with Systemic Lupus Erythematosus. </w:t>
      </w:r>
      <w:r w:rsidRPr="008C5F20">
        <w:rPr>
          <w:i/>
        </w:rPr>
        <w:t>Lupus</w:t>
      </w:r>
      <w:r w:rsidRPr="008C5F20">
        <w:t xml:space="preserve"> (2019) 28(12):1397-406. Epub 2019/09/26. doi: 10.1177/0961203319877239.</w:t>
      </w:r>
    </w:p>
    <w:p w14:paraId="673CBE67" w14:textId="4F60D23D" w:rsidR="008C5F20" w:rsidRPr="00BB10C1" w:rsidRDefault="008C5F20" w:rsidP="008C5F20">
      <w:pPr>
        <w:pStyle w:val="EndNoteBibliography"/>
        <w:spacing w:after="0"/>
        <w:rPr>
          <w:lang w:val="fr-FR"/>
        </w:rPr>
      </w:pPr>
      <w:r w:rsidRPr="008C5F20">
        <w:t>19.</w:t>
      </w:r>
      <w:r w:rsidRPr="008C5F20">
        <w:tab/>
        <w:t xml:space="preserve">Shao M, He J, Zhang R, Zhang X, Chen J, Sun X, et al. Low-Dose Interleukin-2 Treatment of Active </w:t>
      </w:r>
      <w:r w:rsidR="00D8452B">
        <w:t>SLE</w:t>
      </w:r>
      <w:r w:rsidR="00D8452B" w:rsidRPr="008C5F20">
        <w:t xml:space="preserve"> </w:t>
      </w:r>
      <w:r w:rsidRPr="008C5F20">
        <w:t xml:space="preserve">with No Increase in Infection Risk. </w:t>
      </w:r>
      <w:r w:rsidR="0024547D" w:rsidRPr="00BB10C1">
        <w:rPr>
          <w:i/>
          <w:lang w:val="fr-FR"/>
        </w:rPr>
        <w:t>Eur J Immunol</w:t>
      </w:r>
      <w:r w:rsidRPr="00BB10C1">
        <w:rPr>
          <w:lang w:val="fr-FR"/>
        </w:rPr>
        <w:t xml:space="preserve"> (2019) 49(Supplement 3):972.</w:t>
      </w:r>
      <w:r w:rsidR="00C13C53" w:rsidRPr="00BB10C1">
        <w:rPr>
          <w:lang w:val="fr-FR"/>
        </w:rPr>
        <w:t xml:space="preserve"> doi: 10.1002/eji.201970400</w:t>
      </w:r>
    </w:p>
    <w:p w14:paraId="3D112816" w14:textId="335F6791" w:rsidR="008C5F20" w:rsidRPr="00BB10C1" w:rsidRDefault="008C5F20" w:rsidP="00560989">
      <w:pPr>
        <w:pStyle w:val="EndNoteBibliography"/>
        <w:spacing w:after="0"/>
        <w:rPr>
          <w:lang w:val="fr-FR"/>
        </w:rPr>
      </w:pPr>
      <w:r w:rsidRPr="00BB10C1">
        <w:rPr>
          <w:lang w:val="fr-FR"/>
        </w:rPr>
        <w:t>20.</w:t>
      </w:r>
      <w:r w:rsidRPr="00BB10C1">
        <w:rPr>
          <w:lang w:val="fr-FR"/>
        </w:rPr>
        <w:tab/>
        <w:t xml:space="preserve">Jing X, Liu X, Wang J, Qiao Y, Liang Z, Hao M, et al. </w:t>
      </w:r>
      <w:r w:rsidRPr="008C5F20">
        <w:t xml:space="preserve">Refractory Systemic Lupus Erythematosus Is Mainly Associated with the Decreased Number of Regulatory T Cells and Low-Dose </w:t>
      </w:r>
      <w:r w:rsidR="00D8452B">
        <w:t>IL</w:t>
      </w:r>
      <w:r w:rsidRPr="008C5F20">
        <w:t xml:space="preserve">-2 Combined with Rapamycin Can Efficiently Recovery the Balance of Th17/Regulatory T Cells. </w:t>
      </w:r>
      <w:r w:rsidR="00C13C53" w:rsidRPr="00BB10C1">
        <w:rPr>
          <w:i/>
          <w:lang w:val="fr-FR"/>
        </w:rPr>
        <w:t>Ann Rheumatic Dis.</w:t>
      </w:r>
      <w:r w:rsidRPr="00BB10C1">
        <w:rPr>
          <w:lang w:val="fr-FR"/>
        </w:rPr>
        <w:t xml:space="preserve"> (2017) 76(Supplement 2):872-3.</w:t>
      </w:r>
      <w:r w:rsidR="00560989" w:rsidRPr="00BB10C1">
        <w:rPr>
          <w:rFonts w:ascii="AdvOT1ef757c0" w:hAnsi="AdvOT1ef757c0" w:cs="AdvOT1ef757c0"/>
          <w:color w:val="231F20"/>
          <w:sz w:val="14"/>
          <w:szCs w:val="14"/>
          <w:lang w:val="fr-FR"/>
        </w:rPr>
        <w:t xml:space="preserve"> </w:t>
      </w:r>
      <w:r w:rsidR="00560989" w:rsidRPr="00BB10C1">
        <w:rPr>
          <w:lang w:val="fr-FR"/>
        </w:rPr>
        <w:t>doi: 10.1136/annrheumdis-2017-eular.4552</w:t>
      </w:r>
    </w:p>
    <w:p w14:paraId="43B16D05" w14:textId="77777777" w:rsidR="008C5F20" w:rsidRPr="008C5F20" w:rsidRDefault="008C5F20" w:rsidP="008C5F20">
      <w:pPr>
        <w:pStyle w:val="EndNoteBibliography"/>
        <w:spacing w:after="0"/>
      </w:pPr>
      <w:r w:rsidRPr="00BB10C1">
        <w:rPr>
          <w:lang w:val="fr-FR"/>
        </w:rPr>
        <w:t>21.</w:t>
      </w:r>
      <w:r w:rsidRPr="00BB10C1">
        <w:rPr>
          <w:lang w:val="fr-FR"/>
        </w:rPr>
        <w:tab/>
        <w:t xml:space="preserve">Lipsky PE, Vollenhoven RV, Dörner T, Werth VP, Merrill JT, Furie R, et al. </w:t>
      </w:r>
      <w:r w:rsidRPr="008C5F20">
        <w:t xml:space="preserve">Biological Impact of Iberdomide in Patients with Active Systemic Lupus Erythematosus. </w:t>
      </w:r>
      <w:r w:rsidRPr="008C5F20">
        <w:rPr>
          <w:i/>
        </w:rPr>
        <w:t>Ann Rheum Dis</w:t>
      </w:r>
      <w:r w:rsidRPr="008C5F20">
        <w:t xml:space="preserve"> (2022) 81(8):1136-42. Epub 2022/04/29. doi: 10.1136/annrheumdis-2022-222212.</w:t>
      </w:r>
    </w:p>
    <w:p w14:paraId="1608EC43" w14:textId="6E14FD90" w:rsidR="008C5F20" w:rsidRPr="008C5F20" w:rsidRDefault="008C5F20" w:rsidP="008C5F20">
      <w:pPr>
        <w:pStyle w:val="EndNoteBibliography"/>
        <w:spacing w:after="0"/>
      </w:pPr>
      <w:r w:rsidRPr="00BB10C1">
        <w:rPr>
          <w:lang w:val="fr-FR"/>
        </w:rPr>
        <w:t>22.</w:t>
      </w:r>
      <w:r w:rsidRPr="00BB10C1">
        <w:rPr>
          <w:lang w:val="fr-FR"/>
        </w:rPr>
        <w:tab/>
        <w:t xml:space="preserve">Miao M, Xiao X, Tian J, Zhufeng Y, Feng R, Zhang R, et al. </w:t>
      </w:r>
      <w:r w:rsidRPr="008C5F20">
        <w:t xml:space="preserve">Therapeutic Potential of Targeting Tfr/Tfh Cell Balance by Low-Dose-Il-2 in Active </w:t>
      </w:r>
      <w:r w:rsidR="003A4C11">
        <w:t>SLE</w:t>
      </w:r>
      <w:r w:rsidRPr="008C5F20">
        <w:t xml:space="preserve">: A Post Hoc Analysis from a Double-Blind Rct Study. </w:t>
      </w:r>
      <w:r w:rsidRPr="008C5F20">
        <w:rPr>
          <w:i/>
        </w:rPr>
        <w:t>Arthritis Res Ther</w:t>
      </w:r>
      <w:r w:rsidRPr="008C5F20">
        <w:t xml:space="preserve"> (2021) 23(1):167. Epub 2021/06/13. doi: 10.1186/s13075-021-02535-6.</w:t>
      </w:r>
    </w:p>
    <w:p w14:paraId="31ECC983" w14:textId="36507FFD" w:rsidR="008C5F20" w:rsidRPr="008C5F20" w:rsidRDefault="008C5F20" w:rsidP="008C5F20">
      <w:pPr>
        <w:pStyle w:val="EndNoteBibliography"/>
        <w:spacing w:after="0"/>
      </w:pPr>
      <w:r w:rsidRPr="008C5F20">
        <w:t>23.</w:t>
      </w:r>
      <w:r w:rsidRPr="008C5F20">
        <w:tab/>
        <w:t xml:space="preserve">Humrich JY, Cacoub P, Rosenzwajg M, Pitoiset F, Pham HP, Guidoux J, et al. Low-Dose Interleukin-2 Therapy in Active Systemic Lupus Erythematosus (Lupil-2): A Multicentre, Double-Blind, Randomised and Placebo-Controlled Phase </w:t>
      </w:r>
      <w:r w:rsidR="003A4C11">
        <w:t>II</w:t>
      </w:r>
      <w:r w:rsidR="003A4C11" w:rsidRPr="008C5F20">
        <w:t xml:space="preserve"> </w:t>
      </w:r>
      <w:r w:rsidRPr="008C5F20">
        <w:t xml:space="preserve">Trial. </w:t>
      </w:r>
      <w:r w:rsidRPr="008C5F20">
        <w:rPr>
          <w:i/>
        </w:rPr>
        <w:t>Ann Rheum Dis</w:t>
      </w:r>
      <w:r w:rsidRPr="008C5F20">
        <w:t xml:space="preserve"> (2022) 81(12):1685-94. Epub 2022/08/17. doi: 10.1136/ard-2022-222501.</w:t>
      </w:r>
    </w:p>
    <w:p w14:paraId="758DA186" w14:textId="07C6A6A5" w:rsidR="008C5F20" w:rsidRPr="00AE0B81" w:rsidRDefault="008C5F20" w:rsidP="008C5F20">
      <w:pPr>
        <w:pStyle w:val="EndNoteBibliography"/>
        <w:spacing w:after="0"/>
        <w:rPr>
          <w:lang w:val="fr-FR"/>
        </w:rPr>
      </w:pPr>
      <w:r w:rsidRPr="008C5F20">
        <w:lastRenderedPageBreak/>
        <w:t>24.</w:t>
      </w:r>
      <w:r w:rsidRPr="008C5F20">
        <w:tab/>
        <w:t>Humrich J, Cacoub P, Rosenzwajg M, Pitoiset F, Pham H, Guidoux J, et al. S11.3 Low-Dose Interleukin-2 Therapy in Active Systemic Lupus Erythematosus (</w:t>
      </w:r>
      <w:r w:rsidR="003A4C11">
        <w:t>LUPIL-2</w:t>
      </w:r>
      <w:r w:rsidRPr="008C5F20">
        <w:t xml:space="preserve">): A Multi-Center, Double-Blind, Randomized and Placebo-Controlled Phase 2 Trial. </w:t>
      </w:r>
      <w:r w:rsidR="00373B4E" w:rsidRPr="00BB10C1">
        <w:rPr>
          <w:i/>
          <w:lang w:val="fr-FR"/>
        </w:rPr>
        <w:t>Lupus Sci Med</w:t>
      </w:r>
      <w:r w:rsidRPr="00AE0B81">
        <w:rPr>
          <w:lang w:val="fr-FR"/>
        </w:rPr>
        <w:t xml:space="preserve"> (2022) 9(Suppl 2):A16-A7. doi: 10.1136/lupus-2022-elm2022.24.</w:t>
      </w:r>
    </w:p>
    <w:p w14:paraId="5DD4C4DB" w14:textId="6AF3B81E" w:rsidR="008C5F20" w:rsidRPr="008C5F20" w:rsidRDefault="008C5F20" w:rsidP="008C5F20">
      <w:pPr>
        <w:pStyle w:val="EndNoteBibliography"/>
        <w:spacing w:after="0"/>
      </w:pPr>
      <w:r w:rsidRPr="00AE0B81">
        <w:rPr>
          <w:lang w:val="fr-FR"/>
        </w:rPr>
        <w:t>25.</w:t>
      </w:r>
      <w:r w:rsidRPr="00AE0B81">
        <w:rPr>
          <w:lang w:val="fr-FR"/>
        </w:rPr>
        <w:tab/>
        <w:t xml:space="preserve">Fanton C, Furie R, Chindalore V, Levin R, Diab I, Dixit N, et al. </w:t>
      </w:r>
      <w:r w:rsidRPr="008C5F20">
        <w:t xml:space="preserve">Selective Expansion of Regulatory T Cells by </w:t>
      </w:r>
      <w:r w:rsidR="00F66E51" w:rsidRPr="008C5F20">
        <w:t>N</w:t>
      </w:r>
      <w:r w:rsidR="00F66E51">
        <w:t>KTR</w:t>
      </w:r>
      <w:r w:rsidR="00F66E51" w:rsidRPr="008C5F20">
        <w:t>-358</w:t>
      </w:r>
      <w:r w:rsidRPr="008C5F20">
        <w:t xml:space="preserve"> in Healthy Volunteers and Patients with Systemic Lupus Erythematosus. </w:t>
      </w:r>
      <w:r w:rsidRPr="008C5F20">
        <w:rPr>
          <w:i/>
        </w:rPr>
        <w:t>J Transl Autoimmun</w:t>
      </w:r>
      <w:r w:rsidRPr="008C5F20">
        <w:t xml:space="preserve"> (2022) 5:100152. Epub 2022/05/07. doi: 10.1016/j.jtauto.2022.100152.</w:t>
      </w:r>
    </w:p>
    <w:p w14:paraId="1CA8CFEE" w14:textId="22EB4F3C" w:rsidR="008C5F20" w:rsidRPr="008C5F20" w:rsidRDefault="008C5F20" w:rsidP="008C5F20">
      <w:pPr>
        <w:pStyle w:val="EndNoteBibliography"/>
      </w:pPr>
      <w:r w:rsidRPr="008C5F20">
        <w:t>26.</w:t>
      </w:r>
      <w:r w:rsidRPr="008C5F20">
        <w:tab/>
        <w:t>Schreiber S, Aden K, Bernardes JP, Conrad C, Tran F, Hoper H, et al. Therapeutic Interleukin-6 Trans-Signaling Inhibition by Olamkicept (</w:t>
      </w:r>
      <w:r w:rsidR="00F66E51">
        <w:t>s</w:t>
      </w:r>
      <w:r w:rsidR="00F66E51" w:rsidRPr="008C5F20">
        <w:t>gp130</w:t>
      </w:r>
      <w:r w:rsidR="00F66E51">
        <w:t>F</w:t>
      </w:r>
      <w:r w:rsidR="00F66E51" w:rsidRPr="008C5F20">
        <w:t>c</w:t>
      </w:r>
      <w:r w:rsidRPr="008C5F20">
        <w:t xml:space="preserve">) in Patients with Active Inflammatory Bowel Disease. </w:t>
      </w:r>
      <w:r w:rsidRPr="008C5F20">
        <w:rPr>
          <w:i/>
        </w:rPr>
        <w:t>Gastroenterology</w:t>
      </w:r>
      <w:r w:rsidRPr="008C5F20">
        <w:t xml:space="preserve"> (2021) 160(7):2354-66 e11. Epub 2021/03/06. doi: 10.1053/j.gastro.2021.02.062.</w:t>
      </w:r>
    </w:p>
    <w:p w14:paraId="6A626A40" w14:textId="15028B97" w:rsidR="00B708C1" w:rsidRDefault="00714ED5" w:rsidP="008C5F20">
      <w:pPr>
        <w:spacing w:after="0"/>
      </w:pPr>
      <w:r>
        <w:fldChar w:fldCharType="end"/>
      </w:r>
      <w:bookmarkEnd w:id="0"/>
    </w:p>
    <w:sectPr w:rsidR="00B708C1" w:rsidSect="00AE0B81">
      <w:pgSz w:w="16840"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EAE80E" w14:textId="77777777" w:rsidR="00F852D3" w:rsidRDefault="00F852D3">
      <w:pPr>
        <w:spacing w:after="0" w:line="240" w:lineRule="auto"/>
      </w:pPr>
      <w:r>
        <w:separator/>
      </w:r>
    </w:p>
  </w:endnote>
  <w:endnote w:type="continuationSeparator" w:id="0">
    <w:p w14:paraId="5C961B0A" w14:textId="77777777" w:rsidR="00F852D3" w:rsidRDefault="00F852D3">
      <w:pPr>
        <w:spacing w:after="0" w:line="240" w:lineRule="auto"/>
      </w:pPr>
      <w:r>
        <w:continuationSeparator/>
      </w:r>
    </w:p>
  </w:endnote>
  <w:endnote w:type="continuationNotice" w:id="1">
    <w:p w14:paraId="394CDC05" w14:textId="77777777" w:rsidR="00F852D3" w:rsidRDefault="00F852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Open Sans">
    <w:panose1 w:val="020B0606030504020204"/>
    <w:charset w:val="00"/>
    <w:family w:val="swiss"/>
    <w:pitch w:val="variable"/>
    <w:sig w:usb0="E00002EF" w:usb1="4000205B" w:usb2="00000028" w:usb3="00000000" w:csb0="0000019F" w:csb1="00000000"/>
  </w:font>
  <w:font w:name="AdvOT1ef757c0">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F765CC" w14:textId="77777777" w:rsidR="00F852D3" w:rsidRDefault="00F852D3">
      <w:pPr>
        <w:spacing w:after="0" w:line="240" w:lineRule="auto"/>
      </w:pPr>
      <w:r>
        <w:separator/>
      </w:r>
    </w:p>
  </w:footnote>
  <w:footnote w:type="continuationSeparator" w:id="0">
    <w:p w14:paraId="71A01F5B" w14:textId="77777777" w:rsidR="00F852D3" w:rsidRDefault="00F852D3">
      <w:pPr>
        <w:spacing w:after="0" w:line="240" w:lineRule="auto"/>
      </w:pPr>
      <w:r>
        <w:continuationSeparator/>
      </w:r>
    </w:p>
  </w:footnote>
  <w:footnote w:type="continuationNotice" w:id="1">
    <w:p w14:paraId="734CEFA5" w14:textId="77777777" w:rsidR="00F852D3" w:rsidRDefault="00F852D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AFAF4B" w14:textId="2D0162F1" w:rsidR="00371968" w:rsidRDefault="00371968">
    <w:pPr>
      <w:pStyle w:val="Header"/>
      <w:jc w:val="right"/>
    </w:pPr>
  </w:p>
  <w:p w14:paraId="6CE4818C" w14:textId="77777777" w:rsidR="00371968" w:rsidRDefault="003719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2"/>
    <w:multiLevelType w:val="singleLevel"/>
    <w:tmpl w:val="D50A7436"/>
    <w:lvl w:ilvl="0">
      <w:start w:val="1"/>
      <w:numFmt w:val="bullet"/>
      <w:pStyle w:val="ListBullet3"/>
      <w:lvlText w:val=""/>
      <w:lvlJc w:val="left"/>
      <w:pPr>
        <w:tabs>
          <w:tab w:val="num" w:pos="2551"/>
        </w:tabs>
        <w:ind w:left="2551" w:hanging="360"/>
      </w:pPr>
      <w:rPr>
        <w:rFonts w:ascii="Symbol" w:hAnsi="Symbol" w:hint="default"/>
      </w:rPr>
    </w:lvl>
  </w:abstractNum>
  <w:abstractNum w:abstractNumId="1" w15:restartNumberingAfterBreak="0">
    <w:nsid w:val="FFFFFF83"/>
    <w:multiLevelType w:val="singleLevel"/>
    <w:tmpl w:val="62F6FDC2"/>
    <w:lvl w:ilvl="0">
      <w:start w:val="1"/>
      <w:numFmt w:val="bullet"/>
      <w:pStyle w:val="ListBullet2"/>
      <w:lvlText w:val=""/>
      <w:lvlJc w:val="left"/>
      <w:pPr>
        <w:tabs>
          <w:tab w:val="num" w:pos="643"/>
        </w:tabs>
        <w:ind w:left="643" w:hanging="360"/>
      </w:pPr>
      <w:rPr>
        <w:rFonts w:ascii="Symbol" w:hAnsi="Symbol" w:hint="default"/>
      </w:rPr>
    </w:lvl>
  </w:abstractNum>
  <w:abstractNum w:abstractNumId="2" w15:restartNumberingAfterBreak="0">
    <w:nsid w:val="003C3138"/>
    <w:multiLevelType w:val="hybridMultilevel"/>
    <w:tmpl w:val="BE1CB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4851F6"/>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589764D"/>
    <w:multiLevelType w:val="hybridMultilevel"/>
    <w:tmpl w:val="95E29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EA34ED"/>
    <w:multiLevelType w:val="multilevel"/>
    <w:tmpl w:val="11346266"/>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0AE225A"/>
    <w:multiLevelType w:val="multilevel"/>
    <w:tmpl w:val="11346266"/>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113E3D4F"/>
    <w:multiLevelType w:val="multilevel"/>
    <w:tmpl w:val="76FABAF4"/>
    <w:lvl w:ilvl="0">
      <w:start w:val="1"/>
      <w:numFmt w:val="decimal"/>
      <w:lvlText w:val="%1.0"/>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520" w:hanging="720"/>
      </w:pPr>
      <w:rPr>
        <w:rFonts w:hint="default"/>
      </w:rPr>
    </w:lvl>
    <w:lvl w:ilvl="3">
      <w:start w:val="1"/>
      <w:numFmt w:val="decimal"/>
      <w:lvlText w:val="%1.%2.%3.%4"/>
      <w:lvlJc w:val="left"/>
      <w:pPr>
        <w:ind w:left="3240" w:hanging="720"/>
      </w:pPr>
      <w:rPr>
        <w:rFonts w:hint="default"/>
      </w:rPr>
    </w:lvl>
    <w:lvl w:ilvl="4">
      <w:start w:val="1"/>
      <w:numFmt w:val="decimal"/>
      <w:lvlText w:val="%1.%2.%3.%4.%5"/>
      <w:lvlJc w:val="left"/>
      <w:pPr>
        <w:ind w:left="4320" w:hanging="1080"/>
      </w:pPr>
      <w:rPr>
        <w:rFonts w:hint="default"/>
      </w:rPr>
    </w:lvl>
    <w:lvl w:ilvl="5">
      <w:start w:val="1"/>
      <w:numFmt w:val="decimal"/>
      <w:lvlText w:val="%1.%2.%3.%4.%5.%6"/>
      <w:lvlJc w:val="left"/>
      <w:pPr>
        <w:ind w:left="5040" w:hanging="1080"/>
      </w:pPr>
      <w:rPr>
        <w:rFonts w:hint="default"/>
      </w:rPr>
    </w:lvl>
    <w:lvl w:ilvl="6">
      <w:start w:val="1"/>
      <w:numFmt w:val="decimal"/>
      <w:lvlText w:val="%1.%2.%3.%4.%5.%6.%7"/>
      <w:lvlJc w:val="left"/>
      <w:pPr>
        <w:ind w:left="6120" w:hanging="1440"/>
      </w:pPr>
      <w:rPr>
        <w:rFonts w:hint="default"/>
      </w:rPr>
    </w:lvl>
    <w:lvl w:ilvl="7">
      <w:start w:val="1"/>
      <w:numFmt w:val="decimal"/>
      <w:lvlText w:val="%1.%2.%3.%4.%5.%6.%7.%8"/>
      <w:lvlJc w:val="left"/>
      <w:pPr>
        <w:ind w:left="6840" w:hanging="1440"/>
      </w:pPr>
      <w:rPr>
        <w:rFonts w:hint="default"/>
      </w:rPr>
    </w:lvl>
    <w:lvl w:ilvl="8">
      <w:start w:val="1"/>
      <w:numFmt w:val="decimal"/>
      <w:lvlText w:val="%1.%2.%3.%4.%5.%6.%7.%8.%9"/>
      <w:lvlJc w:val="left"/>
      <w:pPr>
        <w:ind w:left="7920" w:hanging="1800"/>
      </w:pPr>
      <w:rPr>
        <w:rFonts w:hint="default"/>
      </w:rPr>
    </w:lvl>
  </w:abstractNum>
  <w:abstractNum w:abstractNumId="8" w15:restartNumberingAfterBreak="0">
    <w:nsid w:val="174A19B0"/>
    <w:multiLevelType w:val="multilevel"/>
    <w:tmpl w:val="11346266"/>
    <w:lvl w:ilvl="0">
      <w:start w:val="1"/>
      <w:numFmt w:val="bullet"/>
      <w:lvlText w:val=""/>
      <w:lvlJc w:val="left"/>
      <w:pPr>
        <w:ind w:left="360" w:hanging="360"/>
      </w:pPr>
      <w:rPr>
        <w:rFonts w:ascii="Symbol" w:hAnsi="Symbol"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1A991444"/>
    <w:multiLevelType w:val="multilevel"/>
    <w:tmpl w:val="5AD64092"/>
    <w:lvl w:ilvl="0">
      <w:start w:val="4"/>
      <w:numFmt w:val="decimal"/>
      <w:lvlText w:val="%1.0"/>
      <w:lvlJc w:val="left"/>
      <w:pPr>
        <w:ind w:left="643" w:hanging="360"/>
      </w:pPr>
      <w:rPr>
        <w:rFonts w:hint="default"/>
        <w:b/>
      </w:rPr>
    </w:lvl>
    <w:lvl w:ilvl="1">
      <w:start w:val="1"/>
      <w:numFmt w:val="decimal"/>
      <w:lvlText w:val="%1.%2"/>
      <w:lvlJc w:val="left"/>
      <w:pPr>
        <w:ind w:left="1363" w:hanging="360"/>
      </w:pPr>
      <w:rPr>
        <w:rFonts w:hint="default"/>
        <w:b/>
      </w:rPr>
    </w:lvl>
    <w:lvl w:ilvl="2">
      <w:start w:val="1"/>
      <w:numFmt w:val="decimal"/>
      <w:lvlText w:val="%1.%2.%3"/>
      <w:lvlJc w:val="left"/>
      <w:pPr>
        <w:ind w:left="2443" w:hanging="720"/>
      </w:pPr>
      <w:rPr>
        <w:rFonts w:hint="default"/>
        <w:b/>
      </w:rPr>
    </w:lvl>
    <w:lvl w:ilvl="3">
      <w:start w:val="1"/>
      <w:numFmt w:val="decimal"/>
      <w:lvlText w:val="%1.%2.%3.%4"/>
      <w:lvlJc w:val="left"/>
      <w:pPr>
        <w:ind w:left="3163" w:hanging="720"/>
      </w:pPr>
      <w:rPr>
        <w:rFonts w:hint="default"/>
        <w:b/>
      </w:rPr>
    </w:lvl>
    <w:lvl w:ilvl="4">
      <w:start w:val="1"/>
      <w:numFmt w:val="decimal"/>
      <w:lvlText w:val="%1.%2.%3.%4.%5"/>
      <w:lvlJc w:val="left"/>
      <w:pPr>
        <w:ind w:left="4243" w:hanging="1080"/>
      </w:pPr>
      <w:rPr>
        <w:rFonts w:hint="default"/>
        <w:b/>
      </w:rPr>
    </w:lvl>
    <w:lvl w:ilvl="5">
      <w:start w:val="1"/>
      <w:numFmt w:val="decimal"/>
      <w:lvlText w:val="%1.%2.%3.%4.%5.%6"/>
      <w:lvlJc w:val="left"/>
      <w:pPr>
        <w:ind w:left="4963" w:hanging="1080"/>
      </w:pPr>
      <w:rPr>
        <w:rFonts w:hint="default"/>
        <w:b/>
      </w:rPr>
    </w:lvl>
    <w:lvl w:ilvl="6">
      <w:start w:val="1"/>
      <w:numFmt w:val="decimal"/>
      <w:lvlText w:val="%1.%2.%3.%4.%5.%6.%7"/>
      <w:lvlJc w:val="left"/>
      <w:pPr>
        <w:ind w:left="6043" w:hanging="1440"/>
      </w:pPr>
      <w:rPr>
        <w:rFonts w:hint="default"/>
        <w:b/>
      </w:rPr>
    </w:lvl>
    <w:lvl w:ilvl="7">
      <w:start w:val="1"/>
      <w:numFmt w:val="decimal"/>
      <w:lvlText w:val="%1.%2.%3.%4.%5.%6.%7.%8"/>
      <w:lvlJc w:val="left"/>
      <w:pPr>
        <w:ind w:left="6763" w:hanging="1440"/>
      </w:pPr>
      <w:rPr>
        <w:rFonts w:hint="default"/>
        <w:b/>
      </w:rPr>
    </w:lvl>
    <w:lvl w:ilvl="8">
      <w:start w:val="1"/>
      <w:numFmt w:val="decimal"/>
      <w:lvlText w:val="%1.%2.%3.%4.%5.%6.%7.%8.%9"/>
      <w:lvlJc w:val="left"/>
      <w:pPr>
        <w:ind w:left="7483" w:hanging="1440"/>
      </w:pPr>
      <w:rPr>
        <w:rFonts w:hint="default"/>
        <w:b/>
      </w:rPr>
    </w:lvl>
  </w:abstractNum>
  <w:abstractNum w:abstractNumId="10" w15:restartNumberingAfterBreak="0">
    <w:nsid w:val="1BCE5663"/>
    <w:multiLevelType w:val="multilevel"/>
    <w:tmpl w:val="4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E4A2525"/>
    <w:multiLevelType w:val="multilevel"/>
    <w:tmpl w:val="7F008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15B4C3E"/>
    <w:multiLevelType w:val="hybridMultilevel"/>
    <w:tmpl w:val="E6FCF4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8918F9"/>
    <w:multiLevelType w:val="hybridMultilevel"/>
    <w:tmpl w:val="997CB7D8"/>
    <w:lvl w:ilvl="0" w:tplc="0FA6AB1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C003AF"/>
    <w:multiLevelType w:val="hybridMultilevel"/>
    <w:tmpl w:val="52667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A839AC"/>
    <w:multiLevelType w:val="hybridMultilevel"/>
    <w:tmpl w:val="8EC6B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757C85"/>
    <w:multiLevelType w:val="hybridMultilevel"/>
    <w:tmpl w:val="8BB4E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A75461"/>
    <w:multiLevelType w:val="hybridMultilevel"/>
    <w:tmpl w:val="A55AD6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C320FC0"/>
    <w:multiLevelType w:val="hybridMultilevel"/>
    <w:tmpl w:val="B31A78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032977"/>
    <w:multiLevelType w:val="multilevel"/>
    <w:tmpl w:val="11346266"/>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3F6E129E"/>
    <w:multiLevelType w:val="hybridMultilevel"/>
    <w:tmpl w:val="C41AD5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04976FC"/>
    <w:multiLevelType w:val="hybridMultilevel"/>
    <w:tmpl w:val="C5804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A945B6"/>
    <w:multiLevelType w:val="multilevel"/>
    <w:tmpl w:val="11346266"/>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47931082"/>
    <w:multiLevelType w:val="multilevel"/>
    <w:tmpl w:val="11346266"/>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4CBB6CEB"/>
    <w:multiLevelType w:val="hybridMultilevel"/>
    <w:tmpl w:val="7E064144"/>
    <w:lvl w:ilvl="0" w:tplc="04090001">
      <w:start w:val="1"/>
      <w:numFmt w:val="bullet"/>
      <w:lvlText w:val=""/>
      <w:lvlJc w:val="left"/>
      <w:pPr>
        <w:ind w:left="717" w:hanging="360"/>
      </w:pPr>
      <w:rPr>
        <w:rFonts w:ascii="Symbol" w:hAnsi="Symbol" w:hint="default"/>
      </w:rPr>
    </w:lvl>
    <w:lvl w:ilvl="1" w:tplc="04090003" w:tentative="1">
      <w:start w:val="1"/>
      <w:numFmt w:val="bullet"/>
      <w:lvlText w:val="o"/>
      <w:lvlJc w:val="left"/>
      <w:pPr>
        <w:ind w:left="1437" w:hanging="360"/>
      </w:pPr>
      <w:rPr>
        <w:rFonts w:ascii="Courier New" w:hAnsi="Courier New" w:cs="Courier New" w:hint="default"/>
      </w:rPr>
    </w:lvl>
    <w:lvl w:ilvl="2" w:tplc="04090005" w:tentative="1">
      <w:start w:val="1"/>
      <w:numFmt w:val="bullet"/>
      <w:lvlText w:val=""/>
      <w:lvlJc w:val="left"/>
      <w:pPr>
        <w:ind w:left="2157" w:hanging="360"/>
      </w:pPr>
      <w:rPr>
        <w:rFonts w:ascii="Wingdings" w:hAnsi="Wingdings" w:hint="default"/>
      </w:rPr>
    </w:lvl>
    <w:lvl w:ilvl="3" w:tplc="04090001" w:tentative="1">
      <w:start w:val="1"/>
      <w:numFmt w:val="bullet"/>
      <w:lvlText w:val=""/>
      <w:lvlJc w:val="left"/>
      <w:pPr>
        <w:ind w:left="2877" w:hanging="360"/>
      </w:pPr>
      <w:rPr>
        <w:rFonts w:ascii="Symbol" w:hAnsi="Symbol" w:hint="default"/>
      </w:rPr>
    </w:lvl>
    <w:lvl w:ilvl="4" w:tplc="04090003" w:tentative="1">
      <w:start w:val="1"/>
      <w:numFmt w:val="bullet"/>
      <w:lvlText w:val="o"/>
      <w:lvlJc w:val="left"/>
      <w:pPr>
        <w:ind w:left="3597" w:hanging="360"/>
      </w:pPr>
      <w:rPr>
        <w:rFonts w:ascii="Courier New" w:hAnsi="Courier New" w:cs="Courier New" w:hint="default"/>
      </w:rPr>
    </w:lvl>
    <w:lvl w:ilvl="5" w:tplc="04090005" w:tentative="1">
      <w:start w:val="1"/>
      <w:numFmt w:val="bullet"/>
      <w:lvlText w:val=""/>
      <w:lvlJc w:val="left"/>
      <w:pPr>
        <w:ind w:left="4317" w:hanging="360"/>
      </w:pPr>
      <w:rPr>
        <w:rFonts w:ascii="Wingdings" w:hAnsi="Wingdings" w:hint="default"/>
      </w:rPr>
    </w:lvl>
    <w:lvl w:ilvl="6" w:tplc="04090001" w:tentative="1">
      <w:start w:val="1"/>
      <w:numFmt w:val="bullet"/>
      <w:lvlText w:val=""/>
      <w:lvlJc w:val="left"/>
      <w:pPr>
        <w:ind w:left="5037" w:hanging="360"/>
      </w:pPr>
      <w:rPr>
        <w:rFonts w:ascii="Symbol" w:hAnsi="Symbol" w:hint="default"/>
      </w:rPr>
    </w:lvl>
    <w:lvl w:ilvl="7" w:tplc="04090003" w:tentative="1">
      <w:start w:val="1"/>
      <w:numFmt w:val="bullet"/>
      <w:lvlText w:val="o"/>
      <w:lvlJc w:val="left"/>
      <w:pPr>
        <w:ind w:left="5757" w:hanging="360"/>
      </w:pPr>
      <w:rPr>
        <w:rFonts w:ascii="Courier New" w:hAnsi="Courier New" w:cs="Courier New" w:hint="default"/>
      </w:rPr>
    </w:lvl>
    <w:lvl w:ilvl="8" w:tplc="04090005" w:tentative="1">
      <w:start w:val="1"/>
      <w:numFmt w:val="bullet"/>
      <w:lvlText w:val=""/>
      <w:lvlJc w:val="left"/>
      <w:pPr>
        <w:ind w:left="6477" w:hanging="360"/>
      </w:pPr>
      <w:rPr>
        <w:rFonts w:ascii="Wingdings" w:hAnsi="Wingdings" w:hint="default"/>
      </w:rPr>
    </w:lvl>
  </w:abstractNum>
  <w:abstractNum w:abstractNumId="25" w15:restartNumberingAfterBreak="0">
    <w:nsid w:val="50E5261D"/>
    <w:multiLevelType w:val="multilevel"/>
    <w:tmpl w:val="11346266"/>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533A2A52"/>
    <w:multiLevelType w:val="multilevel"/>
    <w:tmpl w:val="11346266"/>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58F27285"/>
    <w:multiLevelType w:val="multilevel"/>
    <w:tmpl w:val="11346266"/>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5DE44D29"/>
    <w:multiLevelType w:val="multilevel"/>
    <w:tmpl w:val="AEBCE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1D330D"/>
    <w:multiLevelType w:val="hybridMultilevel"/>
    <w:tmpl w:val="76FC3F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4C76308"/>
    <w:multiLevelType w:val="hybridMultilevel"/>
    <w:tmpl w:val="EEB8C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1B62340"/>
    <w:multiLevelType w:val="hybridMultilevel"/>
    <w:tmpl w:val="FCAAA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3415D4A"/>
    <w:multiLevelType w:val="hybridMultilevel"/>
    <w:tmpl w:val="4CBC5C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3711977"/>
    <w:multiLevelType w:val="hybridMultilevel"/>
    <w:tmpl w:val="3EC0C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52C62DC"/>
    <w:multiLevelType w:val="hybridMultilevel"/>
    <w:tmpl w:val="A33E1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C232D8D"/>
    <w:multiLevelType w:val="multilevel"/>
    <w:tmpl w:val="0786072C"/>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6" w15:restartNumberingAfterBreak="0">
    <w:nsid w:val="7FAC40C1"/>
    <w:multiLevelType w:val="hybridMultilevel"/>
    <w:tmpl w:val="D1A2C3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02022660">
    <w:abstractNumId w:val="11"/>
  </w:num>
  <w:num w:numId="2" w16cid:durableId="467673021">
    <w:abstractNumId w:val="24"/>
  </w:num>
  <w:num w:numId="3" w16cid:durableId="693506130">
    <w:abstractNumId w:val="18"/>
  </w:num>
  <w:num w:numId="4" w16cid:durableId="206187742">
    <w:abstractNumId w:val="35"/>
  </w:num>
  <w:num w:numId="5" w16cid:durableId="577905535">
    <w:abstractNumId w:val="34"/>
  </w:num>
  <w:num w:numId="6" w16cid:durableId="165558139">
    <w:abstractNumId w:val="17"/>
  </w:num>
  <w:num w:numId="7" w16cid:durableId="992948721">
    <w:abstractNumId w:val="12"/>
  </w:num>
  <w:num w:numId="8" w16cid:durableId="197596507">
    <w:abstractNumId w:val="32"/>
  </w:num>
  <w:num w:numId="9" w16cid:durableId="32972741">
    <w:abstractNumId w:val="31"/>
  </w:num>
  <w:num w:numId="10" w16cid:durableId="487597933">
    <w:abstractNumId w:val="21"/>
  </w:num>
  <w:num w:numId="11" w16cid:durableId="446049152">
    <w:abstractNumId w:val="2"/>
  </w:num>
  <w:num w:numId="12" w16cid:durableId="1350597824">
    <w:abstractNumId w:val="14"/>
  </w:num>
  <w:num w:numId="13" w16cid:durableId="1441222548">
    <w:abstractNumId w:val="20"/>
  </w:num>
  <w:num w:numId="14" w16cid:durableId="324627227">
    <w:abstractNumId w:val="15"/>
  </w:num>
  <w:num w:numId="15" w16cid:durableId="949048315">
    <w:abstractNumId w:val="0"/>
  </w:num>
  <w:num w:numId="16" w16cid:durableId="829447106">
    <w:abstractNumId w:val="1"/>
  </w:num>
  <w:num w:numId="17" w16cid:durableId="75783804">
    <w:abstractNumId w:val="33"/>
  </w:num>
  <w:num w:numId="18" w16cid:durableId="266666636">
    <w:abstractNumId w:val="30"/>
  </w:num>
  <w:num w:numId="19" w16cid:durableId="617106736">
    <w:abstractNumId w:val="36"/>
  </w:num>
  <w:num w:numId="20" w16cid:durableId="1254511894">
    <w:abstractNumId w:val="29"/>
  </w:num>
  <w:num w:numId="21" w16cid:durableId="779953174">
    <w:abstractNumId w:val="8"/>
  </w:num>
  <w:num w:numId="22" w16cid:durableId="1982466745">
    <w:abstractNumId w:val="5"/>
  </w:num>
  <w:num w:numId="23" w16cid:durableId="1746798867">
    <w:abstractNumId w:val="25"/>
  </w:num>
  <w:num w:numId="24" w16cid:durableId="1674340236">
    <w:abstractNumId w:val="22"/>
  </w:num>
  <w:num w:numId="25" w16cid:durableId="301810140">
    <w:abstractNumId w:val="27"/>
  </w:num>
  <w:num w:numId="26" w16cid:durableId="995836153">
    <w:abstractNumId w:val="23"/>
  </w:num>
  <w:num w:numId="27" w16cid:durableId="2084793632">
    <w:abstractNumId w:val="19"/>
  </w:num>
  <w:num w:numId="28" w16cid:durableId="1093546754">
    <w:abstractNumId w:val="9"/>
  </w:num>
  <w:num w:numId="29" w16cid:durableId="446235898">
    <w:abstractNumId w:val="6"/>
  </w:num>
  <w:num w:numId="30" w16cid:durableId="1664897106">
    <w:abstractNumId w:val="1"/>
  </w:num>
  <w:num w:numId="31" w16cid:durableId="1767268783">
    <w:abstractNumId w:val="26"/>
  </w:num>
  <w:num w:numId="32" w16cid:durableId="706829875">
    <w:abstractNumId w:val="3"/>
  </w:num>
  <w:num w:numId="33" w16cid:durableId="764616846">
    <w:abstractNumId w:val="10"/>
  </w:num>
  <w:num w:numId="34" w16cid:durableId="1365789192">
    <w:abstractNumId w:val="7"/>
  </w:num>
  <w:num w:numId="35" w16cid:durableId="1012609787">
    <w:abstractNumId w:val="0"/>
  </w:num>
  <w:num w:numId="36" w16cid:durableId="574626330">
    <w:abstractNumId w:val="4"/>
  </w:num>
  <w:num w:numId="37" w16cid:durableId="1293823887">
    <w:abstractNumId w:val="16"/>
  </w:num>
  <w:num w:numId="38" w16cid:durableId="1123621889">
    <w:abstractNumId w:val="13"/>
  </w:num>
  <w:num w:numId="39" w16cid:durableId="1269849101">
    <w:abstractNumId w:val="28"/>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xadv0aox2tvve0xdmxs5sdt5effw0spdas&quot;&gt;EndNote travelling library&lt;record-ids&gt;&lt;item&gt;429&lt;/item&gt;&lt;item&gt;430&lt;/item&gt;&lt;item&gt;431&lt;/item&gt;&lt;item&gt;476&lt;/item&gt;&lt;item&gt;477&lt;/item&gt;&lt;item&gt;479&lt;/item&gt;&lt;/record-ids&gt;&lt;/item&gt;&lt;/Libraries&gt;"/>
  </w:docVars>
  <w:rsids>
    <w:rsidRoot w:val="00FF5BC4"/>
    <w:rsid w:val="0000002D"/>
    <w:rsid w:val="000001D7"/>
    <w:rsid w:val="000002AD"/>
    <w:rsid w:val="00000722"/>
    <w:rsid w:val="0000107D"/>
    <w:rsid w:val="00001184"/>
    <w:rsid w:val="00001FDF"/>
    <w:rsid w:val="0000221D"/>
    <w:rsid w:val="00002270"/>
    <w:rsid w:val="00003980"/>
    <w:rsid w:val="00004021"/>
    <w:rsid w:val="00004610"/>
    <w:rsid w:val="0000468D"/>
    <w:rsid w:val="0000482A"/>
    <w:rsid w:val="00004BDA"/>
    <w:rsid w:val="00004E1A"/>
    <w:rsid w:val="00004FE5"/>
    <w:rsid w:val="000056D9"/>
    <w:rsid w:val="00006281"/>
    <w:rsid w:val="00006A1A"/>
    <w:rsid w:val="000106DB"/>
    <w:rsid w:val="000106E8"/>
    <w:rsid w:val="000106F5"/>
    <w:rsid w:val="00011C45"/>
    <w:rsid w:val="000138DD"/>
    <w:rsid w:val="0001397E"/>
    <w:rsid w:val="00013B5A"/>
    <w:rsid w:val="00013C70"/>
    <w:rsid w:val="00013F28"/>
    <w:rsid w:val="00014803"/>
    <w:rsid w:val="000148B3"/>
    <w:rsid w:val="000151D7"/>
    <w:rsid w:val="00015532"/>
    <w:rsid w:val="0001586A"/>
    <w:rsid w:val="00015A94"/>
    <w:rsid w:val="00016743"/>
    <w:rsid w:val="00016FC1"/>
    <w:rsid w:val="0001751C"/>
    <w:rsid w:val="00017B32"/>
    <w:rsid w:val="00017E72"/>
    <w:rsid w:val="000207E7"/>
    <w:rsid w:val="000223F0"/>
    <w:rsid w:val="00024D3B"/>
    <w:rsid w:val="00024F29"/>
    <w:rsid w:val="000259E8"/>
    <w:rsid w:val="00026237"/>
    <w:rsid w:val="00026C3F"/>
    <w:rsid w:val="00026C80"/>
    <w:rsid w:val="000270E5"/>
    <w:rsid w:val="0002740E"/>
    <w:rsid w:val="00030747"/>
    <w:rsid w:val="000310C6"/>
    <w:rsid w:val="000313BC"/>
    <w:rsid w:val="000322E2"/>
    <w:rsid w:val="00032322"/>
    <w:rsid w:val="000325B6"/>
    <w:rsid w:val="000325D3"/>
    <w:rsid w:val="000326FC"/>
    <w:rsid w:val="000330B6"/>
    <w:rsid w:val="000348D7"/>
    <w:rsid w:val="0003578F"/>
    <w:rsid w:val="00035AC9"/>
    <w:rsid w:val="00036386"/>
    <w:rsid w:val="000366F8"/>
    <w:rsid w:val="000370DF"/>
    <w:rsid w:val="00037908"/>
    <w:rsid w:val="000379F1"/>
    <w:rsid w:val="00037AA1"/>
    <w:rsid w:val="00037AF3"/>
    <w:rsid w:val="00037C9D"/>
    <w:rsid w:val="00040137"/>
    <w:rsid w:val="00040703"/>
    <w:rsid w:val="00040A0C"/>
    <w:rsid w:val="00041440"/>
    <w:rsid w:val="000415A3"/>
    <w:rsid w:val="00042887"/>
    <w:rsid w:val="00042BA9"/>
    <w:rsid w:val="00043C66"/>
    <w:rsid w:val="00044128"/>
    <w:rsid w:val="0004482B"/>
    <w:rsid w:val="00044E2E"/>
    <w:rsid w:val="00045236"/>
    <w:rsid w:val="000453C6"/>
    <w:rsid w:val="00045ACE"/>
    <w:rsid w:val="00045C4C"/>
    <w:rsid w:val="00045D23"/>
    <w:rsid w:val="00046C48"/>
    <w:rsid w:val="0004775E"/>
    <w:rsid w:val="00047EE9"/>
    <w:rsid w:val="00050184"/>
    <w:rsid w:val="000501C7"/>
    <w:rsid w:val="00051AFF"/>
    <w:rsid w:val="00051BAF"/>
    <w:rsid w:val="00051C8D"/>
    <w:rsid w:val="00052B5D"/>
    <w:rsid w:val="00052D89"/>
    <w:rsid w:val="00052FB8"/>
    <w:rsid w:val="00054317"/>
    <w:rsid w:val="00054458"/>
    <w:rsid w:val="00055370"/>
    <w:rsid w:val="00055A8E"/>
    <w:rsid w:val="00056229"/>
    <w:rsid w:val="00056D57"/>
    <w:rsid w:val="00057020"/>
    <w:rsid w:val="0005724D"/>
    <w:rsid w:val="00060335"/>
    <w:rsid w:val="00060BDE"/>
    <w:rsid w:val="000611D9"/>
    <w:rsid w:val="00061883"/>
    <w:rsid w:val="00061ED5"/>
    <w:rsid w:val="00062FC8"/>
    <w:rsid w:val="00063395"/>
    <w:rsid w:val="00063DC0"/>
    <w:rsid w:val="00063DE7"/>
    <w:rsid w:val="0006444B"/>
    <w:rsid w:val="00064732"/>
    <w:rsid w:val="00065028"/>
    <w:rsid w:val="000653BF"/>
    <w:rsid w:val="000656DE"/>
    <w:rsid w:val="00065F9E"/>
    <w:rsid w:val="0006604F"/>
    <w:rsid w:val="000672FD"/>
    <w:rsid w:val="00070278"/>
    <w:rsid w:val="0007054E"/>
    <w:rsid w:val="00070762"/>
    <w:rsid w:val="00071DF2"/>
    <w:rsid w:val="0007264D"/>
    <w:rsid w:val="000729AB"/>
    <w:rsid w:val="000742D8"/>
    <w:rsid w:val="000744B2"/>
    <w:rsid w:val="00075A5E"/>
    <w:rsid w:val="00075BB3"/>
    <w:rsid w:val="00075CEC"/>
    <w:rsid w:val="00075E33"/>
    <w:rsid w:val="0007679A"/>
    <w:rsid w:val="00076B53"/>
    <w:rsid w:val="00077B94"/>
    <w:rsid w:val="00080728"/>
    <w:rsid w:val="00080A27"/>
    <w:rsid w:val="00080C29"/>
    <w:rsid w:val="00080E48"/>
    <w:rsid w:val="0008114B"/>
    <w:rsid w:val="00084580"/>
    <w:rsid w:val="00084762"/>
    <w:rsid w:val="00084D4F"/>
    <w:rsid w:val="000857C7"/>
    <w:rsid w:val="00085ADE"/>
    <w:rsid w:val="00085CD2"/>
    <w:rsid w:val="000862C5"/>
    <w:rsid w:val="00086828"/>
    <w:rsid w:val="0008735D"/>
    <w:rsid w:val="00087B70"/>
    <w:rsid w:val="00087D2A"/>
    <w:rsid w:val="00087E01"/>
    <w:rsid w:val="00087FC6"/>
    <w:rsid w:val="000905B7"/>
    <w:rsid w:val="00090D79"/>
    <w:rsid w:val="000913CB"/>
    <w:rsid w:val="00092BED"/>
    <w:rsid w:val="00092F67"/>
    <w:rsid w:val="00093CE2"/>
    <w:rsid w:val="00093E5C"/>
    <w:rsid w:val="00094080"/>
    <w:rsid w:val="0009423C"/>
    <w:rsid w:val="00094969"/>
    <w:rsid w:val="0009510A"/>
    <w:rsid w:val="00095906"/>
    <w:rsid w:val="000960DB"/>
    <w:rsid w:val="000A0712"/>
    <w:rsid w:val="000A09B8"/>
    <w:rsid w:val="000A0A7E"/>
    <w:rsid w:val="000A2290"/>
    <w:rsid w:val="000A281D"/>
    <w:rsid w:val="000A28D5"/>
    <w:rsid w:val="000A2923"/>
    <w:rsid w:val="000A2D12"/>
    <w:rsid w:val="000A2E22"/>
    <w:rsid w:val="000A387A"/>
    <w:rsid w:val="000A3C8A"/>
    <w:rsid w:val="000A4297"/>
    <w:rsid w:val="000A4943"/>
    <w:rsid w:val="000A5A79"/>
    <w:rsid w:val="000A5B47"/>
    <w:rsid w:val="000A5E18"/>
    <w:rsid w:val="000A6106"/>
    <w:rsid w:val="000B01FE"/>
    <w:rsid w:val="000B115B"/>
    <w:rsid w:val="000B136F"/>
    <w:rsid w:val="000B14AC"/>
    <w:rsid w:val="000B1930"/>
    <w:rsid w:val="000B1945"/>
    <w:rsid w:val="000B1B1B"/>
    <w:rsid w:val="000B21B8"/>
    <w:rsid w:val="000B24AF"/>
    <w:rsid w:val="000B2E3E"/>
    <w:rsid w:val="000B477D"/>
    <w:rsid w:val="000B481D"/>
    <w:rsid w:val="000B48ED"/>
    <w:rsid w:val="000B5AB1"/>
    <w:rsid w:val="000B5E13"/>
    <w:rsid w:val="000B61D4"/>
    <w:rsid w:val="000B6B5C"/>
    <w:rsid w:val="000B6EF6"/>
    <w:rsid w:val="000B7316"/>
    <w:rsid w:val="000B7587"/>
    <w:rsid w:val="000C02FB"/>
    <w:rsid w:val="000C032D"/>
    <w:rsid w:val="000C0E35"/>
    <w:rsid w:val="000C0E8C"/>
    <w:rsid w:val="000C0FBE"/>
    <w:rsid w:val="000C2042"/>
    <w:rsid w:val="000C2A1A"/>
    <w:rsid w:val="000C4094"/>
    <w:rsid w:val="000C409F"/>
    <w:rsid w:val="000C44CE"/>
    <w:rsid w:val="000C4A02"/>
    <w:rsid w:val="000C4FE1"/>
    <w:rsid w:val="000C5281"/>
    <w:rsid w:val="000C5C86"/>
    <w:rsid w:val="000C6457"/>
    <w:rsid w:val="000C67C1"/>
    <w:rsid w:val="000C67C8"/>
    <w:rsid w:val="000C6E79"/>
    <w:rsid w:val="000C72D9"/>
    <w:rsid w:val="000C7510"/>
    <w:rsid w:val="000C7C36"/>
    <w:rsid w:val="000D110B"/>
    <w:rsid w:val="000D13C0"/>
    <w:rsid w:val="000D3842"/>
    <w:rsid w:val="000D38A6"/>
    <w:rsid w:val="000D5575"/>
    <w:rsid w:val="000D5B22"/>
    <w:rsid w:val="000D5B4A"/>
    <w:rsid w:val="000D6125"/>
    <w:rsid w:val="000D7CA4"/>
    <w:rsid w:val="000D7F82"/>
    <w:rsid w:val="000E06F6"/>
    <w:rsid w:val="000E0996"/>
    <w:rsid w:val="000E0C5F"/>
    <w:rsid w:val="000E1915"/>
    <w:rsid w:val="000E1B05"/>
    <w:rsid w:val="000E1CB2"/>
    <w:rsid w:val="000E391A"/>
    <w:rsid w:val="000E43D9"/>
    <w:rsid w:val="000E44D4"/>
    <w:rsid w:val="000E46B3"/>
    <w:rsid w:val="000E570F"/>
    <w:rsid w:val="000E611C"/>
    <w:rsid w:val="000E63B5"/>
    <w:rsid w:val="000E66B4"/>
    <w:rsid w:val="000E68A4"/>
    <w:rsid w:val="000E68D4"/>
    <w:rsid w:val="000E7A15"/>
    <w:rsid w:val="000F0979"/>
    <w:rsid w:val="000F0A0C"/>
    <w:rsid w:val="000F0A12"/>
    <w:rsid w:val="000F1471"/>
    <w:rsid w:val="000F1F26"/>
    <w:rsid w:val="000F24FF"/>
    <w:rsid w:val="000F26C6"/>
    <w:rsid w:val="000F396C"/>
    <w:rsid w:val="000F44E4"/>
    <w:rsid w:val="000F4818"/>
    <w:rsid w:val="000F536E"/>
    <w:rsid w:val="000F5571"/>
    <w:rsid w:val="000F66C4"/>
    <w:rsid w:val="000F6E0E"/>
    <w:rsid w:val="000F71D1"/>
    <w:rsid w:val="000F7B8B"/>
    <w:rsid w:val="00100236"/>
    <w:rsid w:val="0010059A"/>
    <w:rsid w:val="00100B6D"/>
    <w:rsid w:val="001015BD"/>
    <w:rsid w:val="001015C1"/>
    <w:rsid w:val="001017CF"/>
    <w:rsid w:val="0010198D"/>
    <w:rsid w:val="00101A7E"/>
    <w:rsid w:val="00101BC8"/>
    <w:rsid w:val="00101CD7"/>
    <w:rsid w:val="00101FCC"/>
    <w:rsid w:val="00102559"/>
    <w:rsid w:val="00102A7E"/>
    <w:rsid w:val="001031EF"/>
    <w:rsid w:val="0010345B"/>
    <w:rsid w:val="00104B03"/>
    <w:rsid w:val="00104C5C"/>
    <w:rsid w:val="0010521D"/>
    <w:rsid w:val="001052D2"/>
    <w:rsid w:val="00105EF9"/>
    <w:rsid w:val="00105F3F"/>
    <w:rsid w:val="00105FB4"/>
    <w:rsid w:val="00105FFF"/>
    <w:rsid w:val="0010613E"/>
    <w:rsid w:val="00106530"/>
    <w:rsid w:val="00106751"/>
    <w:rsid w:val="00107EEA"/>
    <w:rsid w:val="0011002C"/>
    <w:rsid w:val="00110C66"/>
    <w:rsid w:val="00110F31"/>
    <w:rsid w:val="0011134C"/>
    <w:rsid w:val="001121A4"/>
    <w:rsid w:val="00112436"/>
    <w:rsid w:val="001128D7"/>
    <w:rsid w:val="0011377D"/>
    <w:rsid w:val="00113AF4"/>
    <w:rsid w:val="00113CEF"/>
    <w:rsid w:val="00113F93"/>
    <w:rsid w:val="0011414F"/>
    <w:rsid w:val="00114529"/>
    <w:rsid w:val="00114972"/>
    <w:rsid w:val="0011555D"/>
    <w:rsid w:val="001164A1"/>
    <w:rsid w:val="00116879"/>
    <w:rsid w:val="0011695F"/>
    <w:rsid w:val="00117E83"/>
    <w:rsid w:val="00120012"/>
    <w:rsid w:val="00120C5F"/>
    <w:rsid w:val="00121168"/>
    <w:rsid w:val="00121EAE"/>
    <w:rsid w:val="00122317"/>
    <w:rsid w:val="0012285B"/>
    <w:rsid w:val="00122C70"/>
    <w:rsid w:val="00123532"/>
    <w:rsid w:val="00123777"/>
    <w:rsid w:val="00123D32"/>
    <w:rsid w:val="001243CB"/>
    <w:rsid w:val="00124E87"/>
    <w:rsid w:val="001251ED"/>
    <w:rsid w:val="001253C7"/>
    <w:rsid w:val="0012714F"/>
    <w:rsid w:val="00127574"/>
    <w:rsid w:val="001275D9"/>
    <w:rsid w:val="001315D9"/>
    <w:rsid w:val="00132361"/>
    <w:rsid w:val="0013291C"/>
    <w:rsid w:val="00132A15"/>
    <w:rsid w:val="00133045"/>
    <w:rsid w:val="0013331A"/>
    <w:rsid w:val="00133410"/>
    <w:rsid w:val="001342B4"/>
    <w:rsid w:val="001348BF"/>
    <w:rsid w:val="00135327"/>
    <w:rsid w:val="0013533D"/>
    <w:rsid w:val="00135ECD"/>
    <w:rsid w:val="001362E1"/>
    <w:rsid w:val="001366F1"/>
    <w:rsid w:val="00136F59"/>
    <w:rsid w:val="0014068F"/>
    <w:rsid w:val="00140D2A"/>
    <w:rsid w:val="00141C7C"/>
    <w:rsid w:val="00142462"/>
    <w:rsid w:val="001425D9"/>
    <w:rsid w:val="00143522"/>
    <w:rsid w:val="001435EB"/>
    <w:rsid w:val="00143A30"/>
    <w:rsid w:val="00143B3C"/>
    <w:rsid w:val="00143E40"/>
    <w:rsid w:val="00143F7E"/>
    <w:rsid w:val="001447F3"/>
    <w:rsid w:val="001453EF"/>
    <w:rsid w:val="00145DE5"/>
    <w:rsid w:val="001463B8"/>
    <w:rsid w:val="001464C4"/>
    <w:rsid w:val="001464E3"/>
    <w:rsid w:val="0014662F"/>
    <w:rsid w:val="00146E81"/>
    <w:rsid w:val="001472DA"/>
    <w:rsid w:val="001500D4"/>
    <w:rsid w:val="00151DBD"/>
    <w:rsid w:val="00152668"/>
    <w:rsid w:val="00152F4F"/>
    <w:rsid w:val="00155CA4"/>
    <w:rsid w:val="0015633C"/>
    <w:rsid w:val="00156BD2"/>
    <w:rsid w:val="00157B92"/>
    <w:rsid w:val="001602AD"/>
    <w:rsid w:val="00160D5B"/>
    <w:rsid w:val="001619FB"/>
    <w:rsid w:val="00161C37"/>
    <w:rsid w:val="001624CB"/>
    <w:rsid w:val="00162544"/>
    <w:rsid w:val="00162B82"/>
    <w:rsid w:val="00163E59"/>
    <w:rsid w:val="00164617"/>
    <w:rsid w:val="00164F52"/>
    <w:rsid w:val="00166BC4"/>
    <w:rsid w:val="00166DB5"/>
    <w:rsid w:val="00166ED2"/>
    <w:rsid w:val="00167D86"/>
    <w:rsid w:val="00170625"/>
    <w:rsid w:val="00170C42"/>
    <w:rsid w:val="00171240"/>
    <w:rsid w:val="00171991"/>
    <w:rsid w:val="00171C87"/>
    <w:rsid w:val="0017257C"/>
    <w:rsid w:val="0017286D"/>
    <w:rsid w:val="00172ACA"/>
    <w:rsid w:val="00172CCC"/>
    <w:rsid w:val="00172E08"/>
    <w:rsid w:val="00173FC0"/>
    <w:rsid w:val="001742C5"/>
    <w:rsid w:val="001753AA"/>
    <w:rsid w:val="001763F8"/>
    <w:rsid w:val="001805D5"/>
    <w:rsid w:val="00181555"/>
    <w:rsid w:val="00182615"/>
    <w:rsid w:val="0018327A"/>
    <w:rsid w:val="00183469"/>
    <w:rsid w:val="00183687"/>
    <w:rsid w:val="00183AD8"/>
    <w:rsid w:val="00186310"/>
    <w:rsid w:val="0018665D"/>
    <w:rsid w:val="00186EEE"/>
    <w:rsid w:val="001907B9"/>
    <w:rsid w:val="00190B36"/>
    <w:rsid w:val="00191F1F"/>
    <w:rsid w:val="001920FE"/>
    <w:rsid w:val="001925BF"/>
    <w:rsid w:val="001929B8"/>
    <w:rsid w:val="001933C6"/>
    <w:rsid w:val="00193678"/>
    <w:rsid w:val="00193C6E"/>
    <w:rsid w:val="001940C1"/>
    <w:rsid w:val="00194518"/>
    <w:rsid w:val="0019491E"/>
    <w:rsid w:val="0019498A"/>
    <w:rsid w:val="0019536D"/>
    <w:rsid w:val="001953D4"/>
    <w:rsid w:val="00195D05"/>
    <w:rsid w:val="00196B73"/>
    <w:rsid w:val="001A02F7"/>
    <w:rsid w:val="001A14A6"/>
    <w:rsid w:val="001A1F0E"/>
    <w:rsid w:val="001A328F"/>
    <w:rsid w:val="001A375C"/>
    <w:rsid w:val="001A4145"/>
    <w:rsid w:val="001A4C04"/>
    <w:rsid w:val="001A528C"/>
    <w:rsid w:val="001A59A9"/>
    <w:rsid w:val="001A6645"/>
    <w:rsid w:val="001A699F"/>
    <w:rsid w:val="001A6A2B"/>
    <w:rsid w:val="001A6BFB"/>
    <w:rsid w:val="001A6F22"/>
    <w:rsid w:val="001A7BFA"/>
    <w:rsid w:val="001A7D06"/>
    <w:rsid w:val="001A7D82"/>
    <w:rsid w:val="001A7FDF"/>
    <w:rsid w:val="001B0A5C"/>
    <w:rsid w:val="001B0C4A"/>
    <w:rsid w:val="001B0D84"/>
    <w:rsid w:val="001B18CB"/>
    <w:rsid w:val="001B2699"/>
    <w:rsid w:val="001B2EF5"/>
    <w:rsid w:val="001B3456"/>
    <w:rsid w:val="001B418E"/>
    <w:rsid w:val="001B4278"/>
    <w:rsid w:val="001B4796"/>
    <w:rsid w:val="001B47E5"/>
    <w:rsid w:val="001B4C62"/>
    <w:rsid w:val="001B50A4"/>
    <w:rsid w:val="001B519D"/>
    <w:rsid w:val="001B541D"/>
    <w:rsid w:val="001B56DB"/>
    <w:rsid w:val="001B5CC1"/>
    <w:rsid w:val="001B6256"/>
    <w:rsid w:val="001B6727"/>
    <w:rsid w:val="001B67D1"/>
    <w:rsid w:val="001B7F2C"/>
    <w:rsid w:val="001C019F"/>
    <w:rsid w:val="001C03A3"/>
    <w:rsid w:val="001C04F9"/>
    <w:rsid w:val="001C1E56"/>
    <w:rsid w:val="001C218D"/>
    <w:rsid w:val="001C2653"/>
    <w:rsid w:val="001C2AA7"/>
    <w:rsid w:val="001C2CE5"/>
    <w:rsid w:val="001C2F88"/>
    <w:rsid w:val="001C4466"/>
    <w:rsid w:val="001C5B4E"/>
    <w:rsid w:val="001C5BDE"/>
    <w:rsid w:val="001C5D29"/>
    <w:rsid w:val="001C6325"/>
    <w:rsid w:val="001C6531"/>
    <w:rsid w:val="001C6622"/>
    <w:rsid w:val="001C69C0"/>
    <w:rsid w:val="001C6D97"/>
    <w:rsid w:val="001C7324"/>
    <w:rsid w:val="001C7E0B"/>
    <w:rsid w:val="001D000E"/>
    <w:rsid w:val="001D0334"/>
    <w:rsid w:val="001D04B2"/>
    <w:rsid w:val="001D082D"/>
    <w:rsid w:val="001D0AF9"/>
    <w:rsid w:val="001D1440"/>
    <w:rsid w:val="001D1783"/>
    <w:rsid w:val="001D299E"/>
    <w:rsid w:val="001D2E02"/>
    <w:rsid w:val="001D319B"/>
    <w:rsid w:val="001D3AAC"/>
    <w:rsid w:val="001D3E52"/>
    <w:rsid w:val="001D561D"/>
    <w:rsid w:val="001D632C"/>
    <w:rsid w:val="001D654D"/>
    <w:rsid w:val="001D6D57"/>
    <w:rsid w:val="001D6F6C"/>
    <w:rsid w:val="001D70C5"/>
    <w:rsid w:val="001D79D5"/>
    <w:rsid w:val="001D7DAF"/>
    <w:rsid w:val="001E0C27"/>
    <w:rsid w:val="001E0CB9"/>
    <w:rsid w:val="001E1198"/>
    <w:rsid w:val="001E17BE"/>
    <w:rsid w:val="001E18C2"/>
    <w:rsid w:val="001E1B5C"/>
    <w:rsid w:val="001E1C20"/>
    <w:rsid w:val="001E1E69"/>
    <w:rsid w:val="001E228E"/>
    <w:rsid w:val="001E28BC"/>
    <w:rsid w:val="001E38B4"/>
    <w:rsid w:val="001E4069"/>
    <w:rsid w:val="001E42CC"/>
    <w:rsid w:val="001E4D55"/>
    <w:rsid w:val="001E550B"/>
    <w:rsid w:val="001E6F8A"/>
    <w:rsid w:val="001E7297"/>
    <w:rsid w:val="001F163A"/>
    <w:rsid w:val="001F2D79"/>
    <w:rsid w:val="001F306B"/>
    <w:rsid w:val="001F4834"/>
    <w:rsid w:val="001F4CBE"/>
    <w:rsid w:val="001F546C"/>
    <w:rsid w:val="001F6562"/>
    <w:rsid w:val="001F6D1E"/>
    <w:rsid w:val="001F727E"/>
    <w:rsid w:val="001F7833"/>
    <w:rsid w:val="0020036B"/>
    <w:rsid w:val="00200CD0"/>
    <w:rsid w:val="002016BA"/>
    <w:rsid w:val="00201CF8"/>
    <w:rsid w:val="00201D79"/>
    <w:rsid w:val="002027AC"/>
    <w:rsid w:val="00202DBD"/>
    <w:rsid w:val="00203619"/>
    <w:rsid w:val="00203A92"/>
    <w:rsid w:val="00204119"/>
    <w:rsid w:val="00205712"/>
    <w:rsid w:val="00207872"/>
    <w:rsid w:val="00207F6D"/>
    <w:rsid w:val="00211084"/>
    <w:rsid w:val="00211864"/>
    <w:rsid w:val="00211982"/>
    <w:rsid w:val="00211EAD"/>
    <w:rsid w:val="00213587"/>
    <w:rsid w:val="002149C0"/>
    <w:rsid w:val="00215838"/>
    <w:rsid w:val="00215B93"/>
    <w:rsid w:val="00216AB2"/>
    <w:rsid w:val="00217405"/>
    <w:rsid w:val="00217E0C"/>
    <w:rsid w:val="00217FDD"/>
    <w:rsid w:val="002207A1"/>
    <w:rsid w:val="00220A35"/>
    <w:rsid w:val="00221006"/>
    <w:rsid w:val="0022151D"/>
    <w:rsid w:val="00221CF5"/>
    <w:rsid w:val="002220C1"/>
    <w:rsid w:val="0022219F"/>
    <w:rsid w:val="00222DA2"/>
    <w:rsid w:val="002230FE"/>
    <w:rsid w:val="002236AA"/>
    <w:rsid w:val="002236DE"/>
    <w:rsid w:val="002237ED"/>
    <w:rsid w:val="002238E9"/>
    <w:rsid w:val="00223B36"/>
    <w:rsid w:val="00223FCA"/>
    <w:rsid w:val="00224373"/>
    <w:rsid w:val="002246ED"/>
    <w:rsid w:val="00225285"/>
    <w:rsid w:val="00225D9F"/>
    <w:rsid w:val="00226055"/>
    <w:rsid w:val="002270B3"/>
    <w:rsid w:val="002276F2"/>
    <w:rsid w:val="002277CF"/>
    <w:rsid w:val="00230458"/>
    <w:rsid w:val="002308D6"/>
    <w:rsid w:val="00231C3D"/>
    <w:rsid w:val="00231FC7"/>
    <w:rsid w:val="0023228C"/>
    <w:rsid w:val="00232AFD"/>
    <w:rsid w:val="00232D37"/>
    <w:rsid w:val="0023309D"/>
    <w:rsid w:val="00234052"/>
    <w:rsid w:val="002345AB"/>
    <w:rsid w:val="0023529C"/>
    <w:rsid w:val="0023554E"/>
    <w:rsid w:val="002357DD"/>
    <w:rsid w:val="00235C97"/>
    <w:rsid w:val="00236AC6"/>
    <w:rsid w:val="00237014"/>
    <w:rsid w:val="00241177"/>
    <w:rsid w:val="00241540"/>
    <w:rsid w:val="00243A02"/>
    <w:rsid w:val="00244997"/>
    <w:rsid w:val="0024547D"/>
    <w:rsid w:val="00246513"/>
    <w:rsid w:val="002466F5"/>
    <w:rsid w:val="00246CEC"/>
    <w:rsid w:val="0024798E"/>
    <w:rsid w:val="00247C93"/>
    <w:rsid w:val="00250026"/>
    <w:rsid w:val="0025048C"/>
    <w:rsid w:val="002508C6"/>
    <w:rsid w:val="00251F77"/>
    <w:rsid w:val="00252930"/>
    <w:rsid w:val="00252A50"/>
    <w:rsid w:val="00252BD4"/>
    <w:rsid w:val="00253002"/>
    <w:rsid w:val="002534E0"/>
    <w:rsid w:val="00253E88"/>
    <w:rsid w:val="002544B1"/>
    <w:rsid w:val="002545DF"/>
    <w:rsid w:val="00254B96"/>
    <w:rsid w:val="00254C21"/>
    <w:rsid w:val="00255041"/>
    <w:rsid w:val="0025592B"/>
    <w:rsid w:val="002562BE"/>
    <w:rsid w:val="00256D50"/>
    <w:rsid w:val="002573DA"/>
    <w:rsid w:val="002574C1"/>
    <w:rsid w:val="00257FDF"/>
    <w:rsid w:val="00260136"/>
    <w:rsid w:val="002608C6"/>
    <w:rsid w:val="002608E0"/>
    <w:rsid w:val="00260FF4"/>
    <w:rsid w:val="002619D0"/>
    <w:rsid w:val="00261AD1"/>
    <w:rsid w:val="00262B4F"/>
    <w:rsid w:val="0026317E"/>
    <w:rsid w:val="00264227"/>
    <w:rsid w:val="0026436C"/>
    <w:rsid w:val="0026475E"/>
    <w:rsid w:val="00264BE6"/>
    <w:rsid w:val="00265C8A"/>
    <w:rsid w:val="0026640F"/>
    <w:rsid w:val="002668C5"/>
    <w:rsid w:val="00266B48"/>
    <w:rsid w:val="00266F00"/>
    <w:rsid w:val="002676B6"/>
    <w:rsid w:val="002676DB"/>
    <w:rsid w:val="00267A15"/>
    <w:rsid w:val="00270228"/>
    <w:rsid w:val="00271C53"/>
    <w:rsid w:val="00272517"/>
    <w:rsid w:val="002731F2"/>
    <w:rsid w:val="00273357"/>
    <w:rsid w:val="00273FA3"/>
    <w:rsid w:val="0027453F"/>
    <w:rsid w:val="002748A5"/>
    <w:rsid w:val="00274A9A"/>
    <w:rsid w:val="002751E5"/>
    <w:rsid w:val="002752BD"/>
    <w:rsid w:val="00275577"/>
    <w:rsid w:val="002758FC"/>
    <w:rsid w:val="00275A0A"/>
    <w:rsid w:val="00275D59"/>
    <w:rsid w:val="00275E8D"/>
    <w:rsid w:val="00277744"/>
    <w:rsid w:val="00280151"/>
    <w:rsid w:val="002818BA"/>
    <w:rsid w:val="00282C41"/>
    <w:rsid w:val="00283B79"/>
    <w:rsid w:val="00283BC4"/>
    <w:rsid w:val="00283BD4"/>
    <w:rsid w:val="0028402E"/>
    <w:rsid w:val="00285CC3"/>
    <w:rsid w:val="002872B7"/>
    <w:rsid w:val="00287365"/>
    <w:rsid w:val="00287CB9"/>
    <w:rsid w:val="00287E93"/>
    <w:rsid w:val="00291A90"/>
    <w:rsid w:val="00292411"/>
    <w:rsid w:val="002924B8"/>
    <w:rsid w:val="00292D2F"/>
    <w:rsid w:val="00293C47"/>
    <w:rsid w:val="00294D1D"/>
    <w:rsid w:val="00295573"/>
    <w:rsid w:val="002959E9"/>
    <w:rsid w:val="00295CA0"/>
    <w:rsid w:val="00297FD0"/>
    <w:rsid w:val="002A0388"/>
    <w:rsid w:val="002A04E3"/>
    <w:rsid w:val="002A0926"/>
    <w:rsid w:val="002A0D27"/>
    <w:rsid w:val="002A0E0D"/>
    <w:rsid w:val="002A119F"/>
    <w:rsid w:val="002A120B"/>
    <w:rsid w:val="002A130E"/>
    <w:rsid w:val="002A2771"/>
    <w:rsid w:val="002A2A1B"/>
    <w:rsid w:val="002A3449"/>
    <w:rsid w:val="002A3AC3"/>
    <w:rsid w:val="002A4B02"/>
    <w:rsid w:val="002A5D1D"/>
    <w:rsid w:val="002A5E9E"/>
    <w:rsid w:val="002B0833"/>
    <w:rsid w:val="002B0DB9"/>
    <w:rsid w:val="002B1698"/>
    <w:rsid w:val="002B2328"/>
    <w:rsid w:val="002B26BF"/>
    <w:rsid w:val="002B3432"/>
    <w:rsid w:val="002B3BC7"/>
    <w:rsid w:val="002B4EB2"/>
    <w:rsid w:val="002B53FD"/>
    <w:rsid w:val="002B5660"/>
    <w:rsid w:val="002B57FF"/>
    <w:rsid w:val="002B5929"/>
    <w:rsid w:val="002B59C7"/>
    <w:rsid w:val="002B5A50"/>
    <w:rsid w:val="002B68F6"/>
    <w:rsid w:val="002B70EA"/>
    <w:rsid w:val="002C13B6"/>
    <w:rsid w:val="002C167F"/>
    <w:rsid w:val="002C1793"/>
    <w:rsid w:val="002C268E"/>
    <w:rsid w:val="002C3F45"/>
    <w:rsid w:val="002C516B"/>
    <w:rsid w:val="002C519B"/>
    <w:rsid w:val="002C54CE"/>
    <w:rsid w:val="002C5EB6"/>
    <w:rsid w:val="002C7663"/>
    <w:rsid w:val="002D0839"/>
    <w:rsid w:val="002D1BB2"/>
    <w:rsid w:val="002D1F96"/>
    <w:rsid w:val="002D208E"/>
    <w:rsid w:val="002D264F"/>
    <w:rsid w:val="002D27D9"/>
    <w:rsid w:val="002D3F40"/>
    <w:rsid w:val="002D490A"/>
    <w:rsid w:val="002D4B7A"/>
    <w:rsid w:val="002D5086"/>
    <w:rsid w:val="002D50BE"/>
    <w:rsid w:val="002D7584"/>
    <w:rsid w:val="002D7FDC"/>
    <w:rsid w:val="002E0658"/>
    <w:rsid w:val="002E121D"/>
    <w:rsid w:val="002E2B70"/>
    <w:rsid w:val="002E3093"/>
    <w:rsid w:val="002E3667"/>
    <w:rsid w:val="002E3B62"/>
    <w:rsid w:val="002E3E89"/>
    <w:rsid w:val="002E40CF"/>
    <w:rsid w:val="002E5585"/>
    <w:rsid w:val="002E597F"/>
    <w:rsid w:val="002E5F12"/>
    <w:rsid w:val="002E67C4"/>
    <w:rsid w:val="002E70DB"/>
    <w:rsid w:val="002E70DE"/>
    <w:rsid w:val="002E716F"/>
    <w:rsid w:val="002E7802"/>
    <w:rsid w:val="002F1498"/>
    <w:rsid w:val="002F1A7F"/>
    <w:rsid w:val="002F1E5C"/>
    <w:rsid w:val="002F1EBA"/>
    <w:rsid w:val="002F2899"/>
    <w:rsid w:val="002F2BCE"/>
    <w:rsid w:val="002F2C6F"/>
    <w:rsid w:val="002F3072"/>
    <w:rsid w:val="002F3671"/>
    <w:rsid w:val="002F3AD7"/>
    <w:rsid w:val="002F4556"/>
    <w:rsid w:val="002F47B7"/>
    <w:rsid w:val="002F49EF"/>
    <w:rsid w:val="002F4D69"/>
    <w:rsid w:val="002F4E86"/>
    <w:rsid w:val="002F600A"/>
    <w:rsid w:val="002F640D"/>
    <w:rsid w:val="00300481"/>
    <w:rsid w:val="003004EA"/>
    <w:rsid w:val="00300546"/>
    <w:rsid w:val="00300AD6"/>
    <w:rsid w:val="00301162"/>
    <w:rsid w:val="00302113"/>
    <w:rsid w:val="0030396B"/>
    <w:rsid w:val="00303E9E"/>
    <w:rsid w:val="00304657"/>
    <w:rsid w:val="00304872"/>
    <w:rsid w:val="00304A23"/>
    <w:rsid w:val="0030536D"/>
    <w:rsid w:val="003056CE"/>
    <w:rsid w:val="00305D80"/>
    <w:rsid w:val="00306CAC"/>
    <w:rsid w:val="00307014"/>
    <w:rsid w:val="00307333"/>
    <w:rsid w:val="0031031F"/>
    <w:rsid w:val="00310B8D"/>
    <w:rsid w:val="00311A84"/>
    <w:rsid w:val="00311CC1"/>
    <w:rsid w:val="00311D0B"/>
    <w:rsid w:val="003124CA"/>
    <w:rsid w:val="0031445F"/>
    <w:rsid w:val="003149DF"/>
    <w:rsid w:val="00314C0D"/>
    <w:rsid w:val="00314D9A"/>
    <w:rsid w:val="00315443"/>
    <w:rsid w:val="003156F4"/>
    <w:rsid w:val="00315FAB"/>
    <w:rsid w:val="00315FE6"/>
    <w:rsid w:val="0031638A"/>
    <w:rsid w:val="00316E4E"/>
    <w:rsid w:val="00316EFD"/>
    <w:rsid w:val="00316F3C"/>
    <w:rsid w:val="00316FB2"/>
    <w:rsid w:val="00317598"/>
    <w:rsid w:val="0031791A"/>
    <w:rsid w:val="00317C3B"/>
    <w:rsid w:val="0032102F"/>
    <w:rsid w:val="00322A3E"/>
    <w:rsid w:val="00322BDF"/>
    <w:rsid w:val="00322E64"/>
    <w:rsid w:val="003241E0"/>
    <w:rsid w:val="0032537F"/>
    <w:rsid w:val="00325527"/>
    <w:rsid w:val="00325AB1"/>
    <w:rsid w:val="0032612B"/>
    <w:rsid w:val="00326348"/>
    <w:rsid w:val="00326606"/>
    <w:rsid w:val="00326BD5"/>
    <w:rsid w:val="00331329"/>
    <w:rsid w:val="003320A9"/>
    <w:rsid w:val="00332A29"/>
    <w:rsid w:val="003330B7"/>
    <w:rsid w:val="003330DF"/>
    <w:rsid w:val="0033342B"/>
    <w:rsid w:val="00334712"/>
    <w:rsid w:val="00334DF6"/>
    <w:rsid w:val="00335EC8"/>
    <w:rsid w:val="003366E0"/>
    <w:rsid w:val="00336A89"/>
    <w:rsid w:val="00336CF0"/>
    <w:rsid w:val="00337367"/>
    <w:rsid w:val="003401C2"/>
    <w:rsid w:val="00341639"/>
    <w:rsid w:val="00341A2F"/>
    <w:rsid w:val="00341D8F"/>
    <w:rsid w:val="00342749"/>
    <w:rsid w:val="00342C05"/>
    <w:rsid w:val="003431E6"/>
    <w:rsid w:val="003432E8"/>
    <w:rsid w:val="0034339A"/>
    <w:rsid w:val="00343D54"/>
    <w:rsid w:val="00344C0B"/>
    <w:rsid w:val="0034549E"/>
    <w:rsid w:val="00345B50"/>
    <w:rsid w:val="00345C5C"/>
    <w:rsid w:val="0034650D"/>
    <w:rsid w:val="00346865"/>
    <w:rsid w:val="00346A43"/>
    <w:rsid w:val="003473CB"/>
    <w:rsid w:val="00350F7A"/>
    <w:rsid w:val="0035192C"/>
    <w:rsid w:val="003519D7"/>
    <w:rsid w:val="00351A25"/>
    <w:rsid w:val="003524C9"/>
    <w:rsid w:val="00352ABB"/>
    <w:rsid w:val="00352C28"/>
    <w:rsid w:val="00353977"/>
    <w:rsid w:val="00353FCE"/>
    <w:rsid w:val="00354610"/>
    <w:rsid w:val="00354D08"/>
    <w:rsid w:val="00355460"/>
    <w:rsid w:val="003558F2"/>
    <w:rsid w:val="0035658A"/>
    <w:rsid w:val="0035716D"/>
    <w:rsid w:val="003577C4"/>
    <w:rsid w:val="003579EE"/>
    <w:rsid w:val="00360911"/>
    <w:rsid w:val="00360ABE"/>
    <w:rsid w:val="00360C36"/>
    <w:rsid w:val="00360C9F"/>
    <w:rsid w:val="003610EE"/>
    <w:rsid w:val="00361249"/>
    <w:rsid w:val="003617C2"/>
    <w:rsid w:val="003621CE"/>
    <w:rsid w:val="00362247"/>
    <w:rsid w:val="0036396E"/>
    <w:rsid w:val="00363A61"/>
    <w:rsid w:val="003640C0"/>
    <w:rsid w:val="003663F4"/>
    <w:rsid w:val="00366503"/>
    <w:rsid w:val="003702FD"/>
    <w:rsid w:val="0037040E"/>
    <w:rsid w:val="00370506"/>
    <w:rsid w:val="00371555"/>
    <w:rsid w:val="003718CE"/>
    <w:rsid w:val="00371968"/>
    <w:rsid w:val="00371F27"/>
    <w:rsid w:val="00372AAE"/>
    <w:rsid w:val="00373245"/>
    <w:rsid w:val="00373561"/>
    <w:rsid w:val="00373B3E"/>
    <w:rsid w:val="00373B4E"/>
    <w:rsid w:val="00373D82"/>
    <w:rsid w:val="00375818"/>
    <w:rsid w:val="00375983"/>
    <w:rsid w:val="00375AB8"/>
    <w:rsid w:val="00376360"/>
    <w:rsid w:val="00376CAB"/>
    <w:rsid w:val="0038195E"/>
    <w:rsid w:val="003828F9"/>
    <w:rsid w:val="0038313E"/>
    <w:rsid w:val="003848CB"/>
    <w:rsid w:val="003854E8"/>
    <w:rsid w:val="00385631"/>
    <w:rsid w:val="00385D6F"/>
    <w:rsid w:val="00385F84"/>
    <w:rsid w:val="00386B58"/>
    <w:rsid w:val="00386E81"/>
    <w:rsid w:val="0038721D"/>
    <w:rsid w:val="00387E7A"/>
    <w:rsid w:val="00391670"/>
    <w:rsid w:val="00391B58"/>
    <w:rsid w:val="00392BFC"/>
    <w:rsid w:val="00392EE8"/>
    <w:rsid w:val="00392FF7"/>
    <w:rsid w:val="003937C8"/>
    <w:rsid w:val="00393A58"/>
    <w:rsid w:val="003951EE"/>
    <w:rsid w:val="003952A2"/>
    <w:rsid w:val="0039530F"/>
    <w:rsid w:val="00395690"/>
    <w:rsid w:val="00395A1E"/>
    <w:rsid w:val="003960AB"/>
    <w:rsid w:val="00396E79"/>
    <w:rsid w:val="003975E5"/>
    <w:rsid w:val="003976B4"/>
    <w:rsid w:val="003979DC"/>
    <w:rsid w:val="003A00FB"/>
    <w:rsid w:val="003A1831"/>
    <w:rsid w:val="003A1A75"/>
    <w:rsid w:val="003A1F86"/>
    <w:rsid w:val="003A257A"/>
    <w:rsid w:val="003A3809"/>
    <w:rsid w:val="003A4147"/>
    <w:rsid w:val="003A4409"/>
    <w:rsid w:val="003A47C7"/>
    <w:rsid w:val="003A4818"/>
    <w:rsid w:val="003A4C11"/>
    <w:rsid w:val="003A5038"/>
    <w:rsid w:val="003A66CD"/>
    <w:rsid w:val="003A74C7"/>
    <w:rsid w:val="003B0CE5"/>
    <w:rsid w:val="003B10F1"/>
    <w:rsid w:val="003B1317"/>
    <w:rsid w:val="003B1880"/>
    <w:rsid w:val="003B1B28"/>
    <w:rsid w:val="003B2ECF"/>
    <w:rsid w:val="003B3DFD"/>
    <w:rsid w:val="003B4735"/>
    <w:rsid w:val="003B4926"/>
    <w:rsid w:val="003B492F"/>
    <w:rsid w:val="003B4EFD"/>
    <w:rsid w:val="003B5692"/>
    <w:rsid w:val="003B70E5"/>
    <w:rsid w:val="003B76D1"/>
    <w:rsid w:val="003B7B19"/>
    <w:rsid w:val="003B7D5D"/>
    <w:rsid w:val="003B7F60"/>
    <w:rsid w:val="003C0521"/>
    <w:rsid w:val="003C0A69"/>
    <w:rsid w:val="003C1136"/>
    <w:rsid w:val="003C1FD3"/>
    <w:rsid w:val="003C258D"/>
    <w:rsid w:val="003C27C2"/>
    <w:rsid w:val="003C306B"/>
    <w:rsid w:val="003C3CB5"/>
    <w:rsid w:val="003C40FC"/>
    <w:rsid w:val="003C422A"/>
    <w:rsid w:val="003C4EBF"/>
    <w:rsid w:val="003C5104"/>
    <w:rsid w:val="003C63C6"/>
    <w:rsid w:val="003C66C6"/>
    <w:rsid w:val="003C6E12"/>
    <w:rsid w:val="003C719F"/>
    <w:rsid w:val="003C72BB"/>
    <w:rsid w:val="003C7E4C"/>
    <w:rsid w:val="003D033F"/>
    <w:rsid w:val="003D0827"/>
    <w:rsid w:val="003D10B4"/>
    <w:rsid w:val="003D14D7"/>
    <w:rsid w:val="003D19CE"/>
    <w:rsid w:val="003D1F6F"/>
    <w:rsid w:val="003D208E"/>
    <w:rsid w:val="003D227D"/>
    <w:rsid w:val="003D2746"/>
    <w:rsid w:val="003D3555"/>
    <w:rsid w:val="003D3864"/>
    <w:rsid w:val="003D3B10"/>
    <w:rsid w:val="003D3B7B"/>
    <w:rsid w:val="003D489C"/>
    <w:rsid w:val="003D5D64"/>
    <w:rsid w:val="003D6DF6"/>
    <w:rsid w:val="003D713D"/>
    <w:rsid w:val="003D783B"/>
    <w:rsid w:val="003D7D38"/>
    <w:rsid w:val="003E08A7"/>
    <w:rsid w:val="003E28A8"/>
    <w:rsid w:val="003E2E88"/>
    <w:rsid w:val="003E3F10"/>
    <w:rsid w:val="003E498D"/>
    <w:rsid w:val="003E4A74"/>
    <w:rsid w:val="003E6580"/>
    <w:rsid w:val="003E69D4"/>
    <w:rsid w:val="003E6EFE"/>
    <w:rsid w:val="003E702D"/>
    <w:rsid w:val="003E703C"/>
    <w:rsid w:val="003E74D1"/>
    <w:rsid w:val="003E7758"/>
    <w:rsid w:val="003E7EDD"/>
    <w:rsid w:val="003F06DD"/>
    <w:rsid w:val="003F10AB"/>
    <w:rsid w:val="003F2DAD"/>
    <w:rsid w:val="003F3437"/>
    <w:rsid w:val="003F3A13"/>
    <w:rsid w:val="003F3D14"/>
    <w:rsid w:val="003F3D97"/>
    <w:rsid w:val="003F46F3"/>
    <w:rsid w:val="003F479A"/>
    <w:rsid w:val="003F4AB7"/>
    <w:rsid w:val="003F4C04"/>
    <w:rsid w:val="003F4DA5"/>
    <w:rsid w:val="003F5BD3"/>
    <w:rsid w:val="003F651E"/>
    <w:rsid w:val="003F6C15"/>
    <w:rsid w:val="003F73BC"/>
    <w:rsid w:val="00400A19"/>
    <w:rsid w:val="00400B15"/>
    <w:rsid w:val="0040167D"/>
    <w:rsid w:val="004018F5"/>
    <w:rsid w:val="00402066"/>
    <w:rsid w:val="0040279D"/>
    <w:rsid w:val="00404F18"/>
    <w:rsid w:val="004058A2"/>
    <w:rsid w:val="00406510"/>
    <w:rsid w:val="00406A35"/>
    <w:rsid w:val="00406E4F"/>
    <w:rsid w:val="0040703D"/>
    <w:rsid w:val="00407583"/>
    <w:rsid w:val="004079EC"/>
    <w:rsid w:val="00407D2E"/>
    <w:rsid w:val="00407EAC"/>
    <w:rsid w:val="004100B9"/>
    <w:rsid w:val="00410B2C"/>
    <w:rsid w:val="00410F09"/>
    <w:rsid w:val="004114BF"/>
    <w:rsid w:val="00411605"/>
    <w:rsid w:val="00411628"/>
    <w:rsid w:val="004117B1"/>
    <w:rsid w:val="004129A4"/>
    <w:rsid w:val="004130CC"/>
    <w:rsid w:val="00413899"/>
    <w:rsid w:val="00413B1D"/>
    <w:rsid w:val="00414EB7"/>
    <w:rsid w:val="00415951"/>
    <w:rsid w:val="004159E5"/>
    <w:rsid w:val="00415DDE"/>
    <w:rsid w:val="00416464"/>
    <w:rsid w:val="00416E43"/>
    <w:rsid w:val="00417025"/>
    <w:rsid w:val="00417088"/>
    <w:rsid w:val="00420901"/>
    <w:rsid w:val="00420DE0"/>
    <w:rsid w:val="0042118D"/>
    <w:rsid w:val="0042167F"/>
    <w:rsid w:val="00421D0F"/>
    <w:rsid w:val="00421DE0"/>
    <w:rsid w:val="004221F5"/>
    <w:rsid w:val="0042231B"/>
    <w:rsid w:val="004240C7"/>
    <w:rsid w:val="0042439B"/>
    <w:rsid w:val="00424FC4"/>
    <w:rsid w:val="004252B6"/>
    <w:rsid w:val="0042582F"/>
    <w:rsid w:val="004273B8"/>
    <w:rsid w:val="0043063F"/>
    <w:rsid w:val="00430937"/>
    <w:rsid w:val="004322F6"/>
    <w:rsid w:val="00432FE2"/>
    <w:rsid w:val="00433A4D"/>
    <w:rsid w:val="00433E62"/>
    <w:rsid w:val="0043418C"/>
    <w:rsid w:val="00434C23"/>
    <w:rsid w:val="00435337"/>
    <w:rsid w:val="004376E0"/>
    <w:rsid w:val="00437852"/>
    <w:rsid w:val="004400A9"/>
    <w:rsid w:val="004401F7"/>
    <w:rsid w:val="00440765"/>
    <w:rsid w:val="004415EB"/>
    <w:rsid w:val="00443BDF"/>
    <w:rsid w:val="004443A0"/>
    <w:rsid w:val="00445E30"/>
    <w:rsid w:val="00445FD8"/>
    <w:rsid w:val="004463C7"/>
    <w:rsid w:val="00446F57"/>
    <w:rsid w:val="00446FE3"/>
    <w:rsid w:val="00447040"/>
    <w:rsid w:val="00447921"/>
    <w:rsid w:val="004502F5"/>
    <w:rsid w:val="0045089A"/>
    <w:rsid w:val="00451127"/>
    <w:rsid w:val="00452DCF"/>
    <w:rsid w:val="0045300E"/>
    <w:rsid w:val="0045318B"/>
    <w:rsid w:val="0045328F"/>
    <w:rsid w:val="004535D9"/>
    <w:rsid w:val="00453D1B"/>
    <w:rsid w:val="00453EEB"/>
    <w:rsid w:val="004551B8"/>
    <w:rsid w:val="004554DD"/>
    <w:rsid w:val="004556FE"/>
    <w:rsid w:val="004558F0"/>
    <w:rsid w:val="004558FC"/>
    <w:rsid w:val="004567D1"/>
    <w:rsid w:val="00457AB3"/>
    <w:rsid w:val="004617E4"/>
    <w:rsid w:val="00461F2E"/>
    <w:rsid w:val="00462C32"/>
    <w:rsid w:val="004636EE"/>
    <w:rsid w:val="004639B6"/>
    <w:rsid w:val="004641E1"/>
    <w:rsid w:val="004651B6"/>
    <w:rsid w:val="004654A9"/>
    <w:rsid w:val="00465DE0"/>
    <w:rsid w:val="0046601A"/>
    <w:rsid w:val="00466A62"/>
    <w:rsid w:val="00467825"/>
    <w:rsid w:val="00470303"/>
    <w:rsid w:val="004705CF"/>
    <w:rsid w:val="0047160A"/>
    <w:rsid w:val="00471B4A"/>
    <w:rsid w:val="00471CC3"/>
    <w:rsid w:val="004753EC"/>
    <w:rsid w:val="00475685"/>
    <w:rsid w:val="00475DAC"/>
    <w:rsid w:val="00475FCB"/>
    <w:rsid w:val="0047655B"/>
    <w:rsid w:val="00476DC9"/>
    <w:rsid w:val="0047701D"/>
    <w:rsid w:val="00477383"/>
    <w:rsid w:val="00477490"/>
    <w:rsid w:val="00480425"/>
    <w:rsid w:val="00480ACA"/>
    <w:rsid w:val="00480DCA"/>
    <w:rsid w:val="00480E55"/>
    <w:rsid w:val="00481404"/>
    <w:rsid w:val="004817E1"/>
    <w:rsid w:val="00482E56"/>
    <w:rsid w:val="00482F2D"/>
    <w:rsid w:val="004832B1"/>
    <w:rsid w:val="00483F7C"/>
    <w:rsid w:val="00484DE0"/>
    <w:rsid w:val="00485470"/>
    <w:rsid w:val="00486719"/>
    <w:rsid w:val="0048782B"/>
    <w:rsid w:val="00490099"/>
    <w:rsid w:val="0049045A"/>
    <w:rsid w:val="00490E32"/>
    <w:rsid w:val="0049150F"/>
    <w:rsid w:val="00492017"/>
    <w:rsid w:val="00492CBF"/>
    <w:rsid w:val="00492E27"/>
    <w:rsid w:val="00493C44"/>
    <w:rsid w:val="004951B3"/>
    <w:rsid w:val="00495233"/>
    <w:rsid w:val="004957B5"/>
    <w:rsid w:val="00495838"/>
    <w:rsid w:val="00495C3B"/>
    <w:rsid w:val="0049687A"/>
    <w:rsid w:val="00496A87"/>
    <w:rsid w:val="00496AAA"/>
    <w:rsid w:val="00496F04"/>
    <w:rsid w:val="004A0308"/>
    <w:rsid w:val="004A0913"/>
    <w:rsid w:val="004A0B23"/>
    <w:rsid w:val="004A1B8B"/>
    <w:rsid w:val="004A1E7F"/>
    <w:rsid w:val="004A30DC"/>
    <w:rsid w:val="004A36A2"/>
    <w:rsid w:val="004A39BD"/>
    <w:rsid w:val="004A39FA"/>
    <w:rsid w:val="004A3A62"/>
    <w:rsid w:val="004A403E"/>
    <w:rsid w:val="004A4269"/>
    <w:rsid w:val="004A4E25"/>
    <w:rsid w:val="004A5D97"/>
    <w:rsid w:val="004A67F9"/>
    <w:rsid w:val="004A6C76"/>
    <w:rsid w:val="004A6F0C"/>
    <w:rsid w:val="004B0E68"/>
    <w:rsid w:val="004B0F1A"/>
    <w:rsid w:val="004B143E"/>
    <w:rsid w:val="004B1444"/>
    <w:rsid w:val="004B2627"/>
    <w:rsid w:val="004B26FA"/>
    <w:rsid w:val="004B2CD6"/>
    <w:rsid w:val="004B3E06"/>
    <w:rsid w:val="004B4005"/>
    <w:rsid w:val="004B47D7"/>
    <w:rsid w:val="004B55E5"/>
    <w:rsid w:val="004B6183"/>
    <w:rsid w:val="004B62C6"/>
    <w:rsid w:val="004B6F8D"/>
    <w:rsid w:val="004B749B"/>
    <w:rsid w:val="004B7C16"/>
    <w:rsid w:val="004C014C"/>
    <w:rsid w:val="004C42CC"/>
    <w:rsid w:val="004C4E59"/>
    <w:rsid w:val="004C50B4"/>
    <w:rsid w:val="004C5F43"/>
    <w:rsid w:val="004C5F6F"/>
    <w:rsid w:val="004C694F"/>
    <w:rsid w:val="004C6A0E"/>
    <w:rsid w:val="004C7399"/>
    <w:rsid w:val="004C7B86"/>
    <w:rsid w:val="004C7DF3"/>
    <w:rsid w:val="004D03DF"/>
    <w:rsid w:val="004D4186"/>
    <w:rsid w:val="004D4BA4"/>
    <w:rsid w:val="004D4F57"/>
    <w:rsid w:val="004D5AC5"/>
    <w:rsid w:val="004D64D7"/>
    <w:rsid w:val="004D6621"/>
    <w:rsid w:val="004D6810"/>
    <w:rsid w:val="004D6DE3"/>
    <w:rsid w:val="004D791C"/>
    <w:rsid w:val="004E0525"/>
    <w:rsid w:val="004E0E18"/>
    <w:rsid w:val="004E0F42"/>
    <w:rsid w:val="004E1720"/>
    <w:rsid w:val="004E17E7"/>
    <w:rsid w:val="004E1C1C"/>
    <w:rsid w:val="004E21C6"/>
    <w:rsid w:val="004E2B3E"/>
    <w:rsid w:val="004E4F30"/>
    <w:rsid w:val="004E6446"/>
    <w:rsid w:val="004E6F66"/>
    <w:rsid w:val="004F007B"/>
    <w:rsid w:val="004F030D"/>
    <w:rsid w:val="004F0ECA"/>
    <w:rsid w:val="004F1094"/>
    <w:rsid w:val="004F206A"/>
    <w:rsid w:val="004F20A5"/>
    <w:rsid w:val="004F2FCF"/>
    <w:rsid w:val="004F4055"/>
    <w:rsid w:val="004F533E"/>
    <w:rsid w:val="004F553A"/>
    <w:rsid w:val="004F5C59"/>
    <w:rsid w:val="004F61B7"/>
    <w:rsid w:val="004F61CB"/>
    <w:rsid w:val="004F6B16"/>
    <w:rsid w:val="004F70A4"/>
    <w:rsid w:val="004F731A"/>
    <w:rsid w:val="00500FBD"/>
    <w:rsid w:val="005010D2"/>
    <w:rsid w:val="00501621"/>
    <w:rsid w:val="005019FD"/>
    <w:rsid w:val="00502843"/>
    <w:rsid w:val="00502AA4"/>
    <w:rsid w:val="00502F61"/>
    <w:rsid w:val="0050308A"/>
    <w:rsid w:val="00503392"/>
    <w:rsid w:val="00504F71"/>
    <w:rsid w:val="00505E63"/>
    <w:rsid w:val="005070C6"/>
    <w:rsid w:val="00511058"/>
    <w:rsid w:val="005111D9"/>
    <w:rsid w:val="00512821"/>
    <w:rsid w:val="00512AC2"/>
    <w:rsid w:val="005135E2"/>
    <w:rsid w:val="00513837"/>
    <w:rsid w:val="00513962"/>
    <w:rsid w:val="005139D6"/>
    <w:rsid w:val="00513E30"/>
    <w:rsid w:val="00514915"/>
    <w:rsid w:val="00515932"/>
    <w:rsid w:val="0051676C"/>
    <w:rsid w:val="0051785A"/>
    <w:rsid w:val="00517FE8"/>
    <w:rsid w:val="00521914"/>
    <w:rsid w:val="00521F17"/>
    <w:rsid w:val="00522110"/>
    <w:rsid w:val="0052232D"/>
    <w:rsid w:val="0052256B"/>
    <w:rsid w:val="005227E3"/>
    <w:rsid w:val="00522946"/>
    <w:rsid w:val="00522C6A"/>
    <w:rsid w:val="00523C45"/>
    <w:rsid w:val="00523E73"/>
    <w:rsid w:val="00523ED5"/>
    <w:rsid w:val="0052435B"/>
    <w:rsid w:val="0052445C"/>
    <w:rsid w:val="0052498A"/>
    <w:rsid w:val="00525C0F"/>
    <w:rsid w:val="00525CE4"/>
    <w:rsid w:val="00526473"/>
    <w:rsid w:val="00526551"/>
    <w:rsid w:val="005273CA"/>
    <w:rsid w:val="005275F3"/>
    <w:rsid w:val="00527E69"/>
    <w:rsid w:val="00527F7D"/>
    <w:rsid w:val="00530DBD"/>
    <w:rsid w:val="00531744"/>
    <w:rsid w:val="00532D5B"/>
    <w:rsid w:val="00534AD9"/>
    <w:rsid w:val="00535677"/>
    <w:rsid w:val="0053614F"/>
    <w:rsid w:val="005363D0"/>
    <w:rsid w:val="0053640D"/>
    <w:rsid w:val="005366DD"/>
    <w:rsid w:val="00536D15"/>
    <w:rsid w:val="00537258"/>
    <w:rsid w:val="00537A42"/>
    <w:rsid w:val="00537D18"/>
    <w:rsid w:val="00537E74"/>
    <w:rsid w:val="005404FB"/>
    <w:rsid w:val="00540D18"/>
    <w:rsid w:val="00541065"/>
    <w:rsid w:val="005414EA"/>
    <w:rsid w:val="00542498"/>
    <w:rsid w:val="005444C1"/>
    <w:rsid w:val="005448BE"/>
    <w:rsid w:val="00544FC4"/>
    <w:rsid w:val="005457D0"/>
    <w:rsid w:val="00545DFE"/>
    <w:rsid w:val="00546CD9"/>
    <w:rsid w:val="00547532"/>
    <w:rsid w:val="005504E1"/>
    <w:rsid w:val="00551B15"/>
    <w:rsid w:val="00551CE2"/>
    <w:rsid w:val="00551FF0"/>
    <w:rsid w:val="00552132"/>
    <w:rsid w:val="00552E25"/>
    <w:rsid w:val="00552EA3"/>
    <w:rsid w:val="005536A0"/>
    <w:rsid w:val="005538FD"/>
    <w:rsid w:val="0055465B"/>
    <w:rsid w:val="0055680F"/>
    <w:rsid w:val="005572C4"/>
    <w:rsid w:val="0055787A"/>
    <w:rsid w:val="005579D7"/>
    <w:rsid w:val="0056093A"/>
    <w:rsid w:val="00560989"/>
    <w:rsid w:val="00560B82"/>
    <w:rsid w:val="00560D3D"/>
    <w:rsid w:val="005615CD"/>
    <w:rsid w:val="00561633"/>
    <w:rsid w:val="00561AA3"/>
    <w:rsid w:val="00561DDB"/>
    <w:rsid w:val="0056245C"/>
    <w:rsid w:val="00564800"/>
    <w:rsid w:val="005650E3"/>
    <w:rsid w:val="0056537D"/>
    <w:rsid w:val="0056587E"/>
    <w:rsid w:val="0057017C"/>
    <w:rsid w:val="005701F2"/>
    <w:rsid w:val="005703B5"/>
    <w:rsid w:val="0057100F"/>
    <w:rsid w:val="00571185"/>
    <w:rsid w:val="00571442"/>
    <w:rsid w:val="00574537"/>
    <w:rsid w:val="0057517E"/>
    <w:rsid w:val="005755BC"/>
    <w:rsid w:val="00575EE6"/>
    <w:rsid w:val="005772BB"/>
    <w:rsid w:val="0057755E"/>
    <w:rsid w:val="0057771F"/>
    <w:rsid w:val="00577FFB"/>
    <w:rsid w:val="005814BF"/>
    <w:rsid w:val="00581B5E"/>
    <w:rsid w:val="00581BE9"/>
    <w:rsid w:val="00582660"/>
    <w:rsid w:val="005836BD"/>
    <w:rsid w:val="00585547"/>
    <w:rsid w:val="00585F44"/>
    <w:rsid w:val="0058609A"/>
    <w:rsid w:val="005864E7"/>
    <w:rsid w:val="005865DD"/>
    <w:rsid w:val="00586D4A"/>
    <w:rsid w:val="005874FF"/>
    <w:rsid w:val="0058780A"/>
    <w:rsid w:val="00587B69"/>
    <w:rsid w:val="00587E30"/>
    <w:rsid w:val="00587F85"/>
    <w:rsid w:val="005931C9"/>
    <w:rsid w:val="00593EF3"/>
    <w:rsid w:val="0059452D"/>
    <w:rsid w:val="005946D2"/>
    <w:rsid w:val="00594DF3"/>
    <w:rsid w:val="005954A4"/>
    <w:rsid w:val="005954B0"/>
    <w:rsid w:val="005954B9"/>
    <w:rsid w:val="0059572B"/>
    <w:rsid w:val="00595CC4"/>
    <w:rsid w:val="0059626D"/>
    <w:rsid w:val="00596F24"/>
    <w:rsid w:val="00597D9B"/>
    <w:rsid w:val="005A0641"/>
    <w:rsid w:val="005A0A69"/>
    <w:rsid w:val="005A0D5A"/>
    <w:rsid w:val="005A116F"/>
    <w:rsid w:val="005A117B"/>
    <w:rsid w:val="005A12E3"/>
    <w:rsid w:val="005A1E87"/>
    <w:rsid w:val="005A23AE"/>
    <w:rsid w:val="005A2540"/>
    <w:rsid w:val="005A2F3B"/>
    <w:rsid w:val="005A31D2"/>
    <w:rsid w:val="005A345E"/>
    <w:rsid w:val="005A3471"/>
    <w:rsid w:val="005A37FB"/>
    <w:rsid w:val="005A3BAB"/>
    <w:rsid w:val="005A3E64"/>
    <w:rsid w:val="005A4D1B"/>
    <w:rsid w:val="005A5CAE"/>
    <w:rsid w:val="005A5E46"/>
    <w:rsid w:val="005A7123"/>
    <w:rsid w:val="005A74D0"/>
    <w:rsid w:val="005A77E8"/>
    <w:rsid w:val="005A7E17"/>
    <w:rsid w:val="005B0F97"/>
    <w:rsid w:val="005B1138"/>
    <w:rsid w:val="005B2829"/>
    <w:rsid w:val="005B2EDB"/>
    <w:rsid w:val="005B2F6D"/>
    <w:rsid w:val="005B506F"/>
    <w:rsid w:val="005B5158"/>
    <w:rsid w:val="005B58CF"/>
    <w:rsid w:val="005B5AB6"/>
    <w:rsid w:val="005B6F4C"/>
    <w:rsid w:val="005B70A5"/>
    <w:rsid w:val="005B749B"/>
    <w:rsid w:val="005B7945"/>
    <w:rsid w:val="005B7B7E"/>
    <w:rsid w:val="005B7D88"/>
    <w:rsid w:val="005B7E26"/>
    <w:rsid w:val="005C0C23"/>
    <w:rsid w:val="005C288B"/>
    <w:rsid w:val="005C2F78"/>
    <w:rsid w:val="005C337A"/>
    <w:rsid w:val="005C435D"/>
    <w:rsid w:val="005C5098"/>
    <w:rsid w:val="005C5109"/>
    <w:rsid w:val="005C76AA"/>
    <w:rsid w:val="005C76E7"/>
    <w:rsid w:val="005D03F3"/>
    <w:rsid w:val="005D09F0"/>
    <w:rsid w:val="005D1108"/>
    <w:rsid w:val="005D178B"/>
    <w:rsid w:val="005D221C"/>
    <w:rsid w:val="005D22FD"/>
    <w:rsid w:val="005D23E5"/>
    <w:rsid w:val="005D2879"/>
    <w:rsid w:val="005D2930"/>
    <w:rsid w:val="005D33E7"/>
    <w:rsid w:val="005D39AA"/>
    <w:rsid w:val="005D6DED"/>
    <w:rsid w:val="005D6F91"/>
    <w:rsid w:val="005D7209"/>
    <w:rsid w:val="005D7E5A"/>
    <w:rsid w:val="005E0332"/>
    <w:rsid w:val="005E0473"/>
    <w:rsid w:val="005E11BA"/>
    <w:rsid w:val="005E1233"/>
    <w:rsid w:val="005E12DE"/>
    <w:rsid w:val="005E1860"/>
    <w:rsid w:val="005E1C23"/>
    <w:rsid w:val="005E2473"/>
    <w:rsid w:val="005E255E"/>
    <w:rsid w:val="005E26B1"/>
    <w:rsid w:val="005E2D7B"/>
    <w:rsid w:val="005E2DB5"/>
    <w:rsid w:val="005E387C"/>
    <w:rsid w:val="005F06E5"/>
    <w:rsid w:val="005F0A51"/>
    <w:rsid w:val="005F1815"/>
    <w:rsid w:val="005F193B"/>
    <w:rsid w:val="005F2542"/>
    <w:rsid w:val="005F25DD"/>
    <w:rsid w:val="005F3639"/>
    <w:rsid w:val="005F4539"/>
    <w:rsid w:val="005F49D2"/>
    <w:rsid w:val="005F49D9"/>
    <w:rsid w:val="005F57F3"/>
    <w:rsid w:val="005F5A0C"/>
    <w:rsid w:val="005F6528"/>
    <w:rsid w:val="005F6DEC"/>
    <w:rsid w:val="005F77DE"/>
    <w:rsid w:val="005F780C"/>
    <w:rsid w:val="0060040C"/>
    <w:rsid w:val="00600519"/>
    <w:rsid w:val="00600E67"/>
    <w:rsid w:val="0060174E"/>
    <w:rsid w:val="006017CC"/>
    <w:rsid w:val="0060315B"/>
    <w:rsid w:val="00604E52"/>
    <w:rsid w:val="00605D7F"/>
    <w:rsid w:val="00607674"/>
    <w:rsid w:val="006077B8"/>
    <w:rsid w:val="00612117"/>
    <w:rsid w:val="006127F5"/>
    <w:rsid w:val="00613978"/>
    <w:rsid w:val="006140A8"/>
    <w:rsid w:val="00614D95"/>
    <w:rsid w:val="00614E7E"/>
    <w:rsid w:val="006151C6"/>
    <w:rsid w:val="0061604C"/>
    <w:rsid w:val="006161F7"/>
    <w:rsid w:val="00616911"/>
    <w:rsid w:val="00616F51"/>
    <w:rsid w:val="006203A4"/>
    <w:rsid w:val="006207DC"/>
    <w:rsid w:val="006209D3"/>
    <w:rsid w:val="00621E8A"/>
    <w:rsid w:val="00622158"/>
    <w:rsid w:val="0062362C"/>
    <w:rsid w:val="0062383F"/>
    <w:rsid w:val="0062419D"/>
    <w:rsid w:val="006243CF"/>
    <w:rsid w:val="006250AC"/>
    <w:rsid w:val="006259E4"/>
    <w:rsid w:val="00625C09"/>
    <w:rsid w:val="0062645E"/>
    <w:rsid w:val="00626474"/>
    <w:rsid w:val="00626ED3"/>
    <w:rsid w:val="00627943"/>
    <w:rsid w:val="00627B18"/>
    <w:rsid w:val="00630242"/>
    <w:rsid w:val="006311F6"/>
    <w:rsid w:val="00631858"/>
    <w:rsid w:val="00631B6E"/>
    <w:rsid w:val="00632099"/>
    <w:rsid w:val="00632851"/>
    <w:rsid w:val="00634455"/>
    <w:rsid w:val="00636E6A"/>
    <w:rsid w:val="006371AA"/>
    <w:rsid w:val="006372AB"/>
    <w:rsid w:val="00640031"/>
    <w:rsid w:val="0064055B"/>
    <w:rsid w:val="0064082E"/>
    <w:rsid w:val="00640FCE"/>
    <w:rsid w:val="0064156A"/>
    <w:rsid w:val="00642AE6"/>
    <w:rsid w:val="0064333D"/>
    <w:rsid w:val="006433AA"/>
    <w:rsid w:val="00643E85"/>
    <w:rsid w:val="006440EC"/>
    <w:rsid w:val="00644387"/>
    <w:rsid w:val="00644842"/>
    <w:rsid w:val="00644B89"/>
    <w:rsid w:val="006456B8"/>
    <w:rsid w:val="00645B61"/>
    <w:rsid w:val="00646FEB"/>
    <w:rsid w:val="0064715B"/>
    <w:rsid w:val="006476D0"/>
    <w:rsid w:val="00650316"/>
    <w:rsid w:val="006503AB"/>
    <w:rsid w:val="00650411"/>
    <w:rsid w:val="00650A66"/>
    <w:rsid w:val="006512F1"/>
    <w:rsid w:val="006519B6"/>
    <w:rsid w:val="0065230D"/>
    <w:rsid w:val="00652487"/>
    <w:rsid w:val="00652D37"/>
    <w:rsid w:val="00653EE0"/>
    <w:rsid w:val="00654335"/>
    <w:rsid w:val="00655D41"/>
    <w:rsid w:val="00656C75"/>
    <w:rsid w:val="0066075E"/>
    <w:rsid w:val="00661B24"/>
    <w:rsid w:val="00661D75"/>
    <w:rsid w:val="00661DE0"/>
    <w:rsid w:val="00662BEB"/>
    <w:rsid w:val="00663083"/>
    <w:rsid w:val="00663AC8"/>
    <w:rsid w:val="006649AD"/>
    <w:rsid w:val="00664C0B"/>
    <w:rsid w:val="0066530F"/>
    <w:rsid w:val="006653E9"/>
    <w:rsid w:val="006659B8"/>
    <w:rsid w:val="00665D22"/>
    <w:rsid w:val="0066670A"/>
    <w:rsid w:val="0066674F"/>
    <w:rsid w:val="006668AE"/>
    <w:rsid w:val="00666EF9"/>
    <w:rsid w:val="0066720A"/>
    <w:rsid w:val="0066747D"/>
    <w:rsid w:val="00667A91"/>
    <w:rsid w:val="00667FEE"/>
    <w:rsid w:val="0067094C"/>
    <w:rsid w:val="00670B41"/>
    <w:rsid w:val="0067187D"/>
    <w:rsid w:val="00671FEB"/>
    <w:rsid w:val="0067225E"/>
    <w:rsid w:val="00673483"/>
    <w:rsid w:val="006746B2"/>
    <w:rsid w:val="00674E7B"/>
    <w:rsid w:val="00674EB4"/>
    <w:rsid w:val="0067506F"/>
    <w:rsid w:val="0067537E"/>
    <w:rsid w:val="0067542F"/>
    <w:rsid w:val="00675DB3"/>
    <w:rsid w:val="006777E3"/>
    <w:rsid w:val="00677819"/>
    <w:rsid w:val="00680646"/>
    <w:rsid w:val="00680A0F"/>
    <w:rsid w:val="00680ABD"/>
    <w:rsid w:val="00681B9D"/>
    <w:rsid w:val="00682131"/>
    <w:rsid w:val="0068233F"/>
    <w:rsid w:val="00682757"/>
    <w:rsid w:val="00682B41"/>
    <w:rsid w:val="00683821"/>
    <w:rsid w:val="00683C12"/>
    <w:rsid w:val="00684106"/>
    <w:rsid w:val="006841F0"/>
    <w:rsid w:val="006854FC"/>
    <w:rsid w:val="00685596"/>
    <w:rsid w:val="006860EE"/>
    <w:rsid w:val="0068623F"/>
    <w:rsid w:val="0068624B"/>
    <w:rsid w:val="006866F2"/>
    <w:rsid w:val="00686C3A"/>
    <w:rsid w:val="00686F7D"/>
    <w:rsid w:val="00687FC6"/>
    <w:rsid w:val="00690A09"/>
    <w:rsid w:val="00691FDA"/>
    <w:rsid w:val="006928B3"/>
    <w:rsid w:val="00692AC6"/>
    <w:rsid w:val="00692BE4"/>
    <w:rsid w:val="00693047"/>
    <w:rsid w:val="00693137"/>
    <w:rsid w:val="006934AE"/>
    <w:rsid w:val="00693574"/>
    <w:rsid w:val="00693BF5"/>
    <w:rsid w:val="00693C2E"/>
    <w:rsid w:val="00693EB6"/>
    <w:rsid w:val="00696288"/>
    <w:rsid w:val="0069662D"/>
    <w:rsid w:val="00696EFB"/>
    <w:rsid w:val="006977A8"/>
    <w:rsid w:val="006A0039"/>
    <w:rsid w:val="006A0087"/>
    <w:rsid w:val="006A0A02"/>
    <w:rsid w:val="006A0D62"/>
    <w:rsid w:val="006A14F8"/>
    <w:rsid w:val="006A198C"/>
    <w:rsid w:val="006A19C1"/>
    <w:rsid w:val="006A3194"/>
    <w:rsid w:val="006A3931"/>
    <w:rsid w:val="006A3DA9"/>
    <w:rsid w:val="006A4605"/>
    <w:rsid w:val="006A654D"/>
    <w:rsid w:val="006A668E"/>
    <w:rsid w:val="006A6B35"/>
    <w:rsid w:val="006A71F0"/>
    <w:rsid w:val="006A7AA5"/>
    <w:rsid w:val="006B016F"/>
    <w:rsid w:val="006B0B3C"/>
    <w:rsid w:val="006B0CFC"/>
    <w:rsid w:val="006B0FFC"/>
    <w:rsid w:val="006B13D3"/>
    <w:rsid w:val="006B1850"/>
    <w:rsid w:val="006B23A9"/>
    <w:rsid w:val="006B299E"/>
    <w:rsid w:val="006B2D9F"/>
    <w:rsid w:val="006B2FB7"/>
    <w:rsid w:val="006B40AD"/>
    <w:rsid w:val="006B4787"/>
    <w:rsid w:val="006B4E37"/>
    <w:rsid w:val="006B64DC"/>
    <w:rsid w:val="006B67BD"/>
    <w:rsid w:val="006B6DD3"/>
    <w:rsid w:val="006B771C"/>
    <w:rsid w:val="006C06F6"/>
    <w:rsid w:val="006C0A52"/>
    <w:rsid w:val="006C102A"/>
    <w:rsid w:val="006C1D4C"/>
    <w:rsid w:val="006C2288"/>
    <w:rsid w:val="006C2667"/>
    <w:rsid w:val="006C2BF7"/>
    <w:rsid w:val="006C32D5"/>
    <w:rsid w:val="006C4298"/>
    <w:rsid w:val="006C43BB"/>
    <w:rsid w:val="006C4634"/>
    <w:rsid w:val="006C4877"/>
    <w:rsid w:val="006C54AD"/>
    <w:rsid w:val="006C63A4"/>
    <w:rsid w:val="006C6B91"/>
    <w:rsid w:val="006D00D5"/>
    <w:rsid w:val="006D06DB"/>
    <w:rsid w:val="006D0D95"/>
    <w:rsid w:val="006D101C"/>
    <w:rsid w:val="006D3244"/>
    <w:rsid w:val="006D358F"/>
    <w:rsid w:val="006D4307"/>
    <w:rsid w:val="006D43AD"/>
    <w:rsid w:val="006D63A0"/>
    <w:rsid w:val="006D64BF"/>
    <w:rsid w:val="006D727B"/>
    <w:rsid w:val="006D7409"/>
    <w:rsid w:val="006E0795"/>
    <w:rsid w:val="006E0BD6"/>
    <w:rsid w:val="006E1144"/>
    <w:rsid w:val="006E194A"/>
    <w:rsid w:val="006E1AB3"/>
    <w:rsid w:val="006E1E2D"/>
    <w:rsid w:val="006E1E37"/>
    <w:rsid w:val="006E26E0"/>
    <w:rsid w:val="006E27F8"/>
    <w:rsid w:val="006E361B"/>
    <w:rsid w:val="006E3F72"/>
    <w:rsid w:val="006E4183"/>
    <w:rsid w:val="006E4A52"/>
    <w:rsid w:val="006E5581"/>
    <w:rsid w:val="006E5E3E"/>
    <w:rsid w:val="006E69C7"/>
    <w:rsid w:val="006E6D6E"/>
    <w:rsid w:val="006E6E22"/>
    <w:rsid w:val="006E7073"/>
    <w:rsid w:val="006E70C2"/>
    <w:rsid w:val="006E77CC"/>
    <w:rsid w:val="006E7CE9"/>
    <w:rsid w:val="006F02F3"/>
    <w:rsid w:val="006F0413"/>
    <w:rsid w:val="006F100B"/>
    <w:rsid w:val="006F1085"/>
    <w:rsid w:val="006F114F"/>
    <w:rsid w:val="006F1E51"/>
    <w:rsid w:val="006F269D"/>
    <w:rsid w:val="006F31DA"/>
    <w:rsid w:val="006F3332"/>
    <w:rsid w:val="006F3AC6"/>
    <w:rsid w:val="006F4B61"/>
    <w:rsid w:val="006F5010"/>
    <w:rsid w:val="006F556D"/>
    <w:rsid w:val="006F57C8"/>
    <w:rsid w:val="006F5C6E"/>
    <w:rsid w:val="006F6046"/>
    <w:rsid w:val="006F6C26"/>
    <w:rsid w:val="006F6F33"/>
    <w:rsid w:val="006F78BE"/>
    <w:rsid w:val="006F7970"/>
    <w:rsid w:val="006F7A6D"/>
    <w:rsid w:val="006F7F65"/>
    <w:rsid w:val="00700195"/>
    <w:rsid w:val="00700B29"/>
    <w:rsid w:val="007016E4"/>
    <w:rsid w:val="00703063"/>
    <w:rsid w:val="007039E4"/>
    <w:rsid w:val="00705725"/>
    <w:rsid w:val="0070622A"/>
    <w:rsid w:val="007076D2"/>
    <w:rsid w:val="00707FBD"/>
    <w:rsid w:val="00707FF1"/>
    <w:rsid w:val="0071076F"/>
    <w:rsid w:val="00710864"/>
    <w:rsid w:val="007120F1"/>
    <w:rsid w:val="007125BD"/>
    <w:rsid w:val="00712EF8"/>
    <w:rsid w:val="00713721"/>
    <w:rsid w:val="00713A2A"/>
    <w:rsid w:val="00713A84"/>
    <w:rsid w:val="00714ED5"/>
    <w:rsid w:val="007150BB"/>
    <w:rsid w:val="007150CF"/>
    <w:rsid w:val="0071514F"/>
    <w:rsid w:val="007156C9"/>
    <w:rsid w:val="0071627A"/>
    <w:rsid w:val="00716440"/>
    <w:rsid w:val="00716601"/>
    <w:rsid w:val="0071685B"/>
    <w:rsid w:val="00716C05"/>
    <w:rsid w:val="0071703C"/>
    <w:rsid w:val="00717ABD"/>
    <w:rsid w:val="00720211"/>
    <w:rsid w:val="007202EC"/>
    <w:rsid w:val="00720FA3"/>
    <w:rsid w:val="0072156C"/>
    <w:rsid w:val="00723808"/>
    <w:rsid w:val="0072447E"/>
    <w:rsid w:val="007244FD"/>
    <w:rsid w:val="00726539"/>
    <w:rsid w:val="0073006F"/>
    <w:rsid w:val="007300E1"/>
    <w:rsid w:val="00730513"/>
    <w:rsid w:val="007307E3"/>
    <w:rsid w:val="00730B5B"/>
    <w:rsid w:val="00730D86"/>
    <w:rsid w:val="0073176C"/>
    <w:rsid w:val="00731C4C"/>
    <w:rsid w:val="0073313E"/>
    <w:rsid w:val="0073328F"/>
    <w:rsid w:val="00733E7F"/>
    <w:rsid w:val="00733EA2"/>
    <w:rsid w:val="0073408F"/>
    <w:rsid w:val="0073545C"/>
    <w:rsid w:val="00735E29"/>
    <w:rsid w:val="00736260"/>
    <w:rsid w:val="00736355"/>
    <w:rsid w:val="00737656"/>
    <w:rsid w:val="007379AD"/>
    <w:rsid w:val="007402B0"/>
    <w:rsid w:val="00740DA3"/>
    <w:rsid w:val="0074176C"/>
    <w:rsid w:val="00741EBE"/>
    <w:rsid w:val="007426C0"/>
    <w:rsid w:val="00743AA0"/>
    <w:rsid w:val="00743ED1"/>
    <w:rsid w:val="00745405"/>
    <w:rsid w:val="00745FA9"/>
    <w:rsid w:val="007461EA"/>
    <w:rsid w:val="007465AB"/>
    <w:rsid w:val="007467FB"/>
    <w:rsid w:val="00746985"/>
    <w:rsid w:val="00746E33"/>
    <w:rsid w:val="007474DD"/>
    <w:rsid w:val="00747D09"/>
    <w:rsid w:val="00750EBE"/>
    <w:rsid w:val="00751133"/>
    <w:rsid w:val="0075183E"/>
    <w:rsid w:val="00752349"/>
    <w:rsid w:val="00752A5B"/>
    <w:rsid w:val="00753CEE"/>
    <w:rsid w:val="007543C4"/>
    <w:rsid w:val="0075490A"/>
    <w:rsid w:val="007550A1"/>
    <w:rsid w:val="00756153"/>
    <w:rsid w:val="00756369"/>
    <w:rsid w:val="00757796"/>
    <w:rsid w:val="007578FF"/>
    <w:rsid w:val="0075790E"/>
    <w:rsid w:val="00757EDC"/>
    <w:rsid w:val="00760781"/>
    <w:rsid w:val="00760E3B"/>
    <w:rsid w:val="00762C36"/>
    <w:rsid w:val="00763139"/>
    <w:rsid w:val="007631C1"/>
    <w:rsid w:val="00763B68"/>
    <w:rsid w:val="00763B6F"/>
    <w:rsid w:val="00763C4B"/>
    <w:rsid w:val="00764078"/>
    <w:rsid w:val="00764179"/>
    <w:rsid w:val="007641D1"/>
    <w:rsid w:val="00764598"/>
    <w:rsid w:val="0076488B"/>
    <w:rsid w:val="00764A19"/>
    <w:rsid w:val="00765A1B"/>
    <w:rsid w:val="00766017"/>
    <w:rsid w:val="00766868"/>
    <w:rsid w:val="00766A66"/>
    <w:rsid w:val="007673CD"/>
    <w:rsid w:val="007700F2"/>
    <w:rsid w:val="007702CD"/>
    <w:rsid w:val="007710BC"/>
    <w:rsid w:val="00771E00"/>
    <w:rsid w:val="0077263C"/>
    <w:rsid w:val="00772B30"/>
    <w:rsid w:val="00772CA7"/>
    <w:rsid w:val="00773CAE"/>
    <w:rsid w:val="00773FC7"/>
    <w:rsid w:val="00774720"/>
    <w:rsid w:val="00774B87"/>
    <w:rsid w:val="007767F6"/>
    <w:rsid w:val="00776B43"/>
    <w:rsid w:val="00777DCC"/>
    <w:rsid w:val="007801AB"/>
    <w:rsid w:val="00780A36"/>
    <w:rsid w:val="00780D87"/>
    <w:rsid w:val="00781394"/>
    <w:rsid w:val="007815D0"/>
    <w:rsid w:val="00781C99"/>
    <w:rsid w:val="00781FC7"/>
    <w:rsid w:val="00781FE4"/>
    <w:rsid w:val="007829C8"/>
    <w:rsid w:val="00783C65"/>
    <w:rsid w:val="00784A1A"/>
    <w:rsid w:val="00784B0A"/>
    <w:rsid w:val="00785604"/>
    <w:rsid w:val="0078575D"/>
    <w:rsid w:val="0078656C"/>
    <w:rsid w:val="0078666E"/>
    <w:rsid w:val="00786BB1"/>
    <w:rsid w:val="00787607"/>
    <w:rsid w:val="00787ABD"/>
    <w:rsid w:val="00787AF5"/>
    <w:rsid w:val="0079046D"/>
    <w:rsid w:val="007907DC"/>
    <w:rsid w:val="007913D9"/>
    <w:rsid w:val="00791908"/>
    <w:rsid w:val="00791A07"/>
    <w:rsid w:val="00792B5D"/>
    <w:rsid w:val="0079306A"/>
    <w:rsid w:val="00793594"/>
    <w:rsid w:val="00794AC8"/>
    <w:rsid w:val="00794BF2"/>
    <w:rsid w:val="0079572E"/>
    <w:rsid w:val="007958A6"/>
    <w:rsid w:val="00797984"/>
    <w:rsid w:val="007A0179"/>
    <w:rsid w:val="007A05C3"/>
    <w:rsid w:val="007A1150"/>
    <w:rsid w:val="007A22CE"/>
    <w:rsid w:val="007A2337"/>
    <w:rsid w:val="007A24AD"/>
    <w:rsid w:val="007A3C9D"/>
    <w:rsid w:val="007A4ADE"/>
    <w:rsid w:val="007A5302"/>
    <w:rsid w:val="007A5758"/>
    <w:rsid w:val="007A61CE"/>
    <w:rsid w:val="007A6BB6"/>
    <w:rsid w:val="007A74C3"/>
    <w:rsid w:val="007A774D"/>
    <w:rsid w:val="007A7C29"/>
    <w:rsid w:val="007B0BE2"/>
    <w:rsid w:val="007B0D12"/>
    <w:rsid w:val="007B17EF"/>
    <w:rsid w:val="007B1903"/>
    <w:rsid w:val="007B1F04"/>
    <w:rsid w:val="007B2591"/>
    <w:rsid w:val="007B2B9C"/>
    <w:rsid w:val="007B2D3B"/>
    <w:rsid w:val="007B326F"/>
    <w:rsid w:val="007B3636"/>
    <w:rsid w:val="007B387D"/>
    <w:rsid w:val="007B4269"/>
    <w:rsid w:val="007B552B"/>
    <w:rsid w:val="007B591B"/>
    <w:rsid w:val="007B632A"/>
    <w:rsid w:val="007C027A"/>
    <w:rsid w:val="007C04B8"/>
    <w:rsid w:val="007C0852"/>
    <w:rsid w:val="007C0DCC"/>
    <w:rsid w:val="007C21C0"/>
    <w:rsid w:val="007C2E5A"/>
    <w:rsid w:val="007C345C"/>
    <w:rsid w:val="007C3C11"/>
    <w:rsid w:val="007C4927"/>
    <w:rsid w:val="007C6FF8"/>
    <w:rsid w:val="007C70F0"/>
    <w:rsid w:val="007C740B"/>
    <w:rsid w:val="007C76BA"/>
    <w:rsid w:val="007C78D9"/>
    <w:rsid w:val="007D1415"/>
    <w:rsid w:val="007D268F"/>
    <w:rsid w:val="007D30C7"/>
    <w:rsid w:val="007D37CB"/>
    <w:rsid w:val="007D3FCC"/>
    <w:rsid w:val="007D40B0"/>
    <w:rsid w:val="007D440E"/>
    <w:rsid w:val="007D4D17"/>
    <w:rsid w:val="007D5158"/>
    <w:rsid w:val="007D5405"/>
    <w:rsid w:val="007D5681"/>
    <w:rsid w:val="007D7682"/>
    <w:rsid w:val="007E0CEA"/>
    <w:rsid w:val="007E1C5B"/>
    <w:rsid w:val="007E1E47"/>
    <w:rsid w:val="007E1EE5"/>
    <w:rsid w:val="007E1F8A"/>
    <w:rsid w:val="007E26C6"/>
    <w:rsid w:val="007E2878"/>
    <w:rsid w:val="007E2C2F"/>
    <w:rsid w:val="007E2EA3"/>
    <w:rsid w:val="007E2FB0"/>
    <w:rsid w:val="007E30A4"/>
    <w:rsid w:val="007E356E"/>
    <w:rsid w:val="007E3647"/>
    <w:rsid w:val="007E38A2"/>
    <w:rsid w:val="007E4B42"/>
    <w:rsid w:val="007E55C1"/>
    <w:rsid w:val="007E5985"/>
    <w:rsid w:val="007E643B"/>
    <w:rsid w:val="007E6878"/>
    <w:rsid w:val="007E6F27"/>
    <w:rsid w:val="007E7513"/>
    <w:rsid w:val="007E756A"/>
    <w:rsid w:val="007E78DE"/>
    <w:rsid w:val="007E7A32"/>
    <w:rsid w:val="007F041F"/>
    <w:rsid w:val="007F0A04"/>
    <w:rsid w:val="007F0F9E"/>
    <w:rsid w:val="007F1431"/>
    <w:rsid w:val="007F2E2C"/>
    <w:rsid w:val="007F3216"/>
    <w:rsid w:val="007F3321"/>
    <w:rsid w:val="007F38E0"/>
    <w:rsid w:val="007F3B35"/>
    <w:rsid w:val="007F429E"/>
    <w:rsid w:val="007F462D"/>
    <w:rsid w:val="007F4CEA"/>
    <w:rsid w:val="007F5343"/>
    <w:rsid w:val="007F54A5"/>
    <w:rsid w:val="007F5A1E"/>
    <w:rsid w:val="007F6F4B"/>
    <w:rsid w:val="007F76F5"/>
    <w:rsid w:val="00800258"/>
    <w:rsid w:val="00800AD7"/>
    <w:rsid w:val="00801453"/>
    <w:rsid w:val="00801B64"/>
    <w:rsid w:val="00802BD6"/>
    <w:rsid w:val="008034B9"/>
    <w:rsid w:val="008035DC"/>
    <w:rsid w:val="008037E0"/>
    <w:rsid w:val="00803AB8"/>
    <w:rsid w:val="00803F4C"/>
    <w:rsid w:val="008042EE"/>
    <w:rsid w:val="0080430F"/>
    <w:rsid w:val="008045A2"/>
    <w:rsid w:val="00804A8E"/>
    <w:rsid w:val="00804DF0"/>
    <w:rsid w:val="00804EBE"/>
    <w:rsid w:val="008051BB"/>
    <w:rsid w:val="00805705"/>
    <w:rsid w:val="0080605D"/>
    <w:rsid w:val="00806CFC"/>
    <w:rsid w:val="00810ADB"/>
    <w:rsid w:val="008110C5"/>
    <w:rsid w:val="00811B34"/>
    <w:rsid w:val="008142D6"/>
    <w:rsid w:val="00814AF6"/>
    <w:rsid w:val="00814E44"/>
    <w:rsid w:val="00814EC6"/>
    <w:rsid w:val="00815E98"/>
    <w:rsid w:val="008177CB"/>
    <w:rsid w:val="008205CB"/>
    <w:rsid w:val="0082072C"/>
    <w:rsid w:val="008207EC"/>
    <w:rsid w:val="00820E4C"/>
    <w:rsid w:val="0082123A"/>
    <w:rsid w:val="008213C0"/>
    <w:rsid w:val="00821A66"/>
    <w:rsid w:val="0082309C"/>
    <w:rsid w:val="0082322C"/>
    <w:rsid w:val="0082368D"/>
    <w:rsid w:val="00825570"/>
    <w:rsid w:val="00827D80"/>
    <w:rsid w:val="0083027B"/>
    <w:rsid w:val="008312DE"/>
    <w:rsid w:val="00833216"/>
    <w:rsid w:val="00834A6F"/>
    <w:rsid w:val="00834BED"/>
    <w:rsid w:val="00834BEF"/>
    <w:rsid w:val="00834EB7"/>
    <w:rsid w:val="00835246"/>
    <w:rsid w:val="00835764"/>
    <w:rsid w:val="008357AB"/>
    <w:rsid w:val="00835B6F"/>
    <w:rsid w:val="00836699"/>
    <w:rsid w:val="00836D03"/>
    <w:rsid w:val="00837BD6"/>
    <w:rsid w:val="0084014B"/>
    <w:rsid w:val="00840390"/>
    <w:rsid w:val="00840895"/>
    <w:rsid w:val="0084204D"/>
    <w:rsid w:val="00842601"/>
    <w:rsid w:val="00842FB9"/>
    <w:rsid w:val="008441FE"/>
    <w:rsid w:val="0084443F"/>
    <w:rsid w:val="00844B98"/>
    <w:rsid w:val="00845410"/>
    <w:rsid w:val="008454EC"/>
    <w:rsid w:val="008456CA"/>
    <w:rsid w:val="00845B17"/>
    <w:rsid w:val="00846AE0"/>
    <w:rsid w:val="00846D1D"/>
    <w:rsid w:val="00847F40"/>
    <w:rsid w:val="00850569"/>
    <w:rsid w:val="00850572"/>
    <w:rsid w:val="0085076D"/>
    <w:rsid w:val="008508F7"/>
    <w:rsid w:val="00850C4C"/>
    <w:rsid w:val="0085122B"/>
    <w:rsid w:val="0085216F"/>
    <w:rsid w:val="008522DD"/>
    <w:rsid w:val="0085269D"/>
    <w:rsid w:val="00852A3A"/>
    <w:rsid w:val="008535CA"/>
    <w:rsid w:val="00853FCD"/>
    <w:rsid w:val="008542A0"/>
    <w:rsid w:val="00855037"/>
    <w:rsid w:val="00855084"/>
    <w:rsid w:val="008550C9"/>
    <w:rsid w:val="00855662"/>
    <w:rsid w:val="0085573E"/>
    <w:rsid w:val="00856045"/>
    <w:rsid w:val="00856BC7"/>
    <w:rsid w:val="008570C9"/>
    <w:rsid w:val="008570DB"/>
    <w:rsid w:val="008576DA"/>
    <w:rsid w:val="008604DA"/>
    <w:rsid w:val="0086072A"/>
    <w:rsid w:val="00861327"/>
    <w:rsid w:val="0086196E"/>
    <w:rsid w:val="00862329"/>
    <w:rsid w:val="00862D70"/>
    <w:rsid w:val="00867106"/>
    <w:rsid w:val="0086771F"/>
    <w:rsid w:val="00867B80"/>
    <w:rsid w:val="008700F5"/>
    <w:rsid w:val="00870937"/>
    <w:rsid w:val="00872812"/>
    <w:rsid w:val="00873A69"/>
    <w:rsid w:val="00873D9B"/>
    <w:rsid w:val="00874371"/>
    <w:rsid w:val="00874CA6"/>
    <w:rsid w:val="0087615F"/>
    <w:rsid w:val="00876245"/>
    <w:rsid w:val="00876410"/>
    <w:rsid w:val="008771A3"/>
    <w:rsid w:val="0087785E"/>
    <w:rsid w:val="0088020C"/>
    <w:rsid w:val="008818A3"/>
    <w:rsid w:val="00881A58"/>
    <w:rsid w:val="00881EF6"/>
    <w:rsid w:val="0088264E"/>
    <w:rsid w:val="0088476B"/>
    <w:rsid w:val="00884E4F"/>
    <w:rsid w:val="00885098"/>
    <w:rsid w:val="00885809"/>
    <w:rsid w:val="00885C43"/>
    <w:rsid w:val="00885E44"/>
    <w:rsid w:val="00886036"/>
    <w:rsid w:val="00886159"/>
    <w:rsid w:val="0088615E"/>
    <w:rsid w:val="008863F6"/>
    <w:rsid w:val="00886A8F"/>
    <w:rsid w:val="00891E51"/>
    <w:rsid w:val="00891EFB"/>
    <w:rsid w:val="00892847"/>
    <w:rsid w:val="00892EC9"/>
    <w:rsid w:val="00892F68"/>
    <w:rsid w:val="0089453D"/>
    <w:rsid w:val="0089456A"/>
    <w:rsid w:val="00894C29"/>
    <w:rsid w:val="00895253"/>
    <w:rsid w:val="0089614B"/>
    <w:rsid w:val="008964B0"/>
    <w:rsid w:val="0089685B"/>
    <w:rsid w:val="00896E2A"/>
    <w:rsid w:val="008972A7"/>
    <w:rsid w:val="00897949"/>
    <w:rsid w:val="008A1151"/>
    <w:rsid w:val="008A13BC"/>
    <w:rsid w:val="008A1F71"/>
    <w:rsid w:val="008A2387"/>
    <w:rsid w:val="008A2C8A"/>
    <w:rsid w:val="008A3077"/>
    <w:rsid w:val="008A38A8"/>
    <w:rsid w:val="008A4560"/>
    <w:rsid w:val="008A4867"/>
    <w:rsid w:val="008A505A"/>
    <w:rsid w:val="008A50C1"/>
    <w:rsid w:val="008A5214"/>
    <w:rsid w:val="008A6086"/>
    <w:rsid w:val="008A6DB5"/>
    <w:rsid w:val="008A710D"/>
    <w:rsid w:val="008A7C15"/>
    <w:rsid w:val="008A7CAA"/>
    <w:rsid w:val="008A7DF2"/>
    <w:rsid w:val="008B0CB5"/>
    <w:rsid w:val="008B0F22"/>
    <w:rsid w:val="008B183B"/>
    <w:rsid w:val="008B1BB9"/>
    <w:rsid w:val="008B2239"/>
    <w:rsid w:val="008B25EA"/>
    <w:rsid w:val="008B323E"/>
    <w:rsid w:val="008B3335"/>
    <w:rsid w:val="008B3CB6"/>
    <w:rsid w:val="008B3F1E"/>
    <w:rsid w:val="008B550D"/>
    <w:rsid w:val="008B56D3"/>
    <w:rsid w:val="008B5B29"/>
    <w:rsid w:val="008B635E"/>
    <w:rsid w:val="008B759B"/>
    <w:rsid w:val="008B7737"/>
    <w:rsid w:val="008B7967"/>
    <w:rsid w:val="008B7B1A"/>
    <w:rsid w:val="008B7BD1"/>
    <w:rsid w:val="008C0201"/>
    <w:rsid w:val="008C05F3"/>
    <w:rsid w:val="008C0ECC"/>
    <w:rsid w:val="008C10FE"/>
    <w:rsid w:val="008C1116"/>
    <w:rsid w:val="008C13DD"/>
    <w:rsid w:val="008C1605"/>
    <w:rsid w:val="008C1DFF"/>
    <w:rsid w:val="008C2880"/>
    <w:rsid w:val="008C436C"/>
    <w:rsid w:val="008C4458"/>
    <w:rsid w:val="008C547F"/>
    <w:rsid w:val="008C58F4"/>
    <w:rsid w:val="008C5F20"/>
    <w:rsid w:val="008C66FE"/>
    <w:rsid w:val="008C6BDB"/>
    <w:rsid w:val="008C6DFD"/>
    <w:rsid w:val="008C795C"/>
    <w:rsid w:val="008D0269"/>
    <w:rsid w:val="008D1BCD"/>
    <w:rsid w:val="008D1C31"/>
    <w:rsid w:val="008D24A4"/>
    <w:rsid w:val="008D311D"/>
    <w:rsid w:val="008D3624"/>
    <w:rsid w:val="008D3F97"/>
    <w:rsid w:val="008D53D2"/>
    <w:rsid w:val="008D59AD"/>
    <w:rsid w:val="008D76F0"/>
    <w:rsid w:val="008D77DF"/>
    <w:rsid w:val="008E01E4"/>
    <w:rsid w:val="008E0992"/>
    <w:rsid w:val="008E1CC8"/>
    <w:rsid w:val="008E24D0"/>
    <w:rsid w:val="008E254F"/>
    <w:rsid w:val="008E31B6"/>
    <w:rsid w:val="008E32E6"/>
    <w:rsid w:val="008E380E"/>
    <w:rsid w:val="008E510C"/>
    <w:rsid w:val="008E59C0"/>
    <w:rsid w:val="008E6E1E"/>
    <w:rsid w:val="008E7EF3"/>
    <w:rsid w:val="008F06A8"/>
    <w:rsid w:val="008F08B4"/>
    <w:rsid w:val="008F1929"/>
    <w:rsid w:val="008F1FBA"/>
    <w:rsid w:val="008F2974"/>
    <w:rsid w:val="008F32C9"/>
    <w:rsid w:val="008F50C2"/>
    <w:rsid w:val="008F6537"/>
    <w:rsid w:val="008F66AE"/>
    <w:rsid w:val="008F721C"/>
    <w:rsid w:val="008F7566"/>
    <w:rsid w:val="008F7D87"/>
    <w:rsid w:val="0090043C"/>
    <w:rsid w:val="00900FE9"/>
    <w:rsid w:val="00901465"/>
    <w:rsid w:val="00901B4C"/>
    <w:rsid w:val="0090202F"/>
    <w:rsid w:val="009022F9"/>
    <w:rsid w:val="00902745"/>
    <w:rsid w:val="00902F58"/>
    <w:rsid w:val="00903323"/>
    <w:rsid w:val="00903396"/>
    <w:rsid w:val="0090442C"/>
    <w:rsid w:val="00904508"/>
    <w:rsid w:val="00904644"/>
    <w:rsid w:val="00905C3F"/>
    <w:rsid w:val="009066EC"/>
    <w:rsid w:val="00906AE5"/>
    <w:rsid w:val="00906EB7"/>
    <w:rsid w:val="009073E6"/>
    <w:rsid w:val="00907770"/>
    <w:rsid w:val="00907B78"/>
    <w:rsid w:val="0091029E"/>
    <w:rsid w:val="0091081D"/>
    <w:rsid w:val="009112F8"/>
    <w:rsid w:val="00911D65"/>
    <w:rsid w:val="00911FD1"/>
    <w:rsid w:val="0091235C"/>
    <w:rsid w:val="00912817"/>
    <w:rsid w:val="00912A7D"/>
    <w:rsid w:val="00912BF9"/>
    <w:rsid w:val="00912C00"/>
    <w:rsid w:val="00913958"/>
    <w:rsid w:val="00913ADD"/>
    <w:rsid w:val="009148BB"/>
    <w:rsid w:val="00917760"/>
    <w:rsid w:val="00917CB6"/>
    <w:rsid w:val="00920ECF"/>
    <w:rsid w:val="00921183"/>
    <w:rsid w:val="009211BA"/>
    <w:rsid w:val="009211C9"/>
    <w:rsid w:val="00921517"/>
    <w:rsid w:val="009217A5"/>
    <w:rsid w:val="00921EE8"/>
    <w:rsid w:val="0092249D"/>
    <w:rsid w:val="00922818"/>
    <w:rsid w:val="00922D3D"/>
    <w:rsid w:val="00922DBE"/>
    <w:rsid w:val="00922F0B"/>
    <w:rsid w:val="009230EC"/>
    <w:rsid w:val="009234F2"/>
    <w:rsid w:val="009237D6"/>
    <w:rsid w:val="00923DBF"/>
    <w:rsid w:val="009248F1"/>
    <w:rsid w:val="00924DE9"/>
    <w:rsid w:val="00924F09"/>
    <w:rsid w:val="00925412"/>
    <w:rsid w:val="00925A93"/>
    <w:rsid w:val="00926E75"/>
    <w:rsid w:val="00927821"/>
    <w:rsid w:val="00927FB0"/>
    <w:rsid w:val="0093256E"/>
    <w:rsid w:val="00932CA3"/>
    <w:rsid w:val="00933E5A"/>
    <w:rsid w:val="009341F9"/>
    <w:rsid w:val="00935461"/>
    <w:rsid w:val="009355C9"/>
    <w:rsid w:val="00935A05"/>
    <w:rsid w:val="00935BDC"/>
    <w:rsid w:val="009360A4"/>
    <w:rsid w:val="009366E0"/>
    <w:rsid w:val="00936E12"/>
    <w:rsid w:val="0093708D"/>
    <w:rsid w:val="0093758A"/>
    <w:rsid w:val="00937D88"/>
    <w:rsid w:val="00940291"/>
    <w:rsid w:val="00940ACC"/>
    <w:rsid w:val="00941BB5"/>
    <w:rsid w:val="00941CCA"/>
    <w:rsid w:val="00943973"/>
    <w:rsid w:val="00945659"/>
    <w:rsid w:val="00945DAD"/>
    <w:rsid w:val="00946381"/>
    <w:rsid w:val="00947545"/>
    <w:rsid w:val="00947F54"/>
    <w:rsid w:val="009500E6"/>
    <w:rsid w:val="00950BFE"/>
    <w:rsid w:val="00950D61"/>
    <w:rsid w:val="0095125D"/>
    <w:rsid w:val="0095171D"/>
    <w:rsid w:val="00951A12"/>
    <w:rsid w:val="00952426"/>
    <w:rsid w:val="00952B4F"/>
    <w:rsid w:val="009536F6"/>
    <w:rsid w:val="00954EC5"/>
    <w:rsid w:val="00954F55"/>
    <w:rsid w:val="00955A8A"/>
    <w:rsid w:val="00955AE1"/>
    <w:rsid w:val="00955CFD"/>
    <w:rsid w:val="00955DE7"/>
    <w:rsid w:val="00956168"/>
    <w:rsid w:val="00956FF0"/>
    <w:rsid w:val="009570F4"/>
    <w:rsid w:val="00957470"/>
    <w:rsid w:val="00957DB4"/>
    <w:rsid w:val="00957FE8"/>
    <w:rsid w:val="009601D9"/>
    <w:rsid w:val="00960486"/>
    <w:rsid w:val="00960A41"/>
    <w:rsid w:val="00960CF3"/>
    <w:rsid w:val="0096112A"/>
    <w:rsid w:val="009612E2"/>
    <w:rsid w:val="00961770"/>
    <w:rsid w:val="009622D2"/>
    <w:rsid w:val="009623C8"/>
    <w:rsid w:val="00962EFF"/>
    <w:rsid w:val="0096362D"/>
    <w:rsid w:val="00963CB3"/>
    <w:rsid w:val="00963DB1"/>
    <w:rsid w:val="00964540"/>
    <w:rsid w:val="00964B1D"/>
    <w:rsid w:val="009662AC"/>
    <w:rsid w:val="009662AD"/>
    <w:rsid w:val="0096707A"/>
    <w:rsid w:val="009671FE"/>
    <w:rsid w:val="009678C2"/>
    <w:rsid w:val="00967A69"/>
    <w:rsid w:val="009703CC"/>
    <w:rsid w:val="0097059F"/>
    <w:rsid w:val="0097098D"/>
    <w:rsid w:val="00970D92"/>
    <w:rsid w:val="00970FB2"/>
    <w:rsid w:val="00971423"/>
    <w:rsid w:val="009718D4"/>
    <w:rsid w:val="0097247A"/>
    <w:rsid w:val="009729D4"/>
    <w:rsid w:val="00972BA4"/>
    <w:rsid w:val="00975365"/>
    <w:rsid w:val="009757A9"/>
    <w:rsid w:val="009758A9"/>
    <w:rsid w:val="00976557"/>
    <w:rsid w:val="00976D9E"/>
    <w:rsid w:val="00977415"/>
    <w:rsid w:val="00980653"/>
    <w:rsid w:val="00981395"/>
    <w:rsid w:val="009817F7"/>
    <w:rsid w:val="009819A7"/>
    <w:rsid w:val="00983F7E"/>
    <w:rsid w:val="00985008"/>
    <w:rsid w:val="009858C1"/>
    <w:rsid w:val="00985A4B"/>
    <w:rsid w:val="00985D9F"/>
    <w:rsid w:val="00986068"/>
    <w:rsid w:val="00987A2E"/>
    <w:rsid w:val="009912CE"/>
    <w:rsid w:val="009912DD"/>
    <w:rsid w:val="00992299"/>
    <w:rsid w:val="00992618"/>
    <w:rsid w:val="0099263F"/>
    <w:rsid w:val="00992A16"/>
    <w:rsid w:val="00994089"/>
    <w:rsid w:val="00994E98"/>
    <w:rsid w:val="0099669B"/>
    <w:rsid w:val="00996A84"/>
    <w:rsid w:val="0099729A"/>
    <w:rsid w:val="00997860"/>
    <w:rsid w:val="00997BB7"/>
    <w:rsid w:val="009A0262"/>
    <w:rsid w:val="009A0264"/>
    <w:rsid w:val="009A0861"/>
    <w:rsid w:val="009A0F0B"/>
    <w:rsid w:val="009A18E8"/>
    <w:rsid w:val="009A192B"/>
    <w:rsid w:val="009A1CFC"/>
    <w:rsid w:val="009A1FDA"/>
    <w:rsid w:val="009A22AF"/>
    <w:rsid w:val="009A2CE7"/>
    <w:rsid w:val="009A32AD"/>
    <w:rsid w:val="009A3E63"/>
    <w:rsid w:val="009A406F"/>
    <w:rsid w:val="009A53FD"/>
    <w:rsid w:val="009A5705"/>
    <w:rsid w:val="009A6638"/>
    <w:rsid w:val="009A7366"/>
    <w:rsid w:val="009A7D4E"/>
    <w:rsid w:val="009B02CE"/>
    <w:rsid w:val="009B0589"/>
    <w:rsid w:val="009B0EAA"/>
    <w:rsid w:val="009B162D"/>
    <w:rsid w:val="009B17A3"/>
    <w:rsid w:val="009B1A98"/>
    <w:rsid w:val="009B1C24"/>
    <w:rsid w:val="009B1DF2"/>
    <w:rsid w:val="009B2121"/>
    <w:rsid w:val="009B31CF"/>
    <w:rsid w:val="009B3C74"/>
    <w:rsid w:val="009B42B7"/>
    <w:rsid w:val="009B4BA2"/>
    <w:rsid w:val="009B56D3"/>
    <w:rsid w:val="009B5E71"/>
    <w:rsid w:val="009B62A6"/>
    <w:rsid w:val="009B67FF"/>
    <w:rsid w:val="009C017C"/>
    <w:rsid w:val="009C025E"/>
    <w:rsid w:val="009C039D"/>
    <w:rsid w:val="009C063E"/>
    <w:rsid w:val="009C1C17"/>
    <w:rsid w:val="009C237E"/>
    <w:rsid w:val="009C2913"/>
    <w:rsid w:val="009C2A04"/>
    <w:rsid w:val="009C4758"/>
    <w:rsid w:val="009C4C6F"/>
    <w:rsid w:val="009C4D7C"/>
    <w:rsid w:val="009C564E"/>
    <w:rsid w:val="009C602F"/>
    <w:rsid w:val="009C68BD"/>
    <w:rsid w:val="009C6B8A"/>
    <w:rsid w:val="009C73AE"/>
    <w:rsid w:val="009D01D9"/>
    <w:rsid w:val="009D15AC"/>
    <w:rsid w:val="009D2AB8"/>
    <w:rsid w:val="009D3083"/>
    <w:rsid w:val="009D4988"/>
    <w:rsid w:val="009D4BDC"/>
    <w:rsid w:val="009D4C30"/>
    <w:rsid w:val="009D5C85"/>
    <w:rsid w:val="009D60C6"/>
    <w:rsid w:val="009D657C"/>
    <w:rsid w:val="009D6E4D"/>
    <w:rsid w:val="009E0F2B"/>
    <w:rsid w:val="009E14AF"/>
    <w:rsid w:val="009E155E"/>
    <w:rsid w:val="009E176D"/>
    <w:rsid w:val="009E1772"/>
    <w:rsid w:val="009E1C81"/>
    <w:rsid w:val="009E230B"/>
    <w:rsid w:val="009E2545"/>
    <w:rsid w:val="009E27AE"/>
    <w:rsid w:val="009E2B19"/>
    <w:rsid w:val="009E3224"/>
    <w:rsid w:val="009E3243"/>
    <w:rsid w:val="009E392F"/>
    <w:rsid w:val="009E3B4A"/>
    <w:rsid w:val="009E3D85"/>
    <w:rsid w:val="009E3FF6"/>
    <w:rsid w:val="009E44F0"/>
    <w:rsid w:val="009E4D31"/>
    <w:rsid w:val="009E4DC7"/>
    <w:rsid w:val="009F0292"/>
    <w:rsid w:val="009F0A3E"/>
    <w:rsid w:val="009F0CE5"/>
    <w:rsid w:val="009F315A"/>
    <w:rsid w:val="009F31E8"/>
    <w:rsid w:val="009F3AD7"/>
    <w:rsid w:val="009F3EBF"/>
    <w:rsid w:val="009F48BD"/>
    <w:rsid w:val="009F4D8A"/>
    <w:rsid w:val="009F52A5"/>
    <w:rsid w:val="009F5997"/>
    <w:rsid w:val="009F73C9"/>
    <w:rsid w:val="00A00208"/>
    <w:rsid w:val="00A00225"/>
    <w:rsid w:val="00A004C5"/>
    <w:rsid w:val="00A00DF2"/>
    <w:rsid w:val="00A01264"/>
    <w:rsid w:val="00A014D7"/>
    <w:rsid w:val="00A01667"/>
    <w:rsid w:val="00A03B28"/>
    <w:rsid w:val="00A03BF6"/>
    <w:rsid w:val="00A04060"/>
    <w:rsid w:val="00A04CA9"/>
    <w:rsid w:val="00A05575"/>
    <w:rsid w:val="00A05925"/>
    <w:rsid w:val="00A06373"/>
    <w:rsid w:val="00A116D2"/>
    <w:rsid w:val="00A11775"/>
    <w:rsid w:val="00A1296A"/>
    <w:rsid w:val="00A13569"/>
    <w:rsid w:val="00A138D5"/>
    <w:rsid w:val="00A13B92"/>
    <w:rsid w:val="00A142C5"/>
    <w:rsid w:val="00A14AE6"/>
    <w:rsid w:val="00A1513C"/>
    <w:rsid w:val="00A1581A"/>
    <w:rsid w:val="00A15938"/>
    <w:rsid w:val="00A1770E"/>
    <w:rsid w:val="00A20152"/>
    <w:rsid w:val="00A20E06"/>
    <w:rsid w:val="00A21259"/>
    <w:rsid w:val="00A21896"/>
    <w:rsid w:val="00A222B3"/>
    <w:rsid w:val="00A239D4"/>
    <w:rsid w:val="00A2513C"/>
    <w:rsid w:val="00A25848"/>
    <w:rsid w:val="00A2639F"/>
    <w:rsid w:val="00A26C2A"/>
    <w:rsid w:val="00A271E1"/>
    <w:rsid w:val="00A304C5"/>
    <w:rsid w:val="00A3064C"/>
    <w:rsid w:val="00A306F0"/>
    <w:rsid w:val="00A30E70"/>
    <w:rsid w:val="00A3238B"/>
    <w:rsid w:val="00A32612"/>
    <w:rsid w:val="00A329B1"/>
    <w:rsid w:val="00A32AB9"/>
    <w:rsid w:val="00A32EE0"/>
    <w:rsid w:val="00A33D7C"/>
    <w:rsid w:val="00A3479C"/>
    <w:rsid w:val="00A34D85"/>
    <w:rsid w:val="00A352B1"/>
    <w:rsid w:val="00A36907"/>
    <w:rsid w:val="00A37654"/>
    <w:rsid w:val="00A37878"/>
    <w:rsid w:val="00A40173"/>
    <w:rsid w:val="00A40794"/>
    <w:rsid w:val="00A42026"/>
    <w:rsid w:val="00A42285"/>
    <w:rsid w:val="00A42499"/>
    <w:rsid w:val="00A42F79"/>
    <w:rsid w:val="00A4306F"/>
    <w:rsid w:val="00A43348"/>
    <w:rsid w:val="00A437F2"/>
    <w:rsid w:val="00A4397E"/>
    <w:rsid w:val="00A43A56"/>
    <w:rsid w:val="00A43B5B"/>
    <w:rsid w:val="00A43B9B"/>
    <w:rsid w:val="00A43D9A"/>
    <w:rsid w:val="00A43F8C"/>
    <w:rsid w:val="00A44AD6"/>
    <w:rsid w:val="00A45296"/>
    <w:rsid w:val="00A45907"/>
    <w:rsid w:val="00A46121"/>
    <w:rsid w:val="00A5062F"/>
    <w:rsid w:val="00A5080D"/>
    <w:rsid w:val="00A5088B"/>
    <w:rsid w:val="00A508ED"/>
    <w:rsid w:val="00A5102A"/>
    <w:rsid w:val="00A51216"/>
    <w:rsid w:val="00A51BCC"/>
    <w:rsid w:val="00A52C62"/>
    <w:rsid w:val="00A53385"/>
    <w:rsid w:val="00A5415A"/>
    <w:rsid w:val="00A54964"/>
    <w:rsid w:val="00A54B90"/>
    <w:rsid w:val="00A55560"/>
    <w:rsid w:val="00A559B3"/>
    <w:rsid w:val="00A5762C"/>
    <w:rsid w:val="00A57AD7"/>
    <w:rsid w:val="00A57C2B"/>
    <w:rsid w:val="00A600A4"/>
    <w:rsid w:val="00A604B5"/>
    <w:rsid w:val="00A60E3C"/>
    <w:rsid w:val="00A61C21"/>
    <w:rsid w:val="00A62620"/>
    <w:rsid w:val="00A6423C"/>
    <w:rsid w:val="00A6480C"/>
    <w:rsid w:val="00A64EE5"/>
    <w:rsid w:val="00A65D9B"/>
    <w:rsid w:val="00A66625"/>
    <w:rsid w:val="00A706FD"/>
    <w:rsid w:val="00A7110B"/>
    <w:rsid w:val="00A71450"/>
    <w:rsid w:val="00A71AA6"/>
    <w:rsid w:val="00A71C15"/>
    <w:rsid w:val="00A71D4D"/>
    <w:rsid w:val="00A72AD4"/>
    <w:rsid w:val="00A72DEE"/>
    <w:rsid w:val="00A731E5"/>
    <w:rsid w:val="00A736D9"/>
    <w:rsid w:val="00A73D33"/>
    <w:rsid w:val="00A73D54"/>
    <w:rsid w:val="00A73DBE"/>
    <w:rsid w:val="00A742D3"/>
    <w:rsid w:val="00A74490"/>
    <w:rsid w:val="00A74B1A"/>
    <w:rsid w:val="00A75684"/>
    <w:rsid w:val="00A75CBB"/>
    <w:rsid w:val="00A766CF"/>
    <w:rsid w:val="00A76BEF"/>
    <w:rsid w:val="00A76E6A"/>
    <w:rsid w:val="00A8261A"/>
    <w:rsid w:val="00A83206"/>
    <w:rsid w:val="00A84D00"/>
    <w:rsid w:val="00A85516"/>
    <w:rsid w:val="00A867B9"/>
    <w:rsid w:val="00A86F30"/>
    <w:rsid w:val="00A87A4F"/>
    <w:rsid w:val="00A9039E"/>
    <w:rsid w:val="00A90B46"/>
    <w:rsid w:val="00A90DFE"/>
    <w:rsid w:val="00A9161A"/>
    <w:rsid w:val="00A92447"/>
    <w:rsid w:val="00A9267F"/>
    <w:rsid w:val="00A94108"/>
    <w:rsid w:val="00A94684"/>
    <w:rsid w:val="00A946EB"/>
    <w:rsid w:val="00A9593F"/>
    <w:rsid w:val="00A95ABE"/>
    <w:rsid w:val="00A971D6"/>
    <w:rsid w:val="00A9798F"/>
    <w:rsid w:val="00A97A6A"/>
    <w:rsid w:val="00AA149E"/>
    <w:rsid w:val="00AA24B6"/>
    <w:rsid w:val="00AA27C9"/>
    <w:rsid w:val="00AA29B0"/>
    <w:rsid w:val="00AA3349"/>
    <w:rsid w:val="00AA3486"/>
    <w:rsid w:val="00AA3A11"/>
    <w:rsid w:val="00AA5679"/>
    <w:rsid w:val="00AA69AD"/>
    <w:rsid w:val="00AA70BA"/>
    <w:rsid w:val="00AA776A"/>
    <w:rsid w:val="00AB0DE4"/>
    <w:rsid w:val="00AB1B81"/>
    <w:rsid w:val="00AB2A36"/>
    <w:rsid w:val="00AB2ABE"/>
    <w:rsid w:val="00AB2D0E"/>
    <w:rsid w:val="00AB30C9"/>
    <w:rsid w:val="00AB4301"/>
    <w:rsid w:val="00AB4E5D"/>
    <w:rsid w:val="00AB5D80"/>
    <w:rsid w:val="00AB5EDA"/>
    <w:rsid w:val="00AB6377"/>
    <w:rsid w:val="00AB664C"/>
    <w:rsid w:val="00AB6863"/>
    <w:rsid w:val="00AB6930"/>
    <w:rsid w:val="00AB7196"/>
    <w:rsid w:val="00AB7BA9"/>
    <w:rsid w:val="00AC073E"/>
    <w:rsid w:val="00AC22F4"/>
    <w:rsid w:val="00AC3CDE"/>
    <w:rsid w:val="00AC4251"/>
    <w:rsid w:val="00AC4BB8"/>
    <w:rsid w:val="00AC4CC5"/>
    <w:rsid w:val="00AC5877"/>
    <w:rsid w:val="00AC5EA2"/>
    <w:rsid w:val="00AC6926"/>
    <w:rsid w:val="00AC761A"/>
    <w:rsid w:val="00AD0151"/>
    <w:rsid w:val="00AD09E1"/>
    <w:rsid w:val="00AD102B"/>
    <w:rsid w:val="00AD18CB"/>
    <w:rsid w:val="00AD1A5A"/>
    <w:rsid w:val="00AD26D3"/>
    <w:rsid w:val="00AD3A51"/>
    <w:rsid w:val="00AD4E65"/>
    <w:rsid w:val="00AD55DE"/>
    <w:rsid w:val="00AD6431"/>
    <w:rsid w:val="00AD6FD8"/>
    <w:rsid w:val="00AD70CC"/>
    <w:rsid w:val="00AD74DC"/>
    <w:rsid w:val="00AD7567"/>
    <w:rsid w:val="00AE094B"/>
    <w:rsid w:val="00AE0B81"/>
    <w:rsid w:val="00AE1439"/>
    <w:rsid w:val="00AE1EE1"/>
    <w:rsid w:val="00AE2994"/>
    <w:rsid w:val="00AE2BBE"/>
    <w:rsid w:val="00AE2EFE"/>
    <w:rsid w:val="00AE3910"/>
    <w:rsid w:val="00AE3E8E"/>
    <w:rsid w:val="00AE4C6F"/>
    <w:rsid w:val="00AE61A3"/>
    <w:rsid w:val="00AE64D3"/>
    <w:rsid w:val="00AE6920"/>
    <w:rsid w:val="00AF0002"/>
    <w:rsid w:val="00AF020C"/>
    <w:rsid w:val="00AF0948"/>
    <w:rsid w:val="00AF0A41"/>
    <w:rsid w:val="00AF11F8"/>
    <w:rsid w:val="00AF1EDB"/>
    <w:rsid w:val="00AF3405"/>
    <w:rsid w:val="00AF3C86"/>
    <w:rsid w:val="00AF4043"/>
    <w:rsid w:val="00AF4151"/>
    <w:rsid w:val="00AF46E6"/>
    <w:rsid w:val="00AF4F32"/>
    <w:rsid w:val="00AF5182"/>
    <w:rsid w:val="00AF5677"/>
    <w:rsid w:val="00AF5CA3"/>
    <w:rsid w:val="00AF62B3"/>
    <w:rsid w:val="00AF6453"/>
    <w:rsid w:val="00AF6947"/>
    <w:rsid w:val="00AF6ABA"/>
    <w:rsid w:val="00AF6EB5"/>
    <w:rsid w:val="00AF78D5"/>
    <w:rsid w:val="00AF79C4"/>
    <w:rsid w:val="00AF7B15"/>
    <w:rsid w:val="00B00558"/>
    <w:rsid w:val="00B00678"/>
    <w:rsid w:val="00B00D80"/>
    <w:rsid w:val="00B00F04"/>
    <w:rsid w:val="00B014F0"/>
    <w:rsid w:val="00B01521"/>
    <w:rsid w:val="00B01A2A"/>
    <w:rsid w:val="00B01F73"/>
    <w:rsid w:val="00B02239"/>
    <w:rsid w:val="00B04B93"/>
    <w:rsid w:val="00B04CA2"/>
    <w:rsid w:val="00B04F73"/>
    <w:rsid w:val="00B052BF"/>
    <w:rsid w:val="00B0565C"/>
    <w:rsid w:val="00B057EF"/>
    <w:rsid w:val="00B05CF1"/>
    <w:rsid w:val="00B05D2B"/>
    <w:rsid w:val="00B06A10"/>
    <w:rsid w:val="00B075CA"/>
    <w:rsid w:val="00B07693"/>
    <w:rsid w:val="00B100E0"/>
    <w:rsid w:val="00B1211A"/>
    <w:rsid w:val="00B12172"/>
    <w:rsid w:val="00B124F1"/>
    <w:rsid w:val="00B12A67"/>
    <w:rsid w:val="00B12F87"/>
    <w:rsid w:val="00B132FE"/>
    <w:rsid w:val="00B13AF7"/>
    <w:rsid w:val="00B1684B"/>
    <w:rsid w:val="00B16853"/>
    <w:rsid w:val="00B16AEC"/>
    <w:rsid w:val="00B16B3B"/>
    <w:rsid w:val="00B17AC1"/>
    <w:rsid w:val="00B17B72"/>
    <w:rsid w:val="00B20849"/>
    <w:rsid w:val="00B20CB9"/>
    <w:rsid w:val="00B21111"/>
    <w:rsid w:val="00B21239"/>
    <w:rsid w:val="00B21A9F"/>
    <w:rsid w:val="00B21D3B"/>
    <w:rsid w:val="00B23B2E"/>
    <w:rsid w:val="00B24199"/>
    <w:rsid w:val="00B2449E"/>
    <w:rsid w:val="00B24887"/>
    <w:rsid w:val="00B25030"/>
    <w:rsid w:val="00B25BA4"/>
    <w:rsid w:val="00B26112"/>
    <w:rsid w:val="00B26DC8"/>
    <w:rsid w:val="00B26FEB"/>
    <w:rsid w:val="00B27FB3"/>
    <w:rsid w:val="00B301E2"/>
    <w:rsid w:val="00B304F4"/>
    <w:rsid w:val="00B31F53"/>
    <w:rsid w:val="00B32C0E"/>
    <w:rsid w:val="00B33529"/>
    <w:rsid w:val="00B3454C"/>
    <w:rsid w:val="00B34FDF"/>
    <w:rsid w:val="00B350C2"/>
    <w:rsid w:val="00B36643"/>
    <w:rsid w:val="00B3776F"/>
    <w:rsid w:val="00B37A3B"/>
    <w:rsid w:val="00B400F3"/>
    <w:rsid w:val="00B4081D"/>
    <w:rsid w:val="00B412F0"/>
    <w:rsid w:val="00B41886"/>
    <w:rsid w:val="00B42954"/>
    <w:rsid w:val="00B42B24"/>
    <w:rsid w:val="00B42B59"/>
    <w:rsid w:val="00B4484B"/>
    <w:rsid w:val="00B44ED8"/>
    <w:rsid w:val="00B45C7C"/>
    <w:rsid w:val="00B45D0D"/>
    <w:rsid w:val="00B464F3"/>
    <w:rsid w:val="00B46AF7"/>
    <w:rsid w:val="00B46D7D"/>
    <w:rsid w:val="00B51342"/>
    <w:rsid w:val="00B51B11"/>
    <w:rsid w:val="00B52C21"/>
    <w:rsid w:val="00B52EEB"/>
    <w:rsid w:val="00B538F9"/>
    <w:rsid w:val="00B550BB"/>
    <w:rsid w:val="00B5573A"/>
    <w:rsid w:val="00B55CC7"/>
    <w:rsid w:val="00B57473"/>
    <w:rsid w:val="00B6013D"/>
    <w:rsid w:val="00B60248"/>
    <w:rsid w:val="00B613FD"/>
    <w:rsid w:val="00B6152E"/>
    <w:rsid w:val="00B61F20"/>
    <w:rsid w:val="00B61F93"/>
    <w:rsid w:val="00B6207C"/>
    <w:rsid w:val="00B62373"/>
    <w:rsid w:val="00B63613"/>
    <w:rsid w:val="00B63624"/>
    <w:rsid w:val="00B63B13"/>
    <w:rsid w:val="00B63B91"/>
    <w:rsid w:val="00B63BD1"/>
    <w:rsid w:val="00B640AA"/>
    <w:rsid w:val="00B64516"/>
    <w:rsid w:val="00B6548E"/>
    <w:rsid w:val="00B6671E"/>
    <w:rsid w:val="00B6699F"/>
    <w:rsid w:val="00B66ABB"/>
    <w:rsid w:val="00B66B27"/>
    <w:rsid w:val="00B66D2F"/>
    <w:rsid w:val="00B674E1"/>
    <w:rsid w:val="00B703A6"/>
    <w:rsid w:val="00B708C1"/>
    <w:rsid w:val="00B70B7E"/>
    <w:rsid w:val="00B7173C"/>
    <w:rsid w:val="00B72E2E"/>
    <w:rsid w:val="00B7344D"/>
    <w:rsid w:val="00B73779"/>
    <w:rsid w:val="00B73787"/>
    <w:rsid w:val="00B737CC"/>
    <w:rsid w:val="00B73C86"/>
    <w:rsid w:val="00B741D0"/>
    <w:rsid w:val="00B754A0"/>
    <w:rsid w:val="00B75574"/>
    <w:rsid w:val="00B75951"/>
    <w:rsid w:val="00B76494"/>
    <w:rsid w:val="00B7692C"/>
    <w:rsid w:val="00B76C22"/>
    <w:rsid w:val="00B774D1"/>
    <w:rsid w:val="00B77563"/>
    <w:rsid w:val="00B803A5"/>
    <w:rsid w:val="00B80B1F"/>
    <w:rsid w:val="00B80F88"/>
    <w:rsid w:val="00B815DE"/>
    <w:rsid w:val="00B81A56"/>
    <w:rsid w:val="00B820F1"/>
    <w:rsid w:val="00B834C4"/>
    <w:rsid w:val="00B83A74"/>
    <w:rsid w:val="00B84142"/>
    <w:rsid w:val="00B8483B"/>
    <w:rsid w:val="00B84D5E"/>
    <w:rsid w:val="00B85661"/>
    <w:rsid w:val="00B8626F"/>
    <w:rsid w:val="00B865F4"/>
    <w:rsid w:val="00B86837"/>
    <w:rsid w:val="00B8702B"/>
    <w:rsid w:val="00B874F9"/>
    <w:rsid w:val="00B87A6A"/>
    <w:rsid w:val="00B87F45"/>
    <w:rsid w:val="00B91073"/>
    <w:rsid w:val="00B921E4"/>
    <w:rsid w:val="00B929B8"/>
    <w:rsid w:val="00B931D7"/>
    <w:rsid w:val="00B93978"/>
    <w:rsid w:val="00B93D88"/>
    <w:rsid w:val="00B94312"/>
    <w:rsid w:val="00B94949"/>
    <w:rsid w:val="00B950B4"/>
    <w:rsid w:val="00B9583D"/>
    <w:rsid w:val="00B9684C"/>
    <w:rsid w:val="00B96954"/>
    <w:rsid w:val="00B9696F"/>
    <w:rsid w:val="00B96C26"/>
    <w:rsid w:val="00BA3F82"/>
    <w:rsid w:val="00BA44B8"/>
    <w:rsid w:val="00BA457A"/>
    <w:rsid w:val="00BA55FF"/>
    <w:rsid w:val="00BA6A76"/>
    <w:rsid w:val="00BA7532"/>
    <w:rsid w:val="00BA7634"/>
    <w:rsid w:val="00BA7BDB"/>
    <w:rsid w:val="00BB10C1"/>
    <w:rsid w:val="00BB1368"/>
    <w:rsid w:val="00BB137E"/>
    <w:rsid w:val="00BB1B31"/>
    <w:rsid w:val="00BB2C0B"/>
    <w:rsid w:val="00BB3236"/>
    <w:rsid w:val="00BB3266"/>
    <w:rsid w:val="00BB3E59"/>
    <w:rsid w:val="00BB4BF1"/>
    <w:rsid w:val="00BB4D9A"/>
    <w:rsid w:val="00BB52BD"/>
    <w:rsid w:val="00BB60FB"/>
    <w:rsid w:val="00BB6F4A"/>
    <w:rsid w:val="00BC04B5"/>
    <w:rsid w:val="00BC1FB3"/>
    <w:rsid w:val="00BC20E4"/>
    <w:rsid w:val="00BC2AD6"/>
    <w:rsid w:val="00BC2D2E"/>
    <w:rsid w:val="00BC3296"/>
    <w:rsid w:val="00BC4061"/>
    <w:rsid w:val="00BC4580"/>
    <w:rsid w:val="00BC4990"/>
    <w:rsid w:val="00BC5430"/>
    <w:rsid w:val="00BC5A35"/>
    <w:rsid w:val="00BC6BA9"/>
    <w:rsid w:val="00BC7713"/>
    <w:rsid w:val="00BC7993"/>
    <w:rsid w:val="00BC79AF"/>
    <w:rsid w:val="00BC7D19"/>
    <w:rsid w:val="00BD000B"/>
    <w:rsid w:val="00BD0016"/>
    <w:rsid w:val="00BD1F85"/>
    <w:rsid w:val="00BD2660"/>
    <w:rsid w:val="00BD2719"/>
    <w:rsid w:val="00BD2E72"/>
    <w:rsid w:val="00BD2E7E"/>
    <w:rsid w:val="00BD388A"/>
    <w:rsid w:val="00BD3A46"/>
    <w:rsid w:val="00BD3F01"/>
    <w:rsid w:val="00BD4026"/>
    <w:rsid w:val="00BD454F"/>
    <w:rsid w:val="00BD483E"/>
    <w:rsid w:val="00BD49B0"/>
    <w:rsid w:val="00BD4F35"/>
    <w:rsid w:val="00BD540C"/>
    <w:rsid w:val="00BD64E6"/>
    <w:rsid w:val="00BD6706"/>
    <w:rsid w:val="00BD7094"/>
    <w:rsid w:val="00BD78F7"/>
    <w:rsid w:val="00BD7AA3"/>
    <w:rsid w:val="00BE02A6"/>
    <w:rsid w:val="00BE031D"/>
    <w:rsid w:val="00BE1061"/>
    <w:rsid w:val="00BE1062"/>
    <w:rsid w:val="00BE106C"/>
    <w:rsid w:val="00BE192D"/>
    <w:rsid w:val="00BE21B9"/>
    <w:rsid w:val="00BE25EB"/>
    <w:rsid w:val="00BE287D"/>
    <w:rsid w:val="00BE3015"/>
    <w:rsid w:val="00BE30FB"/>
    <w:rsid w:val="00BE3ABA"/>
    <w:rsid w:val="00BE3E7D"/>
    <w:rsid w:val="00BE4454"/>
    <w:rsid w:val="00BE4487"/>
    <w:rsid w:val="00BE4B12"/>
    <w:rsid w:val="00BE693F"/>
    <w:rsid w:val="00BE6B32"/>
    <w:rsid w:val="00BE6E9A"/>
    <w:rsid w:val="00BE71A8"/>
    <w:rsid w:val="00BE73D3"/>
    <w:rsid w:val="00BE7A9B"/>
    <w:rsid w:val="00BF02A2"/>
    <w:rsid w:val="00BF0524"/>
    <w:rsid w:val="00BF0BF8"/>
    <w:rsid w:val="00BF2436"/>
    <w:rsid w:val="00BF247D"/>
    <w:rsid w:val="00BF2DA2"/>
    <w:rsid w:val="00BF36C5"/>
    <w:rsid w:val="00BF3FBD"/>
    <w:rsid w:val="00BF4289"/>
    <w:rsid w:val="00BF4502"/>
    <w:rsid w:val="00BF4A44"/>
    <w:rsid w:val="00BF4EE0"/>
    <w:rsid w:val="00BF5C14"/>
    <w:rsid w:val="00BF6197"/>
    <w:rsid w:val="00BF6954"/>
    <w:rsid w:val="00BF7D99"/>
    <w:rsid w:val="00C013BD"/>
    <w:rsid w:val="00C014B2"/>
    <w:rsid w:val="00C01AB6"/>
    <w:rsid w:val="00C01CC4"/>
    <w:rsid w:val="00C01E21"/>
    <w:rsid w:val="00C0210C"/>
    <w:rsid w:val="00C02E2D"/>
    <w:rsid w:val="00C02F3F"/>
    <w:rsid w:val="00C032FD"/>
    <w:rsid w:val="00C036CC"/>
    <w:rsid w:val="00C0393F"/>
    <w:rsid w:val="00C03A40"/>
    <w:rsid w:val="00C03BC3"/>
    <w:rsid w:val="00C03BC7"/>
    <w:rsid w:val="00C0407C"/>
    <w:rsid w:val="00C045FF"/>
    <w:rsid w:val="00C04B8E"/>
    <w:rsid w:val="00C04D92"/>
    <w:rsid w:val="00C05538"/>
    <w:rsid w:val="00C05925"/>
    <w:rsid w:val="00C05B05"/>
    <w:rsid w:val="00C06E50"/>
    <w:rsid w:val="00C07224"/>
    <w:rsid w:val="00C0770E"/>
    <w:rsid w:val="00C10027"/>
    <w:rsid w:val="00C1024D"/>
    <w:rsid w:val="00C1060B"/>
    <w:rsid w:val="00C1171E"/>
    <w:rsid w:val="00C1219E"/>
    <w:rsid w:val="00C12F82"/>
    <w:rsid w:val="00C1314D"/>
    <w:rsid w:val="00C13C53"/>
    <w:rsid w:val="00C14125"/>
    <w:rsid w:val="00C1429A"/>
    <w:rsid w:val="00C1491C"/>
    <w:rsid w:val="00C14BCD"/>
    <w:rsid w:val="00C1556B"/>
    <w:rsid w:val="00C15B64"/>
    <w:rsid w:val="00C1681C"/>
    <w:rsid w:val="00C170FF"/>
    <w:rsid w:val="00C1788B"/>
    <w:rsid w:val="00C17B79"/>
    <w:rsid w:val="00C20464"/>
    <w:rsid w:val="00C2099F"/>
    <w:rsid w:val="00C22342"/>
    <w:rsid w:val="00C223D8"/>
    <w:rsid w:val="00C2259E"/>
    <w:rsid w:val="00C22E7F"/>
    <w:rsid w:val="00C2369F"/>
    <w:rsid w:val="00C23730"/>
    <w:rsid w:val="00C239A8"/>
    <w:rsid w:val="00C24E22"/>
    <w:rsid w:val="00C254FD"/>
    <w:rsid w:val="00C25AC0"/>
    <w:rsid w:val="00C260CE"/>
    <w:rsid w:val="00C30240"/>
    <w:rsid w:val="00C302F7"/>
    <w:rsid w:val="00C30AEF"/>
    <w:rsid w:val="00C318AA"/>
    <w:rsid w:val="00C31E19"/>
    <w:rsid w:val="00C31FA7"/>
    <w:rsid w:val="00C336EA"/>
    <w:rsid w:val="00C33937"/>
    <w:rsid w:val="00C34106"/>
    <w:rsid w:val="00C3560E"/>
    <w:rsid w:val="00C35CCC"/>
    <w:rsid w:val="00C35F0D"/>
    <w:rsid w:val="00C365AF"/>
    <w:rsid w:val="00C37A92"/>
    <w:rsid w:val="00C37CA5"/>
    <w:rsid w:val="00C37F7E"/>
    <w:rsid w:val="00C4009D"/>
    <w:rsid w:val="00C40CCE"/>
    <w:rsid w:val="00C412AD"/>
    <w:rsid w:val="00C415A9"/>
    <w:rsid w:val="00C419CC"/>
    <w:rsid w:val="00C41DE9"/>
    <w:rsid w:val="00C41DED"/>
    <w:rsid w:val="00C41F2E"/>
    <w:rsid w:val="00C42410"/>
    <w:rsid w:val="00C438A6"/>
    <w:rsid w:val="00C43DF4"/>
    <w:rsid w:val="00C4492C"/>
    <w:rsid w:val="00C44BBF"/>
    <w:rsid w:val="00C45865"/>
    <w:rsid w:val="00C45A6C"/>
    <w:rsid w:val="00C45FEB"/>
    <w:rsid w:val="00C4607F"/>
    <w:rsid w:val="00C468D7"/>
    <w:rsid w:val="00C4719F"/>
    <w:rsid w:val="00C5303E"/>
    <w:rsid w:val="00C539F2"/>
    <w:rsid w:val="00C54398"/>
    <w:rsid w:val="00C545A2"/>
    <w:rsid w:val="00C54F1F"/>
    <w:rsid w:val="00C54F68"/>
    <w:rsid w:val="00C55193"/>
    <w:rsid w:val="00C55772"/>
    <w:rsid w:val="00C55F6C"/>
    <w:rsid w:val="00C56392"/>
    <w:rsid w:val="00C56A37"/>
    <w:rsid w:val="00C56B1C"/>
    <w:rsid w:val="00C57B2A"/>
    <w:rsid w:val="00C60CAE"/>
    <w:rsid w:val="00C62BF6"/>
    <w:rsid w:val="00C63875"/>
    <w:rsid w:val="00C64276"/>
    <w:rsid w:val="00C6434D"/>
    <w:rsid w:val="00C64731"/>
    <w:rsid w:val="00C64935"/>
    <w:rsid w:val="00C65A88"/>
    <w:rsid w:val="00C65DF0"/>
    <w:rsid w:val="00C66AE8"/>
    <w:rsid w:val="00C679F5"/>
    <w:rsid w:val="00C70051"/>
    <w:rsid w:val="00C70428"/>
    <w:rsid w:val="00C70DE1"/>
    <w:rsid w:val="00C7130D"/>
    <w:rsid w:val="00C729D7"/>
    <w:rsid w:val="00C72D1A"/>
    <w:rsid w:val="00C7456A"/>
    <w:rsid w:val="00C7468F"/>
    <w:rsid w:val="00C74BBF"/>
    <w:rsid w:val="00C74D46"/>
    <w:rsid w:val="00C7506F"/>
    <w:rsid w:val="00C75E14"/>
    <w:rsid w:val="00C767C3"/>
    <w:rsid w:val="00C76A0A"/>
    <w:rsid w:val="00C8184B"/>
    <w:rsid w:val="00C81CDD"/>
    <w:rsid w:val="00C8223D"/>
    <w:rsid w:val="00C82877"/>
    <w:rsid w:val="00C82D67"/>
    <w:rsid w:val="00C836F3"/>
    <w:rsid w:val="00C83AA5"/>
    <w:rsid w:val="00C83FC5"/>
    <w:rsid w:val="00C84F40"/>
    <w:rsid w:val="00C85301"/>
    <w:rsid w:val="00C85394"/>
    <w:rsid w:val="00C856DA"/>
    <w:rsid w:val="00C857A2"/>
    <w:rsid w:val="00C85F7F"/>
    <w:rsid w:val="00C86664"/>
    <w:rsid w:val="00C86DE0"/>
    <w:rsid w:val="00C8788A"/>
    <w:rsid w:val="00C906C1"/>
    <w:rsid w:val="00C90BF0"/>
    <w:rsid w:val="00C914A9"/>
    <w:rsid w:val="00C9156A"/>
    <w:rsid w:val="00C91B42"/>
    <w:rsid w:val="00C91C26"/>
    <w:rsid w:val="00C92675"/>
    <w:rsid w:val="00C92756"/>
    <w:rsid w:val="00C92AAE"/>
    <w:rsid w:val="00C92C3D"/>
    <w:rsid w:val="00C930EE"/>
    <w:rsid w:val="00C9322D"/>
    <w:rsid w:val="00C9411A"/>
    <w:rsid w:val="00C949E9"/>
    <w:rsid w:val="00C9581B"/>
    <w:rsid w:val="00C95931"/>
    <w:rsid w:val="00C96468"/>
    <w:rsid w:val="00C965CD"/>
    <w:rsid w:val="00C969F3"/>
    <w:rsid w:val="00C97420"/>
    <w:rsid w:val="00C97595"/>
    <w:rsid w:val="00C97A36"/>
    <w:rsid w:val="00CA04E3"/>
    <w:rsid w:val="00CA05B5"/>
    <w:rsid w:val="00CA06A7"/>
    <w:rsid w:val="00CA0E1E"/>
    <w:rsid w:val="00CA1A0F"/>
    <w:rsid w:val="00CA1D8A"/>
    <w:rsid w:val="00CA205F"/>
    <w:rsid w:val="00CA2E3C"/>
    <w:rsid w:val="00CA2FB3"/>
    <w:rsid w:val="00CA321E"/>
    <w:rsid w:val="00CA33CE"/>
    <w:rsid w:val="00CA3FBD"/>
    <w:rsid w:val="00CA4251"/>
    <w:rsid w:val="00CA46E6"/>
    <w:rsid w:val="00CA5776"/>
    <w:rsid w:val="00CA5BB3"/>
    <w:rsid w:val="00CA5E48"/>
    <w:rsid w:val="00CA6702"/>
    <w:rsid w:val="00CA67B3"/>
    <w:rsid w:val="00CA68E1"/>
    <w:rsid w:val="00CA7183"/>
    <w:rsid w:val="00CA757F"/>
    <w:rsid w:val="00CB00D8"/>
    <w:rsid w:val="00CB02FC"/>
    <w:rsid w:val="00CB0460"/>
    <w:rsid w:val="00CB0ADE"/>
    <w:rsid w:val="00CB130D"/>
    <w:rsid w:val="00CB4588"/>
    <w:rsid w:val="00CB458D"/>
    <w:rsid w:val="00CB4CA8"/>
    <w:rsid w:val="00CB4E1E"/>
    <w:rsid w:val="00CB61A4"/>
    <w:rsid w:val="00CB6D72"/>
    <w:rsid w:val="00CC036D"/>
    <w:rsid w:val="00CC0600"/>
    <w:rsid w:val="00CC0D18"/>
    <w:rsid w:val="00CC10A3"/>
    <w:rsid w:val="00CC1717"/>
    <w:rsid w:val="00CC266B"/>
    <w:rsid w:val="00CC2CB3"/>
    <w:rsid w:val="00CC2D67"/>
    <w:rsid w:val="00CC2E53"/>
    <w:rsid w:val="00CC3629"/>
    <w:rsid w:val="00CC3DDB"/>
    <w:rsid w:val="00CC4526"/>
    <w:rsid w:val="00CC4FEE"/>
    <w:rsid w:val="00CC5852"/>
    <w:rsid w:val="00CC6F15"/>
    <w:rsid w:val="00CC7095"/>
    <w:rsid w:val="00CC7589"/>
    <w:rsid w:val="00CC7876"/>
    <w:rsid w:val="00CC7B47"/>
    <w:rsid w:val="00CC7C1F"/>
    <w:rsid w:val="00CC7DC7"/>
    <w:rsid w:val="00CD02C6"/>
    <w:rsid w:val="00CD0361"/>
    <w:rsid w:val="00CD0CFC"/>
    <w:rsid w:val="00CD1C96"/>
    <w:rsid w:val="00CD1DBE"/>
    <w:rsid w:val="00CD20D2"/>
    <w:rsid w:val="00CD28B4"/>
    <w:rsid w:val="00CD2E88"/>
    <w:rsid w:val="00CD3354"/>
    <w:rsid w:val="00CD483D"/>
    <w:rsid w:val="00CD5F2B"/>
    <w:rsid w:val="00CD6F08"/>
    <w:rsid w:val="00CD7A96"/>
    <w:rsid w:val="00CE0534"/>
    <w:rsid w:val="00CE132A"/>
    <w:rsid w:val="00CE155F"/>
    <w:rsid w:val="00CE1F74"/>
    <w:rsid w:val="00CE22CA"/>
    <w:rsid w:val="00CE3429"/>
    <w:rsid w:val="00CE36EE"/>
    <w:rsid w:val="00CE3E0B"/>
    <w:rsid w:val="00CE4E98"/>
    <w:rsid w:val="00CE5978"/>
    <w:rsid w:val="00CE598C"/>
    <w:rsid w:val="00CE5BDE"/>
    <w:rsid w:val="00CE5EEB"/>
    <w:rsid w:val="00CE61F4"/>
    <w:rsid w:val="00CE649E"/>
    <w:rsid w:val="00CE6505"/>
    <w:rsid w:val="00CE73CA"/>
    <w:rsid w:val="00CF0125"/>
    <w:rsid w:val="00CF0EAB"/>
    <w:rsid w:val="00CF1AEE"/>
    <w:rsid w:val="00CF1D4F"/>
    <w:rsid w:val="00CF2233"/>
    <w:rsid w:val="00CF2578"/>
    <w:rsid w:val="00CF2947"/>
    <w:rsid w:val="00CF2F93"/>
    <w:rsid w:val="00CF2FB9"/>
    <w:rsid w:val="00CF32F5"/>
    <w:rsid w:val="00CF45C0"/>
    <w:rsid w:val="00CF476D"/>
    <w:rsid w:val="00CF4972"/>
    <w:rsid w:val="00CF5A57"/>
    <w:rsid w:val="00CF6447"/>
    <w:rsid w:val="00CF6815"/>
    <w:rsid w:val="00D004FC"/>
    <w:rsid w:val="00D0063D"/>
    <w:rsid w:val="00D0267E"/>
    <w:rsid w:val="00D03035"/>
    <w:rsid w:val="00D0338E"/>
    <w:rsid w:val="00D0456B"/>
    <w:rsid w:val="00D04C9C"/>
    <w:rsid w:val="00D051CB"/>
    <w:rsid w:val="00D05702"/>
    <w:rsid w:val="00D060E3"/>
    <w:rsid w:val="00D063A8"/>
    <w:rsid w:val="00D0658D"/>
    <w:rsid w:val="00D0695F"/>
    <w:rsid w:val="00D06E4C"/>
    <w:rsid w:val="00D0733F"/>
    <w:rsid w:val="00D102E6"/>
    <w:rsid w:val="00D10BB2"/>
    <w:rsid w:val="00D10C69"/>
    <w:rsid w:val="00D10CCA"/>
    <w:rsid w:val="00D119A4"/>
    <w:rsid w:val="00D12622"/>
    <w:rsid w:val="00D13631"/>
    <w:rsid w:val="00D13814"/>
    <w:rsid w:val="00D138C3"/>
    <w:rsid w:val="00D14EF0"/>
    <w:rsid w:val="00D14FD8"/>
    <w:rsid w:val="00D15638"/>
    <w:rsid w:val="00D158C6"/>
    <w:rsid w:val="00D165CD"/>
    <w:rsid w:val="00D16768"/>
    <w:rsid w:val="00D17E49"/>
    <w:rsid w:val="00D17FA4"/>
    <w:rsid w:val="00D2029E"/>
    <w:rsid w:val="00D202FB"/>
    <w:rsid w:val="00D208FF"/>
    <w:rsid w:val="00D2181F"/>
    <w:rsid w:val="00D21C99"/>
    <w:rsid w:val="00D22089"/>
    <w:rsid w:val="00D22E04"/>
    <w:rsid w:val="00D23502"/>
    <w:rsid w:val="00D23F91"/>
    <w:rsid w:val="00D246FD"/>
    <w:rsid w:val="00D24982"/>
    <w:rsid w:val="00D259BF"/>
    <w:rsid w:val="00D25AA8"/>
    <w:rsid w:val="00D25E49"/>
    <w:rsid w:val="00D2699B"/>
    <w:rsid w:val="00D26F09"/>
    <w:rsid w:val="00D2735E"/>
    <w:rsid w:val="00D304E7"/>
    <w:rsid w:val="00D3061B"/>
    <w:rsid w:val="00D30BC7"/>
    <w:rsid w:val="00D30F24"/>
    <w:rsid w:val="00D31751"/>
    <w:rsid w:val="00D31A6C"/>
    <w:rsid w:val="00D31CC6"/>
    <w:rsid w:val="00D31D09"/>
    <w:rsid w:val="00D31DBA"/>
    <w:rsid w:val="00D32083"/>
    <w:rsid w:val="00D32D02"/>
    <w:rsid w:val="00D32D23"/>
    <w:rsid w:val="00D337F4"/>
    <w:rsid w:val="00D338C1"/>
    <w:rsid w:val="00D344EC"/>
    <w:rsid w:val="00D34C38"/>
    <w:rsid w:val="00D34CB8"/>
    <w:rsid w:val="00D34CFE"/>
    <w:rsid w:val="00D354E2"/>
    <w:rsid w:val="00D3646B"/>
    <w:rsid w:val="00D36CA5"/>
    <w:rsid w:val="00D36ED8"/>
    <w:rsid w:val="00D40D2F"/>
    <w:rsid w:val="00D40DB6"/>
    <w:rsid w:val="00D420DB"/>
    <w:rsid w:val="00D42A27"/>
    <w:rsid w:val="00D4483C"/>
    <w:rsid w:val="00D44927"/>
    <w:rsid w:val="00D464F0"/>
    <w:rsid w:val="00D46F51"/>
    <w:rsid w:val="00D47B18"/>
    <w:rsid w:val="00D50D2C"/>
    <w:rsid w:val="00D50EE5"/>
    <w:rsid w:val="00D51E56"/>
    <w:rsid w:val="00D525C7"/>
    <w:rsid w:val="00D54C46"/>
    <w:rsid w:val="00D5529A"/>
    <w:rsid w:val="00D56181"/>
    <w:rsid w:val="00D5687C"/>
    <w:rsid w:val="00D569C7"/>
    <w:rsid w:val="00D57133"/>
    <w:rsid w:val="00D575F4"/>
    <w:rsid w:val="00D579F7"/>
    <w:rsid w:val="00D57B8E"/>
    <w:rsid w:val="00D57D4F"/>
    <w:rsid w:val="00D57E9D"/>
    <w:rsid w:val="00D600BE"/>
    <w:rsid w:val="00D607B1"/>
    <w:rsid w:val="00D60EFF"/>
    <w:rsid w:val="00D610C9"/>
    <w:rsid w:val="00D61427"/>
    <w:rsid w:val="00D6164B"/>
    <w:rsid w:val="00D61661"/>
    <w:rsid w:val="00D622E3"/>
    <w:rsid w:val="00D62665"/>
    <w:rsid w:val="00D62A8F"/>
    <w:rsid w:val="00D62E5F"/>
    <w:rsid w:val="00D63DC8"/>
    <w:rsid w:val="00D63F19"/>
    <w:rsid w:val="00D64296"/>
    <w:rsid w:val="00D64466"/>
    <w:rsid w:val="00D648C4"/>
    <w:rsid w:val="00D64AE6"/>
    <w:rsid w:val="00D64C1E"/>
    <w:rsid w:val="00D64E5B"/>
    <w:rsid w:val="00D6537B"/>
    <w:rsid w:val="00D653D8"/>
    <w:rsid w:val="00D65B1C"/>
    <w:rsid w:val="00D67517"/>
    <w:rsid w:val="00D70216"/>
    <w:rsid w:val="00D70459"/>
    <w:rsid w:val="00D70A48"/>
    <w:rsid w:val="00D710B8"/>
    <w:rsid w:val="00D7138D"/>
    <w:rsid w:val="00D71FFA"/>
    <w:rsid w:val="00D72310"/>
    <w:rsid w:val="00D7238A"/>
    <w:rsid w:val="00D72AFE"/>
    <w:rsid w:val="00D731A1"/>
    <w:rsid w:val="00D7354C"/>
    <w:rsid w:val="00D73D9A"/>
    <w:rsid w:val="00D73FCA"/>
    <w:rsid w:val="00D74B6F"/>
    <w:rsid w:val="00D74CD7"/>
    <w:rsid w:val="00D74D45"/>
    <w:rsid w:val="00D75823"/>
    <w:rsid w:val="00D75E8E"/>
    <w:rsid w:val="00D7622D"/>
    <w:rsid w:val="00D764C0"/>
    <w:rsid w:val="00D77047"/>
    <w:rsid w:val="00D77FFD"/>
    <w:rsid w:val="00D80188"/>
    <w:rsid w:val="00D80F33"/>
    <w:rsid w:val="00D8111F"/>
    <w:rsid w:val="00D8112E"/>
    <w:rsid w:val="00D8128C"/>
    <w:rsid w:val="00D8151B"/>
    <w:rsid w:val="00D821F6"/>
    <w:rsid w:val="00D82852"/>
    <w:rsid w:val="00D82D22"/>
    <w:rsid w:val="00D83052"/>
    <w:rsid w:val="00D841B7"/>
    <w:rsid w:val="00D8447A"/>
    <w:rsid w:val="00D8452B"/>
    <w:rsid w:val="00D84F12"/>
    <w:rsid w:val="00D8534E"/>
    <w:rsid w:val="00D854EE"/>
    <w:rsid w:val="00D85E52"/>
    <w:rsid w:val="00D8679D"/>
    <w:rsid w:val="00D86C34"/>
    <w:rsid w:val="00D872AF"/>
    <w:rsid w:val="00D876F3"/>
    <w:rsid w:val="00D90674"/>
    <w:rsid w:val="00D90AF2"/>
    <w:rsid w:val="00D90C05"/>
    <w:rsid w:val="00D913A9"/>
    <w:rsid w:val="00D91401"/>
    <w:rsid w:val="00D921F9"/>
    <w:rsid w:val="00D9348E"/>
    <w:rsid w:val="00D935AC"/>
    <w:rsid w:val="00D9402A"/>
    <w:rsid w:val="00D95A56"/>
    <w:rsid w:val="00D95F2C"/>
    <w:rsid w:val="00D96390"/>
    <w:rsid w:val="00D96561"/>
    <w:rsid w:val="00D96A2F"/>
    <w:rsid w:val="00D96B65"/>
    <w:rsid w:val="00D96CEB"/>
    <w:rsid w:val="00D977EF"/>
    <w:rsid w:val="00D979A7"/>
    <w:rsid w:val="00DA1BFE"/>
    <w:rsid w:val="00DA1E23"/>
    <w:rsid w:val="00DA27FC"/>
    <w:rsid w:val="00DA288D"/>
    <w:rsid w:val="00DA3B65"/>
    <w:rsid w:val="00DA3E45"/>
    <w:rsid w:val="00DA40F0"/>
    <w:rsid w:val="00DA50D0"/>
    <w:rsid w:val="00DA53A3"/>
    <w:rsid w:val="00DA5D2B"/>
    <w:rsid w:val="00DA60EE"/>
    <w:rsid w:val="00DA64BE"/>
    <w:rsid w:val="00DA697B"/>
    <w:rsid w:val="00DA6C04"/>
    <w:rsid w:val="00DA7401"/>
    <w:rsid w:val="00DA75C3"/>
    <w:rsid w:val="00DA7BBB"/>
    <w:rsid w:val="00DB06BC"/>
    <w:rsid w:val="00DB14B4"/>
    <w:rsid w:val="00DB15CE"/>
    <w:rsid w:val="00DB1731"/>
    <w:rsid w:val="00DB2D0F"/>
    <w:rsid w:val="00DB2DD0"/>
    <w:rsid w:val="00DB2E07"/>
    <w:rsid w:val="00DB374E"/>
    <w:rsid w:val="00DB3F86"/>
    <w:rsid w:val="00DB5B6F"/>
    <w:rsid w:val="00DB5E79"/>
    <w:rsid w:val="00DB5F78"/>
    <w:rsid w:val="00DB61C9"/>
    <w:rsid w:val="00DB66F0"/>
    <w:rsid w:val="00DB6CF7"/>
    <w:rsid w:val="00DB7669"/>
    <w:rsid w:val="00DB7AA8"/>
    <w:rsid w:val="00DB7C28"/>
    <w:rsid w:val="00DB7FB0"/>
    <w:rsid w:val="00DC0870"/>
    <w:rsid w:val="00DC1741"/>
    <w:rsid w:val="00DC1B59"/>
    <w:rsid w:val="00DC241B"/>
    <w:rsid w:val="00DC259D"/>
    <w:rsid w:val="00DC408F"/>
    <w:rsid w:val="00DC4973"/>
    <w:rsid w:val="00DC512E"/>
    <w:rsid w:val="00DC5EBD"/>
    <w:rsid w:val="00DC6470"/>
    <w:rsid w:val="00DC7104"/>
    <w:rsid w:val="00DD02D1"/>
    <w:rsid w:val="00DD074E"/>
    <w:rsid w:val="00DD0FCD"/>
    <w:rsid w:val="00DD0FFB"/>
    <w:rsid w:val="00DD1730"/>
    <w:rsid w:val="00DD369F"/>
    <w:rsid w:val="00DD38B9"/>
    <w:rsid w:val="00DD3EE9"/>
    <w:rsid w:val="00DD4317"/>
    <w:rsid w:val="00DD4522"/>
    <w:rsid w:val="00DD5F3E"/>
    <w:rsid w:val="00DD62D9"/>
    <w:rsid w:val="00DD6366"/>
    <w:rsid w:val="00DD682A"/>
    <w:rsid w:val="00DD70FD"/>
    <w:rsid w:val="00DE1088"/>
    <w:rsid w:val="00DE18B2"/>
    <w:rsid w:val="00DE27B2"/>
    <w:rsid w:val="00DE2F05"/>
    <w:rsid w:val="00DE3203"/>
    <w:rsid w:val="00DE35BE"/>
    <w:rsid w:val="00DE3986"/>
    <w:rsid w:val="00DE3BD9"/>
    <w:rsid w:val="00DE4189"/>
    <w:rsid w:val="00DE44F5"/>
    <w:rsid w:val="00DE4F96"/>
    <w:rsid w:val="00DE5036"/>
    <w:rsid w:val="00DE56C6"/>
    <w:rsid w:val="00DE58FC"/>
    <w:rsid w:val="00DE5F92"/>
    <w:rsid w:val="00DE6C10"/>
    <w:rsid w:val="00DE7BC5"/>
    <w:rsid w:val="00DE7E9C"/>
    <w:rsid w:val="00DF0923"/>
    <w:rsid w:val="00DF0F2B"/>
    <w:rsid w:val="00DF2048"/>
    <w:rsid w:val="00DF3019"/>
    <w:rsid w:val="00DF3709"/>
    <w:rsid w:val="00DF3D9B"/>
    <w:rsid w:val="00DF41B0"/>
    <w:rsid w:val="00DF4DC5"/>
    <w:rsid w:val="00DF4EEF"/>
    <w:rsid w:val="00DF598E"/>
    <w:rsid w:val="00DF6859"/>
    <w:rsid w:val="00DF6930"/>
    <w:rsid w:val="00DF74BD"/>
    <w:rsid w:val="00E00197"/>
    <w:rsid w:val="00E00732"/>
    <w:rsid w:val="00E0108A"/>
    <w:rsid w:val="00E010CB"/>
    <w:rsid w:val="00E0136A"/>
    <w:rsid w:val="00E01A6F"/>
    <w:rsid w:val="00E02348"/>
    <w:rsid w:val="00E02664"/>
    <w:rsid w:val="00E02A46"/>
    <w:rsid w:val="00E02C3B"/>
    <w:rsid w:val="00E0338B"/>
    <w:rsid w:val="00E04610"/>
    <w:rsid w:val="00E04807"/>
    <w:rsid w:val="00E04A2C"/>
    <w:rsid w:val="00E056E9"/>
    <w:rsid w:val="00E068C2"/>
    <w:rsid w:val="00E06901"/>
    <w:rsid w:val="00E074F8"/>
    <w:rsid w:val="00E0780C"/>
    <w:rsid w:val="00E1092A"/>
    <w:rsid w:val="00E10E67"/>
    <w:rsid w:val="00E110AE"/>
    <w:rsid w:val="00E11DBE"/>
    <w:rsid w:val="00E11E88"/>
    <w:rsid w:val="00E11F83"/>
    <w:rsid w:val="00E123A6"/>
    <w:rsid w:val="00E134B0"/>
    <w:rsid w:val="00E13834"/>
    <w:rsid w:val="00E14489"/>
    <w:rsid w:val="00E149A7"/>
    <w:rsid w:val="00E14D97"/>
    <w:rsid w:val="00E14DE8"/>
    <w:rsid w:val="00E1500E"/>
    <w:rsid w:val="00E15AA8"/>
    <w:rsid w:val="00E16025"/>
    <w:rsid w:val="00E1625F"/>
    <w:rsid w:val="00E172A0"/>
    <w:rsid w:val="00E17413"/>
    <w:rsid w:val="00E1766E"/>
    <w:rsid w:val="00E20B5E"/>
    <w:rsid w:val="00E21A89"/>
    <w:rsid w:val="00E22EA9"/>
    <w:rsid w:val="00E22F3E"/>
    <w:rsid w:val="00E24C47"/>
    <w:rsid w:val="00E25101"/>
    <w:rsid w:val="00E25183"/>
    <w:rsid w:val="00E2527A"/>
    <w:rsid w:val="00E255EC"/>
    <w:rsid w:val="00E26900"/>
    <w:rsid w:val="00E270F1"/>
    <w:rsid w:val="00E27D75"/>
    <w:rsid w:val="00E30323"/>
    <w:rsid w:val="00E303D0"/>
    <w:rsid w:val="00E31654"/>
    <w:rsid w:val="00E316C4"/>
    <w:rsid w:val="00E319D7"/>
    <w:rsid w:val="00E321BA"/>
    <w:rsid w:val="00E322D9"/>
    <w:rsid w:val="00E32CCD"/>
    <w:rsid w:val="00E32CDC"/>
    <w:rsid w:val="00E32D33"/>
    <w:rsid w:val="00E32FFA"/>
    <w:rsid w:val="00E33F1B"/>
    <w:rsid w:val="00E34C07"/>
    <w:rsid w:val="00E34E9E"/>
    <w:rsid w:val="00E355B4"/>
    <w:rsid w:val="00E366AE"/>
    <w:rsid w:val="00E366BF"/>
    <w:rsid w:val="00E3701D"/>
    <w:rsid w:val="00E37605"/>
    <w:rsid w:val="00E37673"/>
    <w:rsid w:val="00E40634"/>
    <w:rsid w:val="00E410B7"/>
    <w:rsid w:val="00E4117A"/>
    <w:rsid w:val="00E41366"/>
    <w:rsid w:val="00E4141E"/>
    <w:rsid w:val="00E42833"/>
    <w:rsid w:val="00E42AE0"/>
    <w:rsid w:val="00E42E21"/>
    <w:rsid w:val="00E43D54"/>
    <w:rsid w:val="00E441D5"/>
    <w:rsid w:val="00E445D1"/>
    <w:rsid w:val="00E44690"/>
    <w:rsid w:val="00E454C6"/>
    <w:rsid w:val="00E4565E"/>
    <w:rsid w:val="00E45CB4"/>
    <w:rsid w:val="00E464BB"/>
    <w:rsid w:val="00E46F1B"/>
    <w:rsid w:val="00E46FE0"/>
    <w:rsid w:val="00E474AF"/>
    <w:rsid w:val="00E477AA"/>
    <w:rsid w:val="00E5094C"/>
    <w:rsid w:val="00E510DF"/>
    <w:rsid w:val="00E5139E"/>
    <w:rsid w:val="00E51FDF"/>
    <w:rsid w:val="00E5232F"/>
    <w:rsid w:val="00E52CA1"/>
    <w:rsid w:val="00E52E97"/>
    <w:rsid w:val="00E52EE8"/>
    <w:rsid w:val="00E538E7"/>
    <w:rsid w:val="00E539A5"/>
    <w:rsid w:val="00E53EF6"/>
    <w:rsid w:val="00E540FE"/>
    <w:rsid w:val="00E5452F"/>
    <w:rsid w:val="00E54888"/>
    <w:rsid w:val="00E5504E"/>
    <w:rsid w:val="00E550B8"/>
    <w:rsid w:val="00E555E0"/>
    <w:rsid w:val="00E561B8"/>
    <w:rsid w:val="00E567A6"/>
    <w:rsid w:val="00E56CD5"/>
    <w:rsid w:val="00E572B7"/>
    <w:rsid w:val="00E577A8"/>
    <w:rsid w:val="00E57B22"/>
    <w:rsid w:val="00E600FB"/>
    <w:rsid w:val="00E60CEB"/>
    <w:rsid w:val="00E61017"/>
    <w:rsid w:val="00E61ACA"/>
    <w:rsid w:val="00E621C3"/>
    <w:rsid w:val="00E64022"/>
    <w:rsid w:val="00E6417C"/>
    <w:rsid w:val="00E64A2E"/>
    <w:rsid w:val="00E64B2A"/>
    <w:rsid w:val="00E657FB"/>
    <w:rsid w:val="00E65B04"/>
    <w:rsid w:val="00E66809"/>
    <w:rsid w:val="00E6714A"/>
    <w:rsid w:val="00E677D4"/>
    <w:rsid w:val="00E67CF0"/>
    <w:rsid w:val="00E70913"/>
    <w:rsid w:val="00E70D73"/>
    <w:rsid w:val="00E71173"/>
    <w:rsid w:val="00E711AA"/>
    <w:rsid w:val="00E718B4"/>
    <w:rsid w:val="00E72DC1"/>
    <w:rsid w:val="00E730ED"/>
    <w:rsid w:val="00E732D1"/>
    <w:rsid w:val="00E73CE4"/>
    <w:rsid w:val="00E73F10"/>
    <w:rsid w:val="00E743A6"/>
    <w:rsid w:val="00E74C5F"/>
    <w:rsid w:val="00E752EF"/>
    <w:rsid w:val="00E75A47"/>
    <w:rsid w:val="00E75AA2"/>
    <w:rsid w:val="00E7716E"/>
    <w:rsid w:val="00E7764B"/>
    <w:rsid w:val="00E818B3"/>
    <w:rsid w:val="00E8220D"/>
    <w:rsid w:val="00E829A9"/>
    <w:rsid w:val="00E82CE1"/>
    <w:rsid w:val="00E83C85"/>
    <w:rsid w:val="00E84018"/>
    <w:rsid w:val="00E84390"/>
    <w:rsid w:val="00E843A3"/>
    <w:rsid w:val="00E84A8F"/>
    <w:rsid w:val="00E84F61"/>
    <w:rsid w:val="00E8768E"/>
    <w:rsid w:val="00E87BBD"/>
    <w:rsid w:val="00E90373"/>
    <w:rsid w:val="00E90D99"/>
    <w:rsid w:val="00E91828"/>
    <w:rsid w:val="00E91A34"/>
    <w:rsid w:val="00E924FC"/>
    <w:rsid w:val="00E93C81"/>
    <w:rsid w:val="00E93F27"/>
    <w:rsid w:val="00E94218"/>
    <w:rsid w:val="00E94A4C"/>
    <w:rsid w:val="00E94B35"/>
    <w:rsid w:val="00E94D95"/>
    <w:rsid w:val="00E95662"/>
    <w:rsid w:val="00E95A90"/>
    <w:rsid w:val="00E96448"/>
    <w:rsid w:val="00E964CC"/>
    <w:rsid w:val="00E96B20"/>
    <w:rsid w:val="00E979D9"/>
    <w:rsid w:val="00E97E44"/>
    <w:rsid w:val="00EA00D4"/>
    <w:rsid w:val="00EA022F"/>
    <w:rsid w:val="00EA143D"/>
    <w:rsid w:val="00EA1922"/>
    <w:rsid w:val="00EA2172"/>
    <w:rsid w:val="00EA2D64"/>
    <w:rsid w:val="00EA3495"/>
    <w:rsid w:val="00EA3628"/>
    <w:rsid w:val="00EA4930"/>
    <w:rsid w:val="00EA4D80"/>
    <w:rsid w:val="00EA50AE"/>
    <w:rsid w:val="00EA729D"/>
    <w:rsid w:val="00EA7857"/>
    <w:rsid w:val="00EB0C79"/>
    <w:rsid w:val="00EB13AE"/>
    <w:rsid w:val="00EB285C"/>
    <w:rsid w:val="00EB2B4D"/>
    <w:rsid w:val="00EB35E7"/>
    <w:rsid w:val="00EB3C01"/>
    <w:rsid w:val="00EB5502"/>
    <w:rsid w:val="00EB5D2F"/>
    <w:rsid w:val="00EB62DA"/>
    <w:rsid w:val="00EB663A"/>
    <w:rsid w:val="00EB6748"/>
    <w:rsid w:val="00EB6935"/>
    <w:rsid w:val="00EB6D79"/>
    <w:rsid w:val="00EB780A"/>
    <w:rsid w:val="00EC047D"/>
    <w:rsid w:val="00EC1AEF"/>
    <w:rsid w:val="00EC1EA1"/>
    <w:rsid w:val="00EC3088"/>
    <w:rsid w:val="00EC3A41"/>
    <w:rsid w:val="00EC3AA7"/>
    <w:rsid w:val="00EC43EC"/>
    <w:rsid w:val="00EC5376"/>
    <w:rsid w:val="00EC5FDD"/>
    <w:rsid w:val="00EC61A7"/>
    <w:rsid w:val="00EC6A51"/>
    <w:rsid w:val="00EC6E41"/>
    <w:rsid w:val="00EC7340"/>
    <w:rsid w:val="00ED01AF"/>
    <w:rsid w:val="00ED11A6"/>
    <w:rsid w:val="00ED1355"/>
    <w:rsid w:val="00ED1B7B"/>
    <w:rsid w:val="00ED1CB8"/>
    <w:rsid w:val="00ED24B5"/>
    <w:rsid w:val="00ED27A0"/>
    <w:rsid w:val="00ED28E6"/>
    <w:rsid w:val="00ED3251"/>
    <w:rsid w:val="00ED3418"/>
    <w:rsid w:val="00ED3833"/>
    <w:rsid w:val="00ED4EE8"/>
    <w:rsid w:val="00ED62D0"/>
    <w:rsid w:val="00ED72FF"/>
    <w:rsid w:val="00EE0989"/>
    <w:rsid w:val="00EE0FB7"/>
    <w:rsid w:val="00EE17F9"/>
    <w:rsid w:val="00EE1A9E"/>
    <w:rsid w:val="00EE34D2"/>
    <w:rsid w:val="00EE4556"/>
    <w:rsid w:val="00EE4C25"/>
    <w:rsid w:val="00EE522C"/>
    <w:rsid w:val="00EE5294"/>
    <w:rsid w:val="00EE53EB"/>
    <w:rsid w:val="00EE60C1"/>
    <w:rsid w:val="00EE64C5"/>
    <w:rsid w:val="00EF0D32"/>
    <w:rsid w:val="00EF1A8A"/>
    <w:rsid w:val="00EF20C1"/>
    <w:rsid w:val="00EF279D"/>
    <w:rsid w:val="00EF2F3E"/>
    <w:rsid w:val="00EF35AE"/>
    <w:rsid w:val="00EF42AC"/>
    <w:rsid w:val="00EF4C37"/>
    <w:rsid w:val="00EF52C3"/>
    <w:rsid w:val="00EF58B1"/>
    <w:rsid w:val="00EF63E1"/>
    <w:rsid w:val="00EF7982"/>
    <w:rsid w:val="00F006B9"/>
    <w:rsid w:val="00F014FD"/>
    <w:rsid w:val="00F03CDC"/>
    <w:rsid w:val="00F04755"/>
    <w:rsid w:val="00F04910"/>
    <w:rsid w:val="00F05017"/>
    <w:rsid w:val="00F0583E"/>
    <w:rsid w:val="00F058FE"/>
    <w:rsid w:val="00F07B98"/>
    <w:rsid w:val="00F109A6"/>
    <w:rsid w:val="00F10B48"/>
    <w:rsid w:val="00F10D7C"/>
    <w:rsid w:val="00F11E46"/>
    <w:rsid w:val="00F129BB"/>
    <w:rsid w:val="00F135FE"/>
    <w:rsid w:val="00F13846"/>
    <w:rsid w:val="00F138A9"/>
    <w:rsid w:val="00F13B67"/>
    <w:rsid w:val="00F144A3"/>
    <w:rsid w:val="00F145E4"/>
    <w:rsid w:val="00F14C76"/>
    <w:rsid w:val="00F154FD"/>
    <w:rsid w:val="00F16190"/>
    <w:rsid w:val="00F165AD"/>
    <w:rsid w:val="00F166FD"/>
    <w:rsid w:val="00F16912"/>
    <w:rsid w:val="00F16933"/>
    <w:rsid w:val="00F16B72"/>
    <w:rsid w:val="00F16EE0"/>
    <w:rsid w:val="00F17434"/>
    <w:rsid w:val="00F175A3"/>
    <w:rsid w:val="00F17D76"/>
    <w:rsid w:val="00F20959"/>
    <w:rsid w:val="00F209BD"/>
    <w:rsid w:val="00F21828"/>
    <w:rsid w:val="00F21EEC"/>
    <w:rsid w:val="00F22D1C"/>
    <w:rsid w:val="00F22E28"/>
    <w:rsid w:val="00F235AD"/>
    <w:rsid w:val="00F235FF"/>
    <w:rsid w:val="00F2361F"/>
    <w:rsid w:val="00F23EA7"/>
    <w:rsid w:val="00F24356"/>
    <w:rsid w:val="00F246EE"/>
    <w:rsid w:val="00F24CA7"/>
    <w:rsid w:val="00F24DAF"/>
    <w:rsid w:val="00F24DDB"/>
    <w:rsid w:val="00F252C1"/>
    <w:rsid w:val="00F253D4"/>
    <w:rsid w:val="00F25B81"/>
    <w:rsid w:val="00F25FBD"/>
    <w:rsid w:val="00F265F9"/>
    <w:rsid w:val="00F26FC6"/>
    <w:rsid w:val="00F2715E"/>
    <w:rsid w:val="00F27A8C"/>
    <w:rsid w:val="00F303BC"/>
    <w:rsid w:val="00F305FF"/>
    <w:rsid w:val="00F316C1"/>
    <w:rsid w:val="00F31F16"/>
    <w:rsid w:val="00F32C44"/>
    <w:rsid w:val="00F32DBC"/>
    <w:rsid w:val="00F32FA1"/>
    <w:rsid w:val="00F33093"/>
    <w:rsid w:val="00F33F9F"/>
    <w:rsid w:val="00F33FF6"/>
    <w:rsid w:val="00F34258"/>
    <w:rsid w:val="00F345DF"/>
    <w:rsid w:val="00F346A0"/>
    <w:rsid w:val="00F35907"/>
    <w:rsid w:val="00F35B70"/>
    <w:rsid w:val="00F40052"/>
    <w:rsid w:val="00F405C1"/>
    <w:rsid w:val="00F40987"/>
    <w:rsid w:val="00F40BF1"/>
    <w:rsid w:val="00F415E7"/>
    <w:rsid w:val="00F41F3A"/>
    <w:rsid w:val="00F424DA"/>
    <w:rsid w:val="00F43235"/>
    <w:rsid w:val="00F43749"/>
    <w:rsid w:val="00F43AFF"/>
    <w:rsid w:val="00F43EAB"/>
    <w:rsid w:val="00F449BB"/>
    <w:rsid w:val="00F44AAB"/>
    <w:rsid w:val="00F44E5A"/>
    <w:rsid w:val="00F44F9D"/>
    <w:rsid w:val="00F45064"/>
    <w:rsid w:val="00F4556E"/>
    <w:rsid w:val="00F463AD"/>
    <w:rsid w:val="00F46977"/>
    <w:rsid w:val="00F477FE"/>
    <w:rsid w:val="00F47CC7"/>
    <w:rsid w:val="00F47F5F"/>
    <w:rsid w:val="00F50274"/>
    <w:rsid w:val="00F515AB"/>
    <w:rsid w:val="00F51777"/>
    <w:rsid w:val="00F51B29"/>
    <w:rsid w:val="00F51B7D"/>
    <w:rsid w:val="00F51C5A"/>
    <w:rsid w:val="00F51EC2"/>
    <w:rsid w:val="00F52E04"/>
    <w:rsid w:val="00F532FB"/>
    <w:rsid w:val="00F539D0"/>
    <w:rsid w:val="00F53C86"/>
    <w:rsid w:val="00F545A0"/>
    <w:rsid w:val="00F546D7"/>
    <w:rsid w:val="00F54713"/>
    <w:rsid w:val="00F54A14"/>
    <w:rsid w:val="00F55789"/>
    <w:rsid w:val="00F55C9A"/>
    <w:rsid w:val="00F55D4E"/>
    <w:rsid w:val="00F55FF6"/>
    <w:rsid w:val="00F563F1"/>
    <w:rsid w:val="00F56759"/>
    <w:rsid w:val="00F57445"/>
    <w:rsid w:val="00F57E3E"/>
    <w:rsid w:val="00F60A5E"/>
    <w:rsid w:val="00F61971"/>
    <w:rsid w:val="00F61B01"/>
    <w:rsid w:val="00F62A68"/>
    <w:rsid w:val="00F632CF"/>
    <w:rsid w:val="00F6381A"/>
    <w:rsid w:val="00F63E13"/>
    <w:rsid w:val="00F643BA"/>
    <w:rsid w:val="00F646F0"/>
    <w:rsid w:val="00F64A0D"/>
    <w:rsid w:val="00F6583C"/>
    <w:rsid w:val="00F65C34"/>
    <w:rsid w:val="00F65D08"/>
    <w:rsid w:val="00F65D1E"/>
    <w:rsid w:val="00F663CF"/>
    <w:rsid w:val="00F66E51"/>
    <w:rsid w:val="00F70585"/>
    <w:rsid w:val="00F70CEF"/>
    <w:rsid w:val="00F70FE2"/>
    <w:rsid w:val="00F715E7"/>
    <w:rsid w:val="00F71990"/>
    <w:rsid w:val="00F72294"/>
    <w:rsid w:val="00F722DE"/>
    <w:rsid w:val="00F7244C"/>
    <w:rsid w:val="00F72EA6"/>
    <w:rsid w:val="00F73945"/>
    <w:rsid w:val="00F7444B"/>
    <w:rsid w:val="00F758C0"/>
    <w:rsid w:val="00F75A1E"/>
    <w:rsid w:val="00F75CB5"/>
    <w:rsid w:val="00F75D85"/>
    <w:rsid w:val="00F76086"/>
    <w:rsid w:val="00F76289"/>
    <w:rsid w:val="00F7660E"/>
    <w:rsid w:val="00F774CD"/>
    <w:rsid w:val="00F77C7E"/>
    <w:rsid w:val="00F80E1C"/>
    <w:rsid w:val="00F814AC"/>
    <w:rsid w:val="00F8156B"/>
    <w:rsid w:val="00F81734"/>
    <w:rsid w:val="00F81968"/>
    <w:rsid w:val="00F81969"/>
    <w:rsid w:val="00F81F96"/>
    <w:rsid w:val="00F82C81"/>
    <w:rsid w:val="00F8319B"/>
    <w:rsid w:val="00F83745"/>
    <w:rsid w:val="00F8468D"/>
    <w:rsid w:val="00F8474C"/>
    <w:rsid w:val="00F84FFC"/>
    <w:rsid w:val="00F8529D"/>
    <w:rsid w:val="00F852D3"/>
    <w:rsid w:val="00F85947"/>
    <w:rsid w:val="00F8643A"/>
    <w:rsid w:val="00F86AEB"/>
    <w:rsid w:val="00F878D3"/>
    <w:rsid w:val="00F934D7"/>
    <w:rsid w:val="00F93907"/>
    <w:rsid w:val="00F94142"/>
    <w:rsid w:val="00F95DAB"/>
    <w:rsid w:val="00F9634B"/>
    <w:rsid w:val="00F97C1C"/>
    <w:rsid w:val="00FA0462"/>
    <w:rsid w:val="00FA0DF0"/>
    <w:rsid w:val="00FA0ED4"/>
    <w:rsid w:val="00FA1977"/>
    <w:rsid w:val="00FA19A7"/>
    <w:rsid w:val="00FA2B15"/>
    <w:rsid w:val="00FA3C6C"/>
    <w:rsid w:val="00FA41B7"/>
    <w:rsid w:val="00FA4365"/>
    <w:rsid w:val="00FA463C"/>
    <w:rsid w:val="00FA4ADB"/>
    <w:rsid w:val="00FA4B7E"/>
    <w:rsid w:val="00FA5349"/>
    <w:rsid w:val="00FA5B97"/>
    <w:rsid w:val="00FA67BC"/>
    <w:rsid w:val="00FA6B2F"/>
    <w:rsid w:val="00FA6FB4"/>
    <w:rsid w:val="00FA7E50"/>
    <w:rsid w:val="00FB08BA"/>
    <w:rsid w:val="00FB1215"/>
    <w:rsid w:val="00FB1B44"/>
    <w:rsid w:val="00FB298A"/>
    <w:rsid w:val="00FB2F8D"/>
    <w:rsid w:val="00FB357C"/>
    <w:rsid w:val="00FB3B9C"/>
    <w:rsid w:val="00FB3C00"/>
    <w:rsid w:val="00FB3E7E"/>
    <w:rsid w:val="00FB3F1B"/>
    <w:rsid w:val="00FB490A"/>
    <w:rsid w:val="00FB49ED"/>
    <w:rsid w:val="00FB50E9"/>
    <w:rsid w:val="00FB6743"/>
    <w:rsid w:val="00FB6C77"/>
    <w:rsid w:val="00FB7117"/>
    <w:rsid w:val="00FB7BB2"/>
    <w:rsid w:val="00FB7F61"/>
    <w:rsid w:val="00FC0F85"/>
    <w:rsid w:val="00FC240E"/>
    <w:rsid w:val="00FC2C70"/>
    <w:rsid w:val="00FC2D08"/>
    <w:rsid w:val="00FC3EE7"/>
    <w:rsid w:val="00FC412B"/>
    <w:rsid w:val="00FC4332"/>
    <w:rsid w:val="00FC4664"/>
    <w:rsid w:val="00FC50B7"/>
    <w:rsid w:val="00FC589F"/>
    <w:rsid w:val="00FC6294"/>
    <w:rsid w:val="00FC7480"/>
    <w:rsid w:val="00FD0938"/>
    <w:rsid w:val="00FD0B44"/>
    <w:rsid w:val="00FD1E2A"/>
    <w:rsid w:val="00FD1F09"/>
    <w:rsid w:val="00FD2966"/>
    <w:rsid w:val="00FD2A50"/>
    <w:rsid w:val="00FD2AE2"/>
    <w:rsid w:val="00FD31FD"/>
    <w:rsid w:val="00FD4C7B"/>
    <w:rsid w:val="00FD547B"/>
    <w:rsid w:val="00FD57EF"/>
    <w:rsid w:val="00FD590C"/>
    <w:rsid w:val="00FD62E5"/>
    <w:rsid w:val="00FD64AF"/>
    <w:rsid w:val="00FD6518"/>
    <w:rsid w:val="00FD6847"/>
    <w:rsid w:val="00FD6A40"/>
    <w:rsid w:val="00FE1AE1"/>
    <w:rsid w:val="00FE322B"/>
    <w:rsid w:val="00FE3C05"/>
    <w:rsid w:val="00FE4409"/>
    <w:rsid w:val="00FE61DC"/>
    <w:rsid w:val="00FE61DD"/>
    <w:rsid w:val="00FE653B"/>
    <w:rsid w:val="00FF01AB"/>
    <w:rsid w:val="00FF0298"/>
    <w:rsid w:val="00FF049D"/>
    <w:rsid w:val="00FF0B43"/>
    <w:rsid w:val="00FF0DA5"/>
    <w:rsid w:val="00FF1125"/>
    <w:rsid w:val="00FF193D"/>
    <w:rsid w:val="00FF1F9A"/>
    <w:rsid w:val="00FF315C"/>
    <w:rsid w:val="00FF34A4"/>
    <w:rsid w:val="00FF3A6E"/>
    <w:rsid w:val="00FF3AF7"/>
    <w:rsid w:val="00FF4509"/>
    <w:rsid w:val="00FF4A99"/>
    <w:rsid w:val="00FF4EB8"/>
    <w:rsid w:val="00FF5278"/>
    <w:rsid w:val="00FF5A57"/>
    <w:rsid w:val="00FF5BC4"/>
    <w:rsid w:val="00FF5DE3"/>
    <w:rsid w:val="00FF5F94"/>
    <w:rsid w:val="00FF64C2"/>
    <w:rsid w:val="00FF6608"/>
    <w:rsid w:val="00FF69A1"/>
    <w:rsid w:val="00FF6A4C"/>
    <w:rsid w:val="00FF6AE2"/>
    <w:rsid w:val="00FF7608"/>
    <w:rsid w:val="00FF77A8"/>
    <w:rsid w:val="00FF7F78"/>
    <w:rsid w:val="0A801A63"/>
    <w:rsid w:val="0FBB8658"/>
    <w:rsid w:val="1003867A"/>
    <w:rsid w:val="11650EFE"/>
    <w:rsid w:val="22B076C9"/>
    <w:rsid w:val="2D8183B2"/>
    <w:rsid w:val="4E7168D4"/>
    <w:rsid w:val="53E127CF"/>
    <w:rsid w:val="5D42A0F9"/>
    <w:rsid w:val="66E56CC1"/>
    <w:rsid w:val="6824E3D1"/>
    <w:rsid w:val="74D5A076"/>
    <w:rsid w:val="78A268CF"/>
    <w:rsid w:val="7AC0BF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4F7143"/>
  <w15:chartTrackingRefBased/>
  <w15:docId w15:val="{12581213-387B-4D41-8F8B-5226125DB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746"/>
  </w:style>
  <w:style w:type="paragraph" w:styleId="Heading1">
    <w:name w:val="heading 1"/>
    <w:basedOn w:val="Normal"/>
    <w:next w:val="Normal"/>
    <w:link w:val="Heading1Char"/>
    <w:uiPriority w:val="9"/>
    <w:qFormat/>
    <w:rsid w:val="00322BDF"/>
    <w:pPr>
      <w:keepNext/>
      <w:keepLines/>
      <w:spacing w:before="240" w:after="0" w:line="276" w:lineRule="auto"/>
      <w:outlineLvl w:val="0"/>
    </w:pPr>
    <w:rPr>
      <w:rFonts w:eastAsiaTheme="majorEastAsia" w:cstheme="majorBidi"/>
      <w:color w:val="3A2221" w:themeColor="accent1" w:themeShade="BF"/>
      <w:sz w:val="32"/>
      <w:szCs w:val="32"/>
      <w:lang w:val="is-IS"/>
    </w:rPr>
  </w:style>
  <w:style w:type="paragraph" w:styleId="Heading2">
    <w:name w:val="heading 2"/>
    <w:basedOn w:val="Normal"/>
    <w:next w:val="Normal"/>
    <w:link w:val="Heading2Char"/>
    <w:uiPriority w:val="9"/>
    <w:unhideWhenUsed/>
    <w:qFormat/>
    <w:rsid w:val="00322BDF"/>
    <w:pPr>
      <w:keepNext/>
      <w:keepLines/>
      <w:spacing w:before="40" w:after="0" w:line="276" w:lineRule="auto"/>
      <w:outlineLvl w:val="1"/>
    </w:pPr>
    <w:rPr>
      <w:rFonts w:eastAsiaTheme="majorEastAsia" w:cstheme="majorBidi"/>
      <w:color w:val="3A2221" w:themeColor="accent1" w:themeShade="BF"/>
      <w:sz w:val="26"/>
      <w:szCs w:val="26"/>
      <w:lang w:val="is-IS"/>
    </w:rPr>
  </w:style>
  <w:style w:type="paragraph" w:styleId="Heading3">
    <w:name w:val="heading 3"/>
    <w:basedOn w:val="Normal"/>
    <w:next w:val="Normal"/>
    <w:link w:val="Heading3Char"/>
    <w:uiPriority w:val="9"/>
    <w:unhideWhenUsed/>
    <w:qFormat/>
    <w:rsid w:val="00B9696F"/>
    <w:pPr>
      <w:keepNext/>
      <w:keepLines/>
      <w:spacing w:before="40" w:after="0"/>
      <w:outlineLvl w:val="2"/>
    </w:pPr>
    <w:rPr>
      <w:rFonts w:asciiTheme="majorHAnsi" w:eastAsiaTheme="majorEastAsia" w:hAnsiTheme="majorHAnsi" w:cstheme="majorBidi"/>
      <w:color w:val="261616" w:themeColor="accent1" w:themeShade="7F"/>
      <w:sz w:val="24"/>
      <w:szCs w:val="24"/>
    </w:rPr>
  </w:style>
  <w:style w:type="paragraph" w:styleId="Heading4">
    <w:name w:val="heading 4"/>
    <w:basedOn w:val="Normal"/>
    <w:next w:val="Normal"/>
    <w:link w:val="Heading4Char"/>
    <w:uiPriority w:val="9"/>
    <w:semiHidden/>
    <w:unhideWhenUsed/>
    <w:qFormat/>
    <w:rsid w:val="00B057EF"/>
    <w:pPr>
      <w:keepNext/>
      <w:keepLines/>
      <w:spacing w:before="40" w:after="0"/>
      <w:outlineLvl w:val="3"/>
    </w:pPr>
    <w:rPr>
      <w:rFonts w:asciiTheme="majorHAnsi" w:eastAsiaTheme="majorEastAsia" w:hAnsiTheme="majorHAnsi" w:cstheme="majorBidi"/>
      <w:i/>
      <w:iCs/>
      <w:color w:val="3A222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Title">
    <w:name w:val="Chapter Title"/>
    <w:basedOn w:val="Normal"/>
    <w:qFormat/>
    <w:rsid w:val="00322BDF"/>
    <w:pPr>
      <w:autoSpaceDE w:val="0"/>
      <w:autoSpaceDN w:val="0"/>
      <w:adjustRightInd w:val="0"/>
      <w:spacing w:after="0" w:line="480" w:lineRule="auto"/>
    </w:pPr>
    <w:rPr>
      <w:rFonts w:ascii="Times New Roman" w:hAnsi="Times New Roman" w:cs="Times New Roman"/>
      <w:b/>
      <w:iCs/>
      <w:color w:val="BE9B00" w:themeColor="accent6" w:themeShade="BF"/>
      <w:sz w:val="28"/>
      <w:szCs w:val="28"/>
    </w:rPr>
  </w:style>
  <w:style w:type="paragraph" w:customStyle="1" w:styleId="ChapterNumber">
    <w:name w:val="Chapter Number"/>
    <w:basedOn w:val="Normal"/>
    <w:qFormat/>
    <w:rsid w:val="00322BDF"/>
    <w:pPr>
      <w:autoSpaceDE w:val="0"/>
      <w:autoSpaceDN w:val="0"/>
      <w:adjustRightInd w:val="0"/>
      <w:spacing w:after="0" w:line="480" w:lineRule="auto"/>
    </w:pPr>
    <w:rPr>
      <w:rFonts w:ascii="Times New Roman" w:hAnsi="Times New Roman" w:cs="Times New Roman"/>
      <w:b/>
      <w:iCs/>
      <w:color w:val="7030A0"/>
      <w:sz w:val="28"/>
      <w:szCs w:val="28"/>
    </w:rPr>
  </w:style>
  <w:style w:type="character" w:customStyle="1" w:styleId="Heading2Char">
    <w:name w:val="Heading 2 Char"/>
    <w:basedOn w:val="DefaultParagraphFont"/>
    <w:link w:val="Heading2"/>
    <w:uiPriority w:val="9"/>
    <w:rsid w:val="00322BDF"/>
    <w:rPr>
      <w:rFonts w:eastAsiaTheme="majorEastAsia" w:cstheme="majorBidi"/>
      <w:color w:val="3A2221" w:themeColor="accent1" w:themeShade="BF"/>
      <w:sz w:val="26"/>
      <w:szCs w:val="26"/>
      <w:lang w:val="is-IS"/>
    </w:rPr>
  </w:style>
  <w:style w:type="character" w:customStyle="1" w:styleId="Heading1Char">
    <w:name w:val="Heading 1 Char"/>
    <w:basedOn w:val="DefaultParagraphFont"/>
    <w:link w:val="Heading1"/>
    <w:uiPriority w:val="9"/>
    <w:rsid w:val="00322BDF"/>
    <w:rPr>
      <w:rFonts w:eastAsiaTheme="majorEastAsia" w:cstheme="majorBidi"/>
      <w:color w:val="3A2221" w:themeColor="accent1" w:themeShade="BF"/>
      <w:sz w:val="32"/>
      <w:szCs w:val="32"/>
      <w:lang w:val="is-IS"/>
    </w:rPr>
  </w:style>
  <w:style w:type="paragraph" w:styleId="NoSpacing">
    <w:name w:val="No Spacing"/>
    <w:uiPriority w:val="1"/>
    <w:qFormat/>
    <w:rsid w:val="004D64D7"/>
    <w:pPr>
      <w:spacing w:after="0" w:line="240" w:lineRule="auto"/>
    </w:pPr>
  </w:style>
  <w:style w:type="character" w:styleId="Hyperlink">
    <w:name w:val="Hyperlink"/>
    <w:basedOn w:val="DefaultParagraphFont"/>
    <w:uiPriority w:val="99"/>
    <w:unhideWhenUsed/>
    <w:rsid w:val="00FF5BC4"/>
    <w:rPr>
      <w:color w:val="00AF3F" w:themeColor="hyperlink"/>
      <w:u w:val="single"/>
    </w:rPr>
  </w:style>
  <w:style w:type="paragraph" w:styleId="ListParagraph">
    <w:name w:val="List Paragraph"/>
    <w:basedOn w:val="Normal"/>
    <w:uiPriority w:val="34"/>
    <w:qFormat/>
    <w:rsid w:val="00FF5BC4"/>
    <w:pPr>
      <w:ind w:left="720"/>
      <w:contextualSpacing/>
    </w:pPr>
  </w:style>
  <w:style w:type="table" w:styleId="TableGrid">
    <w:name w:val="Table Grid"/>
    <w:basedOn w:val="TableNormal"/>
    <w:uiPriority w:val="59"/>
    <w:rsid w:val="00FF5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5B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5BC4"/>
  </w:style>
  <w:style w:type="paragraph" w:styleId="Footer">
    <w:name w:val="footer"/>
    <w:basedOn w:val="Normal"/>
    <w:link w:val="FooterChar"/>
    <w:uiPriority w:val="99"/>
    <w:unhideWhenUsed/>
    <w:rsid w:val="00FF5B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5BC4"/>
  </w:style>
  <w:style w:type="character" w:styleId="LineNumber">
    <w:name w:val="line number"/>
    <w:basedOn w:val="DefaultParagraphFont"/>
    <w:uiPriority w:val="99"/>
    <w:semiHidden/>
    <w:unhideWhenUsed/>
    <w:rsid w:val="00FF5BC4"/>
  </w:style>
  <w:style w:type="character" w:styleId="CommentReference">
    <w:name w:val="annotation reference"/>
    <w:basedOn w:val="DefaultParagraphFont"/>
    <w:semiHidden/>
    <w:unhideWhenUsed/>
    <w:rsid w:val="007815D0"/>
    <w:rPr>
      <w:sz w:val="16"/>
      <w:szCs w:val="16"/>
    </w:rPr>
  </w:style>
  <w:style w:type="paragraph" w:styleId="CommentText">
    <w:name w:val="annotation text"/>
    <w:basedOn w:val="Normal"/>
    <w:link w:val="CommentTextChar"/>
    <w:unhideWhenUsed/>
    <w:rsid w:val="007815D0"/>
    <w:pPr>
      <w:spacing w:line="240" w:lineRule="auto"/>
    </w:pPr>
    <w:rPr>
      <w:sz w:val="20"/>
      <w:szCs w:val="20"/>
    </w:rPr>
  </w:style>
  <w:style w:type="character" w:customStyle="1" w:styleId="CommentTextChar">
    <w:name w:val="Comment Text Char"/>
    <w:basedOn w:val="DefaultParagraphFont"/>
    <w:link w:val="CommentText"/>
    <w:rsid w:val="007815D0"/>
    <w:rPr>
      <w:sz w:val="20"/>
      <w:szCs w:val="20"/>
    </w:rPr>
  </w:style>
  <w:style w:type="paragraph" w:styleId="CommentSubject">
    <w:name w:val="annotation subject"/>
    <w:basedOn w:val="CommentText"/>
    <w:next w:val="CommentText"/>
    <w:link w:val="CommentSubjectChar"/>
    <w:uiPriority w:val="99"/>
    <w:semiHidden/>
    <w:unhideWhenUsed/>
    <w:rsid w:val="007815D0"/>
    <w:rPr>
      <w:b/>
      <w:bCs/>
    </w:rPr>
  </w:style>
  <w:style w:type="character" w:customStyle="1" w:styleId="CommentSubjectChar">
    <w:name w:val="Comment Subject Char"/>
    <w:basedOn w:val="CommentTextChar"/>
    <w:link w:val="CommentSubject"/>
    <w:uiPriority w:val="99"/>
    <w:semiHidden/>
    <w:rsid w:val="007815D0"/>
    <w:rPr>
      <w:b/>
      <w:bCs/>
      <w:sz w:val="20"/>
      <w:szCs w:val="20"/>
    </w:rPr>
  </w:style>
  <w:style w:type="character" w:styleId="UnresolvedMention">
    <w:name w:val="Unresolved Mention"/>
    <w:basedOn w:val="DefaultParagraphFont"/>
    <w:uiPriority w:val="99"/>
    <w:semiHidden/>
    <w:unhideWhenUsed/>
    <w:rsid w:val="004B26FA"/>
    <w:rPr>
      <w:color w:val="605E5C"/>
      <w:shd w:val="clear" w:color="auto" w:fill="E1DFDD"/>
    </w:rPr>
  </w:style>
  <w:style w:type="paragraph" w:customStyle="1" w:styleId="EndNoteBibliographyTitle">
    <w:name w:val="EndNote Bibliography Title"/>
    <w:basedOn w:val="Normal"/>
    <w:link w:val="EndNoteBibliographyTitleChar"/>
    <w:rsid w:val="00E4565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4565E"/>
    <w:rPr>
      <w:rFonts w:ascii="Calibri" w:hAnsi="Calibri" w:cs="Calibri"/>
      <w:noProof/>
    </w:rPr>
  </w:style>
  <w:style w:type="paragraph" w:customStyle="1" w:styleId="EndNoteBibliography">
    <w:name w:val="EndNote Bibliography"/>
    <w:basedOn w:val="Normal"/>
    <w:link w:val="EndNoteBibliographyChar"/>
    <w:rsid w:val="00E4565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4565E"/>
    <w:rPr>
      <w:rFonts w:ascii="Calibri" w:hAnsi="Calibri" w:cs="Calibri"/>
      <w:noProof/>
    </w:rPr>
  </w:style>
  <w:style w:type="paragraph" w:styleId="Revision">
    <w:name w:val="Revision"/>
    <w:hidden/>
    <w:uiPriority w:val="99"/>
    <w:semiHidden/>
    <w:rsid w:val="005538FD"/>
    <w:pPr>
      <w:spacing w:after="0" w:line="240" w:lineRule="auto"/>
    </w:pPr>
  </w:style>
  <w:style w:type="character" w:customStyle="1" w:styleId="Heading4Char">
    <w:name w:val="Heading 4 Char"/>
    <w:basedOn w:val="DefaultParagraphFont"/>
    <w:link w:val="Heading4"/>
    <w:uiPriority w:val="9"/>
    <w:semiHidden/>
    <w:rsid w:val="00B057EF"/>
    <w:rPr>
      <w:rFonts w:asciiTheme="majorHAnsi" w:eastAsiaTheme="majorEastAsia" w:hAnsiTheme="majorHAnsi" w:cstheme="majorBidi"/>
      <w:i/>
      <w:iCs/>
      <w:color w:val="3A2221" w:themeColor="accent1" w:themeShade="BF"/>
    </w:rPr>
  </w:style>
  <w:style w:type="paragraph" w:styleId="NormalWeb">
    <w:name w:val="Normal (Web)"/>
    <w:basedOn w:val="Normal"/>
    <w:uiPriority w:val="99"/>
    <w:unhideWhenUsed/>
    <w:rsid w:val="00B057EF"/>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057EF"/>
    <w:rPr>
      <w:b/>
      <w:bCs/>
    </w:rPr>
  </w:style>
  <w:style w:type="character" w:customStyle="1" w:styleId="Heading3Char">
    <w:name w:val="Heading 3 Char"/>
    <w:basedOn w:val="DefaultParagraphFont"/>
    <w:link w:val="Heading3"/>
    <w:uiPriority w:val="9"/>
    <w:rsid w:val="00B9696F"/>
    <w:rPr>
      <w:rFonts w:asciiTheme="majorHAnsi" w:eastAsiaTheme="majorEastAsia" w:hAnsiTheme="majorHAnsi" w:cstheme="majorBidi"/>
      <w:color w:val="261616" w:themeColor="accent1" w:themeShade="7F"/>
      <w:sz w:val="24"/>
      <w:szCs w:val="24"/>
    </w:rPr>
  </w:style>
  <w:style w:type="table" w:customStyle="1" w:styleId="Eviera-2018">
    <w:name w:val="Eviera - 2018"/>
    <w:basedOn w:val="TableNormal"/>
    <w:uiPriority w:val="99"/>
    <w:qFormat/>
    <w:rsid w:val="00FF049D"/>
    <w:pPr>
      <w:spacing w:before="40" w:after="40" w:line="240" w:lineRule="auto"/>
    </w:pPr>
    <w:rPr>
      <w:rFonts w:ascii="Calibri Light" w:hAnsi="Calibri Light"/>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styleId="GridTable4-Accent3">
    <w:name w:val="Grid Table 4 Accent 3"/>
    <w:basedOn w:val="TableNormal"/>
    <w:uiPriority w:val="49"/>
    <w:rsid w:val="00FF049D"/>
    <w:pPr>
      <w:spacing w:after="0" w:line="240" w:lineRule="auto"/>
    </w:pPr>
    <w:tblPr>
      <w:tblStyleRowBandSize w:val="1"/>
      <w:tblStyleColBandSize w:val="1"/>
      <w:tblBorders>
        <w:top w:val="single" w:sz="4" w:space="0" w:color="EB7A72" w:themeColor="accent3" w:themeTint="99"/>
        <w:left w:val="single" w:sz="4" w:space="0" w:color="EB7A72" w:themeColor="accent3" w:themeTint="99"/>
        <w:bottom w:val="single" w:sz="4" w:space="0" w:color="EB7A72" w:themeColor="accent3" w:themeTint="99"/>
        <w:right w:val="single" w:sz="4" w:space="0" w:color="EB7A72" w:themeColor="accent3" w:themeTint="99"/>
        <w:insideH w:val="single" w:sz="4" w:space="0" w:color="EB7A72" w:themeColor="accent3" w:themeTint="99"/>
        <w:insideV w:val="single" w:sz="4" w:space="0" w:color="EB7A72" w:themeColor="accent3" w:themeTint="99"/>
      </w:tblBorders>
    </w:tblPr>
    <w:tblStylePr w:type="firstRow">
      <w:rPr>
        <w:b/>
        <w:bCs/>
        <w:color w:val="FFFFFF" w:themeColor="background1"/>
      </w:rPr>
      <w:tblPr/>
      <w:tcPr>
        <w:tcBorders>
          <w:top w:val="single" w:sz="4" w:space="0" w:color="D52B1E" w:themeColor="accent3"/>
          <w:left w:val="single" w:sz="4" w:space="0" w:color="D52B1E" w:themeColor="accent3"/>
          <w:bottom w:val="single" w:sz="4" w:space="0" w:color="D52B1E" w:themeColor="accent3"/>
          <w:right w:val="single" w:sz="4" w:space="0" w:color="D52B1E" w:themeColor="accent3"/>
          <w:insideH w:val="nil"/>
          <w:insideV w:val="nil"/>
        </w:tcBorders>
        <w:shd w:val="clear" w:color="auto" w:fill="D52B1E" w:themeFill="accent3"/>
      </w:tcPr>
    </w:tblStylePr>
    <w:tblStylePr w:type="lastRow">
      <w:rPr>
        <w:b/>
        <w:bCs/>
      </w:rPr>
      <w:tblPr/>
      <w:tcPr>
        <w:tcBorders>
          <w:top w:val="double" w:sz="4" w:space="0" w:color="D52B1E" w:themeColor="accent3"/>
        </w:tcBorders>
      </w:tcPr>
    </w:tblStylePr>
    <w:tblStylePr w:type="firstCol">
      <w:rPr>
        <w:b/>
        <w:bCs/>
      </w:rPr>
    </w:tblStylePr>
    <w:tblStylePr w:type="lastCol">
      <w:rPr>
        <w:b/>
        <w:bCs/>
      </w:rPr>
    </w:tblStylePr>
    <w:tblStylePr w:type="band1Vert">
      <w:tblPr/>
      <w:tcPr>
        <w:shd w:val="clear" w:color="auto" w:fill="F8D2CF" w:themeFill="accent3" w:themeFillTint="33"/>
      </w:tcPr>
    </w:tblStylePr>
    <w:tblStylePr w:type="band1Horz">
      <w:tblPr/>
      <w:tcPr>
        <w:shd w:val="clear" w:color="auto" w:fill="F8D2CF" w:themeFill="accent3" w:themeFillTint="33"/>
      </w:tcPr>
    </w:tblStylePr>
  </w:style>
  <w:style w:type="table" w:customStyle="1" w:styleId="Eviera-20181">
    <w:name w:val="Eviera - 20181"/>
    <w:basedOn w:val="TableNormal"/>
    <w:uiPriority w:val="99"/>
    <w:qFormat/>
    <w:rsid w:val="00D64C1E"/>
    <w:pPr>
      <w:spacing w:before="40" w:after="40" w:line="240" w:lineRule="auto"/>
    </w:pPr>
    <w:rPr>
      <w:rFonts w:ascii="Calibri Light" w:hAnsi="Calibri Light"/>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2">
    <w:name w:val="Eviera - 20182"/>
    <w:basedOn w:val="TableNormal"/>
    <w:uiPriority w:val="99"/>
    <w:qFormat/>
    <w:rsid w:val="0024798E"/>
    <w:pPr>
      <w:spacing w:before="40" w:after="40" w:line="240" w:lineRule="auto"/>
    </w:pPr>
    <w:rPr>
      <w:rFonts w:ascii="Calibri Light" w:hAnsi="Calibri Light"/>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3">
    <w:name w:val="Eviera - 20183"/>
    <w:basedOn w:val="TableNormal"/>
    <w:uiPriority w:val="99"/>
    <w:qFormat/>
    <w:rsid w:val="009912CE"/>
    <w:pPr>
      <w:spacing w:before="40" w:after="40" w:line="240" w:lineRule="auto"/>
    </w:pPr>
    <w:rPr>
      <w:rFonts w:ascii="Calibri Light" w:hAnsi="Calibri Light"/>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styleId="GridTable5Dark-Accent3">
    <w:name w:val="Grid Table 5 Dark Accent 3"/>
    <w:basedOn w:val="TableNormal"/>
    <w:uiPriority w:val="50"/>
    <w:rsid w:val="009912C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8D2CF"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52B1E"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52B1E"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52B1E"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52B1E" w:themeFill="accent3"/>
      </w:tcPr>
    </w:tblStylePr>
    <w:tblStylePr w:type="band1Vert">
      <w:tblPr/>
      <w:tcPr>
        <w:shd w:val="clear" w:color="auto" w:fill="F1A6A1" w:themeFill="accent3" w:themeFillTint="66"/>
      </w:tcPr>
    </w:tblStylePr>
    <w:tblStylePr w:type="band1Horz">
      <w:tblPr/>
      <w:tcPr>
        <w:shd w:val="clear" w:color="auto" w:fill="F1A6A1" w:themeFill="accent3" w:themeFillTint="66"/>
      </w:tcPr>
    </w:tblStylePr>
  </w:style>
  <w:style w:type="table" w:styleId="ListTable3-Accent4">
    <w:name w:val="List Table 3 Accent 4"/>
    <w:basedOn w:val="TableNormal"/>
    <w:uiPriority w:val="48"/>
    <w:rsid w:val="00D44927"/>
    <w:pPr>
      <w:spacing w:after="0" w:line="240" w:lineRule="auto"/>
    </w:pPr>
    <w:tblPr>
      <w:tblStyleRowBandSize w:val="1"/>
      <w:tblStyleColBandSize w:val="1"/>
      <w:tblBorders>
        <w:top w:val="single" w:sz="4" w:space="0" w:color="263F6A" w:themeColor="accent4"/>
        <w:left w:val="single" w:sz="4" w:space="0" w:color="263F6A" w:themeColor="accent4"/>
        <w:bottom w:val="single" w:sz="4" w:space="0" w:color="263F6A" w:themeColor="accent4"/>
        <w:right w:val="single" w:sz="4" w:space="0" w:color="263F6A" w:themeColor="accent4"/>
      </w:tblBorders>
    </w:tblPr>
    <w:tblStylePr w:type="firstRow">
      <w:rPr>
        <w:b/>
        <w:bCs/>
        <w:color w:val="FFFFFF" w:themeColor="background1"/>
      </w:rPr>
      <w:tblPr/>
      <w:tcPr>
        <w:shd w:val="clear" w:color="auto" w:fill="263F6A" w:themeFill="accent4"/>
      </w:tcPr>
    </w:tblStylePr>
    <w:tblStylePr w:type="lastRow">
      <w:rPr>
        <w:b/>
        <w:bCs/>
      </w:rPr>
      <w:tblPr/>
      <w:tcPr>
        <w:tcBorders>
          <w:top w:val="double" w:sz="4" w:space="0" w:color="263F6A"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63F6A" w:themeColor="accent4"/>
          <w:right w:val="single" w:sz="4" w:space="0" w:color="263F6A" w:themeColor="accent4"/>
        </w:tcBorders>
      </w:tcPr>
    </w:tblStylePr>
    <w:tblStylePr w:type="band1Horz">
      <w:tblPr/>
      <w:tcPr>
        <w:tcBorders>
          <w:top w:val="single" w:sz="4" w:space="0" w:color="263F6A" w:themeColor="accent4"/>
          <w:bottom w:val="single" w:sz="4" w:space="0" w:color="263F6A"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63F6A" w:themeColor="accent4"/>
          <w:left w:val="nil"/>
        </w:tcBorders>
      </w:tcPr>
    </w:tblStylePr>
    <w:tblStylePr w:type="swCell">
      <w:tblPr/>
      <w:tcPr>
        <w:tcBorders>
          <w:top w:val="double" w:sz="4" w:space="0" w:color="263F6A" w:themeColor="accent4"/>
          <w:right w:val="nil"/>
        </w:tcBorders>
      </w:tcPr>
    </w:tblStylePr>
  </w:style>
  <w:style w:type="paragraph" w:styleId="ListBullet">
    <w:name w:val="List Bullet"/>
    <w:aliases w:val="List Bullet 1"/>
    <w:basedOn w:val="Normal"/>
    <w:link w:val="ListBulletChar"/>
    <w:qFormat/>
    <w:rsid w:val="00975365"/>
    <w:pPr>
      <w:spacing w:after="120" w:line="240" w:lineRule="auto"/>
    </w:pPr>
    <w:rPr>
      <w:rFonts w:ascii="Calibri Light" w:eastAsia="Times New Roman" w:hAnsi="Calibri Light" w:cs="Times New Roman"/>
      <w:szCs w:val="24"/>
    </w:rPr>
  </w:style>
  <w:style w:type="table" w:customStyle="1" w:styleId="Eviera-20184">
    <w:name w:val="Eviera - 20184"/>
    <w:basedOn w:val="TableNormal"/>
    <w:uiPriority w:val="99"/>
    <w:qFormat/>
    <w:rsid w:val="00975365"/>
    <w:pPr>
      <w:spacing w:before="40" w:after="40" w:line="240" w:lineRule="auto"/>
    </w:pPr>
    <w:rPr>
      <w:rFonts w:ascii="Calibri Light" w:hAnsi="Calibri Light"/>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customStyle="1" w:styleId="Eviera-20185">
    <w:name w:val="Eviera - 20185"/>
    <w:basedOn w:val="TableNormal"/>
    <w:uiPriority w:val="99"/>
    <w:qFormat/>
    <w:rsid w:val="002357DD"/>
    <w:pPr>
      <w:spacing w:before="40" w:after="40" w:line="240" w:lineRule="auto"/>
    </w:pPr>
    <w:rPr>
      <w:rFonts w:ascii="Calibri Light" w:hAnsi="Calibri Light"/>
      <w:sz w:val="18"/>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FFFFFF"/>
        <w:sz w:val="18"/>
      </w:rPr>
      <w:tblPr/>
      <w:trPr>
        <w:tblHeader/>
      </w:tr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table" w:styleId="ListTable4-Accent4">
    <w:name w:val="List Table 4 Accent 4"/>
    <w:basedOn w:val="TableNormal"/>
    <w:uiPriority w:val="49"/>
    <w:rsid w:val="00693EB6"/>
    <w:pPr>
      <w:spacing w:after="0" w:line="240" w:lineRule="auto"/>
    </w:pPr>
    <w:tblPr>
      <w:tblStyleRowBandSize w:val="1"/>
      <w:tblStyleColBandSize w:val="1"/>
      <w:tblBorders>
        <w:top w:val="single" w:sz="4" w:space="0" w:color="5D83C5" w:themeColor="accent4" w:themeTint="99"/>
        <w:left w:val="single" w:sz="4" w:space="0" w:color="5D83C5" w:themeColor="accent4" w:themeTint="99"/>
        <w:bottom w:val="single" w:sz="4" w:space="0" w:color="5D83C5" w:themeColor="accent4" w:themeTint="99"/>
        <w:right w:val="single" w:sz="4" w:space="0" w:color="5D83C5" w:themeColor="accent4" w:themeTint="99"/>
        <w:insideH w:val="single" w:sz="4" w:space="0" w:color="5D83C5" w:themeColor="accent4" w:themeTint="99"/>
      </w:tblBorders>
    </w:tblPr>
    <w:tblStylePr w:type="firstRow">
      <w:rPr>
        <w:b/>
        <w:bCs/>
        <w:color w:val="FFFFFF" w:themeColor="background1"/>
      </w:rPr>
      <w:tblPr/>
      <w:tcPr>
        <w:tcBorders>
          <w:top w:val="single" w:sz="4" w:space="0" w:color="263F6A" w:themeColor="accent4"/>
          <w:left w:val="single" w:sz="4" w:space="0" w:color="263F6A" w:themeColor="accent4"/>
          <w:bottom w:val="single" w:sz="4" w:space="0" w:color="263F6A" w:themeColor="accent4"/>
          <w:right w:val="single" w:sz="4" w:space="0" w:color="263F6A" w:themeColor="accent4"/>
          <w:insideH w:val="nil"/>
        </w:tcBorders>
        <w:shd w:val="clear" w:color="auto" w:fill="263F6A" w:themeFill="accent4"/>
      </w:tcPr>
    </w:tblStylePr>
    <w:tblStylePr w:type="lastRow">
      <w:rPr>
        <w:b/>
        <w:bCs/>
      </w:rPr>
      <w:tblPr/>
      <w:tcPr>
        <w:tcBorders>
          <w:top w:val="double" w:sz="4" w:space="0" w:color="5D83C5" w:themeColor="accent4" w:themeTint="99"/>
        </w:tcBorders>
      </w:tcPr>
    </w:tblStylePr>
    <w:tblStylePr w:type="firstCol">
      <w:rPr>
        <w:b/>
        <w:bCs/>
      </w:rPr>
    </w:tblStylePr>
    <w:tblStylePr w:type="lastCol">
      <w:rPr>
        <w:b/>
        <w:bCs/>
      </w:rPr>
    </w:tblStylePr>
    <w:tblStylePr w:type="band1Vert">
      <w:tblPr/>
      <w:tcPr>
        <w:shd w:val="clear" w:color="auto" w:fill="C9D5EB" w:themeFill="accent4" w:themeFillTint="33"/>
      </w:tcPr>
    </w:tblStylePr>
    <w:tblStylePr w:type="band1Horz">
      <w:tblPr/>
      <w:tcPr>
        <w:shd w:val="clear" w:color="auto" w:fill="C9D5EB" w:themeFill="accent4" w:themeFillTint="33"/>
      </w:tcPr>
    </w:tblStylePr>
  </w:style>
  <w:style w:type="paragraph" w:customStyle="1" w:styleId="TableFootnotesAbbreviations">
    <w:name w:val="Table Footnotes/Abbreviations"/>
    <w:basedOn w:val="BodyText"/>
    <w:link w:val="TableFootnotesAbbreviationsChar"/>
    <w:qFormat/>
    <w:rsid w:val="00156BD2"/>
    <w:pPr>
      <w:spacing w:before="60" w:after="0" w:line="240" w:lineRule="auto"/>
    </w:pPr>
    <w:rPr>
      <w:rFonts w:ascii="Calibri Light" w:eastAsia="Times New Roman" w:hAnsi="Calibri Light" w:cs="Times New Roman"/>
      <w:sz w:val="18"/>
      <w:szCs w:val="20"/>
    </w:rPr>
  </w:style>
  <w:style w:type="character" w:customStyle="1" w:styleId="TableFootnotesAbbreviationsChar">
    <w:name w:val="Table Footnotes/Abbreviations Char"/>
    <w:basedOn w:val="DefaultParagraphFont"/>
    <w:link w:val="TableFootnotesAbbreviations"/>
    <w:rsid w:val="00156BD2"/>
    <w:rPr>
      <w:rFonts w:ascii="Calibri Light" w:eastAsia="Times New Roman" w:hAnsi="Calibri Light" w:cs="Times New Roman"/>
      <w:sz w:val="18"/>
      <w:szCs w:val="20"/>
    </w:rPr>
  </w:style>
  <w:style w:type="paragraph" w:styleId="BodyText">
    <w:name w:val="Body Text"/>
    <w:basedOn w:val="Normal"/>
    <w:link w:val="BodyTextChar"/>
    <w:uiPriority w:val="99"/>
    <w:unhideWhenUsed/>
    <w:rsid w:val="00156BD2"/>
    <w:pPr>
      <w:spacing w:after="120"/>
    </w:pPr>
  </w:style>
  <w:style w:type="character" w:customStyle="1" w:styleId="BodyTextChar">
    <w:name w:val="Body Text Char"/>
    <w:basedOn w:val="DefaultParagraphFont"/>
    <w:link w:val="BodyText"/>
    <w:uiPriority w:val="99"/>
    <w:rsid w:val="00156BD2"/>
  </w:style>
  <w:style w:type="paragraph" w:styleId="ListBullet3">
    <w:name w:val="List Bullet 3"/>
    <w:basedOn w:val="Normal"/>
    <w:uiPriority w:val="99"/>
    <w:unhideWhenUsed/>
    <w:rsid w:val="005A12E3"/>
    <w:pPr>
      <w:numPr>
        <w:numId w:val="15"/>
      </w:numPr>
      <w:contextualSpacing/>
    </w:pPr>
  </w:style>
  <w:style w:type="paragraph" w:styleId="ListBullet2">
    <w:name w:val="List Bullet 2"/>
    <w:basedOn w:val="Normal"/>
    <w:uiPriority w:val="99"/>
    <w:unhideWhenUsed/>
    <w:rsid w:val="005A12E3"/>
    <w:pPr>
      <w:numPr>
        <w:numId w:val="16"/>
      </w:numPr>
      <w:contextualSpacing/>
    </w:pPr>
  </w:style>
  <w:style w:type="character" w:customStyle="1" w:styleId="ListBulletChar">
    <w:name w:val="List Bullet Char"/>
    <w:aliases w:val="List Bullet 1 Char"/>
    <w:basedOn w:val="DefaultParagraphFont"/>
    <w:link w:val="ListBullet"/>
    <w:rsid w:val="005A12E3"/>
    <w:rPr>
      <w:rFonts w:ascii="Calibri Light" w:eastAsia="Times New Roman" w:hAnsi="Calibri Light" w:cs="Times New Roman"/>
      <w:szCs w:val="24"/>
    </w:rPr>
  </w:style>
  <w:style w:type="character" w:styleId="FollowedHyperlink">
    <w:name w:val="FollowedHyperlink"/>
    <w:basedOn w:val="DefaultParagraphFont"/>
    <w:uiPriority w:val="99"/>
    <w:semiHidden/>
    <w:unhideWhenUsed/>
    <w:rsid w:val="00D96390"/>
    <w:rPr>
      <w:color w:val="B1059D" w:themeColor="followedHyperlink"/>
      <w:u w:val="single"/>
    </w:rPr>
  </w:style>
  <w:style w:type="character" w:styleId="Mention">
    <w:name w:val="Mention"/>
    <w:basedOn w:val="DefaultParagraphFont"/>
    <w:uiPriority w:val="99"/>
    <w:unhideWhenUsed/>
    <w:rsid w:val="00827D80"/>
    <w:rPr>
      <w:color w:val="2B579A"/>
      <w:shd w:val="clear" w:color="auto" w:fill="E1DFDD"/>
    </w:rPr>
  </w:style>
  <w:style w:type="character" w:customStyle="1" w:styleId="ui-provider">
    <w:name w:val="ui-provider"/>
    <w:basedOn w:val="DefaultParagraphFont"/>
    <w:rsid w:val="00C7456A"/>
  </w:style>
  <w:style w:type="character" w:customStyle="1" w:styleId="cf01">
    <w:name w:val="cf01"/>
    <w:basedOn w:val="DefaultParagraphFont"/>
    <w:rsid w:val="00AC425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709846">
      <w:bodyDiv w:val="1"/>
      <w:marLeft w:val="0"/>
      <w:marRight w:val="0"/>
      <w:marTop w:val="0"/>
      <w:marBottom w:val="0"/>
      <w:divBdr>
        <w:top w:val="none" w:sz="0" w:space="0" w:color="auto"/>
        <w:left w:val="none" w:sz="0" w:space="0" w:color="auto"/>
        <w:bottom w:val="none" w:sz="0" w:space="0" w:color="auto"/>
        <w:right w:val="none" w:sz="0" w:space="0" w:color="auto"/>
      </w:divBdr>
    </w:div>
    <w:div w:id="240876655">
      <w:bodyDiv w:val="1"/>
      <w:marLeft w:val="0"/>
      <w:marRight w:val="0"/>
      <w:marTop w:val="0"/>
      <w:marBottom w:val="0"/>
      <w:divBdr>
        <w:top w:val="none" w:sz="0" w:space="0" w:color="auto"/>
        <w:left w:val="none" w:sz="0" w:space="0" w:color="auto"/>
        <w:bottom w:val="none" w:sz="0" w:space="0" w:color="auto"/>
        <w:right w:val="none" w:sz="0" w:space="0" w:color="auto"/>
      </w:divBdr>
    </w:div>
    <w:div w:id="711423976">
      <w:bodyDiv w:val="1"/>
      <w:marLeft w:val="0"/>
      <w:marRight w:val="0"/>
      <w:marTop w:val="0"/>
      <w:marBottom w:val="0"/>
      <w:divBdr>
        <w:top w:val="none" w:sz="0" w:space="0" w:color="auto"/>
        <w:left w:val="none" w:sz="0" w:space="0" w:color="auto"/>
        <w:bottom w:val="none" w:sz="0" w:space="0" w:color="auto"/>
        <w:right w:val="none" w:sz="0" w:space="0" w:color="auto"/>
      </w:divBdr>
    </w:div>
    <w:div w:id="714085253">
      <w:bodyDiv w:val="1"/>
      <w:marLeft w:val="0"/>
      <w:marRight w:val="0"/>
      <w:marTop w:val="0"/>
      <w:marBottom w:val="0"/>
      <w:divBdr>
        <w:top w:val="none" w:sz="0" w:space="0" w:color="auto"/>
        <w:left w:val="none" w:sz="0" w:space="0" w:color="auto"/>
        <w:bottom w:val="none" w:sz="0" w:space="0" w:color="auto"/>
        <w:right w:val="none" w:sz="0" w:space="0" w:color="auto"/>
      </w:divBdr>
    </w:div>
    <w:div w:id="730348241">
      <w:bodyDiv w:val="1"/>
      <w:marLeft w:val="0"/>
      <w:marRight w:val="0"/>
      <w:marTop w:val="0"/>
      <w:marBottom w:val="0"/>
      <w:divBdr>
        <w:top w:val="none" w:sz="0" w:space="0" w:color="auto"/>
        <w:left w:val="none" w:sz="0" w:space="0" w:color="auto"/>
        <w:bottom w:val="none" w:sz="0" w:space="0" w:color="auto"/>
        <w:right w:val="none" w:sz="0" w:space="0" w:color="auto"/>
      </w:divBdr>
    </w:div>
    <w:div w:id="943609210">
      <w:bodyDiv w:val="1"/>
      <w:marLeft w:val="0"/>
      <w:marRight w:val="0"/>
      <w:marTop w:val="0"/>
      <w:marBottom w:val="0"/>
      <w:divBdr>
        <w:top w:val="none" w:sz="0" w:space="0" w:color="auto"/>
        <w:left w:val="none" w:sz="0" w:space="0" w:color="auto"/>
        <w:bottom w:val="none" w:sz="0" w:space="0" w:color="auto"/>
        <w:right w:val="none" w:sz="0" w:space="0" w:color="auto"/>
      </w:divBdr>
    </w:div>
    <w:div w:id="1052996479">
      <w:bodyDiv w:val="1"/>
      <w:marLeft w:val="0"/>
      <w:marRight w:val="0"/>
      <w:marTop w:val="0"/>
      <w:marBottom w:val="0"/>
      <w:divBdr>
        <w:top w:val="none" w:sz="0" w:space="0" w:color="auto"/>
        <w:left w:val="none" w:sz="0" w:space="0" w:color="auto"/>
        <w:bottom w:val="none" w:sz="0" w:space="0" w:color="auto"/>
        <w:right w:val="none" w:sz="0" w:space="0" w:color="auto"/>
      </w:divBdr>
    </w:div>
    <w:div w:id="1438913989">
      <w:bodyDiv w:val="1"/>
      <w:marLeft w:val="0"/>
      <w:marRight w:val="0"/>
      <w:marTop w:val="0"/>
      <w:marBottom w:val="0"/>
      <w:divBdr>
        <w:top w:val="none" w:sz="0" w:space="0" w:color="auto"/>
        <w:left w:val="none" w:sz="0" w:space="0" w:color="auto"/>
        <w:bottom w:val="none" w:sz="0" w:space="0" w:color="auto"/>
        <w:right w:val="none" w:sz="0" w:space="0" w:color="auto"/>
      </w:divBdr>
    </w:div>
    <w:div w:id="1632708766">
      <w:bodyDiv w:val="1"/>
      <w:marLeft w:val="0"/>
      <w:marRight w:val="0"/>
      <w:marTop w:val="0"/>
      <w:marBottom w:val="0"/>
      <w:divBdr>
        <w:top w:val="none" w:sz="0" w:space="0" w:color="auto"/>
        <w:left w:val="none" w:sz="0" w:space="0" w:color="auto"/>
        <w:bottom w:val="none" w:sz="0" w:space="0" w:color="auto"/>
        <w:right w:val="none" w:sz="0" w:space="0" w:color="auto"/>
      </w:divBdr>
    </w:div>
    <w:div w:id="1836677895">
      <w:bodyDiv w:val="1"/>
      <w:marLeft w:val="0"/>
      <w:marRight w:val="0"/>
      <w:marTop w:val="0"/>
      <w:marBottom w:val="0"/>
      <w:divBdr>
        <w:top w:val="none" w:sz="0" w:space="0" w:color="auto"/>
        <w:left w:val="none" w:sz="0" w:space="0" w:color="auto"/>
        <w:bottom w:val="none" w:sz="0" w:space="0" w:color="auto"/>
        <w:right w:val="none" w:sz="0" w:space="0" w:color="auto"/>
      </w:divBdr>
    </w:div>
    <w:div w:id="1953396197">
      <w:bodyDiv w:val="1"/>
      <w:marLeft w:val="0"/>
      <w:marRight w:val="0"/>
      <w:marTop w:val="0"/>
      <w:marBottom w:val="0"/>
      <w:divBdr>
        <w:top w:val="none" w:sz="0" w:space="0" w:color="auto"/>
        <w:left w:val="none" w:sz="0" w:space="0" w:color="auto"/>
        <w:bottom w:val="none" w:sz="0" w:space="0" w:color="auto"/>
        <w:right w:val="none" w:sz="0" w:space="0" w:color="auto"/>
      </w:divBdr>
    </w:div>
    <w:div w:id="2032294514">
      <w:bodyDiv w:val="1"/>
      <w:marLeft w:val="0"/>
      <w:marRight w:val="0"/>
      <w:marTop w:val="0"/>
      <w:marBottom w:val="0"/>
      <w:divBdr>
        <w:top w:val="none" w:sz="0" w:space="0" w:color="auto"/>
        <w:left w:val="none" w:sz="0" w:space="0" w:color="auto"/>
        <w:bottom w:val="none" w:sz="0" w:space="0" w:color="auto"/>
        <w:right w:val="none" w:sz="0" w:space="0" w:color="auto"/>
      </w:divBdr>
    </w:div>
    <w:div w:id="2125299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Lilly color pallette">
      <a:dk1>
        <a:srgbClr val="000000"/>
      </a:dk1>
      <a:lt1>
        <a:sysClr val="window" lastClr="FFFFFF"/>
      </a:lt1>
      <a:dk2>
        <a:srgbClr val="A59D95"/>
      </a:dk2>
      <a:lt2>
        <a:srgbClr val="D3BF96"/>
      </a:lt2>
      <a:accent1>
        <a:srgbClr val="4E2E2D"/>
      </a:accent1>
      <a:accent2>
        <a:srgbClr val="275E37"/>
      </a:accent2>
      <a:accent3>
        <a:srgbClr val="D52B1E"/>
      </a:accent3>
      <a:accent4>
        <a:srgbClr val="263F6A"/>
      </a:accent4>
      <a:accent5>
        <a:srgbClr val="FF6D22"/>
      </a:accent5>
      <a:accent6>
        <a:srgbClr val="FED100"/>
      </a:accent6>
      <a:hlink>
        <a:srgbClr val="00AF3F"/>
      </a:hlink>
      <a:folHlink>
        <a:srgbClr val="B1059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8bbd164-c0e6-448a-a4bd-5b12c2459368" xsi:nil="true"/>
    <lcf76f155ced4ddcb4097134ff3c332f xmlns="bde13ac6-1083-4272-9d24-176869c0097e">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E871FCE4462B047908FFCA81295890C" ma:contentTypeVersion="13" ma:contentTypeDescription="Create a new document." ma:contentTypeScope="" ma:versionID="b413bc9f48ea338f5513e6c6c5af9764">
  <xsd:schema xmlns:xsd="http://www.w3.org/2001/XMLSchema" xmlns:xs="http://www.w3.org/2001/XMLSchema" xmlns:p="http://schemas.microsoft.com/office/2006/metadata/properties" xmlns:ns2="bde13ac6-1083-4272-9d24-176869c0097e" xmlns:ns3="68bbd164-c0e6-448a-a4bd-5b12c2459368" targetNamespace="http://schemas.microsoft.com/office/2006/metadata/properties" ma:root="true" ma:fieldsID="eef8c9f77ac641ab277f59c9dffbc7b8" ns2:_="" ns3:_="">
    <xsd:import namespace="bde13ac6-1083-4272-9d24-176869c0097e"/>
    <xsd:import namespace="68bbd164-c0e6-448a-a4bd-5b12c245936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e13ac6-1083-4272-9d24-176869c009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9adb9bf-65a7-4dcd-b9fe-2cabe70ed69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bbd164-c0e6-448a-a4bd-5b12c245936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888a20d-8c7b-4c0b-9504-c300c218f98c}" ma:internalName="TaxCatchAll" ma:showField="CatchAllData" ma:web="68bbd164-c0e6-448a-a4bd-5b12c24593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E87C52A-56AA-4172-BA72-0F62F9F59FC0}">
  <ds:schemaRefs>
    <ds:schemaRef ds:uri="http://schemas.microsoft.com/office/2006/metadata/properties"/>
    <ds:schemaRef ds:uri="http://schemas.microsoft.com/office/infopath/2007/PartnerControls"/>
    <ds:schemaRef ds:uri="68bbd164-c0e6-448a-a4bd-5b12c2459368"/>
    <ds:schemaRef ds:uri="bde13ac6-1083-4272-9d24-176869c0097e"/>
  </ds:schemaRefs>
</ds:datastoreItem>
</file>

<file path=customXml/itemProps2.xml><?xml version="1.0" encoding="utf-8"?>
<ds:datastoreItem xmlns:ds="http://schemas.openxmlformats.org/officeDocument/2006/customXml" ds:itemID="{D023C0BA-BFE4-4AED-91DA-BCFCEC03BE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e13ac6-1083-4272-9d24-176869c0097e"/>
    <ds:schemaRef ds:uri="68bbd164-c0e6-448a-a4bd-5b12c24593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C40119-F90F-4811-B55A-575B45DD5233}">
  <ds:schemaRefs>
    <ds:schemaRef ds:uri="http://schemas.openxmlformats.org/officeDocument/2006/bibliography"/>
  </ds:schemaRefs>
</ds:datastoreItem>
</file>

<file path=customXml/itemProps4.xml><?xml version="1.0" encoding="utf-8"?>
<ds:datastoreItem xmlns:ds="http://schemas.openxmlformats.org/officeDocument/2006/customXml" ds:itemID="{E92B1662-28CA-4237-ABF3-2878650FC7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32</TotalTime>
  <Pages>13</Pages>
  <Words>7362</Words>
  <Characters>41965</Characters>
  <Application>Microsoft Office Word</Application>
  <DocSecurity>0</DocSecurity>
  <Lines>349</Lines>
  <Paragraphs>98</Paragraphs>
  <ScaleCrop>false</ScaleCrop>
  <Company/>
  <LinksUpToDate>false</LinksUpToDate>
  <CharactersWithSpaces>49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ne Dundek</dc:creator>
  <cp:keywords/>
  <dc:description/>
  <cp:lastModifiedBy>Megan Bond</cp:lastModifiedBy>
  <cp:revision>216</cp:revision>
  <dcterms:created xsi:type="dcterms:W3CDTF">2024-03-11T13:29:00Z</dcterms:created>
  <dcterms:modified xsi:type="dcterms:W3CDTF">2024-10-07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11-29T20:05:0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5fcb1aa-74b0-455f-9ff4-54c9f52a265d</vt:lpwstr>
  </property>
  <property fmtid="{D5CDD505-2E9C-101B-9397-08002B2CF9AE}" pid="8" name="MSIP_Label_549ac42a-3eb4-4074-b885-aea26bd6241e_ContentBits">
    <vt:lpwstr>0</vt:lpwstr>
  </property>
  <property fmtid="{D5CDD505-2E9C-101B-9397-08002B2CF9AE}" pid="9" name="ContentTypeId">
    <vt:lpwstr>0x0101005E871FCE4462B047908FFCA81295890C</vt:lpwstr>
  </property>
  <property fmtid="{D5CDD505-2E9C-101B-9397-08002B2CF9AE}" pid="10" name="MediaServiceImageTags">
    <vt:lpwstr/>
  </property>
</Properties>
</file>